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2DA" w:rsidRDefault="003C32DA" w:rsidP="003C32DA">
      <w:pPr>
        <w:rPr>
          <w:b/>
          <w:lang w:val="en-US"/>
        </w:rPr>
      </w:pPr>
    </w:p>
    <w:p w:rsidR="003C32DA" w:rsidRDefault="003C32DA" w:rsidP="003C32DA">
      <w:pPr>
        <w:rPr>
          <w:b/>
          <w:lang w:val="en-US"/>
        </w:rPr>
      </w:pPr>
      <w:r>
        <w:rPr>
          <w:b/>
          <w:lang w:val="en-US"/>
        </w:rPr>
        <w:t xml:space="preserve">Table S1: </w:t>
      </w:r>
      <w:r w:rsidRPr="00A777AB">
        <w:rPr>
          <w:lang w:val="en-US"/>
        </w:rPr>
        <w:t>Previously described effects of minocycline, azithromycin and bortezomib on MMP-9</w:t>
      </w:r>
    </w:p>
    <w:p w:rsidR="003C32DA" w:rsidRDefault="003C32DA" w:rsidP="003C32DA">
      <w:pPr>
        <w:rPr>
          <w:b/>
          <w:lang w:val="en-US"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7"/>
        <w:gridCol w:w="850"/>
        <w:gridCol w:w="2268"/>
        <w:gridCol w:w="1266"/>
        <w:gridCol w:w="1824"/>
        <w:gridCol w:w="2013"/>
        <w:gridCol w:w="850"/>
        <w:gridCol w:w="2268"/>
        <w:gridCol w:w="1134"/>
      </w:tblGrid>
      <w:tr w:rsidR="003C32DA" w:rsidRPr="00173D29" w:rsidTr="007B59CE">
        <w:tc>
          <w:tcPr>
            <w:tcW w:w="1697" w:type="dxa"/>
            <w:shd w:val="clear" w:color="auto" w:fill="A6A6A6" w:themeFill="background1" w:themeFillShade="A6"/>
          </w:tcPr>
          <w:p w:rsidR="003C32DA" w:rsidRPr="00E16B3E" w:rsidRDefault="003C32DA" w:rsidP="007B59CE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16B3E">
              <w:rPr>
                <w:b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118" w:type="dxa"/>
            <w:gridSpan w:val="2"/>
            <w:shd w:val="clear" w:color="auto" w:fill="A6A6A6" w:themeFill="background1" w:themeFillShade="A6"/>
          </w:tcPr>
          <w:p w:rsidR="003C32DA" w:rsidRPr="00E16B3E" w:rsidRDefault="003C32DA" w:rsidP="007B59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16B3E">
              <w:rPr>
                <w:b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266" w:type="dxa"/>
            <w:shd w:val="clear" w:color="auto" w:fill="A6A6A6" w:themeFill="background1" w:themeFillShade="A6"/>
          </w:tcPr>
          <w:p w:rsidR="003C32DA" w:rsidRPr="00E16B3E" w:rsidRDefault="003C32DA" w:rsidP="007B59CE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16B3E">
              <w:rPr>
                <w:b/>
                <w:sz w:val="18"/>
                <w:szCs w:val="18"/>
                <w:lang w:val="en-US"/>
              </w:rPr>
              <w:t>Conc. tested</w:t>
            </w:r>
          </w:p>
        </w:tc>
        <w:tc>
          <w:tcPr>
            <w:tcW w:w="4687" w:type="dxa"/>
            <w:gridSpan w:val="3"/>
            <w:shd w:val="clear" w:color="auto" w:fill="A6A6A6" w:themeFill="background1" w:themeFillShade="A6"/>
            <w:vAlign w:val="center"/>
          </w:tcPr>
          <w:p w:rsidR="003C32DA" w:rsidRPr="00E16B3E" w:rsidRDefault="003C32DA" w:rsidP="007B59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16B3E">
              <w:rPr>
                <w:b/>
                <w:sz w:val="18"/>
                <w:szCs w:val="18"/>
                <w:lang w:val="en-US"/>
              </w:rPr>
              <w:t>Effect on MMP-9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3C32DA" w:rsidRPr="00E16B3E" w:rsidRDefault="003C32DA" w:rsidP="007B59CE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16B3E">
              <w:rPr>
                <w:b/>
                <w:sz w:val="18"/>
                <w:szCs w:val="18"/>
                <w:lang w:val="en-US"/>
              </w:rPr>
              <w:t>Comments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3C32DA" w:rsidRPr="00E16B3E" w:rsidRDefault="003C32DA" w:rsidP="007B59CE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16B3E">
              <w:rPr>
                <w:b/>
                <w:sz w:val="18"/>
                <w:szCs w:val="18"/>
                <w:lang w:val="en-US"/>
              </w:rPr>
              <w:t>References</w:t>
            </w:r>
          </w:p>
        </w:tc>
      </w:tr>
      <w:tr w:rsidR="003C32DA" w:rsidRPr="00E16B3E" w:rsidTr="007B59CE">
        <w:tc>
          <w:tcPr>
            <w:tcW w:w="1697" w:type="dxa"/>
            <w:shd w:val="clear" w:color="auto" w:fill="A6A6A6" w:themeFill="background1" w:themeFillShade="A6"/>
          </w:tcPr>
          <w:p w:rsidR="003C32DA" w:rsidRPr="00E16B3E" w:rsidRDefault="003C32DA" w:rsidP="007B59CE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2"/>
            <w:shd w:val="clear" w:color="auto" w:fill="A6A6A6" w:themeFill="background1" w:themeFillShade="A6"/>
          </w:tcPr>
          <w:p w:rsidR="003C32DA" w:rsidRPr="00E16B3E" w:rsidRDefault="003C32DA" w:rsidP="007B59CE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6A6A6" w:themeFill="background1" w:themeFillShade="A6"/>
          </w:tcPr>
          <w:p w:rsidR="003C32DA" w:rsidRPr="00E16B3E" w:rsidRDefault="003C32DA" w:rsidP="007B59CE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  <w:shd w:val="clear" w:color="auto" w:fill="A6A6A6" w:themeFill="background1" w:themeFillShade="A6"/>
          </w:tcPr>
          <w:p w:rsidR="003C32DA" w:rsidRPr="00E16B3E" w:rsidRDefault="003C32DA" w:rsidP="007B59CE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16B3E">
              <w:rPr>
                <w:b/>
                <w:sz w:val="18"/>
                <w:szCs w:val="18"/>
                <w:lang w:val="en-US"/>
              </w:rPr>
              <w:t>mRNA expression</w:t>
            </w:r>
          </w:p>
        </w:tc>
        <w:tc>
          <w:tcPr>
            <w:tcW w:w="2013" w:type="dxa"/>
            <w:shd w:val="clear" w:color="auto" w:fill="A6A6A6" w:themeFill="background1" w:themeFillShade="A6"/>
          </w:tcPr>
          <w:p w:rsidR="003C32DA" w:rsidRPr="00E16B3E" w:rsidRDefault="003C32DA" w:rsidP="007B59CE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16B3E">
              <w:rPr>
                <w:b/>
                <w:sz w:val="18"/>
                <w:szCs w:val="18"/>
                <w:lang w:val="en-US"/>
              </w:rPr>
              <w:t>Protein levels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3C32DA" w:rsidRPr="00E16B3E" w:rsidRDefault="003C32DA" w:rsidP="007B59CE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16B3E">
              <w:rPr>
                <w:b/>
                <w:sz w:val="18"/>
                <w:szCs w:val="18"/>
                <w:lang w:val="en-US"/>
              </w:rPr>
              <w:t>activity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3C32DA" w:rsidRPr="00E16B3E" w:rsidRDefault="003C32DA" w:rsidP="007B59CE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</w:tcPr>
          <w:p w:rsidR="003C32DA" w:rsidRPr="00E16B3E" w:rsidRDefault="003C32DA" w:rsidP="007B59CE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</w:tr>
      <w:tr w:rsidR="003C32DA" w:rsidRPr="00E16B3E" w:rsidTr="007B59CE">
        <w:tc>
          <w:tcPr>
            <w:tcW w:w="14170" w:type="dxa"/>
            <w:gridSpan w:val="9"/>
            <w:shd w:val="clear" w:color="auto" w:fill="D9D9D9" w:themeFill="background1" w:themeFillShade="D9"/>
          </w:tcPr>
          <w:p w:rsidR="003C32DA" w:rsidRPr="00E16B3E" w:rsidRDefault="003C32DA" w:rsidP="007B59CE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16B3E">
              <w:rPr>
                <w:b/>
                <w:sz w:val="18"/>
                <w:szCs w:val="18"/>
                <w:lang w:val="en-US"/>
              </w:rPr>
              <w:t>AZITHROMYCIN</w:t>
            </w:r>
          </w:p>
        </w:tc>
      </w:tr>
      <w:tr w:rsidR="009848A0" w:rsidRPr="00E16B3E" w:rsidTr="007B59CE">
        <w:tc>
          <w:tcPr>
            <w:tcW w:w="1697" w:type="dxa"/>
            <w:vMerge w:val="restart"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Inflammation</w:t>
            </w:r>
          </w:p>
        </w:tc>
        <w:tc>
          <w:tcPr>
            <w:tcW w:w="850" w:type="dxa"/>
            <w:vMerge w:val="restart"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E16B3E">
              <w:rPr>
                <w:i/>
                <w:sz w:val="18"/>
                <w:szCs w:val="18"/>
                <w:lang w:val="en-US"/>
              </w:rPr>
              <w:t>In vitro</w:t>
            </w: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 xml:space="preserve">Human </w:t>
            </w:r>
            <w:r>
              <w:rPr>
                <w:sz w:val="18"/>
                <w:szCs w:val="18"/>
                <w:lang w:val="en-US"/>
              </w:rPr>
              <w:t>gingival cell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0.1 - 10 µg/ml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0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cu</w:t>
            </w:r>
            <w:r>
              <w:rPr>
                <w:sz w:val="18"/>
                <w:szCs w:val="18"/>
                <w:lang w:val="en-US"/>
              </w:rPr>
              <w:t>ltured with serum</w:t>
            </w:r>
          </w:p>
        </w:tc>
        <w:tc>
          <w:tcPr>
            <w:tcW w:w="1134" w:type="dxa"/>
          </w:tcPr>
          <w:p w:rsidR="009848A0" w:rsidRPr="007E4443" w:rsidRDefault="009848A0" w:rsidP="0093593C">
            <w:pPr>
              <w:jc w:val="both"/>
              <w:rPr>
                <w:sz w:val="18"/>
                <w:szCs w:val="18"/>
                <w:lang w:val="nl-BE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amemoto&lt;/Author&gt;&lt;Year&gt;2009&lt;/Year&gt;&lt;RecNum&gt;88&lt;/RecNum&gt;&lt;DisplayText&gt;[1]&lt;/DisplayText&gt;&lt;record&gt;&lt;rec-number&gt;88&lt;/rec-number&gt;&lt;foreign-keys&gt;&lt;key app="EN" db-id="9d2t9d225fzfzgexv0055zfeppesd5zxv02a" timestamp="1465560228"&gt;88&lt;/key&gt;&lt;/foreign-keys&gt;&lt;ref-type name="Journal Article"&gt;17&lt;/ref-type&gt;&lt;contributors&gt;&lt;authors&gt;&lt;author&gt;Kamemoto, A.&lt;/author&gt;&lt;author&gt;Ara, T.&lt;/author&gt;&lt;author&gt;Hattori, T.&lt;/author&gt;&lt;author&gt;Fujinami, Y.&lt;/author&gt;&lt;author&gt;Imamura, Y.&lt;/author&gt;&lt;author&gt;Wang, P. L.&lt;/author&gt;&lt;/authors&gt;&lt;/contributors&gt;&lt;auth-address&gt;Department of Pharmacology, Matsumoto Dental University, 1780 Gobara, Hirooka, Shiojiri, Nagano 399-0781, Japan.&lt;/auth-address&gt;&lt;titles&gt;&lt;title&gt;Macrolide antibiotics like azithromycin increase lipopolysaccharide-induced IL-8 production by human gingival fibroblasts&lt;/title&gt;&lt;secondary-title&gt;Eur J Med Res&lt;/secondary-title&gt;&lt;/titles&gt;&lt;periodical&gt;&lt;full-title&gt;Eur J Med Res&lt;/full-title&gt;&lt;/periodical&gt;&lt;pages&gt;309-14&lt;/pages&gt;&lt;volume&gt;14&lt;/volume&gt;&lt;number&gt;7&lt;/number&gt;&lt;keywords&gt;&lt;keyword&gt;Anti-Bacterial Agents/pharmacology&lt;/keyword&gt;&lt;keyword&gt;Azithromycin/*pharmacology&lt;/keyword&gt;&lt;keyword&gt;Cell Proliferation/drug effects&lt;/keyword&gt;&lt;keyword&gt;Cells, Cultured&lt;/keyword&gt;&lt;keyword&gt;Dinoprostone/biosynthesis&lt;/keyword&gt;&lt;keyword&gt;Fibroblasts/cytology/*drug effects/metabolism&lt;/keyword&gt;&lt;keyword&gt;Gingiva/cytology&lt;/keyword&gt;&lt;keyword&gt;Humans&lt;/keyword&gt;&lt;keyword&gt;Interleukin-6/biosynthesis&lt;/keyword&gt;&lt;keyword&gt;Interleukin-8/*biosynthesis&lt;/keyword&gt;&lt;keyword&gt;Lipopolysaccharides/*pharmacology&lt;/keyword&gt;&lt;keyword&gt;Matrix Metalloproteinase 2/metabolism&lt;/keyword&gt;&lt;keyword&gt;Matrix Metalloproteinase 9/metabolism&lt;/keyword&gt;&lt;keyword&gt;Time Factors&lt;/keyword&gt;&lt;/keywords&gt;&lt;dates&gt;&lt;year&gt;2009&lt;/year&gt;&lt;pub-dates&gt;&lt;date&gt;Jul 22&lt;/date&gt;&lt;/pub-dates&gt;&lt;/dates&gt;&lt;isbn&gt;0949-2321 (Print)&amp;#xD;0949-2321 (Linking)&lt;/isbn&gt;&lt;accession-num&gt;19661014&lt;/accession-num&gt;&lt;urls&gt;&lt;related-urls&gt;&lt;url&gt;http://www.ncbi.nlm.nih.gov/pubmed/19661014&lt;/url&gt;&lt;/related-urls&gt;&lt;/urls&gt;&lt;custom2&gt;PMC3458641&lt;/custom2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]</w:t>
            </w:r>
            <w:r>
              <w:rPr>
                <w:sz w:val="18"/>
                <w:szCs w:val="18"/>
              </w:rPr>
              <w:fldChar w:fldCharType="end"/>
            </w:r>
            <w:r w:rsidRPr="007E4443">
              <w:rPr>
                <w:sz w:val="18"/>
                <w:szCs w:val="18"/>
                <w:lang w:val="nl-BE"/>
              </w:rPr>
              <w:t xml:space="preserve"> </w:t>
            </w:r>
          </w:p>
        </w:tc>
      </w:tr>
      <w:tr w:rsidR="009848A0" w:rsidRPr="00A777AB" w:rsidTr="007B59CE">
        <w:tc>
          <w:tcPr>
            <w:tcW w:w="1697" w:type="dxa"/>
            <w:vMerge/>
          </w:tcPr>
          <w:p w:rsidR="009848A0" w:rsidRPr="007E4443" w:rsidRDefault="009848A0" w:rsidP="007B59CE">
            <w:pPr>
              <w:jc w:val="both"/>
              <w:rPr>
                <w:sz w:val="18"/>
                <w:szCs w:val="18"/>
                <w:lang w:val="nl-BE"/>
              </w:rPr>
            </w:pPr>
          </w:p>
        </w:tc>
        <w:tc>
          <w:tcPr>
            <w:tcW w:w="850" w:type="dxa"/>
            <w:vMerge/>
          </w:tcPr>
          <w:p w:rsidR="009848A0" w:rsidRPr="007E4443" w:rsidRDefault="009848A0" w:rsidP="007B59CE">
            <w:pPr>
              <w:jc w:val="both"/>
              <w:rPr>
                <w:i/>
                <w:sz w:val="18"/>
                <w:szCs w:val="18"/>
                <w:lang w:val="nl-BE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Human osteoclast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20 µg/ml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1"/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  <w:r w:rsidRPr="00E16B3E">
              <w:rPr>
                <w:sz w:val="18"/>
                <w:szCs w:val="18"/>
                <w:lang w:val="en-US"/>
              </w:rPr>
              <w:t xml:space="preserve"> culture substrate dependent</w:t>
            </w: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A777AB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HYW5ub248L0F1dGhvcj48WWVhcj4yMDEzPC9ZZWFyPjxS
ZWNOdW0+NzM8L1JlY051bT48RGlzcGxheVRleHQ+WzJdPC9EaXNwbGF5VGV4dD48cmVjb3JkPjxy
ZWMtbnVtYmVyPjczPC9yZWMtbnVtYmVyPjxmb3JlaWduLWtleXM+PGtleSBhcHA9IkVOIiBkYi1p
ZD0iOWQydDlkMjI1ZnpmemdleHYwMDU1emZlcHBlc2Q1enh2MDJhIiB0aW1lc3RhbXA9IjE0NjUz
OTk0MzkiPjczPC9rZXk+PC9mb3JlaWduLWtleXM+PHJlZi10eXBlIG5hbWU9IkpvdXJuYWwgQXJ0
aWNsZSI+MTc8L3JlZi10eXBlPjxjb250cmlidXRvcnM+PGF1dGhvcnM+PGF1dGhvcj5HYW5ub24s
IFMuIEMuPC9hdXRob3I+PGF1dGhvcj5DYW50bGV5LCBNLiBELjwvYXV0aG9yPjxhdXRob3I+SGF5
bmVzLCBELiBSLjwvYXV0aG9yPjxhdXRob3I+SGlyc2NoLCBSLjwvYXV0aG9yPjxhdXRob3I+QmFy
dG9sZCwgUC4gTS48L2F1dGhvcj48L2F1dGhvcnM+PC9jb250cmlidXRvcnM+PGF1dGgtYWRkcmVz
cz5Db2xnYXRlIEF1c3RyYWxpYW4gQ2xpbmljYWwgRGVudGFsIFJlc2VhcmNoIENlbnRyZSwgU2No
b29sIG9mIERlbnRpc3RyeSwgVW5pdmVyc2l0eSBvZiBBZGVsYWlkZSwgU291dGggQXVzdHJhbGlh
LCBBdXN0cmFsaWEuPC9hdXRoLWFkZHJlc3M+PHRpdGxlcz48dGl0bGU+QXppdGhyb215Y2luIHN1
cHByZXNzZXMgaHVtYW4gb3N0ZW9jbGFzdCBmb3JtYXRpb24gYW5kIGFjdGl2aXR5IGluIHZpdHJv
PC90aXRsZT48c2Vjb25kYXJ5LXRpdGxlPkogQ2VsbCBQaHlzaW9sPC9zZWNvbmRhcnktdGl0bGU+
PC90aXRsZXM+PHBlcmlvZGljYWw+PGZ1bGwtdGl0bGU+SiBDZWxsIFBoeXNpb2w8L2Z1bGwtdGl0
bGU+PC9wZXJpb2RpY2FsPjxwYWdlcz4xMDk4LTEwNzwvcGFnZXM+PHZvbHVtZT4yMjg8L3ZvbHVt
ZT48bnVtYmVyPjU8L251bWJlcj48a2V5d29yZHM+PGtleXdvcmQ+QXppdGhyb215Y2luLypwaGFy
bWFjb2xvZ3k8L2tleXdvcmQ+PGtleXdvcmQ+Qmxvb2QgQnVmZnkgQ29hdC9kcnVnIGVmZmVjdHMv
bWV0YWJvbGlzbTwva2V5d29yZD48a2V5d29yZD5DYXRoZXBzaW4gSy9tZXRhYm9saXNtPC9rZXl3
b3JkPjxrZXl3b3JkPkNlbGwgU3Vydml2YWwvZHJ1ZyBlZmZlY3RzPC9rZXl3b3JkPjxrZXl3b3Jk
PkN5dG9za2VsZXRvbi9kcnVnIGVmZmVjdHM8L2tleXdvcmQ+PGtleXdvcmQ+R2VuZSBFeHByZXNz
aW9uIFJlZ3VsYXRpb24vZHJ1ZyBlZmZlY3RzPC9rZXl3b3JkPjxrZXl3b3JkPkh1bWFuczwva2V5
d29yZD48a2V5d29yZD5JbnRlZ3JpbiBiZXRhMy9tZXRhYm9saXNtPC9rZXl3b3JkPjxrZXl3b3Jk
PipMZXVrb2N5dGVzLCBNb25vbnVjbGVhci9jeXRvbG9neS9kcnVnIGVmZmVjdHMvbWV0YWJvbGlz
bTwva2V5d29yZD48a2V5d29yZD5NYWNyb3BoYWdlIENvbG9ueS1TdGltdWxhdGluZyBGYWN0b3Iv
cGhhcm1hY29sb2d5PC9rZXl3b3JkPjxrZXl3b3JkPk1hdHJpeCBNZXRhbGxvcHJvdGVpbmFzZSA5
L21ldGFib2xpc208L2tleXdvcmQ+PGtleXdvcmQ+TkZBVEMgVHJhbnNjcmlwdGlvbiBGYWN0b3Jz
L21ldGFib2xpc208L2tleXdvcmQ+PGtleXdvcmQ+Kk9zdGVvY2xhc3RzL2RydWcgZWZmZWN0cy9t
ZXRhYm9saXNtPC9rZXl3b3JkPjxrZXl3b3JkPipQZXJpb2RvbnRpdGlzL2RydWcgdGhlcmFweS9t
ZXRhYm9saXNtPC9rZXl3b3JkPjxrZXl3b3JkPlJlY2VwdG9yIEFjdGl2YXRvciBvZiBOdWNsZWFy
IEZhY3Rvci1rYXBwYSBCL3BoYXJtYWNvbG9neTwva2V5d29yZD48a2V5d29yZD5UTkYgUmVjZXB0
b3ItQXNzb2NpYXRlZCBGYWN0b3IgNi9tZXRhYm9saXNtPC9rZXl3b3JkPjwva2V5d29yZHM+PGRh
dGVzPjx5ZWFyPjIwMTM8L3llYXI+PHB1Yi1kYXRlcz48ZGF0ZT5NYXk8L2RhdGU+PC9wdWItZGF0
ZXM+PC9kYXRlcz48aXNibj4xMDk3LTQ2NTIgKEVsZWN0cm9uaWMpJiN4RDswMDIxLTk1NDEgKExp
bmtpbmcpPC9pc2JuPjxhY2Nlc3Npb24tbnVtPjIzMDY1Nzc0PC9hY2Nlc3Npb24tbnVtPjx1cmxz
PjxyZWxhdGVkLXVybHM+PHVybD5odHRwOi8vd3d3Lm5jYmkubmxtLm5paC5nb3YvcHVibWVkLzIz
MDY1Nzc0PC91cmw+PC9yZWxhdGVkLXVybHM+PC91cmxzPjxlbGVjdHJvbmljLXJlc291cmNlLW51
bT4xMC4xMDAyL2pjcC4yNDI1OTwvZWxlY3Ryb25pYy1yZXNvdXJjZS1udW0+PC9yZWNvcmQ+PC9D
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HYW5ub248L0F1dGhvcj48WWVhcj4yMDEzPC9ZZWFyPjxS
ZWNOdW0+NzM8L1JlY051bT48RGlzcGxheVRleHQ+WzJdPC9EaXNwbGF5VGV4dD48cmVjb3JkPjxy
ZWMtbnVtYmVyPjczPC9yZWMtbnVtYmVyPjxmb3JlaWduLWtleXM+PGtleSBhcHA9IkVOIiBkYi1p
ZD0iOWQydDlkMjI1ZnpmemdleHYwMDU1emZlcHBlc2Q1enh2MDJhIiB0aW1lc3RhbXA9IjE0NjUz
OTk0MzkiPjczPC9rZXk+PC9mb3JlaWduLWtleXM+PHJlZi10eXBlIG5hbWU9IkpvdXJuYWwgQXJ0
aWNsZSI+MTc8L3JlZi10eXBlPjxjb250cmlidXRvcnM+PGF1dGhvcnM+PGF1dGhvcj5HYW5ub24s
IFMuIEMuPC9hdXRob3I+PGF1dGhvcj5DYW50bGV5LCBNLiBELjwvYXV0aG9yPjxhdXRob3I+SGF5
bmVzLCBELiBSLjwvYXV0aG9yPjxhdXRob3I+SGlyc2NoLCBSLjwvYXV0aG9yPjxhdXRob3I+QmFy
dG9sZCwgUC4gTS48L2F1dGhvcj48L2F1dGhvcnM+PC9jb250cmlidXRvcnM+PGF1dGgtYWRkcmVz
cz5Db2xnYXRlIEF1c3RyYWxpYW4gQ2xpbmljYWwgRGVudGFsIFJlc2VhcmNoIENlbnRyZSwgU2No
b29sIG9mIERlbnRpc3RyeSwgVW5pdmVyc2l0eSBvZiBBZGVsYWlkZSwgU291dGggQXVzdHJhbGlh
LCBBdXN0cmFsaWEuPC9hdXRoLWFkZHJlc3M+PHRpdGxlcz48dGl0bGU+QXppdGhyb215Y2luIHN1
cHByZXNzZXMgaHVtYW4gb3N0ZW9jbGFzdCBmb3JtYXRpb24gYW5kIGFjdGl2aXR5IGluIHZpdHJv
PC90aXRsZT48c2Vjb25kYXJ5LXRpdGxlPkogQ2VsbCBQaHlzaW9sPC9zZWNvbmRhcnktdGl0bGU+
PC90aXRsZXM+PHBlcmlvZGljYWw+PGZ1bGwtdGl0bGU+SiBDZWxsIFBoeXNpb2w8L2Z1bGwtdGl0
bGU+PC9wZXJpb2RpY2FsPjxwYWdlcz4xMDk4LTEwNzwvcGFnZXM+PHZvbHVtZT4yMjg8L3ZvbHVt
ZT48bnVtYmVyPjU8L251bWJlcj48a2V5d29yZHM+PGtleXdvcmQ+QXppdGhyb215Y2luLypwaGFy
bWFjb2xvZ3k8L2tleXdvcmQ+PGtleXdvcmQ+Qmxvb2QgQnVmZnkgQ29hdC9kcnVnIGVmZmVjdHMv
bWV0YWJvbGlzbTwva2V5d29yZD48a2V5d29yZD5DYXRoZXBzaW4gSy9tZXRhYm9saXNtPC9rZXl3
b3JkPjxrZXl3b3JkPkNlbGwgU3Vydml2YWwvZHJ1ZyBlZmZlY3RzPC9rZXl3b3JkPjxrZXl3b3Jk
PkN5dG9za2VsZXRvbi9kcnVnIGVmZmVjdHM8L2tleXdvcmQ+PGtleXdvcmQ+R2VuZSBFeHByZXNz
aW9uIFJlZ3VsYXRpb24vZHJ1ZyBlZmZlY3RzPC9rZXl3b3JkPjxrZXl3b3JkPkh1bWFuczwva2V5
d29yZD48a2V5d29yZD5JbnRlZ3JpbiBiZXRhMy9tZXRhYm9saXNtPC9rZXl3b3JkPjxrZXl3b3Jk
PipMZXVrb2N5dGVzLCBNb25vbnVjbGVhci9jeXRvbG9neS9kcnVnIGVmZmVjdHMvbWV0YWJvbGlz
bTwva2V5d29yZD48a2V5d29yZD5NYWNyb3BoYWdlIENvbG9ueS1TdGltdWxhdGluZyBGYWN0b3Iv
cGhhcm1hY29sb2d5PC9rZXl3b3JkPjxrZXl3b3JkPk1hdHJpeCBNZXRhbGxvcHJvdGVpbmFzZSA5
L21ldGFib2xpc208L2tleXdvcmQ+PGtleXdvcmQ+TkZBVEMgVHJhbnNjcmlwdGlvbiBGYWN0b3Jz
L21ldGFib2xpc208L2tleXdvcmQ+PGtleXdvcmQ+Kk9zdGVvY2xhc3RzL2RydWcgZWZmZWN0cy9t
ZXRhYm9saXNtPC9rZXl3b3JkPjxrZXl3b3JkPipQZXJpb2RvbnRpdGlzL2RydWcgdGhlcmFweS9t
ZXRhYm9saXNtPC9rZXl3b3JkPjxrZXl3b3JkPlJlY2VwdG9yIEFjdGl2YXRvciBvZiBOdWNsZWFy
IEZhY3Rvci1rYXBwYSBCL3BoYXJtYWNvbG9neTwva2V5d29yZD48a2V5d29yZD5UTkYgUmVjZXB0
b3ItQXNzb2NpYXRlZCBGYWN0b3IgNi9tZXRhYm9saXNtPC9rZXl3b3JkPjwva2V5d29yZHM+PGRh
dGVzPjx5ZWFyPjIwMTM8L3llYXI+PHB1Yi1kYXRlcz48ZGF0ZT5NYXk8L2RhdGU+PC9wdWItZGF0
ZXM+PC9kYXRlcz48aXNibj4xMDk3LTQ2NTIgKEVsZWN0cm9uaWMpJiN4RDswMDIxLTk1NDEgKExp
bmtpbmcpPC9pc2JuPjxhY2Nlc3Npb24tbnVtPjIzMDY1Nzc0PC9hY2Nlc3Npb24tbnVtPjx1cmxz
PjxyZWxhdGVkLXVybHM+PHVybD5odHRwOi8vd3d3Lm5jYmkubmxtLm5paC5nb3YvcHVibWVkLzIz
MDY1Nzc0PC91cmw+PC9yZWxhdGVkLXVybHM+PC91cmxzPjxlbGVjdHJvbmljLXJlc291cmNlLW51
bT4xMC4xMDAyL2pjcC4yNDI1OTwvZWxlY3Ryb25pYy1yZXNvdXJjZS1udW0+PC9yZWNvcmQ+PC9D
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>
              <w:rPr>
                <w:sz w:val="18"/>
                <w:szCs w:val="18"/>
              </w:rPr>
              <w:fldChar w:fldCharType="end"/>
            </w:r>
            <w:r w:rsidRPr="00A777AB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9848A0" w:rsidRPr="00A777AB" w:rsidTr="007B59CE">
        <w:tc>
          <w:tcPr>
            <w:tcW w:w="1697" w:type="dxa"/>
            <w:vMerge/>
          </w:tcPr>
          <w:p w:rsidR="009848A0" w:rsidRPr="00A777AB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A777AB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uman monocytes and PBMC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33-333 µM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A777AB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b2JheWFzaGk8L0F1dGhvcj48WWVhcj4yMDEzPC9ZZWFy
PjxSZWNOdW0+OTA8L1JlY051bT48RGlzcGxheVRleHQ+WzNdPC9EaXNwbGF5VGV4dD48cmVjb3Jk
PjxyZWMtbnVtYmVyPjkwPC9yZWMtbnVtYmVyPjxmb3JlaWduLWtleXM+PGtleSBhcHA9IkVOIiBk
Yi1pZD0iOWQydDlkMjI1ZnpmemdleHYwMDU1emZlcHBlc2Q1enh2MDJhIiB0aW1lc3RhbXA9IjE0
NjU1NjAzNjciPjkwPC9rZXk+PC9mb3JlaWduLWtleXM+PHJlZi10eXBlIG5hbWU9IkpvdXJuYWwg
QXJ0aWNsZSI+MTc8L3JlZi10eXBlPjxjb250cmlidXRvcnM+PGF1dGhvcnM+PGF1dGhvcj5Lb2Jh
eWFzaGksIFkuPC9hdXRob3I+PGF1dGhvcj5XYWRhLCBILjwvYXV0aG9yPjxhdXRob3I+Um9zc2lv
cywgQy48L2F1dGhvcj48YXV0aG9yPlRha2FnaSwgRC48L2F1dGhvcj48YXV0aG9yPkhpZ2FraSwg
TS48L2F1dGhvcj48YXV0aG9yPk1pa3VyYSwgUy48L2F1dGhvcj48YXV0aG9yPkdvdG8sIEguPC9h
dXRob3I+PGF1dGhvcj5CYXJuZXMsIFAuIEouPC9hdXRob3I+PGF1dGhvcj5JdG8sIEsuPC9hdXRo
b3I+PC9hdXRob3JzPjwvY29udHJpYnV0b3JzPjxhdXRoLWFkZHJlc3M+QWlyd2F5IERpc2Vhc2Ug
U2VjdGlvbiwgTmF0aW9uYWwgSGVhcnQgYW5kIEx1bmcgSW5zdGl0dXRlLCBJbXBlcmlhbCBDb2xs
ZWdlIExvbmRvbiwgR3V5IFNjYWRkaW5nIEJ1aWxkaW5nLCBSb3lhbCBCcm9tcHRvbiBDYW1wdXMs
IERvdmVob3VzZSBTdHJlZXQsIExvbmRvbiBTVzMgNkxZLjwvYXV0aC1hZGRyZXNzPjx0aXRsZXM+
PHRpdGxlPkEgbm92ZWwgbWFjcm9saWRlIHNvbGl0aHJvbXljaW4gZXhlcnRzIHN1cGVyaW9yIGFu
dGktaW5mbGFtbWF0b3J5IGVmZmVjdCB2aWEgTkYta2FwcGFCIGluaGliaXRpb248L3RpdGxlPjxz
ZWNvbmRhcnktdGl0bGU+SiBQaGFybWFjb2wgRXhwIFRoZXI8L3NlY29uZGFyeS10aXRsZT48L3Rp
dGxlcz48cGVyaW9kaWNhbD48ZnVsbC10aXRsZT5KIFBoYXJtYWNvbCBFeHAgVGhlcjwvZnVsbC10
aXRsZT48L3BlcmlvZGljYWw+PHBhZ2VzPjc2LTg0PC9wYWdlcz48dm9sdW1lPjM0NTwvdm9sdW1l
PjxudW1iZXI+MTwvbnVtYmVyPjxrZXl3b3Jkcz48a2V5d29yZD5BbmltYWxzPC9rZXl3b3JkPjxr
ZXl3b3JkPkFudGktQmFjdGVyaWFsIEFnZW50cy8qcGhhcm1hY29sb2d5PC9rZXl3b3JkPjxrZXl3
b3JkPkFudGktSW5mbGFtbWF0b3J5IEFnZW50cy8qcGhhcm1hY29sb2d5PC9rZXl3b3JkPjxrZXl3
b3JkPkJyb25jaG9hbHZlb2xhciBMYXZhZ2UgRmx1aWQvY3l0b2xvZ3k8L2tleXdvcmQ+PGtleXdv
cmQ+RG9zZS1SZXNwb25zZSBSZWxhdGlvbnNoaXAsIERydWc8L2tleXdvcmQ+PGtleXdvcmQ+RW56
eW1lLUxpbmtlZCBJbW11bm9zb3JiZW50IEFzc2F5PC9rZXl3b3JkPjxrZXl3b3JkPkh1bWFuczwv
a2V5d29yZD48a2V5d29yZD5JbnRlcmxldWtpbi04L21ldGFib2xpc208L2tleXdvcmQ+PGtleXdv
cmQ+TWFjcm9saWRlcy8qcGhhcm1hY29sb2d5PC9rZXl3b3JkPjxrZXl3b3JkPk1hY3JvcGhhZ2Vz
LCBBbHZlb2xhci9kcnVnIGVmZmVjdHMvaW1tdW5vbG9neTwva2V5d29yZD48a2V5d29yZD5NYWxl
PC9rZXl3b3JkPjxrZXl3b3JkPk1hdHJpeCBNZXRhbGxvcHJvdGVpbmFzZSA5L21ldGFib2xpc208
L2tleXdvcmQ+PGtleXdvcmQ+TWljZTwva2V5d29yZD48a2V5d29yZD5NaWNlLCBJbmJyZWQgQzU3
Qkw8L2tleXdvcmQ+PGtleXdvcmQ+TkYta2FwcGEgQi8qYW50YWdvbmlzdHMgJmFtcDsgaW5oaWJp
dG9yczwva2V5d29yZD48a2V5d29yZD5OZXV0cm9waGlsIEluZmlsdHJhdGlvbi9kcnVnIGVmZmVj
dHMvaW1tdW5vbG9neTwva2V5d29yZD48a2V5d29yZD5PeGlkYXRpdmUgU3RyZXNzL2RydWcgZWZm
ZWN0czwva2V5d29yZD48a2V5d29yZD5QdWxtb25hcnkgRGlzZWFzZSwgQ2hyb25pYyBPYnN0cnVj
dGl2ZS9kcnVnIHRoZXJhcHkvaW1tdW5vbG9neS9tZXRhYm9saXNtPC9rZXl3b3JkPjxrZXl3b3Jk
PlRvYmFjY28gU21va2UgUG9sbHV0aW9uL2FkdmVyc2UgZWZmZWN0czwva2V5d29yZD48a2V5d29y
ZD5Ucmlhem9sZXMvKnBoYXJtYWNvbG9neTwva2V5d29yZD48a2V5d29yZD5UdW1vciBOZWNyb3Np
cyBGYWN0b3ItYWxwaGEvbWV0YWJvbGlzbTwva2V5d29yZD48a2V5d29yZD5VOTM3IENlbGxzPC9r
ZXl3b3JkPjwva2V5d29yZHM+PGRhdGVzPjx5ZWFyPjIwMTM8L3llYXI+PHB1Yi1kYXRlcz48ZGF0
ZT5BcHI8L2RhdGU+PC9wdWItZGF0ZXM+PC9kYXRlcz48aXNibj4xNTIxLTAxMDMgKEVsZWN0cm9u
aWMpJiN4RDswMDIyLTM1NjUgKExpbmtpbmcpPC9pc2JuPjxhY2Nlc3Npb24tbnVtPjIzMzU5NjY1
PC9hY2Nlc3Npb24tbnVtPjx1cmxzPjxyZWxhdGVkLXVybHM+PHVybD5odHRwOi8vd3d3Lm5jYmku
bmxtLm5paC5nb3YvcHVibWVkLzIzMzU5NjY1PC91cmw+PC9yZWxhdGVkLXVybHM+PC91cmxzPjxl
bGVjdHJvbmljLXJlc291cmNlLW51bT4xMC4xMTI0L2pwZXQuMTEyLjIwMDczMzwvZWxlY3Ryb25p
Yy1yZXNvdXJjZS1udW0+PC9yZWNvcmQ+PC9DaXRlPjwvRW5kTm90ZT4A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b2JheWFzaGk8L0F1dGhvcj48WWVhcj4yMDEzPC9ZZWFy
PjxSZWNOdW0+OTA8L1JlY051bT48RGlzcGxheVRleHQ+WzNdPC9EaXNwbGF5VGV4dD48cmVjb3Jk
PjxyZWMtbnVtYmVyPjkwPC9yZWMtbnVtYmVyPjxmb3JlaWduLWtleXM+PGtleSBhcHA9IkVOIiBk
Yi1pZD0iOWQydDlkMjI1ZnpmemdleHYwMDU1emZlcHBlc2Q1enh2MDJhIiB0aW1lc3RhbXA9IjE0
NjU1NjAzNjciPjkwPC9rZXk+PC9mb3JlaWduLWtleXM+PHJlZi10eXBlIG5hbWU9IkpvdXJuYWwg
QXJ0aWNsZSI+MTc8L3JlZi10eXBlPjxjb250cmlidXRvcnM+PGF1dGhvcnM+PGF1dGhvcj5Lb2Jh
eWFzaGksIFkuPC9hdXRob3I+PGF1dGhvcj5XYWRhLCBILjwvYXV0aG9yPjxhdXRob3I+Um9zc2lv
cywgQy48L2F1dGhvcj48YXV0aG9yPlRha2FnaSwgRC48L2F1dGhvcj48YXV0aG9yPkhpZ2FraSwg
TS48L2F1dGhvcj48YXV0aG9yPk1pa3VyYSwgUy48L2F1dGhvcj48YXV0aG9yPkdvdG8sIEguPC9h
dXRob3I+PGF1dGhvcj5CYXJuZXMsIFAuIEouPC9hdXRob3I+PGF1dGhvcj5JdG8sIEsuPC9hdXRo
b3I+PC9hdXRob3JzPjwvY29udHJpYnV0b3JzPjxhdXRoLWFkZHJlc3M+QWlyd2F5IERpc2Vhc2Ug
U2VjdGlvbiwgTmF0aW9uYWwgSGVhcnQgYW5kIEx1bmcgSW5zdGl0dXRlLCBJbXBlcmlhbCBDb2xs
ZWdlIExvbmRvbiwgR3V5IFNjYWRkaW5nIEJ1aWxkaW5nLCBSb3lhbCBCcm9tcHRvbiBDYW1wdXMs
IERvdmVob3VzZSBTdHJlZXQsIExvbmRvbiBTVzMgNkxZLjwvYXV0aC1hZGRyZXNzPjx0aXRsZXM+
PHRpdGxlPkEgbm92ZWwgbWFjcm9saWRlIHNvbGl0aHJvbXljaW4gZXhlcnRzIHN1cGVyaW9yIGFu
dGktaW5mbGFtbWF0b3J5IGVmZmVjdCB2aWEgTkYta2FwcGFCIGluaGliaXRpb248L3RpdGxlPjxz
ZWNvbmRhcnktdGl0bGU+SiBQaGFybWFjb2wgRXhwIFRoZXI8L3NlY29uZGFyeS10aXRsZT48L3Rp
dGxlcz48cGVyaW9kaWNhbD48ZnVsbC10aXRsZT5KIFBoYXJtYWNvbCBFeHAgVGhlcjwvZnVsbC10
aXRsZT48L3BlcmlvZGljYWw+PHBhZ2VzPjc2LTg0PC9wYWdlcz48dm9sdW1lPjM0NTwvdm9sdW1l
PjxudW1iZXI+MTwvbnVtYmVyPjxrZXl3b3Jkcz48a2V5d29yZD5BbmltYWxzPC9rZXl3b3JkPjxr
ZXl3b3JkPkFudGktQmFjdGVyaWFsIEFnZW50cy8qcGhhcm1hY29sb2d5PC9rZXl3b3JkPjxrZXl3
b3JkPkFudGktSW5mbGFtbWF0b3J5IEFnZW50cy8qcGhhcm1hY29sb2d5PC9rZXl3b3JkPjxrZXl3
b3JkPkJyb25jaG9hbHZlb2xhciBMYXZhZ2UgRmx1aWQvY3l0b2xvZ3k8L2tleXdvcmQ+PGtleXdv
cmQ+RG9zZS1SZXNwb25zZSBSZWxhdGlvbnNoaXAsIERydWc8L2tleXdvcmQ+PGtleXdvcmQ+RW56
eW1lLUxpbmtlZCBJbW11bm9zb3JiZW50IEFzc2F5PC9rZXl3b3JkPjxrZXl3b3JkPkh1bWFuczwv
a2V5d29yZD48a2V5d29yZD5JbnRlcmxldWtpbi04L21ldGFib2xpc208L2tleXdvcmQ+PGtleXdv
cmQ+TWFjcm9saWRlcy8qcGhhcm1hY29sb2d5PC9rZXl3b3JkPjxrZXl3b3JkPk1hY3JvcGhhZ2Vz
LCBBbHZlb2xhci9kcnVnIGVmZmVjdHMvaW1tdW5vbG9neTwva2V5d29yZD48a2V5d29yZD5NYWxl
PC9rZXl3b3JkPjxrZXl3b3JkPk1hdHJpeCBNZXRhbGxvcHJvdGVpbmFzZSA5L21ldGFib2xpc208
L2tleXdvcmQ+PGtleXdvcmQ+TWljZTwva2V5d29yZD48a2V5d29yZD5NaWNlLCBJbmJyZWQgQzU3
Qkw8L2tleXdvcmQ+PGtleXdvcmQ+TkYta2FwcGEgQi8qYW50YWdvbmlzdHMgJmFtcDsgaW5oaWJp
dG9yczwva2V5d29yZD48a2V5d29yZD5OZXV0cm9waGlsIEluZmlsdHJhdGlvbi9kcnVnIGVmZmVj
dHMvaW1tdW5vbG9neTwva2V5d29yZD48a2V5d29yZD5PeGlkYXRpdmUgU3RyZXNzL2RydWcgZWZm
ZWN0czwva2V5d29yZD48a2V5d29yZD5QdWxtb25hcnkgRGlzZWFzZSwgQ2hyb25pYyBPYnN0cnVj
dGl2ZS9kcnVnIHRoZXJhcHkvaW1tdW5vbG9neS9tZXRhYm9saXNtPC9rZXl3b3JkPjxrZXl3b3Jk
PlRvYmFjY28gU21va2UgUG9sbHV0aW9uL2FkdmVyc2UgZWZmZWN0czwva2V5d29yZD48a2V5d29y
ZD5Ucmlhem9sZXMvKnBoYXJtYWNvbG9neTwva2V5d29yZD48a2V5d29yZD5UdW1vciBOZWNyb3Np
cyBGYWN0b3ItYWxwaGEvbWV0YWJvbGlzbTwva2V5d29yZD48a2V5d29yZD5VOTM3IENlbGxzPC9r
ZXl3b3JkPjwva2V5d29yZHM+PGRhdGVzPjx5ZWFyPjIwMTM8L3llYXI+PHB1Yi1kYXRlcz48ZGF0
ZT5BcHI8L2RhdGU+PC9wdWItZGF0ZXM+PC9kYXRlcz48aXNibj4xNTIxLTAxMDMgKEVsZWN0cm9u
aWMpJiN4RDswMDIyLTM1NjUgKExpbmtpbmcpPC9pc2JuPjxhY2Nlc3Npb24tbnVtPjIzMzU5NjY1
PC9hY2Nlc3Npb24tbnVtPjx1cmxzPjxyZWxhdGVkLXVybHM+PHVybD5odHRwOi8vd3d3Lm5jYmku
bmxtLm5paC5nb3YvcHVibWVkLzIzMzU5NjY1PC91cmw+PC9yZWxhdGVkLXVybHM+PC91cmxzPjxl
bGVjdHJvbmljLXJlc291cmNlLW51bT4xMC4xMTI0L2pwZXQuMTEyLjIwMDczMzwvZWxlY3Ryb25p
Yy1yZXNvdXJjZS1udW0+PC9yZWNvcmQ+PC9DaXRlPjwvRW5kTm90ZT4A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3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A777AB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A777AB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 xml:space="preserve">Co-culture mouse </w:t>
            </w:r>
            <w:r>
              <w:rPr>
                <w:sz w:val="18"/>
                <w:szCs w:val="18"/>
                <w:lang w:val="en-US"/>
              </w:rPr>
              <w:t>fibroblasts</w:t>
            </w:r>
            <w:r w:rsidRPr="00E16B3E">
              <w:rPr>
                <w:sz w:val="18"/>
                <w:szCs w:val="18"/>
                <w:lang w:val="en-US"/>
              </w:rPr>
              <w:t xml:space="preserve"> and macrophage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30 µM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cu</w:t>
            </w:r>
            <w:r>
              <w:rPr>
                <w:sz w:val="18"/>
                <w:szCs w:val="18"/>
                <w:lang w:val="en-US"/>
              </w:rPr>
              <w:t>ltured with serum</w:t>
            </w: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Cory&lt;/Author&gt;&lt;Year&gt;2013&lt;/Year&gt;&lt;RecNum&gt;67&lt;/RecNum&gt;&lt;DisplayText&gt;[4]&lt;/DisplayText&gt;&lt;record&gt;&lt;rec-number&gt;67&lt;/rec-number&gt;&lt;foreign-keys&gt;&lt;key app="EN" db-id="9d2t9d225fzfzgexv0055zfeppesd5zxv02a" timestamp="1465399177"&gt;67&lt;/key&gt;&lt;/foreign-keys&gt;&lt;ref-type name="Journal Article"&gt;17&lt;/ref-type&gt;&lt;contributors&gt;&lt;authors&gt;&lt;author&gt;Cory, T. J.&lt;/author&gt;&lt;author&gt;Birket, S. E.&lt;/author&gt;&lt;author&gt;Murphy, B. S.&lt;/author&gt;&lt;author&gt;Mattingly, C.&lt;/author&gt;&lt;author&gt;Breslow-Deckman, J. M.&lt;/author&gt;&lt;author&gt;Feola, D. J.&lt;/author&gt;&lt;/authors&gt;&lt;/contributors&gt;&lt;auth-address&gt;Department of Pharmacy Practice and Science, University of Kentucky College of Pharmacy, 789 South Limestone, Lexington, KY 40536, USA.&lt;/auth-address&gt;&lt;titles&gt;&lt;title&gt;Azithromycin increases in vitro fibronectin production through interactions between macrophages and fibroblasts stimulated with Pseudomonas aeruginosa&lt;/title&gt;&lt;secondary-title&gt;J Antimicrob Chemother&lt;/secondary-title&gt;&lt;/titles&gt;&lt;periodical&gt;&lt;full-title&gt;J Antimicrob Chemother&lt;/full-title&gt;&lt;/periodical&gt;&lt;pages&gt;840-51&lt;/pages&gt;&lt;volume&gt;68&lt;/volume&gt;&lt;number&gt;4&lt;/number&gt;&lt;keywords&gt;&lt;keyword&gt;Animals&lt;/keyword&gt;&lt;keyword&gt;Azithromycin/*metabolism&lt;/keyword&gt;&lt;keyword&gt;Cell Line&lt;/keyword&gt;&lt;keyword&gt;Coculture Techniques&lt;/keyword&gt;&lt;keyword&gt;Fibroblasts/drug effects/immunology/*metabolism&lt;/keyword&gt;&lt;keyword&gt;Fibronectins/*metabolism&lt;/keyword&gt;&lt;keyword&gt;Immunologic Factors/*metabolism&lt;/keyword&gt;&lt;keyword&gt;Macrophages/drug effects/immunology/*metabolism&lt;/keyword&gt;&lt;keyword&gt;Mice&lt;/keyword&gt;&lt;keyword&gt;Pseudomonas aeruginosa/*immunology&lt;/keyword&gt;&lt;/keywords&gt;&lt;dates&gt;&lt;year&gt;2013&lt;/year&gt;&lt;pub-dates&gt;&lt;date&gt;Apr&lt;/date&gt;&lt;/pub-dates&gt;&lt;/dates&gt;&lt;isbn&gt;1460-2091 (Electronic)&amp;#xD;0305-7453 (Linking)&lt;/isbn&gt;&lt;accession-num&gt;23248239&lt;/accession-num&gt;&lt;urls&gt;&lt;related-urls&gt;&lt;url&gt;http://www.ncbi.nlm.nih.gov/pubmed/23248239&lt;/url&gt;&lt;/related-urls&gt;&lt;/urls&gt;&lt;custom2&gt;PMC3594493&lt;/custom2&gt;&lt;electronic-resource-num&gt;10.1093/jac/dks476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4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Human bronchial epithelial cell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30 µg/ml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E16B3E">
              <w:rPr>
                <w:sz w:val="18"/>
                <w:szCs w:val="18"/>
                <w:lang w:val="en-US"/>
              </w:rPr>
              <w:sym w:font="Wingdings" w:char="F0E0"/>
            </w: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E16B3E">
              <w:rPr>
                <w:sz w:val="18"/>
                <w:szCs w:val="18"/>
                <w:lang w:val="en-US"/>
              </w:rPr>
              <w:sym w:font="Wingdings" w:char="F0E0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nl-BE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SaWJlaXJvPC9BdXRob3I+PFllYXI+MjAwOTwvWWVhcj48
UmVjTnVtPjEwOTwvUmVjTnVtPjxEaXNwbGF5VGV4dD5bNSwgNl08L0Rpc3BsYXlUZXh0PjxyZWNv
cmQ+PHJlYy1udW1iZXI+MTA5PC9yZWMtbnVtYmVyPjxmb3JlaWduLWtleXM+PGtleSBhcHA9IkVO
IiBkYi1pZD0iOWQydDlkMjI1ZnpmemdleHYwMDU1emZlcHBlc2Q1enh2MDJhIiB0aW1lc3RhbXA9
IjE0NjU1NjMxOTYiPjEwOTwva2V5PjwvZm9yZWlnbi1rZXlzPjxyZWYtdHlwZSBuYW1lPSJKb3Vy
bmFsIEFydGljbGUiPjE3PC9yZWYtdHlwZT48Y29udHJpYnV0b3JzPjxhdXRob3JzPjxhdXRob3I+
UmliZWlybywgQy4gTS48L2F1dGhvcj48YXV0aG9yPkh1cmQsIEguPC9hdXRob3I+PGF1dGhvcj5X
dSwgWS48L2F1dGhvcj48YXV0aG9yPk1hcnRpbm8sIE0uIEUuPC9hdXRob3I+PGF1dGhvcj5Kb25l
cywgTC48L2F1dGhvcj48YXV0aG9yPkJyaWdodG9uLCBCLjwvYXV0aG9yPjxhdXRob3I+Qm91Y2hl
ciwgUi4gQy48L2F1dGhvcj48YXV0aG9yPk8mYXBvcztOZWFsLCBXLiBLLjwvYXV0aG9yPjwvYXV0
aG9ycz48L2NvbnRyaWJ1dG9ycz48YXV0aC1hZGRyZXNzPkN5c3RpYyBGaWJyb3NpcyBDZW50ZXIs
IFRoZSBVbml2ZXJzaXR5IG9mIE5vcnRoIENhcm9saW5hIGF0IENoYXBlbCBIaWxsLCBDaGFwZWwg
SGlsbCwgTm9ydGggQ2Fyb2xpbmEsIFVuaXRlZCBTdGF0ZXMgb2YgQW1lcmljYS4gY2FybGFfcmli
ZWlyb0BtZWQudW5jLmVkdTwvYXV0aC1hZGRyZXNzPjx0aXRsZXM+PHRpdGxlPkF6aXRocm9teWNp
biB0cmVhdG1lbnQgYWx0ZXJzIGdlbmUgZXhwcmVzc2lvbiBpbiBpbmZsYW1tYXRvcnksIGxpcGlk
IG1ldGFib2xpc20sIGFuZCBjZWxsIGN5Y2xlIHBhdGh3YXlzIGluIHdlbGwtZGlmZmVyZW50aWF0
ZWQgaHVtYW4gYWlyd2F5IGVwaXRoZWxpYTwvdGl0bGU+PHNlY29uZGFyeS10aXRsZT5QTG9TIE9u
ZTwvc2Vjb25kYXJ5LXRpdGxlPjwvdGl0bGVzPjxwZXJpb2RpY2FsPjxmdWxsLXRpdGxlPlBMb1Mg
T25lPC9mdWxsLXRpdGxlPjwvcGVyaW9kaWNhbD48cGFnZXM+ZTU4MDY8L3BhZ2VzPjx2b2x1bWU+
NDwvdm9sdW1lPjxudW1iZXI+NjwvbnVtYmVyPjxrZXl3b3Jkcz48a2V5d29yZD5BbnRpLUJhY3Rl
cmlhbCBBZ2VudHMvcGhhcm1hY29sb2d5PC9rZXl3b3JkPjxrZXl3b3JkPkF6aXRocm9teWNpbi8q
cGhhcm1hY29sb2d5PC9rZXl3b3JkPjxrZXl3b3JkPkNlbGwgQ3ljbGUvKmRydWcgZWZmZWN0czwv
a2V5d29yZD48a2V5d29yZD5FcGl0aGVsaWFsIENlbGxzL21ldGFib2xpc208L2tleXdvcmQ+PGtl
eXdvcmQ+R2VuZSBFeHByZXNzaW9uIFByb2ZpbGluZzwva2V5d29yZD48a2V5d29yZD4qR2VuZSBF
eHByZXNzaW9uIFJlZ3VsYXRpb248L2tleXdvcmQ+PGtleXdvcmQ+SHVtYW5zPC9rZXl3b3JkPjxr
ZXl3b3JkPkluZmxhbW1hdGlvbjwva2V5d29yZD48a2V5d29yZD5JbnRlcmxldWtpbi04L21ldGFi
b2xpc208L2tleXdvcmQ+PGtleXdvcmQ+TGlwaWQgTWV0YWJvbGlzbS8qZHJ1ZyBlZmZlY3RzPC9r
ZXl3b3JkPjxrZXl3b3JkPkxpcGlkcy8qY2hlbWlzdHJ5PC9rZXl3b3JkPjxrZXl3b3JkPkx1bmcv
Km1ldGFib2xpc208L2tleXdvcmQ+PGtleXdvcmQ+TWF0cml4IE1ldGFsbG9wcm90ZWluYXNlIDkv
bWV0YWJvbGlzbTwva2V5d29yZD48a2V5d29yZD5NdWNpbiA1QUMvbWV0YWJvbGlzbTwva2V5d29y
ZD48a2V5d29yZD5Qc2V1ZG9tb25hcyBJbmZlY3Rpb25zL21ldGFib2xpc208L2tleXdvcmQ+PGtl
eXdvcmQ+UHNldWRvbW9uYXMgYWVydWdpbm9zYS9tZXRhYm9saXNtPC9rZXl3b3JkPjwva2V5d29y
ZHM+PGRhdGVzPjx5ZWFyPjIwMDk8L3llYXI+PC9kYXRlcz48aXNibj4xOTMyLTYyMDMgKEVsZWN0
cm9uaWMpJiN4RDsxOTMyLTYyMDMgKExpbmtpbmcpPC9pc2JuPjxhY2Nlc3Npb24tbnVtPjE5NTAz
Nzk3PC9hY2Nlc3Npb24tbnVtPjx1cmxzPjxyZWxhdGVkLXVybHM+PHVybD5odHRwOi8vd3d3Lm5j
YmkubmxtLm5paC5nb3YvcHVibWVkLzE5NTAzNzk3PC91cmw+PC9yZWxhdGVkLXVybHM+PC91cmxz
PjxjdXN0b20yPlBNQzI2ODgzODE8L2N1c3RvbTI+PGVsZWN0cm9uaWMtcmVzb3VyY2UtbnVtPjEw
LjEzNzEvam91cm5hbC5wb25lLjAwMDU4MDY8L2VsZWN0cm9uaWMtcmVzb3VyY2UtbnVtPjwvcmVj
b3JkPjwvQ2l0ZT48Q2l0ZT48QXV0aG9yPlNpbmdoPC9BdXRob3I+PFllYXI+MjAxNDwvWWVhcj48
UmVjTnVtPjExNDwvUmVjTnVtPjxyZWNvcmQ+PHJlYy1udW1iZXI+MTE0PC9yZWMtbnVtYmVyPjxm
b3JlaWduLWtleXM+PGtleSBhcHA9IkVOIiBkYi1pZD0iOWQydDlkMjI1ZnpmemdleHYwMDU1emZl
cHBlc2Q1enh2MDJhIiB0aW1lc3RhbXA9IjE0NjU1NjM2NjkiPjExNDwva2V5PjwvZm9yZWlnbi1r
ZXlzPjxyZWYtdHlwZSBuYW1lPSJKb3VybmFsIEFydGljbGUiPjE3PC9yZWYtdHlwZT48Y29udHJp
YnV0b3JzPjxhdXRob3JzPjxhdXRob3I+U2luZ2gsIFMuPC9hdXRob3I+PGF1dGhvcj5LdWJsZXIs
IEEuPC9hdXRob3I+PGF1dGhvcj5TaW5naCwgVS4gSy48L2F1dGhvcj48YXV0aG9yPlNpbmdoLCBB
LjwvYXV0aG9yPjxhdXRob3I+R2FyZGluZXIsIEguPC9hdXRob3I+PGF1dGhvcj5QcmFzYWQsIFIu
PC9hdXRob3I+PGF1dGhvcj5FbGtpbmd0b24sIFAuIFQuPC9hdXRob3I+PGF1dGhvcj5GcmllZGxh
bmQsIEouIFMuPC9hdXRob3I+PC9hdXRob3JzPjwvY29udHJpYnV0b3JzPjxhdXRoLWFkZHJlc3M+
SW5mZWN0aW91cyBEaXNlYXNlcyBhbmQgSW1tdW5pdHksIEltcGVyaWFsIENvbGxlZ2UgTG9uZG9u
LCBMb25kb24sIFVuaXRlZCBLaW5nZG9tLiYjeEQ7VHViZXJjdWxvc2lzIFVuaXQsIERlcGFydG1l
bnQgb2YgTWVkaWNpbmUgYW5kIFBhZWRpYXRyaWNzLCBOYWxhbmRhIFVuaXZlcnNpdHkgSG9zcGl0
YWxzLCBBZ2FtIEt1YW4sIFBhdG5hLCBJbmRpYS4mI3hEO0luc3RpdHV0ZSBvZiBNZWRpY2FsIFNj
aWVuY2VzLCBCYW5hcmFzIEhpbmR1IFVuaXZlcnNpdHksIFZhcmFuYXNpLCBJbmRpYS4mI3hEO0lu
ZmVjdGlvdXMgRGlzZWFzZXMgYW5kIEltbXVuaXR5LCBJbXBlcmlhbCBDb2xsZWdlIExvbmRvbiwg
TG9uZG9uLCBVbml0ZWQgS2luZ2RvbSBDbGluaWNhbCBhbmQgRXhwZXJpbWVudGFsIFNjaWVuY2Vz
LCBVbml2ZXJzaXR5IG9mIFNvdXRoYW1wdG9uLCBTb3V0aGFtcHRvbiwgVW5pdGVkIEtpbmdkb20u
JiN4RDtJbmZlY3Rpb3VzIERpc2Vhc2VzIGFuZCBJbW11bml0eSwgSW1wZXJpYWwgQ29sbGVnZSBM
b25kb24sIExvbmRvbiwgVW5pdGVkIEtpbmdkb20gai5mcmllZGxhbmRAaW1wZXJpYWwuYWMudWsu
PC9hdXRoLWFkZHJlc3M+PHRpdGxlcz48dGl0bGU+QW50aW15Y29iYWN0ZXJpYWwgZHJ1Z3MgbW9k
dWxhdGUgaW1tdW5vcGF0aG9nZW5pYyBtYXRyaXggbWV0YWxsb3Byb3RlaW5hc2VzIGluIGEgY2Vs
bHVsYXIgbW9kZWwgb2YgcHVsbW9uYXJ5IHR1YmVyY3Vsb3NpczwvdGl0bGU+PHNlY29uZGFyeS10
aXRsZT5BbnRpbWljcm9iIEFnZW50cyBDaGVtb3RoZXI8L3NlY29uZGFyeS10aXRsZT48L3RpdGxl
cz48cGVyaW9kaWNhbD48ZnVsbC10aXRsZT5BbnRpbWljcm9iIEFnZW50cyBDaGVtb3RoZXI8L2Z1
bGwtdGl0bGU+PC9wZXJpb2RpY2FsPjxwYWdlcz40NjU3LTY1PC9wYWdlcz48dm9sdW1lPjU4PC92
b2x1bWU+PG51bWJlcj44PC9udW1iZXI+PGtleXdvcmRzPjxrZXl3b3JkPkFudGl0dWJlcmN1bGFy
IEFnZW50cy8qcGhhcm1hY29sb2d5PC9rZXl3b3JkPjxrZXl3b3JkPkF6aXRocm9teWNpbi9waGFy
bWFjb2xvZ3k8L2tleXdvcmQ+PGtleXdvcmQ+QnJvbmNob2FsdmVvbGFyIExhdmFnZSBGbHVpZC9j
aGVtaXN0cnk8L2tleXdvcmQ+PGtleXdvcmQ+RXBpdGhlbGlhbCBDZWxscy8qZHJ1ZyBlZmZlY3Rz
L2Vuenltb2xvZ3kvbWljcm9iaW9sb2d5PC9rZXl3b3JkPjxrZXl3b3JkPkZpYnJvYmxhc3RzLypk
cnVnIGVmZmVjdHMvZW56eW1vbG9neS9taWNyb2Jpb2xvZ3k8L2tleXdvcmQ+PGtleXdvcmQ+Rmx1
b3JvcXVpbm9sb25lcy9waGFybWFjb2xvZ3k8L2tleXdvcmQ+PGtleXdvcmQ+SHVtYW5zPC9rZXl3
b3JkPjxrZXl3b3JkPklzb2VuenltZXMvbWV0YWJvbGlzbTwva2V5d29yZD48a2V5d29yZD5Jc29u
aWF6aWQvcGhhcm1hY29sb2d5PC9rZXl3b3JkPjxrZXl3b3JkPkx1bmcvZHJ1ZyBlZmZlY3RzL21p
Y3JvYmlvbG9neTwva2V5d29yZD48a2V5d29yZD5NYXRyaXggTWV0YWxsb3Byb3RlaW5hc2VzLypt
ZXRhYm9saXNtPC9rZXl3b3JkPjxrZXl3b3JkPk1vZGVscywgQmlvbG9naWNhbDwva2V5d29yZD48
a2V5d29yZD5NeWNvYmFjdGVyaXVtIHR1YmVyY3Vsb3Npcy9kcnVnIGVmZmVjdHMvZ3Jvd3RoICZh
bXA7IGRldmVsb3BtZW50PC9rZXl3b3JkPjxrZXl3b3JkPlByaW1hcnkgQ2VsbCBDdWx0dXJlPC9r
ZXl3b3JkPjxrZXl3b3JkPlJpZmFtcGluL3BoYXJtYWNvbG9neTwva2V5d29yZD48a2V5d29yZD5T
dHJvbWFsIENlbGxzLypkcnVnIGVmZmVjdHMvZW56eW1vbG9neS9taWNyb2Jpb2xvZ3k8L2tleXdv
cmQ+PGtleXdvcmQ+VHViZXJjdWxvc2lzLCBQdWxtb25hcnkvbWljcm9iaW9sb2d5PC9rZXl3b3Jk
Pjwva2V5d29yZHM+PGRhdGVzPjx5ZWFyPjIwMTQ8L3llYXI+PHB1Yi1kYXRlcz48ZGF0ZT5BdWc8
L2RhdGU+PC9wdWItZGF0ZXM+PC9kYXRlcz48aXNibj4xMDk4LTY1OTYgKEVsZWN0cm9uaWMpJiN4
RDswMDY2LTQ4MDQgKExpbmtpbmcpPC9pc2JuPjxhY2Nlc3Npb24tbnVtPjI0ODkwNTkzPC9hY2Nl
c3Npb24tbnVtPjx1cmxzPjxyZWxhdGVkLXVybHM+PHVybD5odHRwOi8vd3d3Lm5jYmkubmxtLm5p
aC5nb3YvcHVibWVkLzI0ODkwNTkzPC91cmw+PC9yZWxhdGVkLXVybHM+PC91cmxzPjxjdXN0b20y
PlBNQzQxMzYwNTk8L2N1c3RvbTI+PGVsZWN0cm9uaWMtcmVzb3VyY2UtbnVtPjEwLjExMjgvQUFD
LjAyMTQxLTEzPC9lbGVjdHJvbmljLXJlc291cmNlLW51bT48L3JlY29yZD48L0NpdGU+PC9FbmRO
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aWJlaXJvPC9BdXRob3I+PFllYXI+MjAwOTwvWWVhcj48
UmVjTnVtPjEwOTwvUmVjTnVtPjxEaXNwbGF5VGV4dD5bNSwgNl08L0Rpc3BsYXlUZXh0PjxyZWNv
cmQ+PHJlYy1udW1iZXI+MTA5PC9yZWMtbnVtYmVyPjxmb3JlaWduLWtleXM+PGtleSBhcHA9IkVO
IiBkYi1pZD0iOWQydDlkMjI1ZnpmemdleHYwMDU1emZlcHBlc2Q1enh2MDJhIiB0aW1lc3RhbXA9
IjE0NjU1NjMxOTYiPjEwOTwva2V5PjwvZm9yZWlnbi1rZXlzPjxyZWYtdHlwZSBuYW1lPSJKb3Vy
bmFsIEFydGljbGUiPjE3PC9yZWYtdHlwZT48Y29udHJpYnV0b3JzPjxhdXRob3JzPjxhdXRob3I+
UmliZWlybywgQy4gTS48L2F1dGhvcj48YXV0aG9yPkh1cmQsIEguPC9hdXRob3I+PGF1dGhvcj5X
dSwgWS48L2F1dGhvcj48YXV0aG9yPk1hcnRpbm8sIE0uIEUuPC9hdXRob3I+PGF1dGhvcj5Kb25l
cywgTC48L2F1dGhvcj48YXV0aG9yPkJyaWdodG9uLCBCLjwvYXV0aG9yPjxhdXRob3I+Qm91Y2hl
ciwgUi4gQy48L2F1dGhvcj48YXV0aG9yPk8mYXBvcztOZWFsLCBXLiBLLjwvYXV0aG9yPjwvYXV0
aG9ycz48L2NvbnRyaWJ1dG9ycz48YXV0aC1hZGRyZXNzPkN5c3RpYyBGaWJyb3NpcyBDZW50ZXIs
IFRoZSBVbml2ZXJzaXR5IG9mIE5vcnRoIENhcm9saW5hIGF0IENoYXBlbCBIaWxsLCBDaGFwZWwg
SGlsbCwgTm9ydGggQ2Fyb2xpbmEsIFVuaXRlZCBTdGF0ZXMgb2YgQW1lcmljYS4gY2FybGFfcmli
ZWlyb0BtZWQudW5jLmVkdTwvYXV0aC1hZGRyZXNzPjx0aXRsZXM+PHRpdGxlPkF6aXRocm9teWNp
biB0cmVhdG1lbnQgYWx0ZXJzIGdlbmUgZXhwcmVzc2lvbiBpbiBpbmZsYW1tYXRvcnksIGxpcGlk
IG1ldGFib2xpc20sIGFuZCBjZWxsIGN5Y2xlIHBhdGh3YXlzIGluIHdlbGwtZGlmZmVyZW50aWF0
ZWQgaHVtYW4gYWlyd2F5IGVwaXRoZWxpYTwvdGl0bGU+PHNlY29uZGFyeS10aXRsZT5QTG9TIE9u
ZTwvc2Vjb25kYXJ5LXRpdGxlPjwvdGl0bGVzPjxwZXJpb2RpY2FsPjxmdWxsLXRpdGxlPlBMb1Mg
T25lPC9mdWxsLXRpdGxlPjwvcGVyaW9kaWNhbD48cGFnZXM+ZTU4MDY8L3BhZ2VzPjx2b2x1bWU+
NDwvdm9sdW1lPjxudW1iZXI+NjwvbnVtYmVyPjxrZXl3b3Jkcz48a2V5d29yZD5BbnRpLUJhY3Rl
cmlhbCBBZ2VudHMvcGhhcm1hY29sb2d5PC9rZXl3b3JkPjxrZXl3b3JkPkF6aXRocm9teWNpbi8q
cGhhcm1hY29sb2d5PC9rZXl3b3JkPjxrZXl3b3JkPkNlbGwgQ3ljbGUvKmRydWcgZWZmZWN0czwv
a2V5d29yZD48a2V5d29yZD5FcGl0aGVsaWFsIENlbGxzL21ldGFib2xpc208L2tleXdvcmQ+PGtl
eXdvcmQ+R2VuZSBFeHByZXNzaW9uIFByb2ZpbGluZzwva2V5d29yZD48a2V5d29yZD4qR2VuZSBF
eHByZXNzaW9uIFJlZ3VsYXRpb248L2tleXdvcmQ+PGtleXdvcmQ+SHVtYW5zPC9rZXl3b3JkPjxr
ZXl3b3JkPkluZmxhbW1hdGlvbjwva2V5d29yZD48a2V5d29yZD5JbnRlcmxldWtpbi04L21ldGFi
b2xpc208L2tleXdvcmQ+PGtleXdvcmQ+TGlwaWQgTWV0YWJvbGlzbS8qZHJ1ZyBlZmZlY3RzPC9r
ZXl3b3JkPjxrZXl3b3JkPkxpcGlkcy8qY2hlbWlzdHJ5PC9rZXl3b3JkPjxrZXl3b3JkPkx1bmcv
Km1ldGFib2xpc208L2tleXdvcmQ+PGtleXdvcmQ+TWF0cml4IE1ldGFsbG9wcm90ZWluYXNlIDkv
bWV0YWJvbGlzbTwva2V5d29yZD48a2V5d29yZD5NdWNpbiA1QUMvbWV0YWJvbGlzbTwva2V5d29y
ZD48a2V5d29yZD5Qc2V1ZG9tb25hcyBJbmZlY3Rpb25zL21ldGFib2xpc208L2tleXdvcmQ+PGtl
eXdvcmQ+UHNldWRvbW9uYXMgYWVydWdpbm9zYS9tZXRhYm9saXNtPC9rZXl3b3JkPjwva2V5d29y
ZHM+PGRhdGVzPjx5ZWFyPjIwMDk8L3llYXI+PC9kYXRlcz48aXNibj4xOTMyLTYyMDMgKEVsZWN0
cm9uaWMpJiN4RDsxOTMyLTYyMDMgKExpbmtpbmcpPC9pc2JuPjxhY2Nlc3Npb24tbnVtPjE5NTAz
Nzk3PC9hY2Nlc3Npb24tbnVtPjx1cmxzPjxyZWxhdGVkLXVybHM+PHVybD5odHRwOi8vd3d3Lm5j
YmkubmxtLm5paC5nb3YvcHVibWVkLzE5NTAzNzk3PC91cmw+PC9yZWxhdGVkLXVybHM+PC91cmxz
PjxjdXN0b20yPlBNQzI2ODgzODE8L2N1c3RvbTI+PGVsZWN0cm9uaWMtcmVzb3VyY2UtbnVtPjEw
LjEzNzEvam91cm5hbC5wb25lLjAwMDU4MDY8L2VsZWN0cm9uaWMtcmVzb3VyY2UtbnVtPjwvcmVj
b3JkPjwvQ2l0ZT48Q2l0ZT48QXV0aG9yPlNpbmdoPC9BdXRob3I+PFllYXI+MjAxNDwvWWVhcj48
UmVjTnVtPjExNDwvUmVjTnVtPjxyZWNvcmQ+PHJlYy1udW1iZXI+MTE0PC9yZWMtbnVtYmVyPjxm
b3JlaWduLWtleXM+PGtleSBhcHA9IkVOIiBkYi1pZD0iOWQydDlkMjI1ZnpmemdleHYwMDU1emZl
cHBlc2Q1enh2MDJhIiB0aW1lc3RhbXA9IjE0NjU1NjM2NjkiPjExNDwva2V5PjwvZm9yZWlnbi1r
ZXlzPjxyZWYtdHlwZSBuYW1lPSJKb3VybmFsIEFydGljbGUiPjE3PC9yZWYtdHlwZT48Y29udHJp
YnV0b3JzPjxhdXRob3JzPjxhdXRob3I+U2luZ2gsIFMuPC9hdXRob3I+PGF1dGhvcj5LdWJsZXIs
IEEuPC9hdXRob3I+PGF1dGhvcj5TaW5naCwgVS4gSy48L2F1dGhvcj48YXV0aG9yPlNpbmdoLCBB
LjwvYXV0aG9yPjxhdXRob3I+R2FyZGluZXIsIEguPC9hdXRob3I+PGF1dGhvcj5QcmFzYWQsIFIu
PC9hdXRob3I+PGF1dGhvcj5FbGtpbmd0b24sIFAuIFQuPC9hdXRob3I+PGF1dGhvcj5GcmllZGxh
bmQsIEouIFMuPC9hdXRob3I+PC9hdXRob3JzPjwvY29udHJpYnV0b3JzPjxhdXRoLWFkZHJlc3M+
SW5mZWN0aW91cyBEaXNlYXNlcyBhbmQgSW1tdW5pdHksIEltcGVyaWFsIENvbGxlZ2UgTG9uZG9u
LCBMb25kb24sIFVuaXRlZCBLaW5nZG9tLiYjeEQ7VHViZXJjdWxvc2lzIFVuaXQsIERlcGFydG1l
bnQgb2YgTWVkaWNpbmUgYW5kIFBhZWRpYXRyaWNzLCBOYWxhbmRhIFVuaXZlcnNpdHkgSG9zcGl0
YWxzLCBBZ2FtIEt1YW4sIFBhdG5hLCBJbmRpYS4mI3hEO0luc3RpdHV0ZSBvZiBNZWRpY2FsIFNj
aWVuY2VzLCBCYW5hcmFzIEhpbmR1IFVuaXZlcnNpdHksIFZhcmFuYXNpLCBJbmRpYS4mI3hEO0lu
ZmVjdGlvdXMgRGlzZWFzZXMgYW5kIEltbXVuaXR5LCBJbXBlcmlhbCBDb2xsZWdlIExvbmRvbiwg
TG9uZG9uLCBVbml0ZWQgS2luZ2RvbSBDbGluaWNhbCBhbmQgRXhwZXJpbWVudGFsIFNjaWVuY2Vz
LCBVbml2ZXJzaXR5IG9mIFNvdXRoYW1wdG9uLCBTb3V0aGFtcHRvbiwgVW5pdGVkIEtpbmdkb20u
JiN4RDtJbmZlY3Rpb3VzIERpc2Vhc2VzIGFuZCBJbW11bml0eSwgSW1wZXJpYWwgQ29sbGVnZSBM
b25kb24sIExvbmRvbiwgVW5pdGVkIEtpbmdkb20gai5mcmllZGxhbmRAaW1wZXJpYWwuYWMudWsu
PC9hdXRoLWFkZHJlc3M+PHRpdGxlcz48dGl0bGU+QW50aW15Y29iYWN0ZXJpYWwgZHJ1Z3MgbW9k
dWxhdGUgaW1tdW5vcGF0aG9nZW5pYyBtYXRyaXggbWV0YWxsb3Byb3RlaW5hc2VzIGluIGEgY2Vs
bHVsYXIgbW9kZWwgb2YgcHVsbW9uYXJ5IHR1YmVyY3Vsb3NpczwvdGl0bGU+PHNlY29uZGFyeS10
aXRsZT5BbnRpbWljcm9iIEFnZW50cyBDaGVtb3RoZXI8L3NlY29uZGFyeS10aXRsZT48L3RpdGxl
cz48cGVyaW9kaWNhbD48ZnVsbC10aXRsZT5BbnRpbWljcm9iIEFnZW50cyBDaGVtb3RoZXI8L2Z1
bGwtdGl0bGU+PC9wZXJpb2RpY2FsPjxwYWdlcz40NjU3LTY1PC9wYWdlcz48dm9sdW1lPjU4PC92
b2x1bWU+PG51bWJlcj44PC9udW1iZXI+PGtleXdvcmRzPjxrZXl3b3JkPkFudGl0dWJlcmN1bGFy
IEFnZW50cy8qcGhhcm1hY29sb2d5PC9rZXl3b3JkPjxrZXl3b3JkPkF6aXRocm9teWNpbi9waGFy
bWFjb2xvZ3k8L2tleXdvcmQ+PGtleXdvcmQ+QnJvbmNob2FsdmVvbGFyIExhdmFnZSBGbHVpZC9j
aGVtaXN0cnk8L2tleXdvcmQ+PGtleXdvcmQ+RXBpdGhlbGlhbCBDZWxscy8qZHJ1ZyBlZmZlY3Rz
L2Vuenltb2xvZ3kvbWljcm9iaW9sb2d5PC9rZXl3b3JkPjxrZXl3b3JkPkZpYnJvYmxhc3RzLypk
cnVnIGVmZmVjdHMvZW56eW1vbG9neS9taWNyb2Jpb2xvZ3k8L2tleXdvcmQ+PGtleXdvcmQ+Rmx1
b3JvcXVpbm9sb25lcy9waGFybWFjb2xvZ3k8L2tleXdvcmQ+PGtleXdvcmQ+SHVtYW5zPC9rZXl3
b3JkPjxrZXl3b3JkPklzb2VuenltZXMvbWV0YWJvbGlzbTwva2V5d29yZD48a2V5d29yZD5Jc29u
aWF6aWQvcGhhcm1hY29sb2d5PC9rZXl3b3JkPjxrZXl3b3JkPkx1bmcvZHJ1ZyBlZmZlY3RzL21p
Y3JvYmlvbG9neTwva2V5d29yZD48a2V5d29yZD5NYXRyaXggTWV0YWxsb3Byb3RlaW5hc2VzLypt
ZXRhYm9saXNtPC9rZXl3b3JkPjxrZXl3b3JkPk1vZGVscywgQmlvbG9naWNhbDwva2V5d29yZD48
a2V5d29yZD5NeWNvYmFjdGVyaXVtIHR1YmVyY3Vsb3Npcy9kcnVnIGVmZmVjdHMvZ3Jvd3RoICZh
bXA7IGRldmVsb3BtZW50PC9rZXl3b3JkPjxrZXl3b3JkPlByaW1hcnkgQ2VsbCBDdWx0dXJlPC9r
ZXl3b3JkPjxrZXl3b3JkPlJpZmFtcGluL3BoYXJtYWNvbG9neTwva2V5d29yZD48a2V5d29yZD5T
dHJvbWFsIENlbGxzLypkcnVnIGVmZmVjdHMvZW56eW1vbG9neS9taWNyb2Jpb2xvZ3k8L2tleXdv
cmQ+PGtleXdvcmQ+VHViZXJjdWxvc2lzLCBQdWxtb25hcnkvbWljcm9iaW9sb2d5PC9rZXl3b3Jk
Pjwva2V5d29yZHM+PGRhdGVzPjx5ZWFyPjIwMTQ8L3llYXI+PHB1Yi1kYXRlcz48ZGF0ZT5BdWc8
L2RhdGU+PC9wdWItZGF0ZXM+PC9kYXRlcz48aXNibj4xMDk4LTY1OTYgKEVsZWN0cm9uaWMpJiN4
RDswMDY2LTQ4MDQgKExpbmtpbmcpPC9pc2JuPjxhY2Nlc3Npb24tbnVtPjI0ODkwNTkzPC9hY2Nl
c3Npb24tbnVtPjx1cmxzPjxyZWxhdGVkLXVybHM+PHVybD5odHRwOi8vd3d3Lm5jYmkubmxtLm5p
aC5nb3YvcHVibWVkLzI0ODkwNTkzPC91cmw+PC9yZWxhdGVkLXVybHM+PC91cmxzPjxjdXN0b20y
PlBNQzQxMzYwNTk8L2N1c3RvbTI+PGVsZWN0cm9uaWMtcmVzb3VyY2UtbnVtPjEwLjExMjgvQUFD
LjAyMTQxLTEzPC9lbGVjdHJvbmljLXJlc291cmNlLW51bT48L3JlY29yZD48L0NpdGU+PC9FbmRO
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, 6]</w:t>
            </w:r>
            <w:r>
              <w:rPr>
                <w:sz w:val="18"/>
                <w:szCs w:val="18"/>
              </w:rPr>
              <w:fldChar w:fldCharType="end"/>
            </w:r>
            <w:r w:rsidRPr="00E16B3E">
              <w:rPr>
                <w:sz w:val="18"/>
                <w:szCs w:val="18"/>
                <w:lang w:val="nl-BE"/>
              </w:rPr>
              <w:t xml:space="preserve"> </w:t>
            </w:r>
          </w:p>
        </w:tc>
      </w:tr>
      <w:tr w:rsidR="009848A0" w:rsidRPr="0093593C" w:rsidTr="007B59CE">
        <w:tc>
          <w:tcPr>
            <w:tcW w:w="1697" w:type="dxa"/>
            <w:vMerge/>
          </w:tcPr>
          <w:p w:rsidR="009848A0" w:rsidRPr="007E4443" w:rsidRDefault="009848A0" w:rsidP="007B59CE">
            <w:pPr>
              <w:jc w:val="both"/>
              <w:rPr>
                <w:sz w:val="18"/>
                <w:szCs w:val="18"/>
                <w:lang w:val="nl-BE"/>
              </w:rPr>
            </w:pPr>
          </w:p>
        </w:tc>
        <w:tc>
          <w:tcPr>
            <w:tcW w:w="850" w:type="dxa"/>
            <w:vMerge w:val="restart"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E16B3E">
              <w:rPr>
                <w:i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0E259E">
              <w:rPr>
                <w:sz w:val="18"/>
                <w:szCs w:val="18"/>
                <w:lang w:val="en-US"/>
              </w:rPr>
              <w:t>Human</w:t>
            </w:r>
            <w:r>
              <w:rPr>
                <w:sz w:val="18"/>
                <w:szCs w:val="18"/>
                <w:lang w:val="en-US"/>
              </w:rPr>
              <w:t xml:space="preserve"> a</w:t>
            </w:r>
            <w:r w:rsidRPr="00E16B3E">
              <w:rPr>
                <w:sz w:val="18"/>
                <w:szCs w:val="18"/>
                <w:lang w:val="en-US"/>
              </w:rPr>
              <w:t xml:space="preserve">llograft dysfunction 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1,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Activated MMP-9 levels</w:t>
            </w: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MMP-9/NGAL levels</w:t>
            </w: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3E7FDA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93593C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erleden&lt;/Author&gt;&lt;Year&gt;2011&lt;/Year&gt;&lt;RecNum&gt;119&lt;/RecNum&gt;&lt;DisplayText&gt;[7]&lt;/DisplayText&gt;&lt;record&gt;&lt;rec-number&gt;119&lt;/rec-number&gt;&lt;foreign-keys&gt;&lt;key app="EN" db-id="9d2t9d225fzfzgexv0055zfeppesd5zxv02a" timestamp="1465568209"&gt;119&lt;/key&gt;&lt;/foreign-keys&gt;&lt;ref-type name="Journal Article"&gt;17&lt;/ref-type&gt;&lt;contributors&gt;&lt;authors&gt;&lt;author&gt;Verleden, S. E.&lt;/author&gt;&lt;author&gt;Vandooren, J.&lt;/author&gt;&lt;author&gt;Vos, R.&lt;/author&gt;&lt;author&gt;Willems, S.&lt;/author&gt;&lt;author&gt;Dupont, L. J.&lt;/author&gt;&lt;author&gt;Verleden, G. M.&lt;/author&gt;&lt;author&gt;Van Raemdonck, D. E.&lt;/author&gt;&lt;author&gt;Opdenakker, G.&lt;/author&gt;&lt;author&gt;Vanaudenaerde, B. M.&lt;/author&gt;&lt;/authors&gt;&lt;/contributors&gt;&lt;auth-address&gt;Leuven Lung Transplant Unit, KU Leuven and UZ Gasthuisberg, Herestraat 49, 3000 Leuven, Belgium.&lt;/auth-address&gt;&lt;titles&gt;&lt;title&gt;Azithromycin decreases MMP-9 expression in the airways of lung transplant recipients&lt;/title&gt;&lt;secondary-title&gt;Transpl Immunol&lt;/secondary-title&gt;&lt;/titles&gt;&lt;periodical&gt;&lt;full-title&gt;Transpl Immunol&lt;/full-title&gt;&lt;/periodical&gt;&lt;pages&gt;159-62&lt;/pages&gt;&lt;volume&gt;25&lt;/volume&gt;&lt;number&gt;2-3&lt;/number&gt;&lt;keywords&gt;&lt;keyword&gt;Adult&lt;/keyword&gt;&lt;keyword&gt;Anti-Bacterial Agents/*pharmacology&lt;/keyword&gt;&lt;keyword&gt;Azithromycin/*pharmacology&lt;/keyword&gt;&lt;keyword&gt;Bronchoalveolar Lavage Fluid/chemistry&lt;/keyword&gt;&lt;keyword&gt;Female&lt;/keyword&gt;&lt;keyword&gt;Humans&lt;/keyword&gt;&lt;keyword&gt;Lung Transplantation/*immunology&lt;/keyword&gt;&lt;keyword&gt;Male&lt;/keyword&gt;&lt;keyword&gt;Matrix Metalloproteinase 9/*metabolism&lt;/keyword&gt;&lt;keyword&gt;Middle Aged&lt;/keyword&gt;&lt;keyword&gt;Respiratory System/*drug effects/metabolism&lt;/keyword&gt;&lt;/keywords&gt;&lt;dates&gt;&lt;year&gt;2011&lt;/year&gt;&lt;pub-dates&gt;&lt;date&gt;Sep&lt;/date&gt;&lt;/pub-dates&gt;&lt;/dates&gt;&lt;isbn&gt;1878-5492 (Electronic)&amp;#xD;0966-3274 (Linking)&lt;/isbn&gt;&lt;accession-num&gt;21740970&lt;/accession-num&gt;&lt;urls&gt;&lt;related-urls&gt;&lt;url&gt;http://www.ncbi.nlm.nih.gov/pubmed/21740970&lt;/url&gt;&lt;/related-urls&gt;&lt;/urls&gt;&lt;electronic-resource-num&gt;10.1016/j.trim.2011.06.006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93593C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93593C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Sputum COPD patient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250 mg/day 12 months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0"/>
            </w: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O&amp;apos;Reilly&lt;/Author&gt;&lt;Year&gt;2013&lt;/Year&gt;&lt;RecNum&gt;103&lt;/RecNum&gt;&lt;DisplayText&gt;[8]&lt;/DisplayText&gt;&lt;record&gt;&lt;rec-number&gt;103&lt;/rec-number&gt;&lt;foreign-keys&gt;&lt;key app="EN" db-id="9d2t9d225fzfzgexv0055zfeppesd5zxv02a" timestamp="1465561822"&gt;103&lt;/key&gt;&lt;/foreign-keys&gt;&lt;ref-type name="Journal Article"&gt;17&lt;/ref-type&gt;&lt;contributors&gt;&lt;authors&gt;&lt;author&gt;O&amp;apos;Reilly, P. J.&lt;/author&gt;&lt;author&gt;Jackson, P. L.&lt;/author&gt;&lt;author&gt;Wells, J. M.&lt;/author&gt;&lt;author&gt;Dransfield, M. T.&lt;/author&gt;&lt;author&gt;Scanlon, P. D.&lt;/author&gt;&lt;author&gt;Blalock, J. E.&lt;/author&gt;&lt;/authors&gt;&lt;/contributors&gt;&lt;auth-address&gt;Division of Pulmonary, Allergy and Critical Care Medicine, Lung Health Center, University of Alabama at Birmingham, Birmingham, Alabama, USA.&lt;/auth-address&gt;&lt;titles&gt;&lt;title&gt;Sputum PGP is reduced by azithromycin treatment in patients with COPD and correlates with exacerbations&lt;/title&gt;&lt;secondary-title&gt;BMJ Open&lt;/secondary-title&gt;&lt;/titles&gt;&lt;periodical&gt;&lt;full-title&gt;BMJ Open&lt;/full-title&gt;&lt;/periodical&gt;&lt;pages&gt;e004140&lt;/pages&gt;&lt;volume&gt;3&lt;/volume&gt;&lt;number&gt;12&lt;/number&gt;&lt;keywords&gt;&lt;keyword&gt;Pgp&lt;/keyword&gt;&lt;/keywords&gt;&lt;dates&gt;&lt;year&gt;2013&lt;/year&gt;&lt;/dates&gt;&lt;isbn&gt;2044-6055 (Electronic)&amp;#xD;2044-6055 (Linking)&lt;/isbn&gt;&lt;accession-num&gt;24366582&lt;/accession-num&gt;&lt;urls&gt;&lt;related-urls&gt;&lt;url&gt;http://www.ncbi.nlm.nih.gov/pubmed/24366582&lt;/url&gt;&lt;/related-urls&gt;&lt;/urls&gt;&lt;custom2&gt;PMC3884851&lt;/custom2&gt;&lt;electronic-resource-num&gt;10.1136/bmjopen-2013-004140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8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 xml:space="preserve">Mouse </w:t>
            </w:r>
            <w:r w:rsidRPr="00E16B3E">
              <w:rPr>
                <w:i/>
                <w:sz w:val="18"/>
                <w:szCs w:val="18"/>
                <w:lang w:val="en-US"/>
              </w:rPr>
              <w:t>P. Aeruginosa</w:t>
            </w:r>
            <w:r w:rsidRPr="00E16B3E">
              <w:rPr>
                <w:sz w:val="18"/>
                <w:szCs w:val="18"/>
                <w:lang w:val="en-US"/>
              </w:rPr>
              <w:t xml:space="preserve"> pneumonia, lavage fluid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0.16 g/kg daily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E16B3E">
              <w:rPr>
                <w:sz w:val="18"/>
                <w:szCs w:val="18"/>
                <w:lang w:val="en-US"/>
              </w:rPr>
              <w:sym w:font="Wingdings" w:char="F0E1"/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Cory&lt;/Author&gt;&lt;Year&gt;2013&lt;/Year&gt;&lt;RecNum&gt;67&lt;/RecNum&gt;&lt;DisplayText&gt;[4]&lt;/DisplayText&gt;&lt;record&gt;&lt;rec-number&gt;67&lt;/rec-number&gt;&lt;foreign-keys&gt;&lt;key app="EN" db-id="9d2t9d225fzfzgexv0055zfeppesd5zxv02a" timestamp="1465399177"&gt;67&lt;/key&gt;&lt;/foreign-keys&gt;&lt;ref-type name="Journal Article"&gt;17&lt;/ref-type&gt;&lt;contributors&gt;&lt;authors&gt;&lt;author&gt;Cory, T. J.&lt;/author&gt;&lt;author&gt;Birket, S. E.&lt;/author&gt;&lt;author&gt;Murphy, B. S.&lt;/author&gt;&lt;author&gt;Mattingly, C.&lt;/author&gt;&lt;author&gt;Breslow-Deckman, J. M.&lt;/author&gt;&lt;author&gt;Feola, D. J.&lt;/author&gt;&lt;/authors&gt;&lt;/contributors&gt;&lt;auth-address&gt;Department of Pharmacy Practice and Science, University of Kentucky College of Pharmacy, 789 South Limestone, Lexington, KY 40536, USA.&lt;/auth-address&gt;&lt;titles&gt;&lt;title&gt;Azithromycin increases in vitro fibronectin production through interactions between macrophages and fibroblasts stimulated with Pseudomonas aeruginosa&lt;/title&gt;&lt;secondary-title&gt;J Antimicrob Chemother&lt;/secondary-title&gt;&lt;/titles&gt;&lt;periodical&gt;&lt;full-title&gt;J Antimicrob Chemother&lt;/full-title&gt;&lt;/periodical&gt;&lt;pages&gt;840-51&lt;/pages&gt;&lt;volume&gt;68&lt;/volume&gt;&lt;number&gt;4&lt;/number&gt;&lt;keywords&gt;&lt;keyword&gt;Animals&lt;/keyword&gt;&lt;keyword&gt;Azithromycin/*metabolism&lt;/keyword&gt;&lt;keyword&gt;Cell Line&lt;/keyword&gt;&lt;keyword&gt;Coculture Techniques&lt;/keyword&gt;&lt;keyword&gt;Fibroblasts/drug effects/immunology/*metabolism&lt;/keyword&gt;&lt;keyword&gt;Fibronectins/*metabolism&lt;/keyword&gt;&lt;keyword&gt;Immunologic Factors/*metabolism&lt;/keyword&gt;&lt;keyword&gt;Macrophages/drug effects/immunology/*metabolism&lt;/keyword&gt;&lt;keyword&gt;Mice&lt;/keyword&gt;&lt;keyword&gt;Pseudomonas aeruginosa/*immunology&lt;/keyword&gt;&lt;/keywords&gt;&lt;dates&gt;&lt;year&gt;2013&lt;/year&gt;&lt;pub-dates&gt;&lt;date&gt;Apr&lt;/date&gt;&lt;/pub-dates&gt;&lt;/dates&gt;&lt;isbn&gt;1460-2091 (Electronic)&amp;#xD;0305-7453 (Linking)&lt;/isbn&gt;&lt;accession-num&gt;23248239&lt;/accession-num&gt;&lt;urls&gt;&lt;related-urls&gt;&lt;url&gt;http://www.ncbi.nlm.nih.gov/pubmed/23248239&lt;/url&gt;&lt;/related-urls&gt;&lt;/urls&gt;&lt;custom2&gt;PMC3594493&lt;/custom2&gt;&lt;electronic-resource-num&gt;10.1093/jac/dks476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4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Rat acute conjunctivitis</w:t>
            </w:r>
          </w:p>
        </w:tc>
        <w:tc>
          <w:tcPr>
            <w:tcW w:w="1266" w:type="dxa"/>
          </w:tcPr>
          <w:p w:rsidR="009848A0" w:rsidRPr="00E81DD7" w:rsidRDefault="009848A0" w:rsidP="007B59CE">
            <w:pPr>
              <w:rPr>
                <w:sz w:val="18"/>
                <w:szCs w:val="18"/>
                <w:lang w:val="en-US"/>
              </w:rPr>
            </w:pPr>
            <w:r w:rsidRPr="00E81DD7">
              <w:rPr>
                <w:sz w:val="18"/>
                <w:szCs w:val="18"/>
                <w:lang w:val="en-US"/>
              </w:rPr>
              <w:t>15 mg/g topical ocular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1"/>
            </w: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Fernandez-Robredo&lt;/Author&gt;&lt;Year&gt;2013&lt;/Year&gt;&lt;RecNum&gt;72&lt;/RecNum&gt;&lt;DisplayText&gt;[9]&lt;/DisplayText&gt;&lt;record&gt;&lt;rec-number&gt;72&lt;/rec-number&gt;&lt;foreign-keys&gt;&lt;key app="EN" db-id="9d2t9d225fzfzgexv0055zfeppesd5zxv02a" timestamp="1465399406"&gt;72&lt;/key&gt;&lt;/foreign-keys&gt;&lt;ref-type name="Journal Article"&gt;17&lt;/ref-type&gt;&lt;contributors&gt;&lt;authors&gt;&lt;author&gt;Fernandez-Robredo, P.&lt;/author&gt;&lt;author&gt;Recalde, S.&lt;/author&gt;&lt;author&gt;Moreno-Orduna, M.&lt;/author&gt;&lt;author&gt;Garcia-Garcia, L.&lt;/author&gt;&lt;author&gt;Zarranz-Ventura, J.&lt;/author&gt;&lt;author&gt;Garcia-Layana, A.&lt;/author&gt;&lt;/authors&gt;&lt;/contributors&gt;&lt;auth-address&gt;Experimental Ophthalmology Laboratory, Universidad de Navarra, Pamplona Navarra, Spain. pfrobredo@unav.es&lt;/auth-address&gt;&lt;titles&gt;&lt;title&gt;Azithromycin reduces inflammation in a rat model of acute conjunctivitis&lt;/title&gt;&lt;secondary-title&gt;Mol Vis&lt;/secondary-title&gt;&lt;/titles&gt;&lt;periodical&gt;&lt;full-title&gt;Mol Vis&lt;/full-title&gt;&lt;/periodical&gt;&lt;pages&gt;153-65&lt;/pages&gt;&lt;volume&gt;19&lt;/volume&gt;&lt;keywords&gt;&lt;keyword&gt;Acute Disease&lt;/keyword&gt;&lt;keyword&gt;Animals&lt;/keyword&gt;&lt;keyword&gt;Anti-Bacterial Agents/pharmacology&lt;/keyword&gt;&lt;keyword&gt;Anti-Inflammatory Agents, Non-Steroidal/*pharmacology&lt;/keyword&gt;&lt;keyword&gt;Azithromycin/*pharmacology&lt;/keyword&gt;&lt;keyword&gt;Conjunctivitis/*drug therapy/metabolism/pathology&lt;/keyword&gt;&lt;keyword&gt;Cyclooxygenase 2/genetics&lt;/keyword&gt;&lt;keyword&gt;Disease Models, Animal&lt;/keyword&gt;&lt;keyword&gt;Gene Expression/drug effects&lt;/keyword&gt;&lt;keyword&gt;Interleukin-6/genetics/metabolism&lt;/keyword&gt;&lt;keyword&gt;Matrix Metalloproteinase 2/genetics/metabolism&lt;/keyword&gt;&lt;keyword&gt;Matrix Metalloproteinase 9/genetics&lt;/keyword&gt;&lt;keyword&gt;NF-kappa B/metabolism&lt;/keyword&gt;&lt;keyword&gt;Rats&lt;/keyword&gt;&lt;keyword&gt;Rats, Wistar&lt;/keyword&gt;&lt;keyword&gt;Tumor Necrosis Factor-alpha/genetics&lt;/keyword&gt;&lt;/keywords&gt;&lt;dates&gt;&lt;year&gt;2013&lt;/year&gt;&lt;/dates&gt;&lt;isbn&gt;1090-0535 (Electronic)&amp;#xD;1090-0535 (Linking)&lt;/isbn&gt;&lt;accession-num&gt;23378729&lt;/accession-num&gt;&lt;urls&gt;&lt;related-urls&gt;&lt;url&gt;http://www.ncbi.nlm.nih.gov/pubmed/23378729&lt;/url&gt;&lt;/related-urls&gt;&lt;/urls&gt;&lt;custom2&gt;PMC3559097&lt;/custom2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9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C32DA" w:rsidRPr="00E16B3E" w:rsidTr="007B59CE">
        <w:tc>
          <w:tcPr>
            <w:tcW w:w="14170" w:type="dxa"/>
            <w:gridSpan w:val="9"/>
            <w:shd w:val="clear" w:color="auto" w:fill="D9D9D9" w:themeFill="background1" w:themeFillShade="D9"/>
          </w:tcPr>
          <w:p w:rsidR="003C32DA" w:rsidRPr="00E16B3E" w:rsidRDefault="003C32DA" w:rsidP="007B59CE">
            <w:pPr>
              <w:jc w:val="both"/>
              <w:rPr>
                <w:sz w:val="18"/>
                <w:szCs w:val="18"/>
                <w:lang w:val="en-US"/>
              </w:rPr>
            </w:pPr>
            <w:r w:rsidRPr="00E16B3E">
              <w:rPr>
                <w:b/>
                <w:sz w:val="18"/>
                <w:szCs w:val="18"/>
                <w:lang w:val="en-US"/>
              </w:rPr>
              <w:t>BORTEZOMIB</w:t>
            </w:r>
          </w:p>
        </w:tc>
      </w:tr>
      <w:tr w:rsidR="009848A0" w:rsidRPr="00E16B3E" w:rsidTr="007B59CE">
        <w:tc>
          <w:tcPr>
            <w:tcW w:w="1697" w:type="dxa"/>
            <w:vMerge w:val="restart"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Cancer</w:t>
            </w:r>
          </w:p>
        </w:tc>
        <w:tc>
          <w:tcPr>
            <w:tcW w:w="850" w:type="dxa"/>
            <w:vMerge w:val="restart"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  <w:r w:rsidRPr="00E16B3E">
              <w:rPr>
                <w:i/>
                <w:sz w:val="18"/>
                <w:szCs w:val="18"/>
                <w:lang w:val="en-US"/>
              </w:rPr>
              <w:t>In vitro</w:t>
            </w: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</w:t>
            </w:r>
            <w:r w:rsidRPr="00E16B3E">
              <w:rPr>
                <w:sz w:val="18"/>
                <w:szCs w:val="18"/>
                <w:lang w:val="en-US"/>
              </w:rPr>
              <w:t>uman bladder cell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1 µM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YW1hdDwvQXV0aG9yPjxZZWFyPjIwMDQ8L1llYXI+PFJl
Y051bT44NzwvUmVjTnVtPjxEaXNwbGF5VGV4dD5bMTBdPC9EaXNwbGF5VGV4dD48cmVjb3JkPjxy
ZWMtbnVtYmVyPjg3PC9yZWMtbnVtYmVyPjxmb3JlaWduLWtleXM+PGtleSBhcHA9IkVOIiBkYi1p
ZD0iOWQydDlkMjI1ZnpmemdleHYwMDU1emZlcHBlc2Q1enh2MDJhIiB0aW1lc3RhbXA9IjE0NjU1
NjAyMDAiPjg3PC9rZXk+PC9mb3JlaWduLWtleXM+PHJlZi10eXBlIG5hbWU9IkpvdXJuYWwgQXJ0
aWNsZSI+MTc8L3JlZi10eXBlPjxjb250cmlidXRvcnM+PGF1dGhvcnM+PGF1dGhvcj5LYW1hdCwg
QS4gTS48L2F1dGhvcj48YXV0aG9yPkthcmFzaGltYSwgVC48L2F1dGhvcj48YXV0aG9yPkRhdmlz
LCBELiBXLjwvYXV0aG9yPjxhdXRob3I+TGFzaGluZ2VyLCBMLjwvYXV0aG9yPjxhdXRob3I+QmFy
LUVsaSwgTS48L2F1dGhvcj48YXV0aG9yPk1pbGxpa2FuLCBSLjwvYXV0aG9yPjxhdXRob3I+U2hl
biwgWS48L2F1dGhvcj48YXV0aG9yPkRpbm5leSwgQy4gUC48L2F1dGhvcj48YXV0aG9yPk1jQ29u
a2V5LCBELiBKLjwvYXV0aG9yPjwvYXV0aG9ycz48L2NvbnRyaWJ1dG9ycz48YXV0aC1hZGRyZXNz
PkRlcGFydG1lbnQgb2YgVXJvbG9neSwgVW5pdmVyc2l0eSBvZiBUZXhhcyBNRCBBbmRlcnNvbiBD
YW5jZXIgQ2VudGVyLCBIb3VzdG9uLCBUWCwgVVNBLjwvYXV0aC1hZGRyZXNzPjx0aXRsZXM+PHRp
dGxlPlRoZSBwcm90ZWFzb21lIGluaGliaXRvciBib3J0ZXpvbWliIHN5bmVyZ2l6ZXMgd2l0aCBn
ZW1jaXRhYmluZSB0byBibG9jayB0aGUgZ3Jvd3RoIG9mIGh1bWFuIDI1M0pCLVYgYmxhZGRlciB0
dW1vcnMgaW4gdml2bzwvdGl0bGU+PHNlY29uZGFyeS10aXRsZT5Nb2wgQ2FuY2VyIFRoZXI8L3Nl
Y29uZGFyeS10aXRsZT48L3RpdGxlcz48cGVyaW9kaWNhbD48ZnVsbC10aXRsZT5Nb2wgQ2FuY2Vy
IFRoZXI8L2Z1bGwtdGl0bGU+PC9wZXJpb2RpY2FsPjxwYWdlcz4yNzktOTA8L3BhZ2VzPjx2b2x1
bWU+Mzwvdm9sdW1lPjxudW1iZXI+MzwvbnVtYmVyPjxrZXl3b3Jkcz48a2V5d29yZD5BbmltYWxz
PC9rZXl3b3JkPjxrZXl3b3JkPkFudGluZW9wbGFzdGljIENvbWJpbmVkIENoZW1vdGhlcmFweSBQ
cm90b2NvbHMvKnBoYXJtYWNvbG9neTwva2V5d29yZD48a2V5d29yZD5BcG9wdG9zaXM8L2tleXdv
cmQ+PGtleXdvcmQ+Qm9yb25pYyBBY2lkcy8qcGhhcm1hY29sb2d5PC9rZXl3b3JkPjxrZXl3b3Jk
PkJvcnRlem9taWI8L2tleXdvcmQ+PGtleXdvcmQ+Q0RDMi1DREMyOCBLaW5hc2VzL21ldGFib2xp
c208L2tleXdvcmQ+PGtleXdvcmQ+Q2VsbCBEZWF0aDwva2V5d29yZD48a2V5d29yZD5DZWxsIERp
dmlzaW9uPC9rZXl3b3JkPjxrZXl3b3JkPkNlbGwgTGluZSwgVHVtb3I8L2tleXdvcmQ+PGtleXdv
cmQ+Q3ljbGluLURlcGVuZGVudCBLaW5hc2UgMjwva2V5d29yZD48a2V5d29yZD5DeWNsaW4tRGVw
ZW5kZW50IEtpbmFzZSBJbmhpYml0b3IgcDIxPC9rZXl3b3JkPjxrZXl3b3JkPkN5Y2xpbnMvbWV0
YWJvbGlzbTwva2V5d29yZD48a2V5d29yZD5DeXN0ZWluZSBFbmRvcGVwdGlkYXNlczwva2V5d29y
ZD48a2V5d29yZD5ETkEgRnJhZ21lbnRhdGlvbjwva2V5d29yZD48a2V5d29yZD5EZW94eWN5dGlk
aW5lLyphbmFsb2dzICZhbXA7IGRlcml2YXRpdmVzLypwaGFybWFjb2xvZ3k8L2tleXdvcmQ+PGtl
eXdvcmQ+RG9zZS1SZXNwb25zZSBSZWxhdGlvbnNoaXAsIERydWc8L2tleXdvcmQ+PGtleXdvcmQ+
KkRydWcgU3luZXJnaXNtPC9rZXl3b3JkPjxrZXl3b3JkPkVuenltZS1MaW5rZWQgSW1tdW5vc29y
YmVudCBBc3NheTwva2V5d29yZD48a2V5d29yZD5IdW1hbnM8L2tleXdvcmQ+PGtleXdvcmQ+SW1t
dW5vYmxvdHRpbmc8L2tleXdvcmQ+PGtleXdvcmQ+SW1tdW5vaGlzdG9jaGVtaXN0cnk8L2tleXdv
cmQ+PGtleXdvcmQ+SW4gU2l0dSBOaWNrLUVuZCBMYWJlbGluZzwva2V5d29yZD48a2V5d29yZD5J
bnRlcmxldWtpbi04L21ldGFib2xpc208L2tleXdvcmQ+PGtleXdvcmQ+TWFsZTwva2V5d29yZD48
a2V5d29yZD5NYXRyaXggTWV0YWxsb3Byb3RlaW5hc2UgOS9tZXRhYm9saXNtPC9rZXl3b3JkPjxr
ZXl3b3JkPk1pY2U8L2tleXdvcmQ+PGtleXdvcmQ+TWljZSwgTnVkZTwva2V5d29yZD48a2V5d29y
ZD5NdWx0aWVuenltZSBDb21wbGV4ZXMvKmFudGFnb25pc3RzICZhbXA7IGluaGliaXRvcnM8L2tl
eXdvcmQ+PGtleXdvcmQ+TmVvcGxhc20gVHJhbnNwbGFudGF0aW9uPC9rZXl3b3JkPjxrZXl3b3Jk
Pk5lb3Zhc2N1bGFyaXphdGlvbiwgUGF0aG9sb2dpYzwva2V5d29yZD48a2V5d29yZD5Qcm90ZWFz
b21lIEVuZG9wZXB0aWRhc2UgQ29tcGxleDwva2V5d29yZD48a2V5d29yZD5QeXJhemluZXMvKnBo
YXJtYWNvbG9neTwva2V5d29yZD48a2V5d29yZD5UdW1vciBTdXBwcmVzc29yIFByb3RlaW4gcDUz
L21ldGFib2xpc208L2tleXdvcmQ+PGtleXdvcmQ+VXJpbmFyeSBCbGFkZGVyIE5lb3BsYXNtcy8q
ZHJ1ZyB0aGVyYXB5PC9rZXl3b3JkPjxrZXl3b3JkPlZhc2N1bGFyIEVuZG90aGVsaWFsIEdyb3d0
aCBGYWN0b3IgQS9tZXRhYm9saXNtPC9rZXl3b3JkPjwva2V5d29yZHM+PGRhdGVzPjx5ZWFyPjIw
MDQ8L3llYXI+PHB1Yi1kYXRlcz48ZGF0ZT5NYXI8L2RhdGU+PC9wdWItZGF0ZXM+PC9kYXRlcz48
aXNibj4xNTM1LTcxNjMgKFByaW50KSYjeEQ7MTUzNS03MTYzIChMaW5raW5nKTwvaXNibj48YWNj
ZXNzaW9uLW51bT4xNTAyNjU0ODwvYWNjZXNzaW9uLW51bT48dXJscz48cmVsYXRlZC11cmxzPjx1
cmw+aHR0cDovL3d3dy5uY2JpLm5sbS5uaWguZ292L3B1Ym1lZC8xNTAyNjU0ODwvdXJsPjwvcmVs
YXRlZC11cmxzPjwvdXJscz48L3JlY29y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YW1hdDwvQXV0aG9yPjxZZWFyPjIwMDQ8L1llYXI+PFJl
Y051bT44NzwvUmVjTnVtPjxEaXNwbGF5VGV4dD5bMTBdPC9EaXNwbGF5VGV4dD48cmVjb3JkPjxy
ZWMtbnVtYmVyPjg3PC9yZWMtbnVtYmVyPjxmb3JlaWduLWtleXM+PGtleSBhcHA9IkVOIiBkYi1p
ZD0iOWQydDlkMjI1ZnpmemdleHYwMDU1emZlcHBlc2Q1enh2MDJhIiB0aW1lc3RhbXA9IjE0NjU1
NjAyMDAiPjg3PC9rZXk+PC9mb3JlaWduLWtleXM+PHJlZi10eXBlIG5hbWU9IkpvdXJuYWwgQXJ0
aWNsZSI+MTc8L3JlZi10eXBlPjxjb250cmlidXRvcnM+PGF1dGhvcnM+PGF1dGhvcj5LYW1hdCwg
QS4gTS48L2F1dGhvcj48YXV0aG9yPkthcmFzaGltYSwgVC48L2F1dGhvcj48YXV0aG9yPkRhdmlz
LCBELiBXLjwvYXV0aG9yPjxhdXRob3I+TGFzaGluZ2VyLCBMLjwvYXV0aG9yPjxhdXRob3I+QmFy
LUVsaSwgTS48L2F1dGhvcj48YXV0aG9yPk1pbGxpa2FuLCBSLjwvYXV0aG9yPjxhdXRob3I+U2hl
biwgWS48L2F1dGhvcj48YXV0aG9yPkRpbm5leSwgQy4gUC48L2F1dGhvcj48YXV0aG9yPk1jQ29u
a2V5LCBELiBKLjwvYXV0aG9yPjwvYXV0aG9ycz48L2NvbnRyaWJ1dG9ycz48YXV0aC1hZGRyZXNz
PkRlcGFydG1lbnQgb2YgVXJvbG9neSwgVW5pdmVyc2l0eSBvZiBUZXhhcyBNRCBBbmRlcnNvbiBD
YW5jZXIgQ2VudGVyLCBIb3VzdG9uLCBUWCwgVVNBLjwvYXV0aC1hZGRyZXNzPjx0aXRsZXM+PHRp
dGxlPlRoZSBwcm90ZWFzb21lIGluaGliaXRvciBib3J0ZXpvbWliIHN5bmVyZ2l6ZXMgd2l0aCBn
ZW1jaXRhYmluZSB0byBibG9jayB0aGUgZ3Jvd3RoIG9mIGh1bWFuIDI1M0pCLVYgYmxhZGRlciB0
dW1vcnMgaW4gdml2bzwvdGl0bGU+PHNlY29uZGFyeS10aXRsZT5Nb2wgQ2FuY2VyIFRoZXI8L3Nl
Y29uZGFyeS10aXRsZT48L3RpdGxlcz48cGVyaW9kaWNhbD48ZnVsbC10aXRsZT5Nb2wgQ2FuY2Vy
IFRoZXI8L2Z1bGwtdGl0bGU+PC9wZXJpb2RpY2FsPjxwYWdlcz4yNzktOTA8L3BhZ2VzPjx2b2x1
bWU+Mzwvdm9sdW1lPjxudW1iZXI+MzwvbnVtYmVyPjxrZXl3b3Jkcz48a2V5d29yZD5BbmltYWxz
PC9rZXl3b3JkPjxrZXl3b3JkPkFudGluZW9wbGFzdGljIENvbWJpbmVkIENoZW1vdGhlcmFweSBQ
cm90b2NvbHMvKnBoYXJtYWNvbG9neTwva2V5d29yZD48a2V5d29yZD5BcG9wdG9zaXM8L2tleXdv
cmQ+PGtleXdvcmQ+Qm9yb25pYyBBY2lkcy8qcGhhcm1hY29sb2d5PC9rZXl3b3JkPjxrZXl3b3Jk
PkJvcnRlem9taWI8L2tleXdvcmQ+PGtleXdvcmQ+Q0RDMi1DREMyOCBLaW5hc2VzL21ldGFib2xp
c208L2tleXdvcmQ+PGtleXdvcmQ+Q2VsbCBEZWF0aDwva2V5d29yZD48a2V5d29yZD5DZWxsIERp
dmlzaW9uPC9rZXl3b3JkPjxrZXl3b3JkPkNlbGwgTGluZSwgVHVtb3I8L2tleXdvcmQ+PGtleXdv
cmQ+Q3ljbGluLURlcGVuZGVudCBLaW5hc2UgMjwva2V5d29yZD48a2V5d29yZD5DeWNsaW4tRGVw
ZW5kZW50IEtpbmFzZSBJbmhpYml0b3IgcDIxPC9rZXl3b3JkPjxrZXl3b3JkPkN5Y2xpbnMvbWV0
YWJvbGlzbTwva2V5d29yZD48a2V5d29yZD5DeXN0ZWluZSBFbmRvcGVwdGlkYXNlczwva2V5d29y
ZD48a2V5d29yZD5ETkEgRnJhZ21lbnRhdGlvbjwva2V5d29yZD48a2V5d29yZD5EZW94eWN5dGlk
aW5lLyphbmFsb2dzICZhbXA7IGRlcml2YXRpdmVzLypwaGFybWFjb2xvZ3k8L2tleXdvcmQ+PGtl
eXdvcmQ+RG9zZS1SZXNwb25zZSBSZWxhdGlvbnNoaXAsIERydWc8L2tleXdvcmQ+PGtleXdvcmQ+
KkRydWcgU3luZXJnaXNtPC9rZXl3b3JkPjxrZXl3b3JkPkVuenltZS1MaW5rZWQgSW1tdW5vc29y
YmVudCBBc3NheTwva2V5d29yZD48a2V5d29yZD5IdW1hbnM8L2tleXdvcmQ+PGtleXdvcmQ+SW1t
dW5vYmxvdHRpbmc8L2tleXdvcmQ+PGtleXdvcmQ+SW1tdW5vaGlzdG9jaGVtaXN0cnk8L2tleXdv
cmQ+PGtleXdvcmQ+SW4gU2l0dSBOaWNrLUVuZCBMYWJlbGluZzwva2V5d29yZD48a2V5d29yZD5J
bnRlcmxldWtpbi04L21ldGFib2xpc208L2tleXdvcmQ+PGtleXdvcmQ+TWFsZTwva2V5d29yZD48
a2V5d29yZD5NYXRyaXggTWV0YWxsb3Byb3RlaW5hc2UgOS9tZXRhYm9saXNtPC9rZXl3b3JkPjxr
ZXl3b3JkPk1pY2U8L2tleXdvcmQ+PGtleXdvcmQ+TWljZSwgTnVkZTwva2V5d29yZD48a2V5d29y
ZD5NdWx0aWVuenltZSBDb21wbGV4ZXMvKmFudGFnb25pc3RzICZhbXA7IGluaGliaXRvcnM8L2tl
eXdvcmQ+PGtleXdvcmQ+TmVvcGxhc20gVHJhbnNwbGFudGF0aW9uPC9rZXl3b3JkPjxrZXl3b3Jk
Pk5lb3Zhc2N1bGFyaXphdGlvbiwgUGF0aG9sb2dpYzwva2V5d29yZD48a2V5d29yZD5Qcm90ZWFz
b21lIEVuZG9wZXB0aWRhc2UgQ29tcGxleDwva2V5d29yZD48a2V5d29yZD5QeXJhemluZXMvKnBo
YXJtYWNvbG9neTwva2V5d29yZD48a2V5d29yZD5UdW1vciBTdXBwcmVzc29yIFByb3RlaW4gcDUz
L21ldGFib2xpc208L2tleXdvcmQ+PGtleXdvcmQ+VXJpbmFyeSBCbGFkZGVyIE5lb3BsYXNtcy8q
ZHJ1ZyB0aGVyYXB5PC9rZXl3b3JkPjxrZXl3b3JkPlZhc2N1bGFyIEVuZG90aGVsaWFsIEdyb3d0
aCBGYWN0b3IgQS9tZXRhYm9saXNtPC9rZXl3b3JkPjwva2V5d29yZHM+PGRhdGVzPjx5ZWFyPjIw
MDQ8L3llYXI+PHB1Yi1kYXRlcz48ZGF0ZT5NYXI8L2RhdGU+PC9wdWItZGF0ZXM+PC9kYXRlcz48
aXNibj4xNTM1LTcxNjMgKFByaW50KSYjeEQ7MTUzNS03MTYzIChMaW5raW5nKTwvaXNibj48YWNj
ZXNzaW9uLW51bT4xNTAyNjU0ODwvYWNjZXNzaW9uLW51bT48dXJscz48cmVsYXRlZC11cmxzPjx1
cmw+aHR0cDovL3d3dy5uY2JpLm5sbS5uaWguZ292L3B1Ym1lZC8xNTAyNjU0ODwvdXJsPjwvcmVs
YXRlZC11cmxzPjwvdXJscz48L3JlY29y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0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uman AML cell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 xml:space="preserve">25 </w:t>
            </w:r>
            <w:proofErr w:type="spellStart"/>
            <w:r w:rsidRPr="00E16B3E">
              <w:rPr>
                <w:sz w:val="18"/>
                <w:szCs w:val="18"/>
                <w:lang w:val="en-US"/>
              </w:rPr>
              <w:t>nM</w:t>
            </w:r>
            <w:proofErr w:type="spellEnd"/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E16B3E">
              <w:rPr>
                <w:sz w:val="18"/>
                <w:szCs w:val="18"/>
                <w:lang w:val="en-US"/>
              </w:rPr>
              <w:sym w:font="Wingdings" w:char="F0E0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SZWlrdmFtPC9BdXRob3I+PFllYXI+MjAxMDwvWWVhcj48
UmVjTnVtPjEwODwvUmVjTnVtPjxEaXNwbGF5VGV4dD5bMTFdPC9EaXNwbGF5VGV4dD48cmVjb3Jk
PjxyZWMtbnVtYmVyPjEwODwvcmVjLW51bWJlcj48Zm9yZWlnbi1rZXlzPjxrZXkgYXBwPSJFTiIg
ZGItaWQ9IjlkMnQ5ZDIyNWZ6ZnpnZXh2MDA1NXpmZXBwZXNkNXp4djAyYSIgdGltZXN0YW1wPSIx
NDY1NTYzMTYxIj4xMDg8L2tleT48L2ZvcmVpZ24ta2V5cz48cmVmLXR5cGUgbmFtZT0iSm91cm5h
bCBBcnRpY2xlIj4xNzwvcmVmLXR5cGU+PGNvbnRyaWJ1dG9ycz48YXV0aG9ycz48YXV0aG9yPlJl
aWt2YW0sIEguPC9hdXRob3I+PGF1dGhvcj5IYXRmaWVsZCwgSy4gSi48L2F1dGhvcj48YXV0aG9y
Pk95YW4sIEEuIE0uPC9hdXRob3I+PGF1dGhvcj5LYWxsYW5kLCBLLiBILjwvYXV0aG9yPjxhdXRo
b3I+S2l0dGFuZywgQS4gTy48L2F1dGhvcj48YXV0aG9yPkJydXNlcnVkLCBPLjwvYXV0aG9yPjwv
YXV0aG9ycz48L2NvbnRyaWJ1dG9ycz48YXV0aC1hZGRyZXNzPkluc3RpdHV0ZSBvZiBJbnRlcm5h
bCBNZWRpY2luZSwgRGl2aXNpb24gZm9yIEhlbWF0b2xvZ3ksIFVuaXZlcnNpdHkgb2YgQmVyZ2Vu
LCBCZXJnZW4sIE5vcndheS48L2F1dGgtYWRkcmVzcz48dGl0bGVzPjx0aXRsZT5QcmltYXJ5IGh1
bWFuIGFjdXRlIG15ZWxvZ2Vub3VzIGxldWtlbWlhIGNlbGxzIHJlbGVhc2UgbWF0cml4IG1ldGFs
bG9wcm90ZWFzZXMgYW5kIHRoZWlyIGluaGliaXRvcnM6IHJlbGVhc2UgcHJvZmlsZSBhbmQgcGhh
cm1hY29sb2dpY2FsIG1vZHVsYXRpb248L3RpdGxlPjxzZWNvbmRhcnktdGl0bGU+RXVyIEogSGFl
bWF0b2w8L3NlY29uZGFyeS10aXRsZT48L3RpdGxlcz48cGVyaW9kaWNhbD48ZnVsbC10aXRsZT5F
dXIgSiBIYWVtYXRvbDwvZnVsbC10aXRsZT48L3BlcmlvZGljYWw+PHBhZ2VzPjIzOS01MTwvcGFn
ZXM+PHZvbHVtZT44NDwvdm9sdW1lPjxudW1iZXI+MzwvbnVtYmVyPjxrZXl3b3Jkcz48a2V5d29y
ZD5BY3V0ZSBEaXNlYXNlPC9rZXl3b3JkPjxrZXl3b3JkPkFkdWx0PC9rZXl3b3JkPjxrZXl3b3Jk
PkFnZWQ8L2tleXdvcmQ+PGtleXdvcmQ+QWdlZCwgODAgYW5kIG92ZXI8L2tleXdvcmQ+PGtleXdv
cmQ+QW5naW9wb2lldGluLTIvcGhhcm1hY29sb2d5PC9rZXl3b3JkPjxrZXl3b3JkPkFudGhyYWN5
Y2xpbmVzL2FkbWluaXN0cmF0aW9uICZhbXA7IGRvc2FnZTwva2V5d29yZD48a2V5d29yZD5BbnRp
bmVvcGxhc3RpYyBDb21iaW5lZCBDaGVtb3RoZXJhcHkgUHJvdG9jb2xzL3RoZXJhcGV1dGljIHVz
ZTwva2V5d29yZD48a2V5d29yZD5Cb3JvbmljIEFjaWRzL3BoYXJtYWNvbG9neTwva2V5d29yZD48
a2V5d29yZD5Cb3J0ZXpvbWliPC9rZXl3b3JkPjxrZXl3b3JkPkNlbGxzLCBDdWx0dXJlZC9jeXRv
bG9neTwva2V5d29yZD48a2V5d29yZD5DaGVtb2tpbmVzL3NlY3JldGlvbjwva2V5d29yZD48a2V5
d29yZD5Db2N1bHR1cmUgVGVjaG5pcXVlczwva2V5d29yZD48a2V5d29yZD5DdWx0dXJlIE1lZGlh
LCBTZXJ1bS1GcmVlL3BoYXJtYWNvbG9neTwva2V5d29yZD48a2V5d29yZD5DeXRhcmFiaW5lL2Fk
bWluaXN0cmF0aW9uICZhbXA7IGRvc2FnZTwva2V5d29yZD48a2V5d29yZD5EaXRlcnBlbmVzL3Bo
YXJtYWNvbG9neTwva2V5d29yZD48a2V5d29yZD5FbmRvdGhlbGlhbCBDZWxscy9jeXRvbG9neTwv
a2V5d29yZD48a2V5d29yZD5GZW1hbGU8L2tleXdvcmQ+PGtleXdvcmQ+SHVtYW5zPC9rZXl3b3Jk
PjxrZXl3b3JkPkltaWRhem9sZXMvcGhhcm1hY29sb2d5PC9rZXl3b3JkPjxrZXl3b3JkPkxldWtl
bWlhLCBNeWVsb2lkL2RydWcgdGhlcmFweS9lbnp5bW9sb2d5LypwYXRob2xvZ3k8L2tleXdvcmQ+
PGtleXdvcmQ+TWFsZTwva2V5d29yZD48a2V5d29yZD5NYXRyaXggTWV0YWxsb3Byb3RlaW5hc2Ug
SW5oaWJpdG9yczwva2V5d29yZD48a2V5d29yZD5NYXRyaXggTWV0YWxsb3Byb3RlaW5hc2VzLypz
ZWNyZXRpb248L2tleXdvcmQ+PGtleXdvcmQ+TWlkZGxlIEFnZWQ8L2tleXdvcmQ+PGtleXdvcmQ+
TkYta2FwcGEgQi9hbnRhZ29uaXN0cyAmYW1wOyBpbmhpYml0b3JzPC9rZXl3b3JkPjxrZXl3b3Jk
Pk5lb3BsYXNtIFByb3RlaW5zLypzZWNyZXRpb248L2tleXdvcmQ+PGtleXdvcmQ+UHJvdGVhc2Ug
SW5oaWJpdG9ycy9waGFybWFjb2xvZ3k8L2tleXdvcmQ+PGtleXdvcmQ+UHlyYXppbmVzL3BoYXJt
YWNvbG9neTwva2V5d29yZD48a2V5d29yZD5RdWlub3hhbGluZXMvcGhhcm1hY29sb2d5PC9rZXl3
b3JkPjxrZXl3b3JkPlJlY2VwdG9yLCBUSUUtMi9hbnRhZ29uaXN0cyAmYW1wOyBpbmhpYml0b3Jz
L3BoeXNpb2xvZ3k8L2tleXdvcmQ+PGtleXdvcmQ+UmVjb21iaW5hbnQgUHJvdGVpbnMvcGhhcm1h
Y29sb2d5PC9rZXl3b3JkPjxrZXl3b3JkPlRpc3N1ZSBJbmhpYml0b3Igb2YgTWV0YWxsb3Byb3Rl
aW5hc2VzLypzZWNyZXRpb248L2tleXdvcmQ+PGtleXdvcmQ+VHVtb3IgQ2VsbHMsIEN1bHR1cmVk
L2Vuenltb2xvZ3kvc2VjcmV0aW9uPC9rZXl3b3JkPjwva2V5d29yZHM+PGRhdGVzPjx5ZWFyPjIw
MTA8L3llYXI+PHB1Yi1kYXRlcz48ZGF0ZT5NYXI8L2RhdGU+PC9wdWItZGF0ZXM+PC9kYXRlcz48
aXNibj4xNjAwLTA2MDkgKEVsZWN0cm9uaWMpJiN4RDswOTAyLTQ0NDEgKExpbmtpbmcpPC9pc2Ju
PjxhY2Nlc3Npb24tbnVtPjE5OTIyNDYyPC9hY2Nlc3Npb24tbnVtPjx1cmxzPjxyZWxhdGVkLXVy
bHM+PHVybD5odHRwOi8vd3d3Lm5jYmkubmxtLm5paC5nb3YvcHVibWVkLzE5OTIyNDYyPC91cmw+
PC9yZWxhdGVkLXVybHM+PC91cmxzPjxlbGVjdHJvbmljLXJlc291cmNlLW51bT4xMC4xMTExL2ou
MTYwMC0wNjA5LjIwMDkuMDEzODIueDwvZWxlY3Ryb25pYy1yZXNvdXJjZS1udW0+PC9yZWNvcmQ+
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SZWlrdmFtPC9BdXRob3I+PFllYXI+MjAxMDwvWWVhcj48
UmVjTnVtPjEwODwvUmVjTnVtPjxEaXNwbGF5VGV4dD5bMTFdPC9EaXNwbGF5VGV4dD48cmVjb3Jk
PjxyZWMtbnVtYmVyPjEwODwvcmVjLW51bWJlcj48Zm9yZWlnbi1rZXlzPjxrZXkgYXBwPSJFTiIg
ZGItaWQ9IjlkMnQ5ZDIyNWZ6ZnpnZXh2MDA1NXpmZXBwZXNkNXp4djAyYSIgdGltZXN0YW1wPSIx
NDY1NTYzMTYxIj4xMDg8L2tleT48L2ZvcmVpZ24ta2V5cz48cmVmLXR5cGUgbmFtZT0iSm91cm5h
bCBBcnRpY2xlIj4xNzwvcmVmLXR5cGU+PGNvbnRyaWJ1dG9ycz48YXV0aG9ycz48YXV0aG9yPlJl
aWt2YW0sIEguPC9hdXRob3I+PGF1dGhvcj5IYXRmaWVsZCwgSy4gSi48L2F1dGhvcj48YXV0aG9y
Pk95YW4sIEEuIE0uPC9hdXRob3I+PGF1dGhvcj5LYWxsYW5kLCBLLiBILjwvYXV0aG9yPjxhdXRo
b3I+S2l0dGFuZywgQS4gTy48L2F1dGhvcj48YXV0aG9yPkJydXNlcnVkLCBPLjwvYXV0aG9yPjwv
YXV0aG9ycz48L2NvbnRyaWJ1dG9ycz48YXV0aC1hZGRyZXNzPkluc3RpdHV0ZSBvZiBJbnRlcm5h
bCBNZWRpY2luZSwgRGl2aXNpb24gZm9yIEhlbWF0b2xvZ3ksIFVuaXZlcnNpdHkgb2YgQmVyZ2Vu
LCBCZXJnZW4sIE5vcndheS48L2F1dGgtYWRkcmVzcz48dGl0bGVzPjx0aXRsZT5QcmltYXJ5IGh1
bWFuIGFjdXRlIG15ZWxvZ2Vub3VzIGxldWtlbWlhIGNlbGxzIHJlbGVhc2UgbWF0cml4IG1ldGFs
bG9wcm90ZWFzZXMgYW5kIHRoZWlyIGluaGliaXRvcnM6IHJlbGVhc2UgcHJvZmlsZSBhbmQgcGhh
cm1hY29sb2dpY2FsIG1vZHVsYXRpb248L3RpdGxlPjxzZWNvbmRhcnktdGl0bGU+RXVyIEogSGFl
bWF0b2w8L3NlY29uZGFyeS10aXRsZT48L3RpdGxlcz48cGVyaW9kaWNhbD48ZnVsbC10aXRsZT5F
dXIgSiBIYWVtYXRvbDwvZnVsbC10aXRsZT48L3BlcmlvZGljYWw+PHBhZ2VzPjIzOS01MTwvcGFn
ZXM+PHZvbHVtZT44NDwvdm9sdW1lPjxudW1iZXI+MzwvbnVtYmVyPjxrZXl3b3Jkcz48a2V5d29y
ZD5BY3V0ZSBEaXNlYXNlPC9rZXl3b3JkPjxrZXl3b3JkPkFkdWx0PC9rZXl3b3JkPjxrZXl3b3Jk
PkFnZWQ8L2tleXdvcmQ+PGtleXdvcmQ+QWdlZCwgODAgYW5kIG92ZXI8L2tleXdvcmQ+PGtleXdv
cmQ+QW5naW9wb2lldGluLTIvcGhhcm1hY29sb2d5PC9rZXl3b3JkPjxrZXl3b3JkPkFudGhyYWN5
Y2xpbmVzL2FkbWluaXN0cmF0aW9uICZhbXA7IGRvc2FnZTwva2V5d29yZD48a2V5d29yZD5BbnRp
bmVvcGxhc3RpYyBDb21iaW5lZCBDaGVtb3RoZXJhcHkgUHJvdG9jb2xzL3RoZXJhcGV1dGljIHVz
ZTwva2V5d29yZD48a2V5d29yZD5Cb3JvbmljIEFjaWRzL3BoYXJtYWNvbG9neTwva2V5d29yZD48
a2V5d29yZD5Cb3J0ZXpvbWliPC9rZXl3b3JkPjxrZXl3b3JkPkNlbGxzLCBDdWx0dXJlZC9jeXRv
bG9neTwva2V5d29yZD48a2V5d29yZD5DaGVtb2tpbmVzL3NlY3JldGlvbjwva2V5d29yZD48a2V5
d29yZD5Db2N1bHR1cmUgVGVjaG5pcXVlczwva2V5d29yZD48a2V5d29yZD5DdWx0dXJlIE1lZGlh
LCBTZXJ1bS1GcmVlL3BoYXJtYWNvbG9neTwva2V5d29yZD48a2V5d29yZD5DeXRhcmFiaW5lL2Fk
bWluaXN0cmF0aW9uICZhbXA7IGRvc2FnZTwva2V5d29yZD48a2V5d29yZD5EaXRlcnBlbmVzL3Bo
YXJtYWNvbG9neTwva2V5d29yZD48a2V5d29yZD5FbmRvdGhlbGlhbCBDZWxscy9jeXRvbG9neTwv
a2V5d29yZD48a2V5d29yZD5GZW1hbGU8L2tleXdvcmQ+PGtleXdvcmQ+SHVtYW5zPC9rZXl3b3Jk
PjxrZXl3b3JkPkltaWRhem9sZXMvcGhhcm1hY29sb2d5PC9rZXl3b3JkPjxrZXl3b3JkPkxldWtl
bWlhLCBNeWVsb2lkL2RydWcgdGhlcmFweS9lbnp5bW9sb2d5LypwYXRob2xvZ3k8L2tleXdvcmQ+
PGtleXdvcmQ+TWFsZTwva2V5d29yZD48a2V5d29yZD5NYXRyaXggTWV0YWxsb3Byb3RlaW5hc2Ug
SW5oaWJpdG9yczwva2V5d29yZD48a2V5d29yZD5NYXRyaXggTWV0YWxsb3Byb3RlaW5hc2VzLypz
ZWNyZXRpb248L2tleXdvcmQ+PGtleXdvcmQ+TWlkZGxlIEFnZWQ8L2tleXdvcmQ+PGtleXdvcmQ+
TkYta2FwcGEgQi9hbnRhZ29uaXN0cyAmYW1wOyBpbmhpYml0b3JzPC9rZXl3b3JkPjxrZXl3b3Jk
Pk5lb3BsYXNtIFByb3RlaW5zLypzZWNyZXRpb248L2tleXdvcmQ+PGtleXdvcmQ+UHJvdGVhc2Ug
SW5oaWJpdG9ycy9waGFybWFjb2xvZ3k8L2tleXdvcmQ+PGtleXdvcmQ+UHlyYXppbmVzL3BoYXJt
YWNvbG9neTwva2V5d29yZD48a2V5d29yZD5RdWlub3hhbGluZXMvcGhhcm1hY29sb2d5PC9rZXl3
b3JkPjxrZXl3b3JkPlJlY2VwdG9yLCBUSUUtMi9hbnRhZ29uaXN0cyAmYW1wOyBpbmhpYml0b3Jz
L3BoeXNpb2xvZ3k8L2tleXdvcmQ+PGtleXdvcmQ+UmVjb21iaW5hbnQgUHJvdGVpbnMvcGhhcm1h
Y29sb2d5PC9rZXl3b3JkPjxrZXl3b3JkPlRpc3N1ZSBJbmhpYml0b3Igb2YgTWV0YWxsb3Byb3Rl
aW5hc2VzLypzZWNyZXRpb248L2tleXdvcmQ+PGtleXdvcmQ+VHVtb3IgQ2VsbHMsIEN1bHR1cmVk
L2Vuenltb2xvZ3kvc2VjcmV0aW9uPC9rZXl3b3JkPjwva2V5d29yZHM+PGRhdGVzPjx5ZWFyPjIw
MTA8L3llYXI+PHB1Yi1kYXRlcz48ZGF0ZT5NYXI8L2RhdGU+PC9wdWItZGF0ZXM+PC9kYXRlcz48
aXNibj4xNjAwLTA2MDkgKEVsZWN0cm9uaWMpJiN4RDswOTAyLTQ0NDEgKExpbmtpbmcpPC9pc2Ju
PjxhY2Nlc3Npb24tbnVtPjE5OTIyNDYyPC9hY2Nlc3Npb24tbnVtPjx1cmxzPjxyZWxhdGVkLXVy
bHM+PHVybD5odHRwOi8vd3d3Lm5jYmkubmxtLm5paC5nb3YvcHVibWVkLzE5OTIyNDYyPC91cmw+
PC9yZWxhdGVkLXVybHM+PC91cmxzPjxlbGVjdHJvbmljLXJlc291cmNlLW51bT4xMC4xMTExL2ou
MTYwMC0wNjA5LjIwMDkuMDEzODIueDwvZWxlY3Ryb25pYy1yZXNvdXJjZS1udW0+PC9yZWNvcmQ+
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1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yeloma cells</w:t>
            </w:r>
            <w:r w:rsidRPr="00E16B3E">
              <w:rPr>
                <w:sz w:val="18"/>
                <w:szCs w:val="18"/>
                <w:lang w:val="en-US"/>
              </w:rPr>
              <w:t xml:space="preserve"> and MNC from BM of MM patient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0 - </w:t>
            </w:r>
            <w:r w:rsidRPr="00E16B3E">
              <w:rPr>
                <w:sz w:val="18"/>
                <w:szCs w:val="18"/>
                <w:lang w:val="en-US"/>
              </w:rPr>
              <w:t xml:space="preserve">25 </w:t>
            </w:r>
            <w:proofErr w:type="spellStart"/>
            <w:r w:rsidRPr="00E16B3E">
              <w:rPr>
                <w:sz w:val="18"/>
                <w:szCs w:val="18"/>
                <w:lang w:val="en-US"/>
              </w:rPr>
              <w:t>nM</w:t>
            </w:r>
            <w:proofErr w:type="spellEnd"/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,3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Activation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AA6B11" w:rsidRDefault="009848A0" w:rsidP="007B59CE">
            <w:pPr>
              <w:rPr>
                <w:color w:val="FF0000"/>
                <w:sz w:val="18"/>
                <w:szCs w:val="18"/>
                <w:lang w:val="en-US"/>
              </w:rPr>
            </w:pPr>
            <w:r w:rsidRPr="00E81DD7">
              <w:rPr>
                <w:sz w:val="18"/>
                <w:szCs w:val="18"/>
                <w:lang w:val="en-US"/>
              </w:rPr>
              <w:t>10% cell toxicity</w:t>
            </w: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nl-BE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Db2hlbjwvQXV0aG9yPjxZZWFyPjIwMTQ8L1llYXI+PFJl
Y051bT42NjwvUmVjTnVtPjxEaXNwbGF5VGV4dD5bMTIsIDEzXTwvRGlzcGxheVRleHQ+PHJlY29y
ZD48cmVjLW51bWJlcj42NjwvcmVjLW51bWJlcj48Zm9yZWlnbi1rZXlzPjxrZXkgYXBwPSJFTiIg
ZGItaWQ9IjlkMnQ5ZDIyNWZ6ZnpnZXh2MDA1NXpmZXBwZXNkNXp4djAyYSIgdGltZXN0YW1wPSIx
NDY1Mzk5MTQxIj42Njwva2V5PjwvZm9yZWlnbi1rZXlzPjxyZWYtdHlwZSBuYW1lPSJKb3VybmFs
IEFydGljbGUiPjE3PC9yZWYtdHlwZT48Y29udHJpYnV0b3JzPjxhdXRob3JzPjxhdXRob3I+Q29o
ZW4sIEsuPC9hdXRob3I+PGF1dGhvcj5GbGludCwgTi48L2F1dGhvcj48YXV0aG9yPlNoYWxldiwg
Uy48L2F1dGhvcj48YXV0aG9yPkVyZXosIEQuPC9hdXRob3I+PGF1dGhvcj5CYWhhcmFsLCBULjwv
YXV0aG9yPjxhdXRob3I+RGF2aXMsIFAuIEouPC9hdXRob3I+PGF1dGhvcj5IZXJjYmVyZ3MsIEEu
PC9hdXRob3I+PGF1dGhvcj5FbGxpcywgTS48L2F1dGhvcj48YXV0aG9yPkFzaHVyLUZhYmlhbiwg
Ty48L2F1dGhvcj48L2F1dGhvcnM+PC9jb250cmlidXRvcnM+PGF1dGgtYWRkcmVzcz5UcmFuc2xh
dGlvbmFsIEhlbWF0by1PbmNvbG9neSBMYWJvcmF0b3J5LCBUaGUgSGVtYXRvbG9neSBJbnN0aXR1
dGUgYW5kIEJsb29kIEJhbmssIE1laXIgTWVkaWNhbCBDZW50ZXIsIEtmYXItU2FiYSwgSXNyYWVs
OyBEZXBhcnRtZW50IG9mIEh1bWFuIE1vbGVjdWxhciBHZW5ldGljcyBhbmQgQmlvY2hlbWlzdHJ5
LCBUZWwgQXZpdiBVbml2ZXJzaXR5LCBUZWwgQXZpdiwgSXNyYWVsOyBTYWNrbGVyIEZhY3VsdHkg
b2YgTWVkaWNpbmUsIFRlbCBBdml2IFVuaXZlcnNpdHksIFRlbCBBdml2LCBJc3JhZWwuJiN4RDtU
cmFuc2xhdGlvbmFsIEhlbWF0by1PbmNvbG9neSBMYWJvcmF0b3J5LCBUaGUgSGVtYXRvbG9neSBJ
bnN0aXR1dGUgYW5kIEJsb29kIEJhbmssIE1laXIgTWVkaWNhbCBDZW50ZXIsIEtmYXItU2FiYSwg
SXNyYWVsOyBTYWNrbGVyIEZhY3VsdHkgb2YgTWVkaWNpbmUsIFRlbCBBdml2IFVuaXZlcnNpdHks
IFRlbCBBdml2LCBJc3JhZWwuJiN4RDtEZXBhcnRtZW50IG9mIE1lZGljaW5lLCBBbGJhbnkgTWVk
aWNhbCBDb2xsZWdlLCBBbGJhbnksIE5ZLCBVU0EuJiN4RDtSYWRpYXRpb24gT25jb2xvZ3ksIENs
ZXZlbGFuZCBDbGluaWMsIENsZXZlbGFuZCwgT0gsIFVTQS48L2F1dGgtYWRkcmVzcz48dGl0bGVz
Pjx0aXRsZT5UaHlyb2lkIGhvcm1vbmUgcmVndWxhdGVzIGFkaGVzaW9uLCBtaWdyYXRpb24gYW5k
IG1hdHJpeCBtZXRhbGxvcHJvdGVpbmFzZSA5IGFjdGl2aXR5IHZpYSBhbHBoYXZiZXRhMyBpbnRl
Z3JpbiBpbiBteWVsb21hIGNlbGxzPC90aXRsZT48c2Vjb25kYXJ5LXRpdGxlPk9uY290YXJnZXQ8
L3NlY29uZGFyeS10aXRsZT48L3RpdGxlcz48cGVyaW9kaWNhbD48ZnVsbC10aXRsZT5PbmNvdGFy
Z2V0PC9mdWxsLXRpdGxlPjwvcGVyaW9kaWNhbD48cGFnZXM+NjMxMi0yMjwvcGFnZXM+PHZvbHVt
ZT41PC92b2x1bWU+PG51bWJlcj4xNTwvbnVtYmVyPjxrZXl3b3Jkcz48a2V5d29yZD5Cb3J0ZXpv
bWliL3BoYXJtYWNvbG9neTwva2V5d29yZD48a2V5d29yZD5DZWxsIEFkaGVzaW9uL2RydWcgZWZm
ZWN0cy9waHlzaW9sb2d5PC9rZXl3b3JkPjxrZXl3b3JkPkNlbGwgTW92ZW1lbnQvZHJ1ZyBlZmZl
Y3RzL3BoeXNpb2xvZ3k8L2tleXdvcmQ+PGtleXdvcmQ+Q2VsbCBQcm9saWZlcmF0aW9uL2RydWcg
ZWZmZWN0cy9waHlzaW9sb2d5PC9rZXl3b3JkPjxrZXl3b3JkPkh1bWFuczwva2V5d29yZD48a2V5
d29yZD5NYXRyaXggTWV0YWxsb3Byb3RlaW5hc2UgOS8qbWV0YWJvbGlzbTwva2V5d29yZD48a2V5
d29yZD5NdWx0aXBsZSBNeWVsb21hL2RydWcgdGhlcmFweS9lbnp5bW9sb2d5LyptZXRhYm9saXNt
LypwYXRob2xvZ3k8L2tleXdvcmQ+PGtleXdvcmQ+UmVjZXB0b3JzLCBWaXRyb25lY3Rpbi9hbnRh
Z29uaXN0cyAmYW1wOyBpbmhpYml0b3JzLyptZXRhYm9saXNtPC9rZXl3b3JkPjxrZXl3b3JkPlRo
eXJveGluZS9hbmFsb2dzICZhbXA7IGRlcml2YXRpdmVzLyptZXRhYm9saXNtL3BoYXJtYWNvbG9n
eTwva2V5d29yZD48a2V5d29yZD5Ucmlpb2RvdGh5cm9uaW5lLyptZXRhYm9saXNtPC9rZXl3b3Jk
Pjwva2V5d29yZHM+PGRhdGVzPjx5ZWFyPjIwMTQ8L3llYXI+PHB1Yi1kYXRlcz48ZGF0ZT5BdWcg
MTU8L2RhdGU+PC9wdWItZGF0ZXM+PC9kYXRlcz48aXNibj4xOTQ5LTI1NTMgKEVsZWN0cm9uaWMp
JiN4RDsxOTQ5LTI1NTMgKExpbmtpbmcpPC9pc2JuPjxhY2Nlc3Npb24tbnVtPjI1MDcxMDE2PC9h
Y2Nlc3Npb24tbnVtPjx1cmxzPjxyZWxhdGVkLXVybHM+PHVybD5odHRwOi8vd3d3Lm5jYmkubmxt
Lm5paC5nb3YvcHVibWVkLzI1MDcxMDE2PC91cmw+PC9yZWxhdGVkLXVybHM+PC91cmxzPjxjdXN0
b20yPlBNQzQxNzE2MzI8L2N1c3RvbTI+PGVsZWN0cm9uaWMtcmVzb3VyY2UtbnVtPjEwLjE4NjMy
L29uY290YXJnZXQuMjIwNTwvZWxlY3Ryb25pYy1yZXNvdXJjZS1udW0+PC9yZWNvcmQ+PC9DaXRl
PjxDaXRlPjxBdXRob3I+TGVlPC9BdXRob3I+PFllYXI+MjAxNDwvWWVhcj48UmVjTnVtPjk1PC9S
ZWNOdW0+PHJlY29yZD48cmVjLW51bWJlcj45NTwvcmVjLW51bWJlcj48Zm9yZWlnbi1rZXlzPjxr
ZXkgYXBwPSJFTiIgZGItaWQ9IjlkMnQ5ZDIyNWZ6ZnpnZXh2MDA1NXpmZXBwZXNkNXp4djAyYSIg
dGltZXN0YW1wPSIxNDY1NTYxMzc4Ij45NTwva2V5PjwvZm9yZWlnbi1rZXlzPjxyZWYtdHlwZSBu
YW1lPSJKb3VybmFsIEFydGljbGUiPjE3PC9yZWYtdHlwZT48Y29udHJpYnV0b3JzPjxhdXRob3Jz
PjxhdXRob3I+TGVlLCBKLiBILjwvYXV0aG9yPjxhdXRob3I+Q2hpYW5nLCBTLiBZLjwvYXV0aG9y
PjxhdXRob3I+TmFtLCBELjwvYXV0aG9yPjxhdXRob3I+Q2h1bmcsIFcuIFMuPC9hdXRob3I+PGF1
dGhvcj5MZWUsIEouPC9hdXRob3I+PGF1dGhvcj5OYSwgWS4gUy48L2F1dGhvcj48YXV0aG9yPlNl
dGhpLCBHLjwvYXV0aG9yPjxhdXRob3I+QWhuLCBLLiBTLjwvYXV0aG9yPjwvYXV0aG9ycz48L2Nv
bnRyaWJ1dG9ycz48YXV0aC1hZGRyZXNzPkNvbGxlZ2Ugb2YgS29yZWFuIE1lZGljaW5lLCBLeXVu
ZyBIZWUgVW5pdmVyc2l0eSwgMSBIb2VnaWRvbmcgRG9uZ2RhZW11bi1HdSwgU2VvdWwgMTMwLTcw
MSwgUmVwdWJsaWMgb2YgS29yZWEuJiN4RDtBc2FuIEluc3RpdHV0ZSBmb3IgTGlmZSBTY2llbmNl
LCBBc2FuIE1lZGljYWwgQ2VudGVyLCBTZW91bCAxMzgtNzM2LCBSZXB1YmxpYyBvZiBLb3JlYS4m
I3hEO0RlcGFydG1lbnQgb2YgUGhhcm1hY29sb2d5LCBZb25nIExvbyBMaW4gU2Nob29sIG9mIE1l
ZGljaW5lLCBDYW5jZXIgU2NpZW5jZSBJbnN0aXR1dGUgb2YgU2luZ2Fwb3JlLCBOYXRpb25hbCBV
bml2ZXJzaXR5IG9mIFNpbmdhcG9yZSwgU2luZ2Fwb3JlIDExNzU5NywgU2luZ2Fwb3JlLiYjeEQ7
Q29sbGVnZSBvZiBLb3JlYW4gTWVkaWNpbmUsIEt5dW5nIEhlZSBVbml2ZXJzaXR5LCAxIEhvZWdp
ZG9uZyBEb25nZGFlbXVuLUd1LCBTZW91bCAxMzAtNzAxLCBSZXB1YmxpYyBvZiBLb3JlYS4gRWxl
Y3Ryb25pYyBhZGRyZXNzOiBrc2FobkBraHUuYWMua3IuPC9hdXRoLWFkZHJlc3M+PHRpdGxlcz48
dGl0bGU+Q2FwaWxsYXJpc2luIGluaGliaXRzIGNvbnN0aXR1dGl2ZSBhbmQgaW5kdWNpYmxlIFNU
QVQzIGFjdGl2YXRpb24gdGhyb3VnaCBpbmR1Y3Rpb24gb2YgU0hQLTEgYW5kIFNIUC0yIHR5cm9z
aW5lIHBob3NwaGF0YXNlczwvdGl0bGU+PHNlY29uZGFyeS10aXRsZT5DYW5jZXIgTGV0dDwvc2Vj
b25kYXJ5LXRpdGxlPjwvdGl0bGVzPjxwZXJpb2RpY2FsPjxmdWxsLXRpdGxlPkNhbmNlciBMZXR0
PC9mdWxsLXRpdGxlPjwvcGVyaW9kaWNhbD48cGFnZXM+MTQwLTg8L3BhZ2VzPjx2b2x1bWU+MzQ1
PC92b2x1bWU+PG51bWJlcj4xPC9udW1iZXI+PGtleXdvcmRzPjxrZXl3b3JkPkFwb3B0b3Npcy9k
cnVnIGVmZmVjdHM8L2tleXdvcmQ+PGtleXdvcmQ+Q2VsbCBMaW5lLCBUdW1vcjwva2V5d29yZD48
a2V5d29yZD5DZWxsIFByb2xpZmVyYXRpb24vZHJ1ZyBlZmZlY3RzPC9rZXl3b3JkPjxrZXl3b3Jk
PkNocm9tb25lcy8qcGhhcm1hY29sb2d5PC9rZXl3b3JkPjxrZXl3b3JkPkVuenltZSBJbmR1Y3Rp
b24vZHJ1ZyBlZmZlY3RzPC9rZXl3b3JkPjxrZXl3b3JkPkh1bWFuczwva2V5d29yZD48a2V5d29y
ZD5NdWx0aXBsZSBNeWVsb21hLypkcnVnIHRoZXJhcHkvZ2VuZXRpY3MvbWV0YWJvbGlzbS9wYXRo
b2xvZ3k8L2tleXdvcmQ+PGtleXdvcmQ+UHJvdGVpbiBUeXJvc2luZSBQaG9zcGhhdGFzZSwgTm9u
LVJlY2VwdG9yIFR5cGU8L2tleXdvcmQ+PGtleXdvcmQ+MTEvKmJpb3N5bnRoZXNpcy9nZW5ldGlj
cy9tZXRhYm9saXNtPC9rZXl3b3JkPjxrZXl3b3JkPlByb3RlaW4gVHlyb3NpbmUgUGhvc3BoYXRh
c2UsIE5vbi1SZWNlcHRvciBUeXBlPC9rZXl3b3JkPjxrZXl3b3JkPjYvKmJpb3N5bnRoZXNpcy8q
Z2VuZXRpY3MvbWV0YWJvbGlzbTwva2V5d29yZD48a2V5d29yZD5TVEFUMyBUcmFuc2NyaXB0aW9u
IEZhY3Rvci8qbWV0YWJvbGlzbTwva2V5d29yZD48a2V5d29yZD5TaWduYWwgVHJhbnNkdWN0aW9u
L2RydWcgZWZmZWN0czwva2V5d29yZD48a2V5d29yZD5BcG9wdG9zaXM8L2tleXdvcmQ+PGtleXdv
cmQ+Q2FwaWxsYXJpc2luPC9rZXl3b3JkPjxrZXl3b3JkPk11bHRpcGxlIG15ZWxvbWE8L2tleXdv
cmQ+PGtleXdvcmQ+UHRwPC9rZXl3b3JkPjxrZXl3b3JkPlN0YXQzPC9rZXl3b3JkPjwva2V5d29y
ZHM+PGRhdGVzPjx5ZWFyPjIwMTQ8L3llYXI+PHB1Yi1kYXRlcz48ZGF0ZT5BcHIgMTwvZGF0ZT48
L3B1Yi1kYXRlcz48L2RhdGVzPjxpc2JuPjE4NzItNzk4MCAoRWxlY3Ryb25pYykmI3hEOzAzMDQt
MzgzNSAoTGlua2luZyk8L2lzYm4+PGFjY2Vzc2lvbi1udW0+MjQzMzM3MzY8L2FjY2Vzc2lvbi1u
dW0+PHVybHM+PHJlbGF0ZWQtdXJscz48dXJsPmh0dHA6Ly93d3cubmNiaS5ubG0ubmloLmdvdi9w
dWJtZWQvMjQzMzM3MzY8L3VybD48L3JlbGF0ZWQtdXJscz48L3VybHM+PGVsZWN0cm9uaWMtcmVz
b3VyY2UtbnVtPjEwLjEwMTYvai5jYW5sZXQuMjAxMy4xMi4wMDg8L2VsZWN0cm9uaWMtcmVzb3Vy
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Db2hlbjwvQXV0aG9yPjxZZWFyPjIwMTQ8L1llYXI+PFJl
Y051bT42NjwvUmVjTnVtPjxEaXNwbGF5VGV4dD5bMTIsIDEzXTwvRGlzcGxheVRleHQ+PHJlY29y
ZD48cmVjLW51bWJlcj42NjwvcmVjLW51bWJlcj48Zm9yZWlnbi1rZXlzPjxrZXkgYXBwPSJFTiIg
ZGItaWQ9IjlkMnQ5ZDIyNWZ6ZnpnZXh2MDA1NXpmZXBwZXNkNXp4djAyYSIgdGltZXN0YW1wPSIx
NDY1Mzk5MTQxIj42Njwva2V5PjwvZm9yZWlnbi1rZXlzPjxyZWYtdHlwZSBuYW1lPSJKb3VybmFs
IEFydGljbGUiPjE3PC9yZWYtdHlwZT48Y29udHJpYnV0b3JzPjxhdXRob3JzPjxhdXRob3I+Q29o
ZW4sIEsuPC9hdXRob3I+PGF1dGhvcj5GbGludCwgTi48L2F1dGhvcj48YXV0aG9yPlNoYWxldiwg
Uy48L2F1dGhvcj48YXV0aG9yPkVyZXosIEQuPC9hdXRob3I+PGF1dGhvcj5CYWhhcmFsLCBULjwv
YXV0aG9yPjxhdXRob3I+RGF2aXMsIFAuIEouPC9hdXRob3I+PGF1dGhvcj5IZXJjYmVyZ3MsIEEu
PC9hdXRob3I+PGF1dGhvcj5FbGxpcywgTS48L2F1dGhvcj48YXV0aG9yPkFzaHVyLUZhYmlhbiwg
Ty48L2F1dGhvcj48L2F1dGhvcnM+PC9jb250cmlidXRvcnM+PGF1dGgtYWRkcmVzcz5UcmFuc2xh
dGlvbmFsIEhlbWF0by1PbmNvbG9neSBMYWJvcmF0b3J5LCBUaGUgSGVtYXRvbG9neSBJbnN0aXR1
dGUgYW5kIEJsb29kIEJhbmssIE1laXIgTWVkaWNhbCBDZW50ZXIsIEtmYXItU2FiYSwgSXNyYWVs
OyBEZXBhcnRtZW50IG9mIEh1bWFuIE1vbGVjdWxhciBHZW5ldGljcyBhbmQgQmlvY2hlbWlzdHJ5
LCBUZWwgQXZpdiBVbml2ZXJzaXR5LCBUZWwgQXZpdiwgSXNyYWVsOyBTYWNrbGVyIEZhY3VsdHkg
b2YgTWVkaWNpbmUsIFRlbCBBdml2IFVuaXZlcnNpdHksIFRlbCBBdml2LCBJc3JhZWwuJiN4RDtU
cmFuc2xhdGlvbmFsIEhlbWF0by1PbmNvbG9neSBMYWJvcmF0b3J5LCBUaGUgSGVtYXRvbG9neSBJ
bnN0aXR1dGUgYW5kIEJsb29kIEJhbmssIE1laXIgTWVkaWNhbCBDZW50ZXIsIEtmYXItU2FiYSwg
SXNyYWVsOyBTYWNrbGVyIEZhY3VsdHkgb2YgTWVkaWNpbmUsIFRlbCBBdml2IFVuaXZlcnNpdHks
IFRlbCBBdml2LCBJc3JhZWwuJiN4RDtEZXBhcnRtZW50IG9mIE1lZGljaW5lLCBBbGJhbnkgTWVk
aWNhbCBDb2xsZWdlLCBBbGJhbnksIE5ZLCBVU0EuJiN4RDtSYWRpYXRpb24gT25jb2xvZ3ksIENs
ZXZlbGFuZCBDbGluaWMsIENsZXZlbGFuZCwgT0gsIFVTQS48L2F1dGgtYWRkcmVzcz48dGl0bGVz
Pjx0aXRsZT5UaHlyb2lkIGhvcm1vbmUgcmVndWxhdGVzIGFkaGVzaW9uLCBtaWdyYXRpb24gYW5k
IG1hdHJpeCBtZXRhbGxvcHJvdGVpbmFzZSA5IGFjdGl2aXR5IHZpYSBhbHBoYXZiZXRhMyBpbnRl
Z3JpbiBpbiBteWVsb21hIGNlbGxzPC90aXRsZT48c2Vjb25kYXJ5LXRpdGxlPk9uY290YXJnZXQ8
L3NlY29uZGFyeS10aXRsZT48L3RpdGxlcz48cGVyaW9kaWNhbD48ZnVsbC10aXRsZT5PbmNvdGFy
Z2V0PC9mdWxsLXRpdGxlPjwvcGVyaW9kaWNhbD48cGFnZXM+NjMxMi0yMjwvcGFnZXM+PHZvbHVt
ZT41PC92b2x1bWU+PG51bWJlcj4xNTwvbnVtYmVyPjxrZXl3b3Jkcz48a2V5d29yZD5Cb3J0ZXpv
bWliL3BoYXJtYWNvbG9neTwva2V5d29yZD48a2V5d29yZD5DZWxsIEFkaGVzaW9uL2RydWcgZWZm
ZWN0cy9waHlzaW9sb2d5PC9rZXl3b3JkPjxrZXl3b3JkPkNlbGwgTW92ZW1lbnQvZHJ1ZyBlZmZl
Y3RzL3BoeXNpb2xvZ3k8L2tleXdvcmQ+PGtleXdvcmQ+Q2VsbCBQcm9saWZlcmF0aW9uL2RydWcg
ZWZmZWN0cy9waHlzaW9sb2d5PC9rZXl3b3JkPjxrZXl3b3JkPkh1bWFuczwva2V5d29yZD48a2V5
d29yZD5NYXRyaXggTWV0YWxsb3Byb3RlaW5hc2UgOS8qbWV0YWJvbGlzbTwva2V5d29yZD48a2V5
d29yZD5NdWx0aXBsZSBNeWVsb21hL2RydWcgdGhlcmFweS9lbnp5bW9sb2d5LyptZXRhYm9saXNt
LypwYXRob2xvZ3k8L2tleXdvcmQ+PGtleXdvcmQ+UmVjZXB0b3JzLCBWaXRyb25lY3Rpbi9hbnRh
Z29uaXN0cyAmYW1wOyBpbmhpYml0b3JzLyptZXRhYm9saXNtPC9rZXl3b3JkPjxrZXl3b3JkPlRo
eXJveGluZS9hbmFsb2dzICZhbXA7IGRlcml2YXRpdmVzLyptZXRhYm9saXNtL3BoYXJtYWNvbG9n
eTwva2V5d29yZD48a2V5d29yZD5Ucmlpb2RvdGh5cm9uaW5lLyptZXRhYm9saXNtPC9rZXl3b3Jk
Pjwva2V5d29yZHM+PGRhdGVzPjx5ZWFyPjIwMTQ8L3llYXI+PHB1Yi1kYXRlcz48ZGF0ZT5BdWcg
MTU8L2RhdGU+PC9wdWItZGF0ZXM+PC9kYXRlcz48aXNibj4xOTQ5LTI1NTMgKEVsZWN0cm9uaWMp
JiN4RDsxOTQ5LTI1NTMgKExpbmtpbmcpPC9pc2JuPjxhY2Nlc3Npb24tbnVtPjI1MDcxMDE2PC9h
Y2Nlc3Npb24tbnVtPjx1cmxzPjxyZWxhdGVkLXVybHM+PHVybD5odHRwOi8vd3d3Lm5jYmkubmxt
Lm5paC5nb3YvcHVibWVkLzI1MDcxMDE2PC91cmw+PC9yZWxhdGVkLXVybHM+PC91cmxzPjxjdXN0
b20yPlBNQzQxNzE2MzI8L2N1c3RvbTI+PGVsZWN0cm9uaWMtcmVzb3VyY2UtbnVtPjEwLjE4NjMy
L29uY290YXJnZXQuMjIwNTwvZWxlY3Ryb25pYy1yZXNvdXJjZS1udW0+PC9yZWNvcmQ+PC9DaXRl
PjxDaXRlPjxBdXRob3I+TGVlPC9BdXRob3I+PFllYXI+MjAxNDwvWWVhcj48UmVjTnVtPjk1PC9S
ZWNOdW0+PHJlY29yZD48cmVjLW51bWJlcj45NTwvcmVjLW51bWJlcj48Zm9yZWlnbi1rZXlzPjxr
ZXkgYXBwPSJFTiIgZGItaWQ9IjlkMnQ5ZDIyNWZ6ZnpnZXh2MDA1NXpmZXBwZXNkNXp4djAyYSIg
dGltZXN0YW1wPSIxNDY1NTYxMzc4Ij45NTwva2V5PjwvZm9yZWlnbi1rZXlzPjxyZWYtdHlwZSBu
YW1lPSJKb3VybmFsIEFydGljbGUiPjE3PC9yZWYtdHlwZT48Y29udHJpYnV0b3JzPjxhdXRob3Jz
PjxhdXRob3I+TGVlLCBKLiBILjwvYXV0aG9yPjxhdXRob3I+Q2hpYW5nLCBTLiBZLjwvYXV0aG9y
PjxhdXRob3I+TmFtLCBELjwvYXV0aG9yPjxhdXRob3I+Q2h1bmcsIFcuIFMuPC9hdXRob3I+PGF1
dGhvcj5MZWUsIEouPC9hdXRob3I+PGF1dGhvcj5OYSwgWS4gUy48L2F1dGhvcj48YXV0aG9yPlNl
dGhpLCBHLjwvYXV0aG9yPjxhdXRob3I+QWhuLCBLLiBTLjwvYXV0aG9yPjwvYXV0aG9ycz48L2Nv
bnRyaWJ1dG9ycz48YXV0aC1hZGRyZXNzPkNvbGxlZ2Ugb2YgS29yZWFuIE1lZGljaW5lLCBLeXVu
ZyBIZWUgVW5pdmVyc2l0eSwgMSBIb2VnaWRvbmcgRG9uZ2RhZW11bi1HdSwgU2VvdWwgMTMwLTcw
MSwgUmVwdWJsaWMgb2YgS29yZWEuJiN4RDtBc2FuIEluc3RpdHV0ZSBmb3IgTGlmZSBTY2llbmNl
LCBBc2FuIE1lZGljYWwgQ2VudGVyLCBTZW91bCAxMzgtNzM2LCBSZXB1YmxpYyBvZiBLb3JlYS4m
I3hEO0RlcGFydG1lbnQgb2YgUGhhcm1hY29sb2d5LCBZb25nIExvbyBMaW4gU2Nob29sIG9mIE1l
ZGljaW5lLCBDYW5jZXIgU2NpZW5jZSBJbnN0aXR1dGUgb2YgU2luZ2Fwb3JlLCBOYXRpb25hbCBV
bml2ZXJzaXR5IG9mIFNpbmdhcG9yZSwgU2luZ2Fwb3JlIDExNzU5NywgU2luZ2Fwb3JlLiYjeEQ7
Q29sbGVnZSBvZiBLb3JlYW4gTWVkaWNpbmUsIEt5dW5nIEhlZSBVbml2ZXJzaXR5LCAxIEhvZWdp
ZG9uZyBEb25nZGFlbXVuLUd1LCBTZW91bCAxMzAtNzAxLCBSZXB1YmxpYyBvZiBLb3JlYS4gRWxl
Y3Ryb25pYyBhZGRyZXNzOiBrc2FobkBraHUuYWMua3IuPC9hdXRoLWFkZHJlc3M+PHRpdGxlcz48
dGl0bGU+Q2FwaWxsYXJpc2luIGluaGliaXRzIGNvbnN0aXR1dGl2ZSBhbmQgaW5kdWNpYmxlIFNU
QVQzIGFjdGl2YXRpb24gdGhyb3VnaCBpbmR1Y3Rpb24gb2YgU0hQLTEgYW5kIFNIUC0yIHR5cm9z
aW5lIHBob3NwaGF0YXNlczwvdGl0bGU+PHNlY29uZGFyeS10aXRsZT5DYW5jZXIgTGV0dDwvc2Vj
b25kYXJ5LXRpdGxlPjwvdGl0bGVzPjxwZXJpb2RpY2FsPjxmdWxsLXRpdGxlPkNhbmNlciBMZXR0
PC9mdWxsLXRpdGxlPjwvcGVyaW9kaWNhbD48cGFnZXM+MTQwLTg8L3BhZ2VzPjx2b2x1bWU+MzQ1
PC92b2x1bWU+PG51bWJlcj4xPC9udW1iZXI+PGtleXdvcmRzPjxrZXl3b3JkPkFwb3B0b3Npcy9k
cnVnIGVmZmVjdHM8L2tleXdvcmQ+PGtleXdvcmQ+Q2VsbCBMaW5lLCBUdW1vcjwva2V5d29yZD48
a2V5d29yZD5DZWxsIFByb2xpZmVyYXRpb24vZHJ1ZyBlZmZlY3RzPC9rZXl3b3JkPjxrZXl3b3Jk
PkNocm9tb25lcy8qcGhhcm1hY29sb2d5PC9rZXl3b3JkPjxrZXl3b3JkPkVuenltZSBJbmR1Y3Rp
b24vZHJ1ZyBlZmZlY3RzPC9rZXl3b3JkPjxrZXl3b3JkPkh1bWFuczwva2V5d29yZD48a2V5d29y
ZD5NdWx0aXBsZSBNeWVsb21hLypkcnVnIHRoZXJhcHkvZ2VuZXRpY3MvbWV0YWJvbGlzbS9wYXRo
b2xvZ3k8L2tleXdvcmQ+PGtleXdvcmQ+UHJvdGVpbiBUeXJvc2luZSBQaG9zcGhhdGFzZSwgTm9u
LVJlY2VwdG9yIFR5cGU8L2tleXdvcmQ+PGtleXdvcmQ+MTEvKmJpb3N5bnRoZXNpcy9nZW5ldGlj
cy9tZXRhYm9saXNtPC9rZXl3b3JkPjxrZXl3b3JkPlByb3RlaW4gVHlyb3NpbmUgUGhvc3BoYXRh
c2UsIE5vbi1SZWNlcHRvciBUeXBlPC9rZXl3b3JkPjxrZXl3b3JkPjYvKmJpb3N5bnRoZXNpcy8q
Z2VuZXRpY3MvbWV0YWJvbGlzbTwva2V5d29yZD48a2V5d29yZD5TVEFUMyBUcmFuc2NyaXB0aW9u
IEZhY3Rvci8qbWV0YWJvbGlzbTwva2V5d29yZD48a2V5d29yZD5TaWduYWwgVHJhbnNkdWN0aW9u
L2RydWcgZWZmZWN0czwva2V5d29yZD48a2V5d29yZD5BcG9wdG9zaXM8L2tleXdvcmQ+PGtleXdv
cmQ+Q2FwaWxsYXJpc2luPC9rZXl3b3JkPjxrZXl3b3JkPk11bHRpcGxlIG15ZWxvbWE8L2tleXdv
cmQ+PGtleXdvcmQ+UHRwPC9rZXl3b3JkPjxrZXl3b3JkPlN0YXQzPC9rZXl3b3JkPjwva2V5d29y
ZHM+PGRhdGVzPjx5ZWFyPjIwMTQ8L3llYXI+PHB1Yi1kYXRlcz48ZGF0ZT5BcHIgMTwvZGF0ZT48
L3B1Yi1kYXRlcz48L2RhdGVzPjxpc2JuPjE4NzItNzk4MCAoRWxlY3Ryb25pYykmI3hEOzAzMDQt
MzgzNSAoTGlua2luZyk8L2lzYm4+PGFjY2Vzc2lvbi1udW0+MjQzMzM3MzY8L2FjY2Vzc2lvbi1u
dW0+PHVybHM+PHJlbGF0ZWQtdXJscz48dXJsPmh0dHA6Ly93d3cubmNiaS5ubG0ubmloLmdvdi9w
dWJtZWQvMjQzMzM3MzY8L3VybD48L3JlbGF0ZWQtdXJscz48L3VybHM+PGVsZWN0cm9uaWMtcmVz
b3VyY2UtbnVtPjEwLjEwMTYvai5jYW5sZXQuMjAxMy4xMi4wMDg8L2VsZWN0cm9uaWMtcmVzb3Vy
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, 13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nl-BE"/>
              </w:rPr>
            </w:pPr>
          </w:p>
        </w:tc>
        <w:tc>
          <w:tcPr>
            <w:tcW w:w="850" w:type="dxa"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  <w:r w:rsidRPr="00E16B3E">
              <w:rPr>
                <w:i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proofErr w:type="spellStart"/>
            <w:r w:rsidRPr="00E16B3E">
              <w:rPr>
                <w:sz w:val="18"/>
                <w:szCs w:val="18"/>
                <w:lang w:val="en-US"/>
              </w:rPr>
              <w:t>Orthotopic</w:t>
            </w:r>
            <w:proofErr w:type="spellEnd"/>
            <w:r w:rsidRPr="00E16B3E">
              <w:rPr>
                <w:sz w:val="18"/>
                <w:szCs w:val="18"/>
                <w:lang w:val="en-US"/>
              </w:rPr>
              <w:t xml:space="preserve"> tumors of 253JB-V human bladder cell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1 mg/kg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4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YW1hdDwvQXV0aG9yPjxZZWFyPjIwMDQ8L1llYXI+PFJl
Y051bT44NzwvUmVjTnVtPjxEaXNwbGF5VGV4dD5bMTBdPC9EaXNwbGF5VGV4dD48cmVjb3JkPjxy
ZWMtbnVtYmVyPjg3PC9yZWMtbnVtYmVyPjxmb3JlaWduLWtleXM+PGtleSBhcHA9IkVOIiBkYi1p
ZD0iOWQydDlkMjI1ZnpmemdleHYwMDU1emZlcHBlc2Q1enh2MDJhIiB0aW1lc3RhbXA9IjE0NjU1
NjAyMDAiPjg3PC9rZXk+PC9mb3JlaWduLWtleXM+PHJlZi10eXBlIG5hbWU9IkpvdXJuYWwgQXJ0
aWNsZSI+MTc8L3JlZi10eXBlPjxjb250cmlidXRvcnM+PGF1dGhvcnM+PGF1dGhvcj5LYW1hdCwg
QS4gTS48L2F1dGhvcj48YXV0aG9yPkthcmFzaGltYSwgVC48L2F1dGhvcj48YXV0aG9yPkRhdmlz
LCBELiBXLjwvYXV0aG9yPjxhdXRob3I+TGFzaGluZ2VyLCBMLjwvYXV0aG9yPjxhdXRob3I+QmFy
LUVsaSwgTS48L2F1dGhvcj48YXV0aG9yPk1pbGxpa2FuLCBSLjwvYXV0aG9yPjxhdXRob3I+U2hl
biwgWS48L2F1dGhvcj48YXV0aG9yPkRpbm5leSwgQy4gUC48L2F1dGhvcj48YXV0aG9yPk1jQ29u
a2V5LCBELiBKLjwvYXV0aG9yPjwvYXV0aG9ycz48L2NvbnRyaWJ1dG9ycz48YXV0aC1hZGRyZXNz
PkRlcGFydG1lbnQgb2YgVXJvbG9neSwgVW5pdmVyc2l0eSBvZiBUZXhhcyBNRCBBbmRlcnNvbiBD
YW5jZXIgQ2VudGVyLCBIb3VzdG9uLCBUWCwgVVNBLjwvYXV0aC1hZGRyZXNzPjx0aXRsZXM+PHRp
dGxlPlRoZSBwcm90ZWFzb21lIGluaGliaXRvciBib3J0ZXpvbWliIHN5bmVyZ2l6ZXMgd2l0aCBn
ZW1jaXRhYmluZSB0byBibG9jayB0aGUgZ3Jvd3RoIG9mIGh1bWFuIDI1M0pCLVYgYmxhZGRlciB0
dW1vcnMgaW4gdml2bzwvdGl0bGU+PHNlY29uZGFyeS10aXRsZT5Nb2wgQ2FuY2VyIFRoZXI8L3Nl
Y29uZGFyeS10aXRsZT48L3RpdGxlcz48cGVyaW9kaWNhbD48ZnVsbC10aXRsZT5Nb2wgQ2FuY2Vy
IFRoZXI8L2Z1bGwtdGl0bGU+PC9wZXJpb2RpY2FsPjxwYWdlcz4yNzktOTA8L3BhZ2VzPjx2b2x1
bWU+Mzwvdm9sdW1lPjxudW1iZXI+MzwvbnVtYmVyPjxrZXl3b3Jkcz48a2V5d29yZD5BbmltYWxz
PC9rZXl3b3JkPjxrZXl3b3JkPkFudGluZW9wbGFzdGljIENvbWJpbmVkIENoZW1vdGhlcmFweSBQ
cm90b2NvbHMvKnBoYXJtYWNvbG9neTwva2V5d29yZD48a2V5d29yZD5BcG9wdG9zaXM8L2tleXdv
cmQ+PGtleXdvcmQ+Qm9yb25pYyBBY2lkcy8qcGhhcm1hY29sb2d5PC9rZXl3b3JkPjxrZXl3b3Jk
PkJvcnRlem9taWI8L2tleXdvcmQ+PGtleXdvcmQ+Q0RDMi1DREMyOCBLaW5hc2VzL21ldGFib2xp
c208L2tleXdvcmQ+PGtleXdvcmQ+Q2VsbCBEZWF0aDwva2V5d29yZD48a2V5d29yZD5DZWxsIERp
dmlzaW9uPC9rZXl3b3JkPjxrZXl3b3JkPkNlbGwgTGluZSwgVHVtb3I8L2tleXdvcmQ+PGtleXdv
cmQ+Q3ljbGluLURlcGVuZGVudCBLaW5hc2UgMjwva2V5d29yZD48a2V5d29yZD5DeWNsaW4tRGVw
ZW5kZW50IEtpbmFzZSBJbmhpYml0b3IgcDIxPC9rZXl3b3JkPjxrZXl3b3JkPkN5Y2xpbnMvbWV0
YWJvbGlzbTwva2V5d29yZD48a2V5d29yZD5DeXN0ZWluZSBFbmRvcGVwdGlkYXNlczwva2V5d29y
ZD48a2V5d29yZD5ETkEgRnJhZ21lbnRhdGlvbjwva2V5d29yZD48a2V5d29yZD5EZW94eWN5dGlk
aW5lLyphbmFsb2dzICZhbXA7IGRlcml2YXRpdmVzLypwaGFybWFjb2xvZ3k8L2tleXdvcmQ+PGtl
eXdvcmQ+RG9zZS1SZXNwb25zZSBSZWxhdGlvbnNoaXAsIERydWc8L2tleXdvcmQ+PGtleXdvcmQ+
KkRydWcgU3luZXJnaXNtPC9rZXl3b3JkPjxrZXl3b3JkPkVuenltZS1MaW5rZWQgSW1tdW5vc29y
YmVudCBBc3NheTwva2V5d29yZD48a2V5d29yZD5IdW1hbnM8L2tleXdvcmQ+PGtleXdvcmQ+SW1t
dW5vYmxvdHRpbmc8L2tleXdvcmQ+PGtleXdvcmQ+SW1tdW5vaGlzdG9jaGVtaXN0cnk8L2tleXdv
cmQ+PGtleXdvcmQ+SW4gU2l0dSBOaWNrLUVuZCBMYWJlbGluZzwva2V5d29yZD48a2V5d29yZD5J
bnRlcmxldWtpbi04L21ldGFib2xpc208L2tleXdvcmQ+PGtleXdvcmQ+TWFsZTwva2V5d29yZD48
a2V5d29yZD5NYXRyaXggTWV0YWxsb3Byb3RlaW5hc2UgOS9tZXRhYm9saXNtPC9rZXl3b3JkPjxr
ZXl3b3JkPk1pY2U8L2tleXdvcmQ+PGtleXdvcmQ+TWljZSwgTnVkZTwva2V5d29yZD48a2V5d29y
ZD5NdWx0aWVuenltZSBDb21wbGV4ZXMvKmFudGFnb25pc3RzICZhbXA7IGluaGliaXRvcnM8L2tl
eXdvcmQ+PGtleXdvcmQ+TmVvcGxhc20gVHJhbnNwbGFudGF0aW9uPC9rZXl3b3JkPjxrZXl3b3Jk
Pk5lb3Zhc2N1bGFyaXphdGlvbiwgUGF0aG9sb2dpYzwva2V5d29yZD48a2V5d29yZD5Qcm90ZWFz
b21lIEVuZG9wZXB0aWRhc2UgQ29tcGxleDwva2V5d29yZD48a2V5d29yZD5QeXJhemluZXMvKnBo
YXJtYWNvbG9neTwva2V5d29yZD48a2V5d29yZD5UdW1vciBTdXBwcmVzc29yIFByb3RlaW4gcDUz
L21ldGFib2xpc208L2tleXdvcmQ+PGtleXdvcmQ+VXJpbmFyeSBCbGFkZGVyIE5lb3BsYXNtcy8q
ZHJ1ZyB0aGVyYXB5PC9rZXl3b3JkPjxrZXl3b3JkPlZhc2N1bGFyIEVuZG90aGVsaWFsIEdyb3d0
aCBGYWN0b3IgQS9tZXRhYm9saXNtPC9rZXl3b3JkPjwva2V5d29yZHM+PGRhdGVzPjx5ZWFyPjIw
MDQ8L3llYXI+PHB1Yi1kYXRlcz48ZGF0ZT5NYXI8L2RhdGU+PC9wdWItZGF0ZXM+PC9kYXRlcz48
aXNibj4xNTM1LTcxNjMgKFByaW50KSYjeEQ7MTUzNS03MTYzIChMaW5raW5nKTwvaXNibj48YWNj
ZXNzaW9uLW51bT4xNTAyNjU0ODwvYWNjZXNzaW9uLW51bT48dXJscz48cmVsYXRlZC11cmxzPjx1
cmw+aHR0cDovL3d3dy5uY2JpLm5sbS5uaWguZ292L3B1Ym1lZC8xNTAyNjU0ODwvdXJsPjwvcmVs
YXRlZC11cmxzPjwvdXJscz48L3JlY29y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YW1hdDwvQXV0aG9yPjxZZWFyPjIwMDQ8L1llYXI+PFJl
Y051bT44NzwvUmVjTnVtPjxEaXNwbGF5VGV4dD5bMTBdPC9EaXNwbGF5VGV4dD48cmVjb3JkPjxy
ZWMtbnVtYmVyPjg3PC9yZWMtbnVtYmVyPjxmb3JlaWduLWtleXM+PGtleSBhcHA9IkVOIiBkYi1p
ZD0iOWQydDlkMjI1ZnpmemdleHYwMDU1emZlcHBlc2Q1enh2MDJhIiB0aW1lc3RhbXA9IjE0NjU1
NjAyMDAiPjg3PC9rZXk+PC9mb3JlaWduLWtleXM+PHJlZi10eXBlIG5hbWU9IkpvdXJuYWwgQXJ0
aWNsZSI+MTc8L3JlZi10eXBlPjxjb250cmlidXRvcnM+PGF1dGhvcnM+PGF1dGhvcj5LYW1hdCwg
QS4gTS48L2F1dGhvcj48YXV0aG9yPkthcmFzaGltYSwgVC48L2F1dGhvcj48YXV0aG9yPkRhdmlz
LCBELiBXLjwvYXV0aG9yPjxhdXRob3I+TGFzaGluZ2VyLCBMLjwvYXV0aG9yPjxhdXRob3I+QmFy
LUVsaSwgTS48L2F1dGhvcj48YXV0aG9yPk1pbGxpa2FuLCBSLjwvYXV0aG9yPjxhdXRob3I+U2hl
biwgWS48L2F1dGhvcj48YXV0aG9yPkRpbm5leSwgQy4gUC48L2F1dGhvcj48YXV0aG9yPk1jQ29u
a2V5LCBELiBKLjwvYXV0aG9yPjwvYXV0aG9ycz48L2NvbnRyaWJ1dG9ycz48YXV0aC1hZGRyZXNz
PkRlcGFydG1lbnQgb2YgVXJvbG9neSwgVW5pdmVyc2l0eSBvZiBUZXhhcyBNRCBBbmRlcnNvbiBD
YW5jZXIgQ2VudGVyLCBIb3VzdG9uLCBUWCwgVVNBLjwvYXV0aC1hZGRyZXNzPjx0aXRsZXM+PHRp
dGxlPlRoZSBwcm90ZWFzb21lIGluaGliaXRvciBib3J0ZXpvbWliIHN5bmVyZ2l6ZXMgd2l0aCBn
ZW1jaXRhYmluZSB0byBibG9jayB0aGUgZ3Jvd3RoIG9mIGh1bWFuIDI1M0pCLVYgYmxhZGRlciB0
dW1vcnMgaW4gdml2bzwvdGl0bGU+PHNlY29uZGFyeS10aXRsZT5Nb2wgQ2FuY2VyIFRoZXI8L3Nl
Y29uZGFyeS10aXRsZT48L3RpdGxlcz48cGVyaW9kaWNhbD48ZnVsbC10aXRsZT5Nb2wgQ2FuY2Vy
IFRoZXI8L2Z1bGwtdGl0bGU+PC9wZXJpb2RpY2FsPjxwYWdlcz4yNzktOTA8L3BhZ2VzPjx2b2x1
bWU+Mzwvdm9sdW1lPjxudW1iZXI+MzwvbnVtYmVyPjxrZXl3b3Jkcz48a2V5d29yZD5BbmltYWxz
PC9rZXl3b3JkPjxrZXl3b3JkPkFudGluZW9wbGFzdGljIENvbWJpbmVkIENoZW1vdGhlcmFweSBQ
cm90b2NvbHMvKnBoYXJtYWNvbG9neTwva2V5d29yZD48a2V5d29yZD5BcG9wdG9zaXM8L2tleXdv
cmQ+PGtleXdvcmQ+Qm9yb25pYyBBY2lkcy8qcGhhcm1hY29sb2d5PC9rZXl3b3JkPjxrZXl3b3Jk
PkJvcnRlem9taWI8L2tleXdvcmQ+PGtleXdvcmQ+Q0RDMi1DREMyOCBLaW5hc2VzL21ldGFib2xp
c208L2tleXdvcmQ+PGtleXdvcmQ+Q2VsbCBEZWF0aDwva2V5d29yZD48a2V5d29yZD5DZWxsIERp
dmlzaW9uPC9rZXl3b3JkPjxrZXl3b3JkPkNlbGwgTGluZSwgVHVtb3I8L2tleXdvcmQ+PGtleXdv
cmQ+Q3ljbGluLURlcGVuZGVudCBLaW5hc2UgMjwva2V5d29yZD48a2V5d29yZD5DeWNsaW4tRGVw
ZW5kZW50IEtpbmFzZSBJbmhpYml0b3IgcDIxPC9rZXl3b3JkPjxrZXl3b3JkPkN5Y2xpbnMvbWV0
YWJvbGlzbTwva2V5d29yZD48a2V5d29yZD5DeXN0ZWluZSBFbmRvcGVwdGlkYXNlczwva2V5d29y
ZD48a2V5d29yZD5ETkEgRnJhZ21lbnRhdGlvbjwva2V5d29yZD48a2V5d29yZD5EZW94eWN5dGlk
aW5lLyphbmFsb2dzICZhbXA7IGRlcml2YXRpdmVzLypwaGFybWFjb2xvZ3k8L2tleXdvcmQ+PGtl
eXdvcmQ+RG9zZS1SZXNwb25zZSBSZWxhdGlvbnNoaXAsIERydWc8L2tleXdvcmQ+PGtleXdvcmQ+
KkRydWcgU3luZXJnaXNtPC9rZXl3b3JkPjxrZXl3b3JkPkVuenltZS1MaW5rZWQgSW1tdW5vc29y
YmVudCBBc3NheTwva2V5d29yZD48a2V5d29yZD5IdW1hbnM8L2tleXdvcmQ+PGtleXdvcmQ+SW1t
dW5vYmxvdHRpbmc8L2tleXdvcmQ+PGtleXdvcmQ+SW1tdW5vaGlzdG9jaGVtaXN0cnk8L2tleXdv
cmQ+PGtleXdvcmQ+SW4gU2l0dSBOaWNrLUVuZCBMYWJlbGluZzwva2V5d29yZD48a2V5d29yZD5J
bnRlcmxldWtpbi04L21ldGFib2xpc208L2tleXdvcmQ+PGtleXdvcmQ+TWFsZTwva2V5d29yZD48
a2V5d29yZD5NYXRyaXggTWV0YWxsb3Byb3RlaW5hc2UgOS9tZXRhYm9saXNtPC9rZXl3b3JkPjxr
ZXl3b3JkPk1pY2U8L2tleXdvcmQ+PGtleXdvcmQ+TWljZSwgTnVkZTwva2V5d29yZD48a2V5d29y
ZD5NdWx0aWVuenltZSBDb21wbGV4ZXMvKmFudGFnb25pc3RzICZhbXA7IGluaGliaXRvcnM8L2tl
eXdvcmQ+PGtleXdvcmQ+TmVvcGxhc20gVHJhbnNwbGFudGF0aW9uPC9rZXl3b3JkPjxrZXl3b3Jk
Pk5lb3Zhc2N1bGFyaXphdGlvbiwgUGF0aG9sb2dpYzwva2V5d29yZD48a2V5d29yZD5Qcm90ZWFz
b21lIEVuZG9wZXB0aWRhc2UgQ29tcGxleDwva2V5d29yZD48a2V5d29yZD5QeXJhemluZXMvKnBo
YXJtYWNvbG9neTwva2V5d29yZD48a2V5d29yZD5UdW1vciBTdXBwcmVzc29yIFByb3RlaW4gcDUz
L21ldGFib2xpc208L2tleXdvcmQ+PGtleXdvcmQ+VXJpbmFyeSBCbGFkZGVyIE5lb3BsYXNtcy8q
ZHJ1ZyB0aGVyYXB5PC9rZXl3b3JkPjxrZXl3b3JkPlZhc2N1bGFyIEVuZG90aGVsaWFsIEdyb3d0
aCBGYWN0b3IgQS9tZXRhYm9saXNtPC9rZXl3b3JkPjwva2V5d29yZHM+PGRhdGVzPjx5ZWFyPjIw
MDQ8L3llYXI+PHB1Yi1kYXRlcz48ZGF0ZT5NYXI8L2RhdGU+PC9wdWItZGF0ZXM+PC9kYXRlcz48
aXNibj4xNTM1LTcxNjMgKFByaW50KSYjeEQ7MTUzNS03MTYzIChMaW5raW5nKTwvaXNibj48YWNj
ZXNzaW9uLW51bT4xNTAyNjU0ODwvYWNjZXNzaW9uLW51bT48dXJscz48cmVsYXRlZC11cmxzPjx1
cmw+aHR0cDovL3d3dy5uY2JpLm5sbS5uaWguZ292L3B1Ym1lZC8xNTAyNjU0ODwvdXJsPjwvcmVs
YXRlZC11cmxzPjwvdXJscz48L3JlY29y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0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C32DA" w:rsidRPr="0093593C" w:rsidTr="007B59CE">
        <w:tc>
          <w:tcPr>
            <w:tcW w:w="1697" w:type="dxa"/>
          </w:tcPr>
          <w:p w:rsidR="003C32DA" w:rsidRPr="00E16B3E" w:rsidRDefault="003C32DA" w:rsidP="007B59CE">
            <w:pPr>
              <w:jc w:val="both"/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Inflammation</w:t>
            </w:r>
          </w:p>
        </w:tc>
        <w:tc>
          <w:tcPr>
            <w:tcW w:w="850" w:type="dxa"/>
          </w:tcPr>
          <w:p w:rsidR="003C32DA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E16B3E">
              <w:rPr>
                <w:i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2268" w:type="dxa"/>
          </w:tcPr>
          <w:p w:rsidR="003C32DA" w:rsidRPr="00E16B3E" w:rsidRDefault="003C32DA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 xml:space="preserve">rat liver I/R injury </w:t>
            </w:r>
          </w:p>
        </w:tc>
        <w:tc>
          <w:tcPr>
            <w:tcW w:w="1266" w:type="dxa"/>
          </w:tcPr>
          <w:p w:rsidR="003C32DA" w:rsidRPr="00E16B3E" w:rsidRDefault="003C32DA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24" w:type="dxa"/>
          </w:tcPr>
          <w:p w:rsidR="003C32DA" w:rsidRPr="00E16B3E" w:rsidRDefault="003C32DA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Ratio MMP-9/MMP-2 gene expression</w:t>
            </w:r>
            <w:r w:rsidRPr="00E16B3E">
              <w:rPr>
                <w:sz w:val="18"/>
                <w:szCs w:val="18"/>
                <w:lang w:val="en-US"/>
              </w:rPr>
              <w:sym w:font="Wingdings" w:char="F0E1"/>
            </w:r>
          </w:p>
        </w:tc>
        <w:tc>
          <w:tcPr>
            <w:tcW w:w="2013" w:type="dxa"/>
          </w:tcPr>
          <w:p w:rsidR="003C32DA" w:rsidRPr="00E16B3E" w:rsidRDefault="003C32DA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 xml:space="preserve">Activated MMP-9 </w:t>
            </w: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  <w:p w:rsidR="003C32DA" w:rsidRPr="00E16B3E" w:rsidRDefault="003C32DA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3C32DA" w:rsidRPr="00E16B3E" w:rsidRDefault="003C32DA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2268" w:type="dxa"/>
          </w:tcPr>
          <w:p w:rsidR="003C32DA" w:rsidRPr="00E16B3E" w:rsidRDefault="003C32DA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Activated MMP-2 levels</w:t>
            </w: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  <w:p w:rsidR="003C32DA" w:rsidRPr="00E16B3E" w:rsidRDefault="003C32DA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MMP-2 activity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1134" w:type="dxa"/>
          </w:tcPr>
          <w:p w:rsidR="003C32DA" w:rsidRPr="00E16B3E" w:rsidRDefault="003C32DA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UaXJpdmVlZGhpPC9BdXRob3I+PFllYXI+MjAxNDwvWWVh
cj48UmVjTnVtPjExNjwvUmVjTnVtPjxEaXNwbGF5VGV4dD5bMTRdPC9EaXNwbGF5VGV4dD48cmVj
b3JkPjxyZWMtbnVtYmVyPjExNjwvcmVjLW51bWJlcj48Zm9yZWlnbi1rZXlzPjxrZXkgYXBwPSJF
TiIgZGItaWQ9IjlkMnQ5ZDIyNWZ6ZnpnZXh2MDA1NXpmZXBwZXNkNXp4djAyYSIgdGltZXN0YW1w
PSIxNDY1NTY0MjUzIj4xMTY8L2tleT48L2ZvcmVpZ24ta2V5cz48cmVmLXR5cGUgbmFtZT0iSm91
cm5hbCBBcnRpY2xlIj4xNzwvcmVmLXR5cGU+PGNvbnRyaWJ1dG9ycz48YXV0aG9ycz48YXV0aG9y
PlRpcml2ZWVkaGksIFYuPC9hdXRob3I+PGF1dGhvcj5VcGFkaHlhLCBHLiBBLjwvYXV0aG9yPjxh
dXRob3I+QnVzY2gsIFIuIEEuPC9hdXRob3I+PGF1dGhvcj5HdW50ZXIsIEsuIEwuPC9hdXRob3I+
PGF1dGhvcj5EaW5lcywgSi4gTi48L2F1dGhvcj48YXV0aG9yPktub2xob2ZmLCBCLiBMLjwvYXV0
aG9yPjxhdXRob3I+SmlhLCBKLjwvYXV0aG9yPjxhdXRob3I+U2FybWEsIE4uIEouPC9hdXRob3I+
PGF1dGhvcj5SYW1hY2hhbmRyYW4sIFMuPC9hdXRob3I+PGF1dGhvcj5BbmRlcnNvbiwgQy4gRC48
L2F1dGhvcj48YXV0aG9yPk1vaGFuYWt1bWFyLCBULjwvYXV0aG9yPjxhdXRob3I+Q2hhcG1hbiwg
Vy4gQy48L2F1dGhvcj48L2F1dGhvcnM+PC9jb250cmlidXRvcnM+PGF1dGgtYWRkcmVzcz5EZXBh
cnRtZW50IG9mIFN1cmdlcnksIFdhc2hpbmd0b24gVW5pdmVyc2l0eSBpbiBTdC4gTG91aXMsIFNj
aG9vbCBvZiBNZWRpY2luZSwgU1QgTG91aXMsIE1PLCBVbml0ZWQgU3RhdGVzOyBEZXBhcnRtZW50
IG9mIEJpb2xvZ2ljYWwgU2NpZW5jZXMsIFRlbm5lc3NlZSBTdGF0ZSBVbml2ZXJzaXR5LCBOYXNo
dmlsbGUsIFROLCBVbml0ZWQgU3RhdGVzLiBFbGVjdHJvbmljIGFkZHJlc3M6IHZ0aXJpdmVlQHRu
c3RhdGUuZWR1LiYjeEQ7RGVwYXJ0bWVudCBvZiBTdXJnZXJ5LCBXYXNoaW5ndG9uIFVuaXZlcnNp
dHkgaW4gU3QuIExvdWlzLCBTY2hvb2wgb2YgTWVkaWNpbmUsIFNUIExvdWlzLCBNTywgVW5pdGVk
IFN0YXRlcy4mI3hEO0RlcGFydG1lbnQgb2YgTWVkaWNpbmUsIFdhc2hpbmd0b24gVW5pdmVyc2l0
eSBpbiBTdC4gTG91aXMsIFNjaG9vbCBvZiBNZWRpY2luZSwgU1QgTG91aXMsIE1PLCBVbml0ZWQg
U3RhdGVzLiYjeEQ7RGVwYXJ0bWVudCBvZiBTdXJnZXJ5LCBVbml2ZXJzaXR5IG9mIE1pc3Npc3Np
cHBpIE1lZGljYWwgQ2VudGVyLCBKYWNrc29uLCBNUywgVW5pdGVkIFN0YXRlcy4mI3hEO0RlcGFy
dG1lbnQgb2YgU3VyZ2VyeSwgV2FzaGluZ3RvbiBVbml2ZXJzaXR5IGluIFN0LiBMb3VpcywgU2No
b29sIG9mIE1lZGljaW5lLCBTVCBMb3VpcywgTU8sIFVuaXRlZCBTdGF0ZXM7IERlcGFydG1lbnQg
b2YgUGF0aG9sb2d5IGFuZCBJbW11bm9sb2d5LCBXYXNoaW5ndG9uIFVuaXZlcnNpdHkgaW4gU3Qu
IExvdWlzLCBTY2hvb2wgb2YgTWVkaWNpbmUsIFNUIExvdWlzLCBNTywgVW5pdGVkIFN0YXRlcy4m
I3hEO0RlcGFydG1lbnQgb2YgU3VyZ2VyeSwgV2FzaGluZ3RvbiBVbml2ZXJzaXR5IGluIFN0LiBM
b3VpcywgU2Nob29sIG9mIE1lZGljaW5lLCBTVCBMb3VpcywgTU8sIFVuaXRlZCBTdGF0ZXMuIEVs
ZWN0cm9uaWMgYWRkcmVzczogY2hhcG1hbndpQHd1ZG9zaXMud3VzdGwuZWR1LjwvYXV0aC1hZGRy
ZXNzPjx0aXRsZXM+PHRpdGxlPlByb3RlY3RpdmUgcm9sZSBvZiBib3J0ZXpvbWliIGluIHN0ZWF0
b3RpYyBsaXZlciBpc2NoZW1pYS9yZXBlcmZ1c2lvbiBpbmp1cnkgdGhyb3VnaCBhYnJvZ2F0aW9u
IG9mIE1NUCBhY3RpdmF0aW9uIGFuZCBZS0wtNDAgZXhwcmVzc2lvbjwvdGl0bGU+PHNlY29uZGFy
eS10aXRsZT5UcmFuc3BsIEltbXVub2w8L3NlY29uZGFyeS10aXRsZT48L3RpdGxlcz48cGVyaW9k
aWNhbD48ZnVsbC10aXRsZT5UcmFuc3BsIEltbXVub2w8L2Z1bGwtdGl0bGU+PC9wZXJpb2RpY2Fs
PjxwYWdlcz45My04PC9wYWdlcz48dm9sdW1lPjMwPC92b2x1bWU+PG51bWJlcj4yLTM8L251bWJl
cj48a2V5d29yZHM+PGtleXdvcmQ+QW5pbWFsczwva2V5d29yZD48a2V5d29yZD5BbnRpbmVvcGxh
c3RpYyBBZ2VudHMvKnBoYXJtYWNvbG9neTwva2V5d29yZD48a2V5d29yZD5Cb3JvbmljIEFjaWRz
LypwaGFybWFjb2xvZ3k8L2tleXdvcmQ+PGtleXdvcmQ+Qm9ydGV6b21pYjwva2V5d29yZD48a2V5
d29yZD5Fbnp5bWUgQWN0aXZhdGlvbi9kcnVnIGVmZmVjdHM8L2tleXdvcmQ+PGtleXdvcmQ+RXh0
cmFjZWxsdWxhciBNYXRyaXggUHJvdGVpbnMvKmJpb3N5bnRoZXNpczwva2V5d29yZD48a2V5d29y
ZD4qRmF0dHkgTGl2ZXIvZHJ1ZyB0aGVyYXB5L21ldGFib2xpc20vcGF0aG9sb2d5PC9rZXl3b3Jk
PjxrZXl3b3JkPkdlbmUgRXhwcmVzc2lvbiBSZWd1bGF0aW9uLypkcnVnIGVmZmVjdHM8L2tleXdv
cmQ+PGtleXdvcmQ+R2x5Y29wcm90ZWlucy8qYmlvc3ludGhlc2lzPC9rZXl3b3JkPjxrZXl3b3Jk
Pk1hdHJpeCBNZXRhbGxvcHJvdGVpbmFzZSAyLyptZXRhYm9saXNtPC9rZXl3b3JkPjxrZXl3b3Jk
Pk1hdHJpeCBNZXRhbGxvcHJvdGVpbmFzZSA5LyptZXRhYm9saXNtPC9rZXl3b3JkPjxrZXl3b3Jk
PlB5cmF6aW5lcy8qcGhhcm1hY29sb2d5PC9rZXl3b3JkPjxrZXl3b3JkPlJhdHM8L2tleXdvcmQ+
PGtleXdvcmQ+UmF0cywgWnVja2VyPC9rZXl3b3JkPjxrZXl3b3JkPipSZXBlcmZ1c2lvbiBJbmp1
cnkvZHJ1ZyB0aGVyYXB5L21ldGFib2xpc20vcGF0aG9sb2d5PC9rZXl3b3JkPjxrZXl3b3JkPkkv
UiBpbmp1cnk8L2tleXdvcmQ+PGtleXdvcmQ+TGl2ZXIgdHJhbnNwbGFudGF0aW9uPC9rZXl3b3Jk
PjxrZXl3b3JkPk1hdHJpeCBtZXRhbGxvcHJvdGVpbmFzZXM8L2tleXdvcmQ+PGtleXdvcmQ+WWts
LTQwPC9rZXl3b3JkPjwva2V5d29yZHM+PGRhdGVzPjx5ZWFyPjIwMTQ8L3llYXI+PHB1Yi1kYXRl
cz48ZGF0ZT5NYXI8L2RhdGU+PC9wdWItZGF0ZXM+PC9kYXRlcz48aXNibj4xODc4LTU0OTIgKEVs
ZWN0cm9uaWMpJiN4RDswOTY2LTMyNzQgKExpbmtpbmcpPC9pc2JuPjxhY2Nlc3Npb24tbnVtPjI0
MzgwNzMyPC9hY2Nlc3Npb24tbnVtPjx1cmxzPjxyZWxhdGVkLXVybHM+PHVybD5odHRwOi8vd3d3
Lm5jYmkubmxtLm5paC5nb3YvcHVibWVkLzI0MzgwNzMyPC91cmw+PC9yZWxhdGVkLXVybHM+PC91
cmxzPjxlbGVjdHJvbmljLXJlc291cmNlLW51bT4xMC4xMDE2L2oudHJpbS4yMDEzLjEyLjAwMzwv
ZWxlY3Ryb25pYy1yZXNvdXJjZS1udW0+PC9yZWNvcmQ+PC9DaXRlPjwvRW5kTm90ZT4A
</w:fldData>
              </w:fldChar>
            </w:r>
            <w:r w:rsidR="0093593C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93593C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UaXJpdmVlZGhpPC9BdXRob3I+PFllYXI+MjAxNDwvWWVh
cj48UmVjTnVtPjExNjwvUmVjTnVtPjxEaXNwbGF5VGV4dD5bMTRdPC9EaXNwbGF5VGV4dD48cmVj
b3JkPjxyZWMtbnVtYmVyPjExNjwvcmVjLW51bWJlcj48Zm9yZWlnbi1rZXlzPjxrZXkgYXBwPSJF
TiIgZGItaWQ9IjlkMnQ5ZDIyNWZ6ZnpnZXh2MDA1NXpmZXBwZXNkNXp4djAyYSIgdGltZXN0YW1w
PSIxNDY1NTY0MjUzIj4xMTY8L2tleT48L2ZvcmVpZ24ta2V5cz48cmVmLXR5cGUgbmFtZT0iSm91
cm5hbCBBcnRpY2xlIj4xNzwvcmVmLXR5cGU+PGNvbnRyaWJ1dG9ycz48YXV0aG9ycz48YXV0aG9y
PlRpcml2ZWVkaGksIFYuPC9hdXRob3I+PGF1dGhvcj5VcGFkaHlhLCBHLiBBLjwvYXV0aG9yPjxh
dXRob3I+QnVzY2gsIFIuIEEuPC9hdXRob3I+PGF1dGhvcj5HdW50ZXIsIEsuIEwuPC9hdXRob3I+
PGF1dGhvcj5EaW5lcywgSi4gTi48L2F1dGhvcj48YXV0aG9yPktub2xob2ZmLCBCLiBMLjwvYXV0
aG9yPjxhdXRob3I+SmlhLCBKLjwvYXV0aG9yPjxhdXRob3I+U2FybWEsIE4uIEouPC9hdXRob3I+
PGF1dGhvcj5SYW1hY2hhbmRyYW4sIFMuPC9hdXRob3I+PGF1dGhvcj5BbmRlcnNvbiwgQy4gRC48
L2F1dGhvcj48YXV0aG9yPk1vaGFuYWt1bWFyLCBULjwvYXV0aG9yPjxhdXRob3I+Q2hhcG1hbiwg
Vy4gQy48L2F1dGhvcj48L2F1dGhvcnM+PC9jb250cmlidXRvcnM+PGF1dGgtYWRkcmVzcz5EZXBh
cnRtZW50IG9mIFN1cmdlcnksIFdhc2hpbmd0b24gVW5pdmVyc2l0eSBpbiBTdC4gTG91aXMsIFNj
aG9vbCBvZiBNZWRpY2luZSwgU1QgTG91aXMsIE1PLCBVbml0ZWQgU3RhdGVzOyBEZXBhcnRtZW50
IG9mIEJpb2xvZ2ljYWwgU2NpZW5jZXMsIFRlbm5lc3NlZSBTdGF0ZSBVbml2ZXJzaXR5LCBOYXNo
dmlsbGUsIFROLCBVbml0ZWQgU3RhdGVzLiBFbGVjdHJvbmljIGFkZHJlc3M6IHZ0aXJpdmVlQHRu
c3RhdGUuZWR1LiYjeEQ7RGVwYXJ0bWVudCBvZiBTdXJnZXJ5LCBXYXNoaW5ndG9uIFVuaXZlcnNp
dHkgaW4gU3QuIExvdWlzLCBTY2hvb2wgb2YgTWVkaWNpbmUsIFNUIExvdWlzLCBNTywgVW5pdGVk
IFN0YXRlcy4mI3hEO0RlcGFydG1lbnQgb2YgTWVkaWNpbmUsIFdhc2hpbmd0b24gVW5pdmVyc2l0
eSBpbiBTdC4gTG91aXMsIFNjaG9vbCBvZiBNZWRpY2luZSwgU1QgTG91aXMsIE1PLCBVbml0ZWQg
U3RhdGVzLiYjeEQ7RGVwYXJ0bWVudCBvZiBTdXJnZXJ5LCBVbml2ZXJzaXR5IG9mIE1pc3Npc3Np
cHBpIE1lZGljYWwgQ2VudGVyLCBKYWNrc29uLCBNUywgVW5pdGVkIFN0YXRlcy4mI3hEO0RlcGFy
dG1lbnQgb2YgU3VyZ2VyeSwgV2FzaGluZ3RvbiBVbml2ZXJzaXR5IGluIFN0LiBMb3VpcywgU2No
b29sIG9mIE1lZGljaW5lLCBTVCBMb3VpcywgTU8sIFVuaXRlZCBTdGF0ZXM7IERlcGFydG1lbnQg
b2YgUGF0aG9sb2d5IGFuZCBJbW11bm9sb2d5LCBXYXNoaW5ndG9uIFVuaXZlcnNpdHkgaW4gU3Qu
IExvdWlzLCBTY2hvb2wgb2YgTWVkaWNpbmUsIFNUIExvdWlzLCBNTywgVW5pdGVkIFN0YXRlcy4m
I3hEO0RlcGFydG1lbnQgb2YgU3VyZ2VyeSwgV2FzaGluZ3RvbiBVbml2ZXJzaXR5IGluIFN0LiBM
b3VpcywgU2Nob29sIG9mIE1lZGljaW5lLCBTVCBMb3VpcywgTU8sIFVuaXRlZCBTdGF0ZXMuIEVs
ZWN0cm9uaWMgYWRkcmVzczogY2hhcG1hbndpQHd1ZG9zaXMud3VzdGwuZWR1LjwvYXV0aC1hZGRy
ZXNzPjx0aXRsZXM+PHRpdGxlPlByb3RlY3RpdmUgcm9sZSBvZiBib3J0ZXpvbWliIGluIHN0ZWF0
b3RpYyBsaXZlciBpc2NoZW1pYS9yZXBlcmZ1c2lvbiBpbmp1cnkgdGhyb3VnaCBhYnJvZ2F0aW9u
IG9mIE1NUCBhY3RpdmF0aW9uIGFuZCBZS0wtNDAgZXhwcmVzc2lvbjwvdGl0bGU+PHNlY29uZGFy
eS10aXRsZT5UcmFuc3BsIEltbXVub2w8L3NlY29uZGFyeS10aXRsZT48L3RpdGxlcz48cGVyaW9k
aWNhbD48ZnVsbC10aXRsZT5UcmFuc3BsIEltbXVub2w8L2Z1bGwtdGl0bGU+PC9wZXJpb2RpY2Fs
PjxwYWdlcz45My04PC9wYWdlcz48dm9sdW1lPjMwPC92b2x1bWU+PG51bWJlcj4yLTM8L251bWJl
cj48a2V5d29yZHM+PGtleXdvcmQ+QW5pbWFsczwva2V5d29yZD48a2V5d29yZD5BbnRpbmVvcGxh
c3RpYyBBZ2VudHMvKnBoYXJtYWNvbG9neTwva2V5d29yZD48a2V5d29yZD5Cb3JvbmljIEFjaWRz
LypwaGFybWFjb2xvZ3k8L2tleXdvcmQ+PGtleXdvcmQ+Qm9ydGV6b21pYjwva2V5d29yZD48a2V5
d29yZD5Fbnp5bWUgQWN0aXZhdGlvbi9kcnVnIGVmZmVjdHM8L2tleXdvcmQ+PGtleXdvcmQ+RXh0
cmFjZWxsdWxhciBNYXRyaXggUHJvdGVpbnMvKmJpb3N5bnRoZXNpczwva2V5d29yZD48a2V5d29y
ZD4qRmF0dHkgTGl2ZXIvZHJ1ZyB0aGVyYXB5L21ldGFib2xpc20vcGF0aG9sb2d5PC9rZXl3b3Jk
PjxrZXl3b3JkPkdlbmUgRXhwcmVzc2lvbiBSZWd1bGF0aW9uLypkcnVnIGVmZmVjdHM8L2tleXdv
cmQ+PGtleXdvcmQ+R2x5Y29wcm90ZWlucy8qYmlvc3ludGhlc2lzPC9rZXl3b3JkPjxrZXl3b3Jk
Pk1hdHJpeCBNZXRhbGxvcHJvdGVpbmFzZSAyLyptZXRhYm9saXNtPC9rZXl3b3JkPjxrZXl3b3Jk
Pk1hdHJpeCBNZXRhbGxvcHJvdGVpbmFzZSA5LyptZXRhYm9saXNtPC9rZXl3b3JkPjxrZXl3b3Jk
PlB5cmF6aW5lcy8qcGhhcm1hY29sb2d5PC9rZXl3b3JkPjxrZXl3b3JkPlJhdHM8L2tleXdvcmQ+
PGtleXdvcmQ+UmF0cywgWnVja2VyPC9rZXl3b3JkPjxrZXl3b3JkPipSZXBlcmZ1c2lvbiBJbmp1
cnkvZHJ1ZyB0aGVyYXB5L21ldGFib2xpc20vcGF0aG9sb2d5PC9rZXl3b3JkPjxrZXl3b3JkPkkv
UiBpbmp1cnk8L2tleXdvcmQ+PGtleXdvcmQ+TGl2ZXIgdHJhbnNwbGFudGF0aW9uPC9rZXl3b3Jk
PjxrZXl3b3JkPk1hdHJpeCBtZXRhbGxvcHJvdGVpbmFzZXM8L2tleXdvcmQ+PGtleXdvcmQ+WWts
LTQwPC9rZXl3b3JkPjwva2V5d29yZHM+PGRhdGVzPjx5ZWFyPjIwMTQ8L3llYXI+PHB1Yi1kYXRl
cz48ZGF0ZT5NYXI8L2RhdGU+PC9wdWItZGF0ZXM+PC9kYXRlcz48aXNibj4xODc4LTU0OTIgKEVs
ZWN0cm9uaWMpJiN4RDswOTY2LTMyNzQgKExpbmtpbmcpPC9pc2JuPjxhY2Nlc3Npb24tbnVtPjI0
MzgwNzMyPC9hY2Nlc3Npb24tbnVtPjx1cmxzPjxyZWxhdGVkLXVybHM+PHVybD5odHRwOi8vd3d3
Lm5jYmkubmxtLm5paC5nb3YvcHVibWVkLzI0MzgwNzMyPC91cmw+PC9yZWxhdGVkLXVybHM+PC91
cmxzPjxlbGVjdHJvbmljLXJlc291cmNlLW51bT4xMC4xMDE2L2oudHJpbS4yMDEzLjEyLjAwMzwv
ZWxlY3Ryb25pYy1yZXNvdXJjZS1udW0+PC9yZWNvcmQ+PC9DaXRlPjwvRW5kTm90ZT4A
</w:fldData>
              </w:fldChar>
            </w:r>
            <w:r w:rsidR="0093593C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93593C">
              <w:rPr>
                <w:sz w:val="18"/>
                <w:szCs w:val="18"/>
                <w:lang w:val="en-US"/>
              </w:rPr>
            </w:r>
            <w:r w:rsidR="0093593C"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="0093593C">
              <w:rPr>
                <w:noProof/>
                <w:sz w:val="18"/>
                <w:szCs w:val="18"/>
                <w:lang w:val="en-US"/>
              </w:rPr>
              <w:t>[14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C32DA" w:rsidRPr="00E16B3E" w:rsidTr="007B59CE">
        <w:tc>
          <w:tcPr>
            <w:tcW w:w="14170" w:type="dxa"/>
            <w:gridSpan w:val="9"/>
            <w:shd w:val="clear" w:color="auto" w:fill="D9D9D9" w:themeFill="background1" w:themeFillShade="D9"/>
          </w:tcPr>
          <w:p w:rsidR="003C32DA" w:rsidRPr="00E16B3E" w:rsidRDefault="003C32DA" w:rsidP="007B59CE">
            <w:pPr>
              <w:rPr>
                <w:b/>
                <w:sz w:val="18"/>
                <w:szCs w:val="18"/>
                <w:lang w:val="en-US"/>
              </w:rPr>
            </w:pPr>
            <w:r w:rsidRPr="00E16B3E">
              <w:rPr>
                <w:b/>
                <w:sz w:val="18"/>
                <w:szCs w:val="18"/>
                <w:lang w:val="en-US"/>
              </w:rPr>
              <w:t>MINOCYCLINE</w:t>
            </w:r>
          </w:p>
        </w:tc>
      </w:tr>
      <w:tr w:rsidR="009848A0" w:rsidRPr="00E16B3E" w:rsidTr="007B59CE">
        <w:tc>
          <w:tcPr>
            <w:tcW w:w="1697" w:type="dxa"/>
            <w:vMerge w:val="restart"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Inflammation</w:t>
            </w:r>
          </w:p>
        </w:tc>
        <w:tc>
          <w:tcPr>
            <w:tcW w:w="850" w:type="dxa"/>
            <w:vMerge w:val="restart"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E16B3E">
              <w:rPr>
                <w:i/>
                <w:sz w:val="18"/>
                <w:szCs w:val="18"/>
                <w:lang w:val="en-US"/>
              </w:rPr>
              <w:t>In vitro</w:t>
            </w: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use peritoneal macrophage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Dutta&lt;/Author&gt;&lt;Year&gt;2010&lt;/Year&gt;&lt;RecNum&gt;69&lt;/RecNum&gt;&lt;DisplayText&gt;[15]&lt;/DisplayText&gt;&lt;record&gt;&lt;rec-number&gt;69&lt;/rec-number&gt;&lt;foreign-keys&gt;&lt;key app="EN" db-id="9d2t9d225fzfzgexv0055zfeppesd5zxv02a" timestamp="1465399294"&gt;69&lt;/key&gt;&lt;/foreign-keys&gt;&lt;ref-type name="Journal Article"&gt;17&lt;/ref-type&gt;&lt;contributors&gt;&lt;authors&gt;&lt;author&gt;Dutta, K.&lt;/author&gt;&lt;author&gt;Mishra, M. K.&lt;/author&gt;&lt;author&gt;Nazmi, A.&lt;/author&gt;&lt;author&gt;Kumawat, K. L.&lt;/author&gt;&lt;author&gt;Basu, A.&lt;/author&gt;&lt;/authors&gt;&lt;/contributors&gt;&lt;auth-address&gt;National Brain Research Centre, Manesar, Haryana-122050, India.&lt;/auth-address&gt;&lt;titles&gt;&lt;title&gt;Minocycline differentially modulates macrophage mediated peripheral immune response following Japanese encephalitis virus infection&lt;/title&gt;&lt;secondary-title&gt;Immunobiology&lt;/secondary-title&gt;&lt;/titles&gt;&lt;periodical&gt;&lt;full-title&gt;Immunobiology&lt;/full-title&gt;&lt;/periodical&gt;&lt;pages&gt;884-93&lt;/pages&gt;&lt;volume&gt;215&lt;/volume&gt;&lt;number&gt;11&lt;/number&gt;&lt;keywords&gt;&lt;keyword&gt;Animals&lt;/keyword&gt;&lt;keyword&gt;Cells, Cultured&lt;/keyword&gt;&lt;keyword&gt;Cytokines/metabolism&lt;/keyword&gt;&lt;keyword&gt;Encephalitis Virus, Japanese/pathogenicity/*physiology&lt;/keyword&gt;&lt;keyword&gt;Encephalitis, Japanese/*immunology&lt;/keyword&gt;&lt;keyword&gt;Female&lt;/keyword&gt;&lt;keyword&gt;Immunologic Factors/*pharmacology&lt;/keyword&gt;&lt;keyword&gt;Macrophages/*immunology/metabolism/*virology&lt;/keyword&gt;&lt;keyword&gt;Male&lt;/keyword&gt;&lt;keyword&gt;Matrix Metalloproteinase 9/metabolism&lt;/keyword&gt;&lt;keyword&gt;Mice&lt;/keyword&gt;&lt;keyword&gt;Mice, Inbred BALB C&lt;/keyword&gt;&lt;keyword&gt;Minocycline/*pharmacology&lt;/keyword&gt;&lt;keyword&gt;Nitric Oxide/metabolism&lt;/keyword&gt;&lt;keyword&gt;Vascular Endothelial Growth Factor A/metabolism&lt;/keyword&gt;&lt;keyword&gt;Virulence&lt;/keyword&gt;&lt;keyword&gt;Virus Internalization&lt;/keyword&gt;&lt;/keywords&gt;&lt;dates&gt;&lt;year&gt;2010&lt;/year&gt;&lt;pub-dates&gt;&lt;date&gt;Nov&lt;/date&gt;&lt;/pub-dates&gt;&lt;/dates&gt;&lt;isbn&gt;1878-3279 (Electronic)&amp;#xD;0171-2985 (Linking)&lt;/isbn&gt;&lt;accession-num&gt;20153075&lt;/accession-num&gt;&lt;urls&gt;&lt;related-urls&gt;&lt;url&gt;http://www.ncbi.nlm.nih.gov/pubmed/20153075&lt;/url&gt;&lt;/related-urls&gt;&lt;/urls&gt;&lt;electronic-resource-num&gt;10.1016/j.imbio.2009.12.003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5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VEGF stimulated HASMC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13-30 µM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nl-BE"/>
              </w:rPr>
            </w:pPr>
            <w:r w:rsidRPr="00E16B3E">
              <w:rPr>
                <w:sz w:val="18"/>
                <w:szCs w:val="18"/>
                <w:lang w:val="nl-BE"/>
              </w:rPr>
              <w:t xml:space="preserve">MMP-2 mRNA </w:t>
            </w:r>
            <w:r w:rsidRPr="00E16B3E">
              <w:rPr>
                <w:sz w:val="18"/>
                <w:szCs w:val="18"/>
                <w:lang w:val="en-US"/>
              </w:rPr>
              <w:sym w:font="Wingdings" w:char="F0E0"/>
            </w:r>
            <w:r w:rsidRPr="00E16B3E">
              <w:rPr>
                <w:sz w:val="18"/>
                <w:szCs w:val="18"/>
                <w:lang w:val="nl-BE"/>
              </w:rPr>
              <w:t xml:space="preserve">, protein </w:t>
            </w:r>
            <w:r w:rsidRPr="00E16B3E">
              <w:rPr>
                <w:sz w:val="18"/>
                <w:szCs w:val="18"/>
                <w:vertAlign w:val="superscript"/>
                <w:lang w:val="nl-BE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  <w:r w:rsidRPr="00E16B3E">
              <w:rPr>
                <w:sz w:val="18"/>
                <w:szCs w:val="18"/>
                <w:lang w:val="nl-BE"/>
              </w:rPr>
              <w:t xml:space="preserve"> </w:t>
            </w:r>
          </w:p>
          <w:p w:rsidR="009848A0" w:rsidRPr="00E16B3E" w:rsidRDefault="009848A0" w:rsidP="007B59CE">
            <w:pPr>
              <w:rPr>
                <w:sz w:val="18"/>
                <w:szCs w:val="18"/>
                <w:lang w:val="nl-BE"/>
              </w:rPr>
            </w:pPr>
            <w:r w:rsidRPr="00E16B3E">
              <w:rPr>
                <w:sz w:val="18"/>
                <w:szCs w:val="18"/>
                <w:lang w:val="nl-BE"/>
              </w:rPr>
              <w:t xml:space="preserve">TIMP-1 mRNA </w:t>
            </w:r>
            <w:r w:rsidRPr="00E16B3E">
              <w:rPr>
                <w:sz w:val="18"/>
                <w:szCs w:val="18"/>
                <w:lang w:val="nl-BE"/>
              </w:rPr>
              <w:sym w:font="Wingdings" w:char="F0E0"/>
            </w:r>
          </w:p>
        </w:tc>
        <w:tc>
          <w:tcPr>
            <w:tcW w:w="1134" w:type="dxa"/>
          </w:tcPr>
          <w:p w:rsidR="009848A0" w:rsidRPr="0093593C" w:rsidRDefault="009848A0" w:rsidP="0093593C">
            <w:pPr>
              <w:jc w:val="both"/>
              <w:rPr>
                <w:sz w:val="18"/>
                <w:szCs w:val="18"/>
                <w:lang w:val="nl-BE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ZYW88L0F1dGhvcj48WWVhcj4yMDA3PC9ZZWFyPjxSZWNO
dW0+MTU5PC9SZWNOdW0+PERpc3BsYXlUZXh0PlsxNl08L0Rpc3BsYXlUZXh0PjxyZWNvcmQ+PHJl
Yy1udW1iZXI+MTU5PC9yZWMtbnVtYmVyPjxmb3JlaWduLWtleXM+PGtleSBhcHA9IkVOIiBkYi1p
ZD0iOWQydDlkMjI1ZnpmemdleHYwMDU1emZlcHBlc2Q1enh2MDJhIiB0aW1lc3RhbXA9IjE0Njk3
MTIxMDIiPjE1OTwva2V5PjwvZm9yZWlnbi1rZXlzPjxyZWYtdHlwZSBuYW1lPSJKb3VybmFsIEFy
dGljbGUiPjE3PC9yZWYtdHlwZT48Y29udHJpYnV0b3JzPjxhdXRob3JzPjxhdXRob3I+WWFvLCBK
LiBTLjwvYXV0aG9yPjxhdXRob3I+U2hlbiwgRi48L2F1dGhvcj48YXV0aG9yPllvdW5nLCBXLiBM
LjwvYXV0aG9yPjxhdXRob3I+WWFuZywgRy4gWS48L2F1dGhvcj48L2F1dGhvcnM+PC9jb250cmli
dXRvcnM+PGF1dGgtYWRkcmVzcz5DZW50ZXIgZm9yIENlcmVicm92YXNjdWxhciBSZXNlYXJjaCwg
RGVwYXJ0bWVudCBvZiBBbmVzdGhlc2lhIGFuZCBQZXJpb3BlcmF0aXZlIENhcmUsIFVuaXZlcnNp
dHkgb2YgQ2FsaWZvcm5pYS1TYW4gRnJhbmNpc2NvLCAxMDAxIFBvdHJlcm8gQXZlbnVlLCBTYW4g
RnJhbmNpc2NvLCBDQSA5NDExMCwgVVNBLjwvYXV0aC1hZGRyZXNzPjx0aXRsZXM+PHRpdGxlPkNv
bXBhcmlzb24gb2YgZG94eWN5Y2xpbmUgYW5kIG1pbm9jeWNsaW5lIGluIHRoZSBpbmhpYml0aW9u
IG9mIFZFR0YtaW5kdWNlZCBzbW9vdGggbXVzY2xlIGNlbGwgbWlncmF0aW9uPC90aXRsZT48c2Vj
b25kYXJ5LXRpdGxlPk5ldXJvY2hlbSBJbnQ8L3NlY29uZGFyeS10aXRsZT48L3RpdGxlcz48cGVy
aW9kaWNhbD48ZnVsbC10aXRsZT5OZXVyb2NoZW0gSW50PC9mdWxsLXRpdGxlPjwvcGVyaW9kaWNh
bD48cGFnZXM+NTI0LTMwPC9wYWdlcz48dm9sdW1lPjUwPC92b2x1bWU+PG51bWJlcj4zPC9udW1i
ZXI+PGtleXdvcmRzPjxrZXl3b3JkPkJhc2UgU2VxdWVuY2U8L2tleXdvcmQ+PGtleXdvcmQ+Q2Vs
bCBNb3ZlbWVudC8qZHJ1ZyBlZmZlY3RzL3BoeXNpb2xvZ3k8L2tleXdvcmQ+PGtleXdvcmQ+Q2Vs
bHMsIEN1bHR1cmVkPC9rZXl3b3JkPjxrZXl3b3JkPkROQSBQcmltZXJzPC9rZXl3b3JkPjxrZXl3
b3JkPkRveHljeWNsaW5lLypwaGFybWFjb2xvZ3k8L2tleXdvcmQ+PGtleXdvcmQ+SHVtYW5zPC9r
ZXl3b3JkPjxrZXl3b3JkPk1hdHJpeCBNZXRhbGxvcHJvdGVpbmFzZSAyL2dlbmV0aWNzPC9rZXl3
b3JkPjxrZXl3b3JkPk1hdHJpeCBNZXRhbGxvcHJvdGVpbmFzZSA5L2dlbmV0aWNzPC9rZXl3b3Jk
PjxrZXl3b3JkPk1hdHJpeCBNZXRhbGxvcHJvdGVpbmFzZSBJbmhpYml0b3JzPC9rZXl3b3JkPjxr
ZXl3b3JkPk1pbm9jeWNsaW5lLypwaGFybWFjb2xvZ3k8L2tleXdvcmQ+PGtleXdvcmQ+TXVzY2xl
LCBTbW9vdGgsIFZhc2N1bGFyLypjeXRvbG9neTwva2V5d29yZD48a2V5d29yZD5QaG9zcGhhdGlk
eWxpbm9zaXRvbCAzLUtpbmFzZXMvYW50YWdvbmlzdHMgJmFtcDsgaW5oaWJpdG9yczwva2V5d29y
ZD48a2V5d29yZD5Qcm90by1PbmNvZ2VuZSBQcm90ZWlucyBjLWFrdC9hbnRhZ29uaXN0cyAmYW1w
OyBpbmhpYml0b3JzPC9rZXl3b3JkPjxrZXl3b3JkPlJldmVyc2UgVHJhbnNjcmlwdGFzZSBQb2x5
bWVyYXNlIENoYWluIFJlYWN0aW9uPC9rZXl3b3JkPjxrZXl3b3JkPlNpZ25hbCBUcmFuc2R1Y3Rp
b248L2tleXdvcmQ+PGtleXdvcmQ+VGlzc3VlIEluaGliaXRvciBvZiBNZXRhbGxvcHJvdGVpbmFz
ZS0xL21ldGFib2xpc208L2tleXdvcmQ+PGtleXdvcmQ+VmFzY3VsYXIgRW5kb3RoZWxpYWwgR3Jv
d3RoIEZhY3RvciBBLyphbnRhZ29uaXN0cyAmYW1wOyBpbmhpYml0b3JzL3BoeXNpb2xvZ3k8L2tl
eXdvcmQ+PC9rZXl3b3Jkcz48ZGF0ZXM+PHllYXI+MjAwNzwveWVhcj48cHViLWRhdGVzPjxkYXRl
PkZlYjwvZGF0ZT48L3B1Yi1kYXRlcz48L2RhdGVzPjxpc2JuPjAxOTctMDE4NiAoUHJpbnQpJiN4
RDswMTk3LTAxODYgKExpbmtpbmcpPC9pc2JuPjxhY2Nlc3Npb24tbnVtPjE3MTQ1MTE5PC9hY2Nl
c3Npb24tbnVtPjx1cmxzPjxyZWxhdGVkLXVybHM+PHVybD5odHRwOi8vd3d3Lm5jYmkubmxtLm5p
aC5nb3YvcHVibWVkLzE3MTQ1MTE5PC91cmw+PC9yZWxhdGVkLXVybHM+PC91cmxzPjxjdXN0b20y
PlBNQzE4NzY4MjQ8L2N1c3RvbTI+PGVsZWN0cm9uaWMtcmVzb3VyY2UtbnVtPjEwLjEwMTYvai5u
ZXVpbnQuMjAwNi4xMC4wMDg8L2VsZWN0cm9uaWMtcmVzb3VyY2UtbnVtPjwvcmVjb3JkPjwvQ2l0
ZT48L0Vu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ZYW88L0F1dGhvcj48WWVhcj4yMDA3PC9ZZWFyPjxSZWNO
dW0+MTU5PC9SZWNOdW0+PERpc3BsYXlUZXh0PlsxNl08L0Rpc3BsYXlUZXh0PjxyZWNvcmQ+PHJl
Yy1udW1iZXI+MTU5PC9yZWMtbnVtYmVyPjxmb3JlaWduLWtleXM+PGtleSBhcHA9IkVOIiBkYi1p
ZD0iOWQydDlkMjI1ZnpmemdleHYwMDU1emZlcHBlc2Q1enh2MDJhIiB0aW1lc3RhbXA9IjE0Njk3
MTIxMDIiPjE1OTwva2V5PjwvZm9yZWlnbi1rZXlzPjxyZWYtdHlwZSBuYW1lPSJKb3VybmFsIEFy
dGljbGUiPjE3PC9yZWYtdHlwZT48Y29udHJpYnV0b3JzPjxhdXRob3JzPjxhdXRob3I+WWFvLCBK
LiBTLjwvYXV0aG9yPjxhdXRob3I+U2hlbiwgRi48L2F1dGhvcj48YXV0aG9yPllvdW5nLCBXLiBM
LjwvYXV0aG9yPjxhdXRob3I+WWFuZywgRy4gWS48L2F1dGhvcj48L2F1dGhvcnM+PC9jb250cmli
dXRvcnM+PGF1dGgtYWRkcmVzcz5DZW50ZXIgZm9yIENlcmVicm92YXNjdWxhciBSZXNlYXJjaCwg
RGVwYXJ0bWVudCBvZiBBbmVzdGhlc2lhIGFuZCBQZXJpb3BlcmF0aXZlIENhcmUsIFVuaXZlcnNp
dHkgb2YgQ2FsaWZvcm5pYS1TYW4gRnJhbmNpc2NvLCAxMDAxIFBvdHJlcm8gQXZlbnVlLCBTYW4g
RnJhbmNpc2NvLCBDQSA5NDExMCwgVVNBLjwvYXV0aC1hZGRyZXNzPjx0aXRsZXM+PHRpdGxlPkNv
bXBhcmlzb24gb2YgZG94eWN5Y2xpbmUgYW5kIG1pbm9jeWNsaW5lIGluIHRoZSBpbmhpYml0aW9u
IG9mIFZFR0YtaW5kdWNlZCBzbW9vdGggbXVzY2xlIGNlbGwgbWlncmF0aW9uPC90aXRsZT48c2Vj
b25kYXJ5LXRpdGxlPk5ldXJvY2hlbSBJbnQ8L3NlY29uZGFyeS10aXRsZT48L3RpdGxlcz48cGVy
aW9kaWNhbD48ZnVsbC10aXRsZT5OZXVyb2NoZW0gSW50PC9mdWxsLXRpdGxlPjwvcGVyaW9kaWNh
bD48cGFnZXM+NTI0LTMwPC9wYWdlcz48dm9sdW1lPjUwPC92b2x1bWU+PG51bWJlcj4zPC9udW1i
ZXI+PGtleXdvcmRzPjxrZXl3b3JkPkJhc2UgU2VxdWVuY2U8L2tleXdvcmQ+PGtleXdvcmQ+Q2Vs
bCBNb3ZlbWVudC8qZHJ1ZyBlZmZlY3RzL3BoeXNpb2xvZ3k8L2tleXdvcmQ+PGtleXdvcmQ+Q2Vs
bHMsIEN1bHR1cmVkPC9rZXl3b3JkPjxrZXl3b3JkPkROQSBQcmltZXJzPC9rZXl3b3JkPjxrZXl3
b3JkPkRveHljeWNsaW5lLypwaGFybWFjb2xvZ3k8L2tleXdvcmQ+PGtleXdvcmQ+SHVtYW5zPC9r
ZXl3b3JkPjxrZXl3b3JkPk1hdHJpeCBNZXRhbGxvcHJvdGVpbmFzZSAyL2dlbmV0aWNzPC9rZXl3
b3JkPjxrZXl3b3JkPk1hdHJpeCBNZXRhbGxvcHJvdGVpbmFzZSA5L2dlbmV0aWNzPC9rZXl3b3Jk
PjxrZXl3b3JkPk1hdHJpeCBNZXRhbGxvcHJvdGVpbmFzZSBJbmhpYml0b3JzPC9rZXl3b3JkPjxr
ZXl3b3JkPk1pbm9jeWNsaW5lLypwaGFybWFjb2xvZ3k8L2tleXdvcmQ+PGtleXdvcmQ+TXVzY2xl
LCBTbW9vdGgsIFZhc2N1bGFyLypjeXRvbG9neTwva2V5d29yZD48a2V5d29yZD5QaG9zcGhhdGlk
eWxpbm9zaXRvbCAzLUtpbmFzZXMvYW50YWdvbmlzdHMgJmFtcDsgaW5oaWJpdG9yczwva2V5d29y
ZD48a2V5d29yZD5Qcm90by1PbmNvZ2VuZSBQcm90ZWlucyBjLWFrdC9hbnRhZ29uaXN0cyAmYW1w
OyBpbmhpYml0b3JzPC9rZXl3b3JkPjxrZXl3b3JkPlJldmVyc2UgVHJhbnNjcmlwdGFzZSBQb2x5
bWVyYXNlIENoYWluIFJlYWN0aW9uPC9rZXl3b3JkPjxrZXl3b3JkPlNpZ25hbCBUcmFuc2R1Y3Rp
b248L2tleXdvcmQ+PGtleXdvcmQ+VGlzc3VlIEluaGliaXRvciBvZiBNZXRhbGxvcHJvdGVpbmFz
ZS0xL21ldGFib2xpc208L2tleXdvcmQ+PGtleXdvcmQ+VmFzY3VsYXIgRW5kb3RoZWxpYWwgR3Jv
d3RoIEZhY3RvciBBLyphbnRhZ29uaXN0cyAmYW1wOyBpbmhpYml0b3JzL3BoeXNpb2xvZ3k8L2tl
eXdvcmQ+PC9rZXl3b3Jkcz48ZGF0ZXM+PHllYXI+MjAwNzwveWVhcj48cHViLWRhdGVzPjxkYXRl
PkZlYjwvZGF0ZT48L3B1Yi1kYXRlcz48L2RhdGVzPjxpc2JuPjAxOTctMDE4NiAoUHJpbnQpJiN4
RDswMTk3LTAxODYgKExpbmtpbmcpPC9pc2JuPjxhY2Nlc3Npb24tbnVtPjE3MTQ1MTE5PC9hY2Nl
c3Npb24tbnVtPjx1cmxzPjxyZWxhdGVkLXVybHM+PHVybD5odHRwOi8vd3d3Lm5jYmkubmxtLm5p
aC5nb3YvcHVibWVkLzE3MTQ1MTE5PC91cmw+PC9yZWxhdGVkLXVybHM+PC91cmxzPjxjdXN0b20y
PlBNQzE4NzY4MjQ8L2N1c3RvbTI+PGVsZWN0cm9uaWMtcmVzb3VyY2UtbnVtPjEwLjEwMTYvai5u
ZXVpbnQuMjAwNi4xMC4wMDg8L2VsZWN0cm9uaWMtcmVzb3VyY2UtbnVtPjwvcmVjb3JkPjwvQ2l0
ZT48L0Vu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Pr="0093593C">
              <w:rPr>
                <w:noProof/>
                <w:sz w:val="18"/>
                <w:szCs w:val="18"/>
                <w:lang w:val="nl-BE"/>
              </w:rPr>
              <w:t>[16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93593C" w:rsidRDefault="009848A0" w:rsidP="007B59CE">
            <w:pPr>
              <w:jc w:val="both"/>
              <w:rPr>
                <w:sz w:val="18"/>
                <w:szCs w:val="18"/>
                <w:lang w:val="nl-BE"/>
              </w:rPr>
            </w:pPr>
          </w:p>
        </w:tc>
        <w:tc>
          <w:tcPr>
            <w:tcW w:w="850" w:type="dxa"/>
            <w:vMerge/>
          </w:tcPr>
          <w:p w:rsidR="009848A0" w:rsidRPr="0093593C" w:rsidRDefault="009848A0" w:rsidP="007B59CE">
            <w:pPr>
              <w:jc w:val="both"/>
              <w:rPr>
                <w:i/>
                <w:sz w:val="18"/>
                <w:szCs w:val="18"/>
                <w:lang w:val="nl-BE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Recombinant MMP-9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IC</w:t>
            </w:r>
            <w:r w:rsidRPr="00E16B3E">
              <w:rPr>
                <w:sz w:val="18"/>
                <w:szCs w:val="18"/>
                <w:vertAlign w:val="subscript"/>
                <w:lang w:val="en-US"/>
              </w:rPr>
              <w:t>50</w:t>
            </w:r>
            <w:r w:rsidRPr="00E16B3E">
              <w:rPr>
                <w:sz w:val="18"/>
                <w:szCs w:val="18"/>
                <w:lang w:val="en-US"/>
              </w:rPr>
              <w:t xml:space="preserve"> = 180 µM</w:t>
            </w: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IC</w:t>
            </w:r>
            <w:r w:rsidRPr="00E16B3E">
              <w:rPr>
                <w:sz w:val="18"/>
                <w:szCs w:val="18"/>
                <w:vertAlign w:val="subscript"/>
                <w:lang w:val="en-US"/>
              </w:rPr>
              <w:t>50</w:t>
            </w:r>
            <w:r w:rsidRPr="00E16B3E">
              <w:rPr>
                <w:sz w:val="18"/>
                <w:szCs w:val="18"/>
                <w:lang w:val="en-US"/>
              </w:rPr>
              <w:t xml:space="preserve"> MMP-7 = 125 µM</w:t>
            </w: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Sb21lcm8tUGVyZXo8L0F1dGhvcj48WWVhcj4yMDA4PC9Z
ZWFyPjxSZWNOdW0+MTExPC9SZWNOdW0+PERpc3BsYXlUZXh0PlsxN108L0Rpc3BsYXlUZXh0Pjxy
ZWNvcmQ+PHJlYy1udW1iZXI+MTExPC9yZWMtbnVtYmVyPjxmb3JlaWduLWtleXM+PGtleSBhcHA9
IkVOIiBkYi1pZD0iOWQydDlkMjI1ZnpmemdleHYwMDU1emZlcHBlc2Q1enh2MDJhIiB0aW1lc3Rh
bXA9IjE0NjU1NjMzNTQiPjExMTwva2V5PjwvZm9yZWlnbi1rZXlzPjxyZWYtdHlwZSBuYW1lPSJK
b3VybmFsIEFydGljbGUiPjE3PC9yZWYtdHlwZT48Y29udHJpYnV0b3JzPjxhdXRob3JzPjxhdXRo
b3I+Um9tZXJvLVBlcmV6LCBELjwvYXV0aG9yPjxhdXRob3I+RnJpY292c2t5LCBFLjwvYXV0aG9y
PjxhdXRob3I+WWFtYXNha2ksIEsuIEcuPC9hdXRob3I+PGF1dGhvcj5HcmlmZmluLCBNLjwvYXV0
aG9yPjxhdXRob3I+QmFycmF6YS1IaWRhbGdvLCBNLjwvYXV0aG9yPjxhdXRob3I+RGlsbG1hbm4s
IFcuPC9hdXRob3I+PGF1dGhvcj5WaWxsYXJyZWFsLCBGLjwvYXV0aG9yPjwvYXV0aG9ycz48L2Nv
bnRyaWJ1dG9ycz48YXV0aC1hZGRyZXNzPkRlcGFydG1lbnQgb2YgTWVkaWNpbmUsIFVuaXZlcnNp
dHkgb2YgQ2FsaWZvcm5pYSwgU2FuIERpZWdvLCBTYW4gRGllZ28sIENhbGlmb3JuaWEgOTIwOTMs
IFVTQS48L2F1dGgtYWRkcmVzcz48dGl0bGVzPjx0aXRsZT5DYXJkaWFjIHVwdGFrZSBvZiBtaW5v
Y3ljbGluZSBhbmQgbWVjaGFuaXNtcyBmb3IgaW4gdml2byBjYXJkaW9wcm90ZWN0aW9uPC90aXRs
ZT48c2Vjb25kYXJ5LXRpdGxlPkogQW0gQ29sbCBDYXJkaW9sPC9zZWNvbmRhcnktdGl0bGU+PC90
aXRsZXM+PHBlcmlvZGljYWw+PGZ1bGwtdGl0bGU+SiBBbSBDb2xsIENhcmRpb2w8L2Z1bGwtdGl0
bGU+PC9wZXJpb2RpY2FsPjxwYWdlcz4xMDg2LTk0PC9wYWdlcz48dm9sdW1lPjUyPC92b2x1bWU+
PG51bWJlcj4xMzwvbnVtYmVyPjxrZXl3b3Jkcz48a2V5d29yZD5BbmltYWxzPC9rZXl3b3JkPjxr
ZXl3b3JkPkFudGlveGlkYW50cy9tZXRhYm9saXNtL3BoYXJtYWNva2luZXRpY3MvdGhlcmFwZXV0
aWMgdXNlPC9rZXl3b3JkPjxrZXl3b3JkPkNhcmRpb3RvbmljIEFnZW50cy9tZXRhYm9saXNtL3Bo
YXJtYWNva2luZXRpY3MvKnRoZXJhcGV1dGljIHVzZTwva2V5d29yZD48a2V5d29yZD5NYWxlPC9r
ZXl3b3JkPjxrZXl3b3JkPk1hdHJpeCBNZXRhbGxvcHJvdGVpbmFzZSBJbmhpYml0b3JzPC9rZXl3
b3JkPjxrZXl3b3JkPk1pbm9jeWNsaW5lL21ldGFib2xpc20vcGhhcm1hY29raW5ldGljcy8qdGhl
cmFwZXV0aWMgdXNlPC9rZXl3b3JkPjxrZXl3b3JkPk15b2NhcmRpYWwgSW5mYXJjdGlvbi9wYXRo
b2xvZ3kvKnByZXZlbnRpb24gJmFtcDsgY29udHJvbDwva2V5d29yZD48a2V5d29yZD5NeW9jYXJk
aWFsIFJlcGVyZnVzaW9uIEluanVyeS9wYXRob2xvZ3kvKnByZXZlbnRpb24gJmFtcDsgY29udHJv
bDwva2V5d29yZD48a2V5d29yZD5NeW9jYXJkaXVtLyptZXRhYm9saXNtL3BhdGhvbG9neTwva2V5
d29yZD48a2V5d29yZD5SYXRzPC9rZXl3b3JkPjxrZXl3b3JkPlJhdHMsIFNwcmFndWUtRGF3bGV5
PC9rZXl3b3JkPjxrZXl3b3JkPlVwLVJlZ3VsYXRpb248L2tleXdvcmQ+PC9rZXl3b3Jkcz48ZGF0
ZXM+PHllYXI+MjAwODwveWVhcj48cHViLWRhdGVzPjxkYXRlPlNlcCAyMzwvZGF0ZT48L3B1Yi1k
YXRlcz48L2RhdGVzPjxpc2JuPjE1NTgtMzU5NyAoRWxlY3Ryb25pYykmI3hEOzA3MzUtMTA5NyAo
TGlua2luZyk8L2lzYm4+PGFjY2Vzc2lvbi1udW0+MTg4NDgxNDM8L2FjY2Vzc2lvbi1udW0+PHVy
bHM+PHJlbGF0ZWQtdXJscz48dXJsPmh0dHA6Ly93d3cubmNiaS5ubG0ubmloLmdvdi9wdWJtZWQv
MTg4NDgxNDM8L3VybD48dXJsPmh0dHA6Ly9hYy5lbHMtY2RuLmNvbS9TMDczNTEwOTcwODAyMjcw
NS8xLXMyLjAtUzA3MzUxMDk3MDgwMjI3MDUtbWFpbi5wZGY/X3RpZD0zYjU3YWFjMi01NGNkLTEx
ZTYtOTc1Zi0wMDAwMGFhY2IzNjEmYW1wO2FjZG5hdD0xNDY5NzE1MjkyXzRmOWM5NjM5OGEwZmVk
ZDY3MDQ1NDI2ZDc2ODQ0MDkyPC91cmw+PC9yZWxhdGVkLXVybHM+PC91cmxzPjxjdXN0b20yPlBN
QzI1NzI4MjQ8L2N1c3RvbTI+PGVsZWN0cm9uaWMtcmVzb3VyY2UtbnVtPjEwLjEwMTYvai5qYWNj
LjIwMDguMDYuMDI4PC9lbGVjdHJvbmljLXJlc291cmNlLW51bT48L3JlY29yZD48L0NpdGU+PC9F
bmROb3RlPn=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Sb21lcm8tUGVyZXo8L0F1dGhvcj48WWVhcj4yMDA4PC9Z
ZWFyPjxSZWNOdW0+MTExPC9SZWNOdW0+PERpc3BsYXlUZXh0PlsxN108L0Rpc3BsYXlUZXh0Pjxy
ZWNvcmQ+PHJlYy1udW1iZXI+MTExPC9yZWMtbnVtYmVyPjxmb3JlaWduLWtleXM+PGtleSBhcHA9
IkVOIiBkYi1pZD0iOWQydDlkMjI1ZnpmemdleHYwMDU1emZlcHBlc2Q1enh2MDJhIiB0aW1lc3Rh
bXA9IjE0NjU1NjMzNTQiPjExMTwva2V5PjwvZm9yZWlnbi1rZXlzPjxyZWYtdHlwZSBuYW1lPSJK
b3VybmFsIEFydGljbGUiPjE3PC9yZWYtdHlwZT48Y29udHJpYnV0b3JzPjxhdXRob3JzPjxhdXRo
b3I+Um9tZXJvLVBlcmV6LCBELjwvYXV0aG9yPjxhdXRob3I+RnJpY292c2t5LCBFLjwvYXV0aG9y
PjxhdXRob3I+WWFtYXNha2ksIEsuIEcuPC9hdXRob3I+PGF1dGhvcj5HcmlmZmluLCBNLjwvYXV0
aG9yPjxhdXRob3I+QmFycmF6YS1IaWRhbGdvLCBNLjwvYXV0aG9yPjxhdXRob3I+RGlsbG1hbm4s
IFcuPC9hdXRob3I+PGF1dGhvcj5WaWxsYXJyZWFsLCBGLjwvYXV0aG9yPjwvYXV0aG9ycz48L2Nv
bnRyaWJ1dG9ycz48YXV0aC1hZGRyZXNzPkRlcGFydG1lbnQgb2YgTWVkaWNpbmUsIFVuaXZlcnNp
dHkgb2YgQ2FsaWZvcm5pYSwgU2FuIERpZWdvLCBTYW4gRGllZ28sIENhbGlmb3JuaWEgOTIwOTMs
IFVTQS48L2F1dGgtYWRkcmVzcz48dGl0bGVzPjx0aXRsZT5DYXJkaWFjIHVwdGFrZSBvZiBtaW5v
Y3ljbGluZSBhbmQgbWVjaGFuaXNtcyBmb3IgaW4gdml2byBjYXJkaW9wcm90ZWN0aW9uPC90aXRs
ZT48c2Vjb25kYXJ5LXRpdGxlPkogQW0gQ29sbCBDYXJkaW9sPC9zZWNvbmRhcnktdGl0bGU+PC90
aXRsZXM+PHBlcmlvZGljYWw+PGZ1bGwtdGl0bGU+SiBBbSBDb2xsIENhcmRpb2w8L2Z1bGwtdGl0
bGU+PC9wZXJpb2RpY2FsPjxwYWdlcz4xMDg2LTk0PC9wYWdlcz48dm9sdW1lPjUyPC92b2x1bWU+
PG51bWJlcj4xMzwvbnVtYmVyPjxrZXl3b3Jkcz48a2V5d29yZD5BbmltYWxzPC9rZXl3b3JkPjxr
ZXl3b3JkPkFudGlveGlkYW50cy9tZXRhYm9saXNtL3BoYXJtYWNva2luZXRpY3MvdGhlcmFwZXV0
aWMgdXNlPC9rZXl3b3JkPjxrZXl3b3JkPkNhcmRpb3RvbmljIEFnZW50cy9tZXRhYm9saXNtL3Bo
YXJtYWNva2luZXRpY3MvKnRoZXJhcGV1dGljIHVzZTwva2V5d29yZD48a2V5d29yZD5NYWxlPC9r
ZXl3b3JkPjxrZXl3b3JkPk1hdHJpeCBNZXRhbGxvcHJvdGVpbmFzZSBJbmhpYml0b3JzPC9rZXl3
b3JkPjxrZXl3b3JkPk1pbm9jeWNsaW5lL21ldGFib2xpc20vcGhhcm1hY29raW5ldGljcy8qdGhl
cmFwZXV0aWMgdXNlPC9rZXl3b3JkPjxrZXl3b3JkPk15b2NhcmRpYWwgSW5mYXJjdGlvbi9wYXRo
b2xvZ3kvKnByZXZlbnRpb24gJmFtcDsgY29udHJvbDwva2V5d29yZD48a2V5d29yZD5NeW9jYXJk
aWFsIFJlcGVyZnVzaW9uIEluanVyeS9wYXRob2xvZ3kvKnByZXZlbnRpb24gJmFtcDsgY29udHJv
bDwva2V5d29yZD48a2V5d29yZD5NeW9jYXJkaXVtLyptZXRhYm9saXNtL3BhdGhvbG9neTwva2V5
d29yZD48a2V5d29yZD5SYXRzPC9rZXl3b3JkPjxrZXl3b3JkPlJhdHMsIFNwcmFndWUtRGF3bGV5
PC9rZXl3b3JkPjxrZXl3b3JkPlVwLVJlZ3VsYXRpb248L2tleXdvcmQ+PC9rZXl3b3Jkcz48ZGF0
ZXM+PHllYXI+MjAwODwveWVhcj48cHViLWRhdGVzPjxkYXRlPlNlcCAyMzwvZGF0ZT48L3B1Yi1k
YXRlcz48L2RhdGVzPjxpc2JuPjE1NTgtMzU5NyAoRWxlY3Ryb25pYykmI3hEOzA3MzUtMTA5NyAo
TGlua2luZyk8L2lzYm4+PGFjY2Vzc2lvbi1udW0+MTg4NDgxNDM8L2FjY2Vzc2lvbi1udW0+PHVy
bHM+PHJlbGF0ZWQtdXJscz48dXJsPmh0dHA6Ly93d3cubmNiaS5ubG0ubmloLmdvdi9wdWJtZWQv
MTg4NDgxNDM8L3VybD48dXJsPmh0dHA6Ly9hYy5lbHMtY2RuLmNvbS9TMDczNTEwOTcwODAyMjcw
NS8xLXMyLjAtUzA3MzUxMDk3MDgwMjI3MDUtbWFpbi5wZGY/X3RpZD0zYjU3YWFjMi01NGNkLTEx
ZTYtOTc1Zi0wMDAwMGFhY2IzNjEmYW1wO2FjZG5hdD0xNDY5NzE1MjkyXzRmOWM5NjM5OGEwZmVk
ZDY3MDQ1NDI2ZDc2ODQ0MDkyPC91cmw+PC9yZWxhdGVkLXVybHM+PC91cmxzPjxjdXN0b20yPlBN
QzI1NzI4MjQ8L2N1c3RvbTI+PGVsZWN0cm9uaWMtcmVzb3VyY2UtbnVtPjEwLjEwMTYvai5qYWNj
LjIwMDguMDYuMDI4PC9lbGVjdHJvbmljLXJlc291cmNlLW51bT48L3JlY29yZD48L0NpdGU+PC9F
bmROb3RlPn=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7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TNF-</w:t>
            </w:r>
            <w:r w:rsidRPr="00E16B3E">
              <w:rPr>
                <w:rFonts w:cs="Times New Roman"/>
                <w:sz w:val="18"/>
                <w:szCs w:val="18"/>
                <w:lang w:val="en-US"/>
              </w:rPr>
              <w:t>α</w:t>
            </w:r>
            <w:r w:rsidRPr="00E16B3E">
              <w:rPr>
                <w:sz w:val="18"/>
                <w:szCs w:val="18"/>
                <w:lang w:val="en-US"/>
              </w:rPr>
              <w:t xml:space="preserve"> activated THP-1 cell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 xml:space="preserve">1 </w:t>
            </w:r>
            <w:proofErr w:type="spellStart"/>
            <w:r w:rsidRPr="00E16B3E">
              <w:rPr>
                <w:sz w:val="18"/>
                <w:szCs w:val="18"/>
                <w:lang w:val="en-US"/>
              </w:rPr>
              <w:t>nM</w:t>
            </w:r>
            <w:proofErr w:type="spellEnd"/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aHNoaW1hPC9BdXRob3I+PFllYXI+MjAxMDwvWWVhcj48
UmVjTnVtPjEwNTwvUmVjTnVtPjxEaXNwbGF5VGV4dD5bMThdPC9EaXNwbGF5VGV4dD48cmVjb3Jk
PjxyZWMtbnVtYmVyPjEwNTwvcmVjLW51bWJlcj48Zm9yZWlnbi1rZXlzPjxrZXkgYXBwPSJFTiIg
ZGItaWQ9IjlkMnQ5ZDIyNWZ6ZnpnZXh2MDA1NXpmZXBwZXNkNXp4djAyYSIgdGltZXN0YW1wPSIx
NDY1NTYxODkyIj4xMDU8L2tleT48L2ZvcmVpZ24ta2V5cz48cmVmLXR5cGUgbmFtZT0iSm91cm5h
bCBBcnRpY2xlIj4xNzwvcmVmLXR5cGU+PGNvbnRyaWJ1dG9ycz48YXV0aG9ycz48YXV0aG9yPk9o
c2hpbWEsIFMuPC9hdXRob3I+PGF1dGhvcj5GdWppbW90bywgUy48L2F1dGhvcj48YXV0aG9yPlBl
dHJvdiwgQS48L2F1dGhvcj48YXV0aG9yPk5ha2FnYW1pLCBILjwvYXV0aG9yPjxhdXRob3I+SGFp
ZGVyLCBOLjwvYXV0aG9yPjxhdXRob3I+WmhvdSwgSi48L2F1dGhvcj48YXV0aG9yPlRhaGFyYSwg
Ti48L2F1dGhvcj48YXV0aG9yPk9zYWtvLCBNLiBLLjwvYXV0aG9yPjxhdXRob3I+RnVqaW1vdG8s
IEEuPC9hdXRob3I+PGF1dGhvcj5aaHUsIEouPC9hdXRob3I+PGF1dGhvcj5NdXJvaGFyYSwgVC48
L2F1dGhvcj48YXV0aG9yPkVkd2FyZHMsIEQuIFMuPC9hdXRob3I+PGF1dGhvcj5OYXJ1bGEsIE4u
PC9hdXRob3I+PGF1dGhvcj5Xb25nLCBOLiBELjwvYXV0aG9yPjxhdXRob3I+Q2hhbmRyYXNoZWto
YXIsIFkuPC9hdXRob3I+PGF1dGhvcj5Nb3Jpc2hpdGEsIFIuPC9hdXRob3I+PGF1dGhvcj5OYXJ1
bGEsIEouPC9hdXRob3I+PC9hdXRob3JzPjwvY29udHJpYnV0b3JzPjxhdXRoLWFkZHJlc3M+VW5p
dmVyc2l0eSBvZiBDYWxpZm9ybmlhIElydmluZSBTY2hvb2wgb2YgTWVkaWNpbmUsIElydmluZSwg
Q2FsaWZvcm5pYSwgVVNBLjwvYXV0aC1hZGRyZXNzPjx0aXRsZXM+PHRpdGxlPkVmZmVjdCBvZiBh
biBhbnRpbWljcm9iaWFsIGFnZW50IG9uIGF0aGVyb3NjbGVyb3RpYyBwbGFxdWVzOiBhc3Nlc3Nt
ZW50IG9mIG1ldGFsbG9wcm90ZWluYXNlIGFjdGl2aXR5IGJ5IG1vbGVjdWxhciBpbWFnaW5nPC90
aXRsZT48c2Vjb25kYXJ5LXRpdGxlPkogQW0gQ29sbCBDYXJkaW9sPC9zZWNvbmRhcnktdGl0bGU+
PC90aXRsZXM+PHBlcmlvZGljYWw+PGZ1bGwtdGl0bGU+SiBBbSBDb2xsIENhcmRpb2w8L2Z1bGwt
dGl0bGU+PC9wZXJpb2RpY2FsPjxwYWdlcz4xMjQwLTk8L3BhZ2VzPjx2b2x1bWU+NTU8L3ZvbHVt
ZT48bnVtYmVyPjEyPC9udW1iZXI+PGtleXdvcmRzPjxrZXl3b3JkPkFuaW1hbHM8L2tleXdvcmQ+
PGtleXdvcmQ+QW50aS1JbmZlY3RpdmUgQWdlbnRzLypwaGFybWFjb2xvZ3k8L2tleXdvcmQ+PGtl
eXdvcmQ+QXRoZXJvc2NsZXJvc2lzLypkcnVnIHRoZXJhcHk8L2tleXdvcmQ+PGtleXdvcmQ+RmF0
dHkgQWNpZHMsIE1vbm91bnNhdHVyYXRlZC9waGFybWFjb2xvZ3k8L2tleXdvcmQ+PGtleXdvcmQ+
SHVtYW5zPC9rZXl3b3JkPjxrZXl3b3JkPkh5ZHJveHltZXRoeWxnbHV0YXJ5bC1Db0EgUmVkdWN0
YXNlIEluaGliaXRvcnMvcGhhcm1hY29sb2d5PC9rZXl3b3JkPjxrZXl3b3JkPkluZG9sZXMvcGhh
cm1hY29sb2d5PC9rZXl3b3JkPjxrZXl3b3JkPk1ldGFsbG9wcm90ZWFzZXMvKmRydWcgZWZmZWN0
cy9tZXRhYm9saXNtPC9rZXl3b3JkPjxrZXl3b3JkPk1pbm9jeWNsaW5lLypwaGFybWFjb2xvZ3k8
L2tleXdvcmQ+PGtleXdvcmQ+UmFiYml0czwva2V5d29yZD48L2tleXdvcmRzPjxkYXRlcz48eWVh
cj4yMDEwPC95ZWFyPjxwdWItZGF0ZXM+PGRhdGU+TWFyIDIzPC9kYXRlPjwvcHViLWRhdGVzPjwv
ZGF0ZXM+PGlzYm4+MTU1OC0zNTk3IChFbGVjdHJvbmljKSYjeEQ7MDczNS0xMDk3IChMaW5raW5n
KTwvaXNibj48YWNjZXNzaW9uLW51bT4yMDI5ODkzMjwvYWNjZXNzaW9uLW51bT48dXJscz48cmVs
YXRlZC11cmxzPjx1cmw+aHR0cDovL3d3dy5uY2JpLm5sbS5uaWguZ292L3B1Ym1lZC8yMDI5ODkz
MjwvdXJsPjwvcmVsYXRlZC11cmxzPjwvdXJscz48ZWxlY3Ryb25pYy1yZXNvdXJjZS1udW0+MTAu
MTAxNi9qLmphY2MuMjAwOS4xMS4wNTY8L2VsZWN0cm9uaWMtcmVzb3VyY2UtbnVtPjwvcmVjb3Jk
PjwvQ2l0ZT48L0VuZE5vdGU+AG=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aHNoaW1hPC9BdXRob3I+PFllYXI+MjAxMDwvWWVhcj48
UmVjTnVtPjEwNTwvUmVjTnVtPjxEaXNwbGF5VGV4dD5bMThdPC9EaXNwbGF5VGV4dD48cmVjb3Jk
PjxyZWMtbnVtYmVyPjEwNTwvcmVjLW51bWJlcj48Zm9yZWlnbi1rZXlzPjxrZXkgYXBwPSJFTiIg
ZGItaWQ9IjlkMnQ5ZDIyNWZ6ZnpnZXh2MDA1NXpmZXBwZXNkNXp4djAyYSIgdGltZXN0YW1wPSIx
NDY1NTYxODkyIj4xMDU8L2tleT48L2ZvcmVpZ24ta2V5cz48cmVmLXR5cGUgbmFtZT0iSm91cm5h
bCBBcnRpY2xlIj4xNzwvcmVmLXR5cGU+PGNvbnRyaWJ1dG9ycz48YXV0aG9ycz48YXV0aG9yPk9o
c2hpbWEsIFMuPC9hdXRob3I+PGF1dGhvcj5GdWppbW90bywgUy48L2F1dGhvcj48YXV0aG9yPlBl
dHJvdiwgQS48L2F1dGhvcj48YXV0aG9yPk5ha2FnYW1pLCBILjwvYXV0aG9yPjxhdXRob3I+SGFp
ZGVyLCBOLjwvYXV0aG9yPjxhdXRob3I+WmhvdSwgSi48L2F1dGhvcj48YXV0aG9yPlRhaGFyYSwg
Ti48L2F1dGhvcj48YXV0aG9yPk9zYWtvLCBNLiBLLjwvYXV0aG9yPjxhdXRob3I+RnVqaW1vdG8s
IEEuPC9hdXRob3I+PGF1dGhvcj5aaHUsIEouPC9hdXRob3I+PGF1dGhvcj5NdXJvaGFyYSwgVC48
L2F1dGhvcj48YXV0aG9yPkVkd2FyZHMsIEQuIFMuPC9hdXRob3I+PGF1dGhvcj5OYXJ1bGEsIE4u
PC9hdXRob3I+PGF1dGhvcj5Xb25nLCBOLiBELjwvYXV0aG9yPjxhdXRob3I+Q2hhbmRyYXNoZWto
YXIsIFkuPC9hdXRob3I+PGF1dGhvcj5Nb3Jpc2hpdGEsIFIuPC9hdXRob3I+PGF1dGhvcj5OYXJ1
bGEsIEouPC9hdXRob3I+PC9hdXRob3JzPjwvY29udHJpYnV0b3JzPjxhdXRoLWFkZHJlc3M+VW5p
dmVyc2l0eSBvZiBDYWxpZm9ybmlhIElydmluZSBTY2hvb2wgb2YgTWVkaWNpbmUsIElydmluZSwg
Q2FsaWZvcm5pYSwgVVNBLjwvYXV0aC1hZGRyZXNzPjx0aXRsZXM+PHRpdGxlPkVmZmVjdCBvZiBh
biBhbnRpbWljcm9iaWFsIGFnZW50IG9uIGF0aGVyb3NjbGVyb3RpYyBwbGFxdWVzOiBhc3Nlc3Nt
ZW50IG9mIG1ldGFsbG9wcm90ZWluYXNlIGFjdGl2aXR5IGJ5IG1vbGVjdWxhciBpbWFnaW5nPC90
aXRsZT48c2Vjb25kYXJ5LXRpdGxlPkogQW0gQ29sbCBDYXJkaW9sPC9zZWNvbmRhcnktdGl0bGU+
PC90aXRsZXM+PHBlcmlvZGljYWw+PGZ1bGwtdGl0bGU+SiBBbSBDb2xsIENhcmRpb2w8L2Z1bGwt
dGl0bGU+PC9wZXJpb2RpY2FsPjxwYWdlcz4xMjQwLTk8L3BhZ2VzPjx2b2x1bWU+NTU8L3ZvbHVt
ZT48bnVtYmVyPjEyPC9udW1iZXI+PGtleXdvcmRzPjxrZXl3b3JkPkFuaW1hbHM8L2tleXdvcmQ+
PGtleXdvcmQ+QW50aS1JbmZlY3RpdmUgQWdlbnRzLypwaGFybWFjb2xvZ3k8L2tleXdvcmQ+PGtl
eXdvcmQ+QXRoZXJvc2NsZXJvc2lzLypkcnVnIHRoZXJhcHk8L2tleXdvcmQ+PGtleXdvcmQ+RmF0
dHkgQWNpZHMsIE1vbm91bnNhdHVyYXRlZC9waGFybWFjb2xvZ3k8L2tleXdvcmQ+PGtleXdvcmQ+
SHVtYW5zPC9rZXl3b3JkPjxrZXl3b3JkPkh5ZHJveHltZXRoeWxnbHV0YXJ5bC1Db0EgUmVkdWN0
YXNlIEluaGliaXRvcnMvcGhhcm1hY29sb2d5PC9rZXl3b3JkPjxrZXl3b3JkPkluZG9sZXMvcGhh
cm1hY29sb2d5PC9rZXl3b3JkPjxrZXl3b3JkPk1ldGFsbG9wcm90ZWFzZXMvKmRydWcgZWZmZWN0
cy9tZXRhYm9saXNtPC9rZXl3b3JkPjxrZXl3b3JkPk1pbm9jeWNsaW5lLypwaGFybWFjb2xvZ3k8
L2tleXdvcmQ+PGtleXdvcmQ+UmFiYml0czwva2V5d29yZD48L2tleXdvcmRzPjxkYXRlcz48eWVh
cj4yMDEwPC95ZWFyPjxwdWItZGF0ZXM+PGRhdGU+TWFyIDIzPC9kYXRlPjwvcHViLWRhdGVzPjwv
ZGF0ZXM+PGlzYm4+MTU1OC0zNTk3IChFbGVjdHJvbmljKSYjeEQ7MDczNS0xMDk3IChMaW5raW5n
KTwvaXNibj48YWNjZXNzaW9uLW51bT4yMDI5ODkzMjwvYWNjZXNzaW9uLW51bT48dXJscz48cmVs
YXRlZC11cmxzPjx1cmw+aHR0cDovL3d3dy5uY2JpLm5sbS5uaWguZ292L3B1Ym1lZC8yMDI5ODkz
MjwvdXJsPjwvcmVsYXRlZC11cmxzPjwvdXJscz48ZWxlY3Ryb25pYy1yZXNvdXJjZS1udW0+MTAu
MTAxNi9qLmphY2MuMjAwOS4xMS4wNTY8L2VsZWN0cm9uaWMtcmVzb3VyY2UtbnVtPjwvcmVjb3Jk
PjwvQ2l0ZT48L0VuZE5vdGU+AG=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8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RPE cell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25 µM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1"/>
            </w: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Ib2xsYm9ybjwvQXV0aG9yPjxZZWFyPjIwMTA8L1llYXI+
PFJlY051bT44NDwvUmVjTnVtPjxEaXNwbGF5VGV4dD5bMTldPC9EaXNwbGF5VGV4dD48cmVjb3Jk
PjxyZWMtbnVtYmVyPjg0PC9yZWMtbnVtYmVyPjxmb3JlaWduLWtleXM+PGtleSBhcHA9IkVOIiBk
Yi1pZD0iOWQydDlkMjI1ZnpmemdleHYwMDU1emZlcHBlc2Q1enh2MDJhIiB0aW1lc3RhbXA9IjE0
NjU1NjAwNTMiPjg0PC9rZXk+PC9mb3JlaWduLWtleXM+PHJlZi10eXBlIG5hbWU9IkpvdXJuYWwg
QXJ0aWNsZSI+MTc8L3JlZi10eXBlPjxjb250cmlidXRvcnM+PGF1dGhvcnM+PGF1dGhvcj5Ib2xs
Ym9ybiwgTS48L2F1dGhvcj48YXV0aG9yPldpZWRlbWFubiwgUC48L2F1dGhvcj48YXV0aG9yPkJy
aW5nbWFubiwgQS48L2F1dGhvcj48YXV0aG9yPktvaGVuLCBMLjwvYXV0aG9yPjwvYXV0aG9ycz48
L2NvbnRyaWJ1dG9ycz48YXV0aC1hZGRyZXNzPkRlcGFydG1lbnQgb2YgT3BodGhhbG1vbG9neSBh
bmQgRXllIEhvc3BpdGFsLCBVbml2ZXJzaXR5IG9mIExlaXB6aWcsIExlaXB6aWcsIEdlcm1hbnku
IGhvbGxibUBtZWRpemluLnVuaS1sZWlwemlnLmRlPC9hdXRoLWFkZHJlc3M+PHRpdGxlcz48dGl0
bGU+Q2hlbW90YWN0aWMgYW5kIGN5dG90b3hpYyBlZmZlY3RzIG9mIG1pbm9jeWNsaW5lIG9uIGh1
bWFuIHJldGluYWwgcGlnbWVudCBlcGl0aGVsaWFsIGNlbGxzPC90aXRsZT48c2Vjb25kYXJ5LXRp
dGxlPkludmVzdCBPcGh0aGFsbW9sIFZpcyBTY2k8L3NlY29uZGFyeS10aXRsZT48L3RpdGxlcz48
cGVyaW9kaWNhbD48ZnVsbC10aXRsZT5JbnZlc3QgT3BodGhhbG1vbCBWaXMgU2NpPC9mdWxsLXRp
dGxlPjwvcGVyaW9kaWNhbD48cGFnZXM+MjcyMS05PC9wYWdlcz48dm9sdW1lPjUxPC92b2x1bWU+
PG51bWJlcj41PC9udW1iZXI+PGtleXdvcmRzPjxrZXl3b3JkPkJsb3R0aW5nLCBXZXN0ZXJuPC9r
ZXl3b3JkPjxrZXl3b3JkPkNlbGwgUHJvbGlmZXJhdGlvbi9kcnVnIGVmZmVjdHM8L2tleXdvcmQ+
PGtleXdvcmQ+Q2VsbCBTdXJ2aXZhbC9kcnVnIGVmZmVjdHM8L2tleXdvcmQ+PGtleXdvcmQ+Q2Vs
bHMsIEN1bHR1cmVkPC9rZXl3b3JkPjxrZXl3b3JkPkNoZW1vdGF4aXMvKmRydWcgZWZmZWN0czwv
a2V5d29yZD48a2V5d29yZD5Eb3NlLVJlc3BvbnNlIFJlbGF0aW9uc2hpcCwgRHJ1Zzwva2V5d29y
ZD48a2V5d29yZD5Fbnp5bWUtTGlua2VkIEltbXVub3NvcmJlbnQgQXNzYXk8L2tleXdvcmQ+PGtl
eXdvcmQ+R2x1Y29jb3J0aWNvaWRzL3BoYXJtYWNvbG9neTwva2V5d29yZD48a2V5d29yZD5IdW1h
bnM8L2tleXdvcmQ+PGtleXdvcmQ+SW50ZXJjZWxsdWxhciBTaWduYWxpbmcgUGVwdGlkZXMgYW5k
IFByb3RlaW5zL21ldGFib2xpc208L2tleXdvcmQ+PGtleXdvcmQ+TWF0cml4IE1ldGFsbG9wcm90
ZWluYXNlIDkvbWV0YWJvbGlzbTwva2V5d29yZD48a2V5d29yZD5NaW5vY3ljbGluZS8qcGhhcm1h
Y29sb2d5L3RveGljaXR5PC9rZXl3b3JkPjxrZXl3b3JkPk1pdG9nZW4tQWN0aXZhdGVkIFByb3Rl
aW4gS2luYXNlIDMvbWV0YWJvbGlzbTwva2V5d29yZD48a2V5d29yZD5NaXRvZ2VuLUFjdGl2YXRl
ZCBQcm90ZWluIEtpbmFzZSA2L21ldGFib2xpc208L2tleXdvcmQ+PGtleXdvcmQ+TmVjcm9zaXM8
L2tleXdvcmQ+PGtleXdvcmQ+UGhvc3Bob3J5bGF0aW9uPC9rZXl3b3JkPjxrZXl3b3JkPlJldGlu
YWwgUGlnbWVudCBFcGl0aGVsaXVtLypkcnVnIGVmZmVjdHMvbWV0YWJvbGlzbS8qcGF0aG9sb2d5
PC9rZXl3b3JkPjxrZXl3b3JkPlJldmVyc2UgVHJhbnNjcmlwdGFzZSBQb2x5bWVyYXNlIENoYWlu
IFJlYWN0aW9uPC9rZXl3b3JkPjxrZXl3b3JkPlRyaWFtY2lub2xvbmUgQWNldG9uaWRlL3BoYXJt
YWNvbG9neTwva2V5d29yZD48a2V5d29yZD5WYXNjdWxhciBFbmRvdGhlbGlhbCBHcm93dGggRmFj
dG9yIEEvbWV0YWJvbGlzbTwva2V5d29yZD48a2V5d29yZD5wMzggTWl0b2dlbi1BY3RpdmF0ZWQg
UHJvdGVpbiBLaW5hc2VzL21ldGFib2xpc208L2tleXdvcmQ+PC9rZXl3b3Jkcz48ZGF0ZXM+PHll
YXI+MjAxMDwveWVhcj48cHViLWRhdGVzPjxkYXRlPk1heTwvZGF0ZT48L3B1Yi1kYXRlcz48L2Rh
dGVzPjxpc2JuPjE1NTItNTc4MyAoRWxlY3Ryb25pYykmI3hEOzAxNDYtMDQwNCAoTGlua2luZyk8
L2lzYm4+PGFjY2Vzc2lvbi1udW0+MjAwMTkzNjA8L2FjY2Vzc2lvbi1udW0+PHVybHM+PHJlbGF0
ZWQtdXJscz48dXJsPmh0dHA6Ly93d3cubmNiaS5ubG0ubmloLmdvdi9wdWJtZWQvMjAwMTkzNjA8
L3VybD48L3JlbGF0ZWQtdXJscz48L3VybHM+PGVsZWN0cm9uaWMtcmVzb3VyY2UtbnVtPjEwLjEx
NjcvaW92cy4wOS00NjYxPC9lbGVjdHJvbmljLXJlc291cmNlLW51bT48L3JlY29yZD48L0NpdGU+
PC9FbmROb3RlPn=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Ib2xsYm9ybjwvQXV0aG9yPjxZZWFyPjIwMTA8L1llYXI+
PFJlY051bT44NDwvUmVjTnVtPjxEaXNwbGF5VGV4dD5bMTldPC9EaXNwbGF5VGV4dD48cmVjb3Jk
PjxyZWMtbnVtYmVyPjg0PC9yZWMtbnVtYmVyPjxmb3JlaWduLWtleXM+PGtleSBhcHA9IkVOIiBk
Yi1pZD0iOWQydDlkMjI1ZnpmemdleHYwMDU1emZlcHBlc2Q1enh2MDJhIiB0aW1lc3RhbXA9IjE0
NjU1NjAwNTMiPjg0PC9rZXk+PC9mb3JlaWduLWtleXM+PHJlZi10eXBlIG5hbWU9IkpvdXJuYWwg
QXJ0aWNsZSI+MTc8L3JlZi10eXBlPjxjb250cmlidXRvcnM+PGF1dGhvcnM+PGF1dGhvcj5Ib2xs
Ym9ybiwgTS48L2F1dGhvcj48YXV0aG9yPldpZWRlbWFubiwgUC48L2F1dGhvcj48YXV0aG9yPkJy
aW5nbWFubiwgQS48L2F1dGhvcj48YXV0aG9yPktvaGVuLCBMLjwvYXV0aG9yPjwvYXV0aG9ycz48
L2NvbnRyaWJ1dG9ycz48YXV0aC1hZGRyZXNzPkRlcGFydG1lbnQgb2YgT3BodGhhbG1vbG9neSBh
bmQgRXllIEhvc3BpdGFsLCBVbml2ZXJzaXR5IG9mIExlaXB6aWcsIExlaXB6aWcsIEdlcm1hbnku
IGhvbGxibUBtZWRpemluLnVuaS1sZWlwemlnLmRlPC9hdXRoLWFkZHJlc3M+PHRpdGxlcz48dGl0
bGU+Q2hlbW90YWN0aWMgYW5kIGN5dG90b3hpYyBlZmZlY3RzIG9mIG1pbm9jeWNsaW5lIG9uIGh1
bWFuIHJldGluYWwgcGlnbWVudCBlcGl0aGVsaWFsIGNlbGxzPC90aXRsZT48c2Vjb25kYXJ5LXRp
dGxlPkludmVzdCBPcGh0aGFsbW9sIFZpcyBTY2k8L3NlY29uZGFyeS10aXRsZT48L3RpdGxlcz48
cGVyaW9kaWNhbD48ZnVsbC10aXRsZT5JbnZlc3QgT3BodGhhbG1vbCBWaXMgU2NpPC9mdWxsLXRp
dGxlPjwvcGVyaW9kaWNhbD48cGFnZXM+MjcyMS05PC9wYWdlcz48dm9sdW1lPjUxPC92b2x1bWU+
PG51bWJlcj41PC9udW1iZXI+PGtleXdvcmRzPjxrZXl3b3JkPkJsb3R0aW5nLCBXZXN0ZXJuPC9r
ZXl3b3JkPjxrZXl3b3JkPkNlbGwgUHJvbGlmZXJhdGlvbi9kcnVnIGVmZmVjdHM8L2tleXdvcmQ+
PGtleXdvcmQ+Q2VsbCBTdXJ2aXZhbC9kcnVnIGVmZmVjdHM8L2tleXdvcmQ+PGtleXdvcmQ+Q2Vs
bHMsIEN1bHR1cmVkPC9rZXl3b3JkPjxrZXl3b3JkPkNoZW1vdGF4aXMvKmRydWcgZWZmZWN0czwv
a2V5d29yZD48a2V5d29yZD5Eb3NlLVJlc3BvbnNlIFJlbGF0aW9uc2hpcCwgRHJ1Zzwva2V5d29y
ZD48a2V5d29yZD5Fbnp5bWUtTGlua2VkIEltbXVub3NvcmJlbnQgQXNzYXk8L2tleXdvcmQ+PGtl
eXdvcmQ+R2x1Y29jb3J0aWNvaWRzL3BoYXJtYWNvbG9neTwva2V5d29yZD48a2V5d29yZD5IdW1h
bnM8L2tleXdvcmQ+PGtleXdvcmQ+SW50ZXJjZWxsdWxhciBTaWduYWxpbmcgUGVwdGlkZXMgYW5k
IFByb3RlaW5zL21ldGFib2xpc208L2tleXdvcmQ+PGtleXdvcmQ+TWF0cml4IE1ldGFsbG9wcm90
ZWluYXNlIDkvbWV0YWJvbGlzbTwva2V5d29yZD48a2V5d29yZD5NaW5vY3ljbGluZS8qcGhhcm1h
Y29sb2d5L3RveGljaXR5PC9rZXl3b3JkPjxrZXl3b3JkPk1pdG9nZW4tQWN0aXZhdGVkIFByb3Rl
aW4gS2luYXNlIDMvbWV0YWJvbGlzbTwva2V5d29yZD48a2V5d29yZD5NaXRvZ2VuLUFjdGl2YXRl
ZCBQcm90ZWluIEtpbmFzZSA2L21ldGFib2xpc208L2tleXdvcmQ+PGtleXdvcmQ+TmVjcm9zaXM8
L2tleXdvcmQ+PGtleXdvcmQ+UGhvc3Bob3J5bGF0aW9uPC9rZXl3b3JkPjxrZXl3b3JkPlJldGlu
YWwgUGlnbWVudCBFcGl0aGVsaXVtLypkcnVnIGVmZmVjdHMvbWV0YWJvbGlzbS8qcGF0aG9sb2d5
PC9rZXl3b3JkPjxrZXl3b3JkPlJldmVyc2UgVHJhbnNjcmlwdGFzZSBQb2x5bWVyYXNlIENoYWlu
IFJlYWN0aW9uPC9rZXl3b3JkPjxrZXl3b3JkPlRyaWFtY2lub2xvbmUgQWNldG9uaWRlL3BoYXJt
YWNvbG9neTwva2V5d29yZD48a2V5d29yZD5WYXNjdWxhciBFbmRvdGhlbGlhbCBHcm93dGggRmFj
dG9yIEEvbWV0YWJvbGlzbTwva2V5d29yZD48a2V5d29yZD5wMzggTWl0b2dlbi1BY3RpdmF0ZWQg
UHJvdGVpbiBLaW5hc2VzL21ldGFib2xpc208L2tleXdvcmQ+PC9rZXl3b3Jkcz48ZGF0ZXM+PHll
YXI+MjAxMDwveWVhcj48cHViLWRhdGVzPjxkYXRlPk1heTwvZGF0ZT48L3B1Yi1kYXRlcz48L2Rh
dGVzPjxpc2JuPjE1NTItNTc4MyAoRWxlY3Ryb25pYykmI3hEOzAxNDYtMDQwNCAoTGlua2luZyk8
L2lzYm4+PGFjY2Vzc2lvbi1udW0+MjAwMTkzNjA8L2FjY2Vzc2lvbi1udW0+PHVybHM+PHJlbGF0
ZWQtdXJscz48dXJsPmh0dHA6Ly93d3cubmNiaS5ubG0ubmloLmdvdi9wdWJtZWQvMjAwMTkzNjA8
L3VybD48L3JlbGF0ZWQtdXJscz48L3VybHM+PGVsZWN0cm9uaWMtcmVzb3VyY2UtbnVtPjEwLjEx
NjcvaW92cy4wOS00NjYxPC9lbGVjdHJvbmljLXJlc291cmNlLW51bT48L3JlY29yZD48L0NpdGU+
PC9FbmROb3RlPn=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9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Rat PC12 cells subjected to OGD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 xml:space="preserve">200 </w:t>
            </w:r>
            <w:proofErr w:type="spellStart"/>
            <w:r w:rsidRPr="00E16B3E">
              <w:rPr>
                <w:sz w:val="18"/>
                <w:szCs w:val="18"/>
                <w:lang w:val="en-US"/>
              </w:rPr>
              <w:t>nM</w:t>
            </w:r>
            <w:proofErr w:type="spellEnd"/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Chen&lt;/Author&gt;&lt;Year&gt;2013&lt;/Year&gt;&lt;RecNum&gt;65&lt;/RecNum&gt;&lt;DisplayText&gt;[20]&lt;/DisplayText&gt;&lt;record&gt;&lt;rec-number&gt;65&lt;/rec-number&gt;&lt;foreign-keys&gt;&lt;key app="EN" db-id="9d2t9d225fzfzgexv0055zfeppesd5zxv02a" timestamp="1465399112"&gt;65&lt;/key&gt;&lt;/foreign-keys&gt;&lt;ref-type name="Journal Article"&gt;17&lt;/ref-type&gt;&lt;contributors&gt;&lt;authors&gt;&lt;author&gt;Chen, X.&lt;/author&gt;&lt;author&gt;Chen, S.&lt;/author&gt;&lt;author&gt;Jiang, Y.&lt;/author&gt;&lt;author&gt;Zhu, C.&lt;/author&gt;&lt;author&gt;Wu, A.&lt;/author&gt;&lt;author&gt;Ma, X.&lt;/author&gt;&lt;author&gt;Peng, F.&lt;/author&gt;&lt;author&gt;Ma, L.&lt;/author&gt;&lt;author&gt;Zhu, D.&lt;/author&gt;&lt;author&gt;Wang, Q.&lt;/author&gt;&lt;author&gt;Pi, R.&lt;/author&gt;&lt;/authors&gt;&lt;/contributors&gt;&lt;auth-address&gt;Department of Neurology, The Third Affiliated Hospital, Sun Yat-sen University, 600 Tianhe Road, Guangzhou, 510630, Guangdong, China. xiaohongchenzssy@yahoo.com.cn&lt;/auth-address&gt;&lt;titles&gt;&lt;title&gt;Minocycline reduces oxygen-glucose deprivation-induced PC12 cell cytotoxicity via matrix metalloproteinase-9, integrin beta1 and phosphorylated Akt modulation&lt;/title&gt;&lt;secondary-title&gt;Neurol Sci&lt;/secondary-title&gt;&lt;/titles&gt;&lt;periodical&gt;&lt;full-title&gt;Neurol Sci&lt;/full-title&gt;&lt;/periodical&gt;&lt;pages&gt;1391-6&lt;/pages&gt;&lt;volume&gt;34&lt;/volume&gt;&lt;number&gt;8&lt;/number&gt;&lt;keywords&gt;&lt;keyword&gt;Animals&lt;/keyword&gt;&lt;keyword&gt;Antigens, CD29/*metabolism&lt;/keyword&gt;&lt;keyword&gt;Cell Death&lt;/keyword&gt;&lt;keyword&gt;Glucose/deficiency&lt;/keyword&gt;&lt;keyword&gt;Matrix Metalloproteinase 9/*metabolism&lt;/keyword&gt;&lt;keyword&gt;Minocycline/*pharmacology&lt;/keyword&gt;&lt;keyword&gt;Neuroprotective Agents/*pharmacology&lt;/keyword&gt;&lt;keyword&gt;Oxygen/metabolism&lt;/keyword&gt;&lt;keyword&gt;PC12 Cells&lt;/keyword&gt;&lt;keyword&gt;Phosphorylation&lt;/keyword&gt;&lt;keyword&gt;Proto-Oncogene Proteins c-akt/*metabolism&lt;/keyword&gt;&lt;keyword&gt;Rats&lt;/keyword&gt;&lt;/keywords&gt;&lt;dates&gt;&lt;year&gt;2013&lt;/year&gt;&lt;pub-dates&gt;&lt;date&gt;Aug&lt;/date&gt;&lt;/pub-dates&gt;&lt;/dates&gt;&lt;isbn&gt;1590-3478 (Electronic)&amp;#xD;1590-1874 (Linking)&lt;/isbn&gt;&lt;accession-num&gt;23224583&lt;/accession-num&gt;&lt;urls&gt;&lt;related-urls&gt;&lt;url&gt;http://www.ncbi.nlm.nih.gov/pubmed/23224583&lt;/url&gt;&lt;/related-urls&gt;&lt;/urls&gt;&lt;electronic-resource-num&gt;10.1007/s10072-012-1246-z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20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Human T-cell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250 µg/ml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cnVuZHVsYTwvQXV0aG9yPjxZZWFyPjIwMDI8L1llYXI+
PFJlY051bT42MDwvUmVjTnVtPjxEaXNwbGF5VGV4dD5bMjFdPC9EaXNwbGF5VGV4dD48cmVjb3Jk
PjxyZWMtbnVtYmVyPjYwPC9yZWMtbnVtYmVyPjxmb3JlaWduLWtleXM+PGtleSBhcHA9IkVOIiBk
Yi1pZD0iOWQydDlkMjI1ZnpmemdleHYwMDU1emZlcHBlc2Q1enh2MDJhIiB0aW1lc3RhbXA9IjE0
NjUzOTg5MDQiPjYwPC9rZXk+PC9mb3JlaWduLWtleXM+PHJlZi10eXBlIG5hbWU9IkpvdXJuYWwg
QXJ0aWNsZSI+MTc8L3JlZi10eXBlPjxjb250cmlidXRvcnM+PGF1dGhvcnM+PGF1dGhvcj5CcnVu
ZHVsYSwgVi48L2F1dGhvcj48YXV0aG9yPlJld2Nhc3RsZSwgTi4gQi48L2F1dGhvcj48YXV0aG9y
Pk1ldHosIEwuIE0uPC9hdXRob3I+PGF1dGhvcj5CZXJuYXJkLCBDLiBDLjwvYXV0aG9yPjxhdXRo
b3I+WW9uZywgVi4gVy48L2F1dGhvcj48L2F1dGhvcnM+PC9jb250cmlidXRvcnM+PGF1dGgtYWRk
cmVzcz5EZXBhcnRtZW50IG9mIENsaW5pY2FsIE5ldXJvc2NpZW5jZXMsIFVuaXZlcnNpdHkgb2Yg
Q2FsZ2FyeSwgQ2FuYWRhLjwvYXV0aC1hZGRyZXNzPjx0aXRsZXM+PHRpdGxlPlRhcmdldGluZyBs
ZXVrb2N5dGUgTU1QcyBhbmQgdHJhbnNtaWdyYXRpb246IG1pbm9jeWNsaW5lIGFzIGEgcG90ZW50
aWFsIHRoZXJhcHkgZm9yIG11bHRpcGxlIHNjbGVyb3NpczwvdGl0bGU+PHNlY29uZGFyeS10aXRs
ZT5CcmFpbjwvc2Vjb25kYXJ5LXRpdGxlPjwvdGl0bGVzPjxwZXJpb2RpY2FsPjxmdWxsLXRpdGxl
PkJyYWluPC9mdWxsLXRpdGxlPjwvcGVyaW9kaWNhbD48cGFnZXM+MTI5Ny0zMDg8L3BhZ2VzPjx2
b2x1bWU+MTI1PC92b2x1bWU+PG51bWJlcj5QdCA2PC9udW1iZXI+PGtleXdvcmRzPjxrZXl3b3Jk
PkFuaW1hbHM8L2tleXdvcmQ+PGtleXdvcmQ+QW50aS1CYWN0ZXJpYWwgQWdlbnRzL2FkbWluaXN0
cmF0aW9uICZhbXA7IGRvc2FnZTwva2V5d29yZD48a2V5d29yZD5DZWxsIE1vdmVtZW50LypkcnVn
IGVmZmVjdHMvcGh5c2lvbG9neTwva2V5d29yZD48a2V5d29yZD4qRGlzZWFzZSBNb2RlbHMsIEFu
aW1hbDwva2V5d29yZD48a2V5d29yZD5Eb3NlLVJlc3BvbnNlIFJlbGF0aW9uc2hpcCwgRHJ1Zzwv
a2V5d29yZD48a2V5d29yZD5EcnVnIERlbGl2ZXJ5IFN5c3RlbXMvbWV0aG9kcy9zdGF0aXN0aWNz
ICZhbXA7IG51bWVyaWNhbCBkYXRhPC9rZXl3b3JkPjxrZXl3b3JkPkVuY2VwaGFsb215ZWxpdGlz
LCBBdXRvaW1tdW5lLCBFeHBlcmltZW50YWwvZHJ1ZyB0aGVyYXB5L2Vuenltb2xvZ3k8L2tleXdv
cmQ+PGtleXdvcmQ+RmVtYWxlPC9rZXl3b3JkPjxrZXl3b3JkPkh1bWFuczwva2V5d29yZD48a2V5
d29yZD5JbmplY3Rpb25zLCBJbnRyYXBlcml0b25lYWw8L2tleXdvcmQ+PGtleXdvcmQ+TGV1a29j
eXRlcywgTW9ub251Y2xlYXIvKmRydWcgZWZmZWN0cy8qZW56eW1vbG9neTwva2V5d29yZD48a2V5
d29yZD5NYXRyaXggTWV0YWxsb3Byb3RlaW5hc2UgOS9iaW9zeW50aGVzaXM8L2tleXdvcmQ+PGtl
eXdvcmQ+TWF0cml4IE1ldGFsbG9wcm90ZWluYXNlIEluaGliaXRvcnM8L2tleXdvcmQ+PGtleXdv
cmQ+TWF0cml4IE1ldGFsbG9wcm90ZWluYXNlcy8qbWV0YWJvbGlzbTwva2V5d29yZD48a2V5d29y
ZD5NaWNlPC9rZXl3b3JkPjxrZXl3b3JkPk1pY2UsIEluYnJlZCBDNTdCTDwva2V5d29yZD48a2V5
d29yZD5NaW5vY3ljbGluZS8qYWRtaW5pc3RyYXRpb24gJmFtcDsgZG9zYWdlPC9rZXl3b3JkPjxr
ZXl3b3JkPk11bHRpcGxlIFNjbGVyb3Npcy8qZHJ1ZyB0aGVyYXB5L2Vuenltb2xvZ3k8L2tleXdv
cmQ+PC9rZXl3b3Jkcz48ZGF0ZXM+PHllYXI+MjAwMjwveWVhcj48cHViLWRhdGVzPjxkYXRlPkp1
bjwvZGF0ZT48L3B1Yi1kYXRlcz48L2RhdGVzPjxpc2JuPjAwMDYtODk1MCAoUHJpbnQpJiN4RDsw
MDA2LTg5NTAgKExpbmtpbmcpPC9pc2JuPjxhY2Nlc3Npb24tbnVtPjEyMDIzMzE4PC9hY2Nlc3Np
b24tbnVtPjx1cmxzPjxyZWxhdGVkLXVybHM+PHVybD5odHRwOi8vd3d3Lm5jYmkubmxtLm5paC5n
b3YvcHVibWVkLzEyMDIzMzE4PC91cmw+PC9yZWxhdGVkLXVybHM+PC91cmxzPjwvcmVjb3JkPjwv
Q2l0ZT48L0Vu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cnVuZHVsYTwvQXV0aG9yPjxZZWFyPjIwMDI8L1llYXI+
PFJlY051bT42MDwvUmVjTnVtPjxEaXNwbGF5VGV4dD5bMjFdPC9EaXNwbGF5VGV4dD48cmVjb3Jk
PjxyZWMtbnVtYmVyPjYwPC9yZWMtbnVtYmVyPjxmb3JlaWduLWtleXM+PGtleSBhcHA9IkVOIiBk
Yi1pZD0iOWQydDlkMjI1ZnpmemdleHYwMDU1emZlcHBlc2Q1enh2MDJhIiB0aW1lc3RhbXA9IjE0
NjUzOTg5MDQiPjYwPC9rZXk+PC9mb3JlaWduLWtleXM+PHJlZi10eXBlIG5hbWU9IkpvdXJuYWwg
QXJ0aWNsZSI+MTc8L3JlZi10eXBlPjxjb250cmlidXRvcnM+PGF1dGhvcnM+PGF1dGhvcj5CcnVu
ZHVsYSwgVi48L2F1dGhvcj48YXV0aG9yPlJld2Nhc3RsZSwgTi4gQi48L2F1dGhvcj48YXV0aG9y
Pk1ldHosIEwuIE0uPC9hdXRob3I+PGF1dGhvcj5CZXJuYXJkLCBDLiBDLjwvYXV0aG9yPjxhdXRo
b3I+WW9uZywgVi4gVy48L2F1dGhvcj48L2F1dGhvcnM+PC9jb250cmlidXRvcnM+PGF1dGgtYWRk
cmVzcz5EZXBhcnRtZW50IG9mIENsaW5pY2FsIE5ldXJvc2NpZW5jZXMsIFVuaXZlcnNpdHkgb2Yg
Q2FsZ2FyeSwgQ2FuYWRhLjwvYXV0aC1hZGRyZXNzPjx0aXRsZXM+PHRpdGxlPlRhcmdldGluZyBs
ZXVrb2N5dGUgTU1QcyBhbmQgdHJhbnNtaWdyYXRpb246IG1pbm9jeWNsaW5lIGFzIGEgcG90ZW50
aWFsIHRoZXJhcHkgZm9yIG11bHRpcGxlIHNjbGVyb3NpczwvdGl0bGU+PHNlY29uZGFyeS10aXRs
ZT5CcmFpbjwvc2Vjb25kYXJ5LXRpdGxlPjwvdGl0bGVzPjxwZXJpb2RpY2FsPjxmdWxsLXRpdGxl
PkJyYWluPC9mdWxsLXRpdGxlPjwvcGVyaW9kaWNhbD48cGFnZXM+MTI5Ny0zMDg8L3BhZ2VzPjx2
b2x1bWU+MTI1PC92b2x1bWU+PG51bWJlcj5QdCA2PC9udW1iZXI+PGtleXdvcmRzPjxrZXl3b3Jk
PkFuaW1hbHM8L2tleXdvcmQ+PGtleXdvcmQ+QW50aS1CYWN0ZXJpYWwgQWdlbnRzL2FkbWluaXN0
cmF0aW9uICZhbXA7IGRvc2FnZTwva2V5d29yZD48a2V5d29yZD5DZWxsIE1vdmVtZW50LypkcnVn
IGVmZmVjdHMvcGh5c2lvbG9neTwva2V5d29yZD48a2V5d29yZD4qRGlzZWFzZSBNb2RlbHMsIEFu
aW1hbDwva2V5d29yZD48a2V5d29yZD5Eb3NlLVJlc3BvbnNlIFJlbGF0aW9uc2hpcCwgRHJ1Zzwv
a2V5d29yZD48a2V5d29yZD5EcnVnIERlbGl2ZXJ5IFN5c3RlbXMvbWV0aG9kcy9zdGF0aXN0aWNz
ICZhbXA7IG51bWVyaWNhbCBkYXRhPC9rZXl3b3JkPjxrZXl3b3JkPkVuY2VwaGFsb215ZWxpdGlz
LCBBdXRvaW1tdW5lLCBFeHBlcmltZW50YWwvZHJ1ZyB0aGVyYXB5L2Vuenltb2xvZ3k8L2tleXdv
cmQ+PGtleXdvcmQ+RmVtYWxlPC9rZXl3b3JkPjxrZXl3b3JkPkh1bWFuczwva2V5d29yZD48a2V5
d29yZD5JbmplY3Rpb25zLCBJbnRyYXBlcml0b25lYWw8L2tleXdvcmQ+PGtleXdvcmQ+TGV1a29j
eXRlcywgTW9ub251Y2xlYXIvKmRydWcgZWZmZWN0cy8qZW56eW1vbG9neTwva2V5d29yZD48a2V5
d29yZD5NYXRyaXggTWV0YWxsb3Byb3RlaW5hc2UgOS9iaW9zeW50aGVzaXM8L2tleXdvcmQ+PGtl
eXdvcmQ+TWF0cml4IE1ldGFsbG9wcm90ZWluYXNlIEluaGliaXRvcnM8L2tleXdvcmQ+PGtleXdv
cmQ+TWF0cml4IE1ldGFsbG9wcm90ZWluYXNlcy8qbWV0YWJvbGlzbTwva2V5d29yZD48a2V5d29y
ZD5NaWNlPC9rZXl3b3JkPjxrZXl3b3JkPk1pY2UsIEluYnJlZCBDNTdCTDwva2V5d29yZD48a2V5
d29yZD5NaW5vY3ljbGluZS8qYWRtaW5pc3RyYXRpb24gJmFtcDsgZG9zYWdlPC9rZXl3b3JkPjxr
ZXl3b3JkPk11bHRpcGxlIFNjbGVyb3Npcy8qZHJ1ZyB0aGVyYXB5L2Vuenltb2xvZ3k8L2tleXdv
cmQ+PC9rZXl3b3Jkcz48ZGF0ZXM+PHllYXI+MjAwMjwveWVhcj48cHViLWRhdGVzPjxkYXRlPkp1
bjwvZGF0ZT48L3B1Yi1kYXRlcz48L2RhdGVzPjxpc2JuPjAwMDYtODk1MCAoUHJpbnQpJiN4RDsw
MDA2LTg5NTAgKExpbmtpbmcpPC9pc2JuPjxhY2Nlc3Npb24tbnVtPjEyMDIzMzE4PC9hY2Nlc3Np
b24tbnVtPjx1cmxzPjxyZWxhdGVkLXVybHM+PHVybD5odHRwOi8vd3d3Lm5jYmkubmxtLm5paC5n
b3YvcHVibWVkLzEyMDIzMzE4PC91cmw+PC9yZWxhdGVkLXVybHM+PC91cmxzPjwvcmVjb3JkPjwv
Q2l0ZT48L0Vu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21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 w:val="restart"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E16B3E">
              <w:rPr>
                <w:i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Mouse</w:t>
            </w:r>
            <w:r>
              <w:rPr>
                <w:sz w:val="18"/>
                <w:szCs w:val="18"/>
                <w:lang w:val="en-US"/>
              </w:rPr>
              <w:t>/Rat</w:t>
            </w:r>
            <w:r w:rsidRPr="00E16B3E">
              <w:rPr>
                <w:sz w:val="18"/>
                <w:szCs w:val="18"/>
                <w:lang w:val="en-US"/>
              </w:rPr>
              <w:t xml:space="preserve"> TBI model</w:t>
            </w:r>
          </w:p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nl-BE"/>
              </w:rPr>
            </w:pPr>
            <w:r w:rsidRPr="00E16B3E">
              <w:rPr>
                <w:sz w:val="18"/>
                <w:szCs w:val="18"/>
                <w:lang w:val="nl-BE"/>
              </w:rPr>
              <w:t>90 mg/kg,</w:t>
            </w:r>
          </w:p>
          <w:p w:rsidR="009848A0" w:rsidRPr="00E16B3E" w:rsidRDefault="009848A0" w:rsidP="007B59CE">
            <w:pPr>
              <w:rPr>
                <w:sz w:val="18"/>
                <w:szCs w:val="18"/>
                <w:lang w:val="nl-BE"/>
              </w:rPr>
            </w:pPr>
            <w:r w:rsidRPr="00E16B3E">
              <w:rPr>
                <w:sz w:val="18"/>
                <w:szCs w:val="18"/>
                <w:lang w:val="nl-BE"/>
              </w:rPr>
              <w:t>1 mg/kg (i.v.)</w:t>
            </w:r>
          </w:p>
          <w:p w:rsidR="009848A0" w:rsidRPr="00E16B3E" w:rsidRDefault="009848A0" w:rsidP="007B59CE">
            <w:pPr>
              <w:rPr>
                <w:sz w:val="18"/>
                <w:szCs w:val="18"/>
                <w:lang w:val="nl-BE"/>
              </w:rPr>
            </w:pP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,3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 xml:space="preserve">MMP-2 mRNA and protein </w:t>
            </w:r>
            <w:r w:rsidRPr="00E16B3E">
              <w:rPr>
                <w:sz w:val="18"/>
                <w:szCs w:val="18"/>
                <w:vertAlign w:val="superscript"/>
                <w:lang w:val="en-US"/>
              </w:rPr>
              <w:t>2,3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nl-BE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EaW5nPC9BdXRob3I+PFllYXI+MjAwOTwvWWVhcj48UmVj
TnVtPjY4PC9SZWNOdW0+PERpc3BsYXlUZXh0PlsyMi0yNF08L0Rpc3BsYXlUZXh0PjxyZWNvcmQ+
PHJlYy1udW1iZXI+Njg8L3JlYy1udW1iZXI+PGZvcmVpZ24ta2V5cz48a2V5IGFwcD0iRU4iIGRi
LWlkPSI5ZDJ0OWQyMjVmemZ6Z2V4djAwNTV6ZmVwcGVzZDV6eHYwMmEiIHRpbWVzdGFtcD0iMTQ2
NTM5OTIxNCI+Njg8L2tleT48L2ZvcmVpZ24ta2V5cz48cmVmLXR5cGUgbmFtZT0iSm91cm5hbCBB
cnRpY2xlIj4xNzwvcmVmLXR5cGU+PGNvbnRyaWJ1dG9ycz48YXV0aG9ycz48YXV0aG9yPkRpbmcs
IEouIFkuPC9hdXRob3I+PGF1dGhvcj5LcmVpcGtlLCBDLiBXLjwvYXV0aG9yPjxhdXRob3I+U2No
YWZlciwgUC48L2F1dGhvcj48YXV0aG9yPlNjaGFmZXIsIFMuPC9hdXRob3I+PGF1dGhvcj5TcGVp
cnMsIFMuIEwuPC9hdXRob3I+PGF1dGhvcj5SYWZvbHMsIEouIEEuPC9hdXRob3I+PC9hdXRob3Jz
PjwvY29udHJpYnV0b3JzPjxhdXRoLWFkZHJlc3M+QW5hdG9teSBhbmQgQ2VsbCBCaW9sb2d5LCBX
YXluZSBTdGF0ZSBVbml2ZXJzaXR5LCBTY2hvb2wgb2YgTWVkaWNpbmUsIERldHJvaXQsIE1JIDQ4
MjAxLCBVU0EuPC9hdXRoLWFkZHJlc3M+PHRpdGxlcz48dGl0bGU+U3luYXBzZSBsb3NzIHJlZ3Vs
YXRlZCBieSBtYXRyaXggbWV0YWxsb3Byb3RlaW5hc2VzIGluIHRyYXVtYXRpYyBicmFpbiBpbmp1
cnkgaXMgYXNzb2NpYXRlZCB3aXRoIGh5cG94aWEgaW5kdWNpYmxlIGZhY3Rvci0xYWxwaGEgZXhw
cmVzc2lvbjwvdGl0bGU+PHNlY29uZGFyeS10aXRsZT5CcmFpbiBSZXM8L3NlY29uZGFyeS10aXRs
ZT48L3RpdGxlcz48cGVyaW9kaWNhbD48ZnVsbC10aXRsZT5CcmFpbiBSZXM8L2Z1bGwtdGl0bGU+
PC9wZXJpb2RpY2FsPjxwYWdlcz4xMjUtMzQ8L3BhZ2VzPjx2b2x1bWU+MTI2ODwvdm9sdW1lPjxr
ZXl3b3Jkcz48a2V5d29yZD5BbmFseXNpcyBvZiBWYXJpYW5jZTwva2V5d29yZD48a2V5d29yZD5B
bmltYWxzPC9rZXl3b3JkPjxrZXl3b3JkPkJsb3R0aW5nLCBXZXN0ZXJuPC9rZXl3b3JkPjxrZXl3
b3JkPkJyYWluL2RydWcgZWZmZWN0cy8qbWV0YWJvbGlzbS9wYXRob2xvZ3k8L2tleXdvcmQ+PGtl
eXdvcmQ+QnJhaW4gSW5qdXJpZXMvZHJ1ZyB0aGVyYXB5L2dlbmV0aWNzLyptZXRhYm9saXNtL3Bh
dGhvbG9neTwva2V5d29yZD48a2V5d29yZD5Fbnp5bWUgSW5oaWJpdG9ycy9waGFybWFjb2xvZ3k8
L2tleXdvcmQ+PGtleXdvcmQ+RXN0cmFkaW9sL2FuYWxvZ3MgJmFtcDsgZGVyaXZhdGl2ZXMvcGhh
cm1hY29sb2d5PC9rZXl3b3JkPjxrZXl3b3JkPkdlbmUgRXhwcmVzc2lvbjwva2V5d29yZD48a2V5
d29yZD5IeXBveGlhLUluZHVjaWJsZSBGYWN0b3IgMSwgYWxwaGEgU3VidW5pdC9hbnRhZ29uaXN0
cyAmYW1wOyBpbmhpYml0b3JzLyptZXRhYm9saXNtPC9rZXl3b3JkPjxrZXl3b3JkPk1hbGU8L2tl
eXdvcmQ+PGtleXdvcmQ+TWF0cml4IE1ldGFsbG9wcm90ZWluYXNlIDIvZ2VuZXRpY3MvKm1ldGFi
b2xpc208L2tleXdvcmQ+PGtleXdvcmQ+TWF0cml4IE1ldGFsbG9wcm90ZWluYXNlIDkvZ2VuZXRp
Y3MvKm1ldGFib2xpc208L2tleXdvcmQ+PGtleXdvcmQ+TWF0cml4IE1ldGFsbG9wcm90ZWluYXNl
IEluaGliaXRvcnM8L2tleXdvcmQ+PGtleXdvcmQ+TWlub2N5Y2xpbmUvcGhhcm1hY29sb2d5PC9r
ZXl3b3JkPjxrZXl3b3JkPlBvbHltZXJhc2UgQ2hhaW4gUmVhY3Rpb248L2tleXdvcmQ+PGtleXdv
cmQ+Uk5BLCBNZXNzZW5nZXIvbWV0YWJvbGlzbTwva2V5d29yZD48a2V5d29yZD5SYXRzPC9rZXl3
b3JkPjxrZXl3b3JkPlJhdHMsIFNwcmFndWUtRGF3bGV5PC9rZXl3b3JkPjxrZXl3b3JkPlN5bmFw
c2VzL3BhdGhvbG9neS8qcGh5c2lvbG9neTwva2V5d29yZD48a2V5d29yZD5TeW5hcHRvcGh5c2lu
L21ldGFib2xpc208L2tleXdvcmQ+PC9rZXl3b3Jkcz48ZGF0ZXM+PHllYXI+MjAwOTwveWVhcj48
cHViLWRhdGVzPjxkYXRlPk1heSAxPC9kYXRlPjwvcHViLWRhdGVzPjwvZGF0ZXM+PGlzYm4+MTg3
Mi02MjQwIChFbGVjdHJvbmljKSYjeEQ7MDAwNi04OTkzIChMaW5raW5nKTwvaXNibj48YWNjZXNz
aW9uLW51bT4xOTI4NTA0NjwvYWNjZXNzaW9uLW51bT48dXJscz48cmVsYXRlZC11cmxzPjx1cmw+
aHR0cDovL3d3dy5uY2JpLm5sbS5uaWguZ292L3B1Ym1lZC8xOTI4NTA0NjwvdXJsPjwvcmVsYXRl
ZC11cmxzPjwvdXJscz48Y3VzdG9tMj5QTUMyNjY4NzMxPC9jdXN0b20yPjxlbGVjdHJvbmljLXJl
c291cmNlLW51bT4xMC4xMDE2L2ouYnJhaW5yZXMuMjAwOS4wMi4wNjA8L2VsZWN0cm9uaWMtcmVz
b3VyY2UtbnVtPjwvcmVjb3JkPjwvQ2l0ZT48Q2l0ZT48QXV0aG9yPkhpZ2FzaGlkYTwvQXV0aG9y
PjxZZWFyPjIwMTE8L1llYXI+PFJlY051bT44MjwvUmVjTnVtPjxyZWNvcmQ+PHJlYy1udW1iZXI+
ODI8L3JlYy1udW1iZXI+PGZvcmVpZ24ta2V5cz48a2V5IGFwcD0iRU4iIGRiLWlkPSI5ZDJ0OWQy
MjVmemZ6Z2V4djAwNTV6ZmVwcGVzZDV6eHYwMmEiIHRpbWVzdGFtcD0iMTQ2NTU1OTkwOCI+ODI8
L2tleT48L2ZvcmVpZ24ta2V5cz48cmVmLXR5cGUgbmFtZT0iSm91cm5hbCBBcnRpY2xlIj4xNzwv
cmVmLXR5cGU+PGNvbnRyaWJ1dG9ycz48YXV0aG9ycz48YXV0aG9yPkhpZ2FzaGlkYSwgVC48L2F1
dGhvcj48YXV0aG9yPktyZWlwa2UsIEMuIFcuPC9hdXRob3I+PGF1dGhvcj5SYWZvbHMsIEouIEEu
PC9hdXRob3I+PGF1dGhvcj5QZW5nLCBDLjwvYXV0aG9yPjxhdXRob3I+U2NoYWZlciwgUy48L2F1
dGhvcj48YXV0aG9yPlNjaGFmZXIsIFAuPC9hdXRob3I+PGF1dGhvcj5EaW5nLCBKLiBZLjwvYXV0
aG9yPjxhdXRob3I+RG9ybmJvcywgRC4sIDNyZDwvYXV0aG9yPjxhdXRob3I+TGksIFguPC9hdXRo
b3I+PGF1dGhvcj5HdXRoaWtvbmRhLCBNLjwvYXV0aG9yPjxhdXRob3I+Um9zc2ksIE4uIEYuPC9h
dXRob3I+PGF1dGhvcj5EaW5nLCBZLjwvYXV0aG9yPjwvYXV0aG9ycz48L2NvbnRyaWJ1dG9ycz48
YXV0aC1hZGRyZXNzPkRlcGFydG1lbnQgb2YgTmV1cm9sb2dpY2FsIFN1cmdlcnksIFdheW5lIFN0
YXRlIFVuaXZlcnNpdHkgU2Nob29sIG9mIE1lZGljaW5lLCBEZXRyb2l0LCBNaWNoaWdhbiA0ODIw
MSwgVVNBLjwvYXV0aC1hZGRyZXNzPjx0aXRsZXM+PHRpdGxlPlRoZSByb2xlIG9mIGh5cG94aWEt
aW5kdWNpYmxlIGZhY3Rvci0xYWxwaGEsIGFxdWFwb3Jpbi00LCBhbmQgbWF0cml4IG1ldGFsbG9w
cm90ZWluYXNlLTkgaW4gYmxvb2QtYnJhaW4gYmFycmllciBkaXNydXB0aW9uIGFuZCBicmFpbiBl
ZGVtYSBhZnRlciB0cmF1bWF0aWMgYnJhaW4gaW5qdXJ5PC90aXRsZT48c2Vjb25kYXJ5LXRpdGxl
PkogTmV1cm9zdXJnPC9zZWNvbmRhcnktdGl0bGU+PC90aXRsZXM+PHBlcmlvZGljYWw+PGZ1bGwt
dGl0bGU+SiBOZXVyb3N1cmc8L2Z1bGwtdGl0bGU+PC9wZXJpb2RpY2FsPjxwYWdlcz45Mi0xMDE8
L3BhZ2VzPjx2b2x1bWU+MTE0PC92b2x1bWU+PG51bWJlcj4xPC9udW1iZXI+PGtleXdvcmRzPjxr
ZXl3b3JkPkFuaW1hbHM8L2tleXdvcmQ+PGtleXdvcmQ+QW50aWJvZGllcywgQW50aS1JZGlvdHlw
aWMvcGhhcm1hY29sb2d5PC9rZXl3b3JkPjxrZXl3b3JkPkFxdWFwb3JpbiA0L2RydWcgZWZmZWN0
cy9pbW11bm9sb2d5LypwaHlzaW9sb2d5PC9rZXl3b3JkPjxrZXl3b3JkPkJsb29kLUJyYWluIEJh
cnJpZXIvbWV0YWJvbGlzbS8qcGh5c2lvcGF0aG9sb2d5PC9rZXl3b3JkPjxrZXl3b3JkPkJyYWlu
IEVkZW1hL2V0aW9sb2d5L21ldGFib2xpc20vKnBoeXNpb3BhdGhvbG9neTwva2V5d29yZD48a2V5
d29yZD5CcmFpbiBJbmp1cmllcy9jb21wbGljYXRpb25zL21ldGFib2xpc20vKnBoeXNpb3BhdGhv
bG9neTwva2V5d29yZD48a2V5d29yZD5Fc3RyYWRpb2wvYW5hbG9ncyAmYW1wOyBkZXJpdmF0aXZl
cy9waGFybWFjb2xvZ3k8L2tleXdvcmQ+PGtleXdvcmQ+SHlwb3hpYS1JbmR1Y2libGUgRmFjdG9y
IDEsIGFscGhhIFN1YnVuaXQvYW50YWdvbmlzdHMgJmFtcDsgaW5oaWJpdG9ycy8qcGh5c2lvbG9n
eTwva2V5d29yZD48a2V5d29yZD5MYW1pbmluL21ldGFib2xpc208L2tleXdvcmQ+PGtleXdvcmQ+
TWFsZTwva2V5d29yZD48a2V5d29yZD5NYXRyaXggTWV0YWxsb3Byb3RlaW5hc2UgOS8qcGh5c2lv
bG9neTwva2V5d29yZD48a2V5d29yZD5NYXRyaXggTWV0YWxsb3Byb3RlaW5hc2UgSW5oaWJpdG9y
czwva2V5d29yZD48a2V5d29yZD5NZW1icmFuZSBQcm90ZWlucy9tZXRhYm9saXNtPC9rZXl3b3Jk
PjxrZXl3b3JkPk1pbm9jeWNsaW5lL3BoYXJtYWNvbG9neTwva2V5d29yZD48a2V5d29yZD5Nb2Rl
bHMsIEFuaW1hbDwva2V5d29yZD48a2V5d29yZD5PY2NsdWRpbjwva2V5d29yZD48a2V5d29yZD5Q
aG9zcGhvcHJvdGVpbnMvbWV0YWJvbGlzbTwva2V5d29yZD48a2V5d29yZD5SYXRzPC9rZXl3b3Jk
PjxrZXl3b3JkPlJhdHMsIFNwcmFndWUtRGF3bGV5PC9rZXl3b3JkPjxrZXl3b3JkPlpvbnVsYSBP
Y2NsdWRlbnMtMSBQcm90ZWluPC9rZXl3b3JkPjwva2V5d29yZHM+PGRhdGVzPjx5ZWFyPjIwMTE8
L3llYXI+PHB1Yi1kYXRlcz48ZGF0ZT5KYW48L2RhdGU+PC9wdWItZGF0ZXM+PC9kYXRlcz48aXNi
bj4xOTMzLTA2OTMgKEVsZWN0cm9uaWMpJiN4RDswMDIyLTMwODUgKExpbmtpbmcpPC9pc2JuPjxh
Y2Nlc3Npb24tbnVtPjIwNjE3ODc5PC9hY2Nlc3Npb24tbnVtPjx1cmxzPjxyZWxhdGVkLXVybHM+
PHVybD5odHRwOi8vd3d3Lm5jYmkubmxtLm5paC5nb3YvcHVibWVkLzIwNjE3ODc5PC91cmw+PC9y
ZWxhdGVkLXVybHM+PC91cmxzPjxlbGVjdHJvbmljLXJlc291cmNlLW51bT4xMC4zMTcxLzIwMTAu
Ni5KTlMxMDIwNzwvZWxlY3Ryb25pYy1yZXNvdXJjZS1udW0+PC9yZWNvcmQ+PC9DaXRlPjxDaXRl
PjxBdXRob3I+SG9tc2k8L0F1dGhvcj48WWVhcj4yMDA5PC9ZZWFyPjxSZWNOdW0+ODU8L1JlY051
bT48cmVjb3JkPjxyZWMtbnVtYmVyPjg1PC9yZWMtbnVtYmVyPjxmb3JlaWduLWtleXM+PGtleSBh
cHA9IkVOIiBkYi1pZD0iOWQydDlkMjI1ZnpmemdleHYwMDU1emZlcHBlc2Q1enh2MDJhIiB0aW1l
c3RhbXA9IjE0NjU1NjAwODIiPjg1PC9rZXk+PC9mb3JlaWduLWtleXM+PHJlZi10eXBlIG5hbWU9
IkpvdXJuYWwgQXJ0aWNsZSI+MTc8L3JlZi10eXBlPjxjb250cmlidXRvcnM+PGF1dGhvcnM+PGF1
dGhvcj5Ib21zaSwgUy48L2F1dGhvcj48YXV0aG9yPkZlZGVyaWNvLCBGLjwvYXV0aG9yPjxhdXRo
b3I+Q3JvY2ksIE4uPC9hdXRob3I+PGF1dGhvcj5QYWxtaWVyLCBCLjwvYXV0aG9yPjxhdXRob3I+
UGxvdGtpbmUsIE0uPC9hdXRob3I+PGF1dGhvcj5NYXJjaGFuZC1MZXJvdXgsIEMuPC9hdXRob3I+
PGF1dGhvcj5KYWZhcmlhbi1UZWhyYW5pLCBNLjwvYXV0aG9yPjwvYXV0aG9ycz48L2NvbnRyaWJ1
dG9ycz48YXV0aC1hZGRyZXNzPkxhYm9yYXRvaXJlIGRlIFBoYXJtYWNvbG9naWUgZGUgbGEgQ2ly
Y3VsYXRpb24gQ2VyZWJyYWxlIChFQSAyNTEwKSwgVW5pdmVyc2l0ZSBQYXJpcyBEZXNjYXJ0ZXMs
IEZhY3VsdGUgZGVzIFNjaWVuY2VzIFBoYXJtYWNldXRpcXVlcyBldCBCaW9sb2dpcXVlcywgNCwg
YXZlbnVlIGRlIGwmYXBvcztPYnNlcnZhdG9pcmUsIDc1MDA2IFBhcmlzLCBGcmFuY2UuPC9hdXRo
LWFkZHJlc3M+PHRpdGxlcz48dGl0bGU+TWlub2N5Y2xpbmUgZWZmZWN0cyBvbiBjZXJlYnJhbCBl
ZGVtYTogcmVsYXRpb25zIHdpdGggaW5mbGFtbWF0b3J5IGFuZCBveGlkYXRpdmUgc3RyZXNzIG1h
cmtlcnMgZm9sbG93aW5nIHRyYXVtYXRpYyBicmFpbiBpbmp1cnkgaW4gbWljZTwvdGl0bGU+PHNl
Y29uZGFyeS10aXRsZT5CcmFpbiBSZXM8L3NlY29uZGFyeS10aXRsZT48L3RpdGxlcz48cGVyaW9k
aWNhbD48ZnVsbC10aXRsZT5CcmFpbiBSZXM8L2Z1bGwtdGl0bGU+PC9wZXJpb2RpY2FsPjxwYWdl
cz4xMjItMzI8L3BhZ2VzPjx2b2x1bWU+MTI5MTwvdm9sdW1lPjxrZXl3b3Jkcz48a2V5d29yZD5B
bmFseXNpcyBvZiBWYXJpYW5jZTwva2V5d29yZD48a2V5d29yZD5BbmltYWxzPC9rZXl3b3JkPjxr
ZXl3b3JkPkFudGktSW5mbGFtbWF0b3J5IEFnZW50cy90aGVyYXBldXRpYyB1c2U8L2tleXdvcmQ+
PGtleXdvcmQ+QmxvdHRpbmcsIFdlc3Rlcm48L2tleXdvcmQ+PGtleXdvcmQ+Qm9keSBXYXRlcjwv
a2V5d29yZD48a2V5d29yZD5CcmFpbiBFZGVtYS8qZHJ1ZyB0aGVyYXB5LypldGlvbG9neS9tZXRh
Ym9saXNtL3BoeXNpb3BhdGhvbG9neTwva2V5d29yZD48a2V5d29yZD5CcmFpbiBJbmp1cmllcy8q
Y29tcGxpY2F0aW9ucy9kcnVnIHRoZXJhcHkvcGh5c2lvcGF0aG9sb2d5PC9rZXl3b3JkPjxrZXl3
b3JkPkNlcmVicmFsIENvcnRleC9kcnVnIGVmZmVjdHMvKm1ldGFib2xpc20vcGh5c2lvcGF0aG9s
b2d5PC9rZXl3b3JkPjxrZXl3b3JkPkRvc2UtUmVzcG9uc2UgUmVsYXRpb25zaGlwLCBEcnVnPC9r
ZXl3b3JkPjxrZXl3b3JkPkVuenltZS1MaW5rZWQgSW1tdW5vc29yYmVudCBBc3NheTwva2V5d29y
ZD48a2V5d29yZD5JbnRlcmxldWtpbi0xYmV0YS8qbWV0YWJvbGlzbTwva2V5d29yZD48a2V5d29y
ZD5NYWxlPC9rZXl3b3JkPjxrZXl3b3JkPk1hdHJpeCBNZXRhbGxvcHJvdGVpbmFzZSA5L21ldGFi
b2xpc208L2tleXdvcmQ+PGtleXdvcmQ+TWljZTwva2V5d29yZD48a2V5d29yZD5NaW5vY3ljbGlu
ZS8qdGhlcmFwZXV0aWMgdXNlPC9rZXl3b3JkPjxrZXl3b3JkPk5ldXJvbG9naWMgRXhhbWluYXRp
b248L2tleXdvcmQ+PGtleXdvcmQ+T3hpZGF0aXZlIFN0cmVzcy8qZHJ1ZyBlZmZlY3RzL3BoeXNp
b2xvZ3k8L2tleXdvcmQ+PC9rZXl3b3Jkcz48ZGF0ZXM+PHllYXI+MjAwOTwveWVhcj48cHViLWRh
dGVzPjxkYXRlPlNlcCAyOTwvZGF0ZT48L3B1Yi1kYXRlcz48L2RhdGVzPjxpc2JuPjE4NzItNjI0
MCAoRWxlY3Ryb25pYykmI3hEOzAwMDYtODk5MyAoTGlua2luZyk8L2lzYm4+PGFjY2Vzc2lvbi1u
dW0+MTk2MzE2MzE8L2FjY2Vzc2lvbi1udW0+PHVybHM+PHJlbGF0ZWQtdXJscz48dXJsPmh0dHA6
Ly93d3cubmNiaS5ubG0ubmloLmdvdi9wdWJtZWQvMTk2MzE2MzE8L3VybD48L3JlbGF0ZWQtdXJs
cz48L3VybHM+PGVsZWN0cm9uaWMtcmVzb3VyY2UtbnVtPjEwLjEwMTYvai5icmFpbnJlcy4yMDA5
LjA3LjAzMTwvZWxlY3Ryb25pYy1yZXNvdXJjZS1udW0+PC9yZWNvcmQ+PC9DaXRlPjwvRW5kTm90
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EaW5nPC9BdXRob3I+PFllYXI+MjAwOTwvWWVhcj48UmVj
TnVtPjY4PC9SZWNOdW0+PERpc3BsYXlUZXh0PlsyMi0yNF08L0Rpc3BsYXlUZXh0PjxyZWNvcmQ+
PHJlYy1udW1iZXI+Njg8L3JlYy1udW1iZXI+PGZvcmVpZ24ta2V5cz48a2V5IGFwcD0iRU4iIGRi
LWlkPSI5ZDJ0OWQyMjVmemZ6Z2V4djAwNTV6ZmVwcGVzZDV6eHYwMmEiIHRpbWVzdGFtcD0iMTQ2
NTM5OTIxNCI+Njg8L2tleT48L2ZvcmVpZ24ta2V5cz48cmVmLXR5cGUgbmFtZT0iSm91cm5hbCBB
cnRpY2xlIj4xNzwvcmVmLXR5cGU+PGNvbnRyaWJ1dG9ycz48YXV0aG9ycz48YXV0aG9yPkRpbmcs
IEouIFkuPC9hdXRob3I+PGF1dGhvcj5LcmVpcGtlLCBDLiBXLjwvYXV0aG9yPjxhdXRob3I+U2No
YWZlciwgUC48L2F1dGhvcj48YXV0aG9yPlNjaGFmZXIsIFMuPC9hdXRob3I+PGF1dGhvcj5TcGVp
cnMsIFMuIEwuPC9hdXRob3I+PGF1dGhvcj5SYWZvbHMsIEouIEEuPC9hdXRob3I+PC9hdXRob3Jz
PjwvY29udHJpYnV0b3JzPjxhdXRoLWFkZHJlc3M+QW5hdG9teSBhbmQgQ2VsbCBCaW9sb2d5LCBX
YXluZSBTdGF0ZSBVbml2ZXJzaXR5LCBTY2hvb2wgb2YgTWVkaWNpbmUsIERldHJvaXQsIE1JIDQ4
MjAxLCBVU0EuPC9hdXRoLWFkZHJlc3M+PHRpdGxlcz48dGl0bGU+U3luYXBzZSBsb3NzIHJlZ3Vs
YXRlZCBieSBtYXRyaXggbWV0YWxsb3Byb3RlaW5hc2VzIGluIHRyYXVtYXRpYyBicmFpbiBpbmp1
cnkgaXMgYXNzb2NpYXRlZCB3aXRoIGh5cG94aWEgaW5kdWNpYmxlIGZhY3Rvci0xYWxwaGEgZXhw
cmVzc2lvbjwvdGl0bGU+PHNlY29uZGFyeS10aXRsZT5CcmFpbiBSZXM8L3NlY29uZGFyeS10aXRs
ZT48L3RpdGxlcz48cGVyaW9kaWNhbD48ZnVsbC10aXRsZT5CcmFpbiBSZXM8L2Z1bGwtdGl0bGU+
PC9wZXJpb2RpY2FsPjxwYWdlcz4xMjUtMzQ8L3BhZ2VzPjx2b2x1bWU+MTI2ODwvdm9sdW1lPjxr
ZXl3b3Jkcz48a2V5d29yZD5BbmFseXNpcyBvZiBWYXJpYW5jZTwva2V5d29yZD48a2V5d29yZD5B
bmltYWxzPC9rZXl3b3JkPjxrZXl3b3JkPkJsb3R0aW5nLCBXZXN0ZXJuPC9rZXl3b3JkPjxrZXl3
b3JkPkJyYWluL2RydWcgZWZmZWN0cy8qbWV0YWJvbGlzbS9wYXRob2xvZ3k8L2tleXdvcmQ+PGtl
eXdvcmQ+QnJhaW4gSW5qdXJpZXMvZHJ1ZyB0aGVyYXB5L2dlbmV0aWNzLyptZXRhYm9saXNtL3Bh
dGhvbG9neTwva2V5d29yZD48a2V5d29yZD5Fbnp5bWUgSW5oaWJpdG9ycy9waGFybWFjb2xvZ3k8
L2tleXdvcmQ+PGtleXdvcmQ+RXN0cmFkaW9sL2FuYWxvZ3MgJmFtcDsgZGVyaXZhdGl2ZXMvcGhh
cm1hY29sb2d5PC9rZXl3b3JkPjxrZXl3b3JkPkdlbmUgRXhwcmVzc2lvbjwva2V5d29yZD48a2V5
d29yZD5IeXBveGlhLUluZHVjaWJsZSBGYWN0b3IgMSwgYWxwaGEgU3VidW5pdC9hbnRhZ29uaXN0
cyAmYW1wOyBpbmhpYml0b3JzLyptZXRhYm9saXNtPC9rZXl3b3JkPjxrZXl3b3JkPk1hbGU8L2tl
eXdvcmQ+PGtleXdvcmQ+TWF0cml4IE1ldGFsbG9wcm90ZWluYXNlIDIvZ2VuZXRpY3MvKm1ldGFi
b2xpc208L2tleXdvcmQ+PGtleXdvcmQ+TWF0cml4IE1ldGFsbG9wcm90ZWluYXNlIDkvZ2VuZXRp
Y3MvKm1ldGFib2xpc208L2tleXdvcmQ+PGtleXdvcmQ+TWF0cml4IE1ldGFsbG9wcm90ZWluYXNl
IEluaGliaXRvcnM8L2tleXdvcmQ+PGtleXdvcmQ+TWlub2N5Y2xpbmUvcGhhcm1hY29sb2d5PC9r
ZXl3b3JkPjxrZXl3b3JkPlBvbHltZXJhc2UgQ2hhaW4gUmVhY3Rpb248L2tleXdvcmQ+PGtleXdv
cmQ+Uk5BLCBNZXNzZW5nZXIvbWV0YWJvbGlzbTwva2V5d29yZD48a2V5d29yZD5SYXRzPC9rZXl3
b3JkPjxrZXl3b3JkPlJhdHMsIFNwcmFndWUtRGF3bGV5PC9rZXl3b3JkPjxrZXl3b3JkPlN5bmFw
c2VzL3BhdGhvbG9neS8qcGh5c2lvbG9neTwva2V5d29yZD48a2V5d29yZD5TeW5hcHRvcGh5c2lu
L21ldGFib2xpc208L2tleXdvcmQ+PC9rZXl3b3Jkcz48ZGF0ZXM+PHllYXI+MjAwOTwveWVhcj48
cHViLWRhdGVzPjxkYXRlPk1heSAxPC9kYXRlPjwvcHViLWRhdGVzPjwvZGF0ZXM+PGlzYm4+MTg3
Mi02MjQwIChFbGVjdHJvbmljKSYjeEQ7MDAwNi04OTkzIChMaW5raW5nKTwvaXNibj48YWNjZXNz
aW9uLW51bT4xOTI4NTA0NjwvYWNjZXNzaW9uLW51bT48dXJscz48cmVsYXRlZC11cmxzPjx1cmw+
aHR0cDovL3d3dy5uY2JpLm5sbS5uaWguZ292L3B1Ym1lZC8xOTI4NTA0NjwvdXJsPjwvcmVsYXRl
ZC11cmxzPjwvdXJscz48Y3VzdG9tMj5QTUMyNjY4NzMxPC9jdXN0b20yPjxlbGVjdHJvbmljLXJl
c291cmNlLW51bT4xMC4xMDE2L2ouYnJhaW5yZXMuMjAwOS4wMi4wNjA8L2VsZWN0cm9uaWMtcmVz
b3VyY2UtbnVtPjwvcmVjb3JkPjwvQ2l0ZT48Q2l0ZT48QXV0aG9yPkhpZ2FzaGlkYTwvQXV0aG9y
PjxZZWFyPjIwMTE8L1llYXI+PFJlY051bT44MjwvUmVjTnVtPjxyZWNvcmQ+PHJlYy1udW1iZXI+
ODI8L3JlYy1udW1iZXI+PGZvcmVpZ24ta2V5cz48a2V5IGFwcD0iRU4iIGRiLWlkPSI5ZDJ0OWQy
MjVmemZ6Z2V4djAwNTV6ZmVwcGVzZDV6eHYwMmEiIHRpbWVzdGFtcD0iMTQ2NTU1OTkwOCI+ODI8
L2tleT48L2ZvcmVpZ24ta2V5cz48cmVmLXR5cGUgbmFtZT0iSm91cm5hbCBBcnRpY2xlIj4xNzwv
cmVmLXR5cGU+PGNvbnRyaWJ1dG9ycz48YXV0aG9ycz48YXV0aG9yPkhpZ2FzaGlkYSwgVC48L2F1
dGhvcj48YXV0aG9yPktyZWlwa2UsIEMuIFcuPC9hdXRob3I+PGF1dGhvcj5SYWZvbHMsIEouIEEu
PC9hdXRob3I+PGF1dGhvcj5QZW5nLCBDLjwvYXV0aG9yPjxhdXRob3I+U2NoYWZlciwgUy48L2F1
dGhvcj48YXV0aG9yPlNjaGFmZXIsIFAuPC9hdXRob3I+PGF1dGhvcj5EaW5nLCBKLiBZLjwvYXV0
aG9yPjxhdXRob3I+RG9ybmJvcywgRC4sIDNyZDwvYXV0aG9yPjxhdXRob3I+TGksIFguPC9hdXRo
b3I+PGF1dGhvcj5HdXRoaWtvbmRhLCBNLjwvYXV0aG9yPjxhdXRob3I+Um9zc2ksIE4uIEYuPC9h
dXRob3I+PGF1dGhvcj5EaW5nLCBZLjwvYXV0aG9yPjwvYXV0aG9ycz48L2NvbnRyaWJ1dG9ycz48
YXV0aC1hZGRyZXNzPkRlcGFydG1lbnQgb2YgTmV1cm9sb2dpY2FsIFN1cmdlcnksIFdheW5lIFN0
YXRlIFVuaXZlcnNpdHkgU2Nob29sIG9mIE1lZGljaW5lLCBEZXRyb2l0LCBNaWNoaWdhbiA0ODIw
MSwgVVNBLjwvYXV0aC1hZGRyZXNzPjx0aXRsZXM+PHRpdGxlPlRoZSByb2xlIG9mIGh5cG94aWEt
aW5kdWNpYmxlIGZhY3Rvci0xYWxwaGEsIGFxdWFwb3Jpbi00LCBhbmQgbWF0cml4IG1ldGFsbG9w
cm90ZWluYXNlLTkgaW4gYmxvb2QtYnJhaW4gYmFycmllciBkaXNydXB0aW9uIGFuZCBicmFpbiBl
ZGVtYSBhZnRlciB0cmF1bWF0aWMgYnJhaW4gaW5qdXJ5PC90aXRsZT48c2Vjb25kYXJ5LXRpdGxl
PkogTmV1cm9zdXJnPC9zZWNvbmRhcnktdGl0bGU+PC90aXRsZXM+PHBlcmlvZGljYWw+PGZ1bGwt
dGl0bGU+SiBOZXVyb3N1cmc8L2Z1bGwtdGl0bGU+PC9wZXJpb2RpY2FsPjxwYWdlcz45Mi0xMDE8
L3BhZ2VzPjx2b2x1bWU+MTE0PC92b2x1bWU+PG51bWJlcj4xPC9udW1iZXI+PGtleXdvcmRzPjxr
ZXl3b3JkPkFuaW1hbHM8L2tleXdvcmQ+PGtleXdvcmQ+QW50aWJvZGllcywgQW50aS1JZGlvdHlw
aWMvcGhhcm1hY29sb2d5PC9rZXl3b3JkPjxrZXl3b3JkPkFxdWFwb3JpbiA0L2RydWcgZWZmZWN0
cy9pbW11bm9sb2d5LypwaHlzaW9sb2d5PC9rZXl3b3JkPjxrZXl3b3JkPkJsb29kLUJyYWluIEJh
cnJpZXIvbWV0YWJvbGlzbS8qcGh5c2lvcGF0aG9sb2d5PC9rZXl3b3JkPjxrZXl3b3JkPkJyYWlu
IEVkZW1hL2V0aW9sb2d5L21ldGFib2xpc20vKnBoeXNpb3BhdGhvbG9neTwva2V5d29yZD48a2V5
d29yZD5CcmFpbiBJbmp1cmllcy9jb21wbGljYXRpb25zL21ldGFib2xpc20vKnBoeXNpb3BhdGhv
bG9neTwva2V5d29yZD48a2V5d29yZD5Fc3RyYWRpb2wvYW5hbG9ncyAmYW1wOyBkZXJpdmF0aXZl
cy9waGFybWFjb2xvZ3k8L2tleXdvcmQ+PGtleXdvcmQ+SHlwb3hpYS1JbmR1Y2libGUgRmFjdG9y
IDEsIGFscGhhIFN1YnVuaXQvYW50YWdvbmlzdHMgJmFtcDsgaW5oaWJpdG9ycy8qcGh5c2lvbG9n
eTwva2V5d29yZD48a2V5d29yZD5MYW1pbmluL21ldGFib2xpc208L2tleXdvcmQ+PGtleXdvcmQ+
TWFsZTwva2V5d29yZD48a2V5d29yZD5NYXRyaXggTWV0YWxsb3Byb3RlaW5hc2UgOS8qcGh5c2lv
bG9neTwva2V5d29yZD48a2V5d29yZD5NYXRyaXggTWV0YWxsb3Byb3RlaW5hc2UgSW5oaWJpdG9y
czwva2V5d29yZD48a2V5d29yZD5NZW1icmFuZSBQcm90ZWlucy9tZXRhYm9saXNtPC9rZXl3b3Jk
PjxrZXl3b3JkPk1pbm9jeWNsaW5lL3BoYXJtYWNvbG9neTwva2V5d29yZD48a2V5d29yZD5Nb2Rl
bHMsIEFuaW1hbDwva2V5d29yZD48a2V5d29yZD5PY2NsdWRpbjwva2V5d29yZD48a2V5d29yZD5Q
aG9zcGhvcHJvdGVpbnMvbWV0YWJvbGlzbTwva2V5d29yZD48a2V5d29yZD5SYXRzPC9rZXl3b3Jk
PjxrZXl3b3JkPlJhdHMsIFNwcmFndWUtRGF3bGV5PC9rZXl3b3JkPjxrZXl3b3JkPlpvbnVsYSBP
Y2NsdWRlbnMtMSBQcm90ZWluPC9rZXl3b3JkPjwva2V5d29yZHM+PGRhdGVzPjx5ZWFyPjIwMTE8
L3llYXI+PHB1Yi1kYXRlcz48ZGF0ZT5KYW48L2RhdGU+PC9wdWItZGF0ZXM+PC9kYXRlcz48aXNi
bj4xOTMzLTA2OTMgKEVsZWN0cm9uaWMpJiN4RDswMDIyLTMwODUgKExpbmtpbmcpPC9pc2JuPjxh
Y2Nlc3Npb24tbnVtPjIwNjE3ODc5PC9hY2Nlc3Npb24tbnVtPjx1cmxzPjxyZWxhdGVkLXVybHM+
PHVybD5odHRwOi8vd3d3Lm5jYmkubmxtLm5paC5nb3YvcHVibWVkLzIwNjE3ODc5PC91cmw+PC9y
ZWxhdGVkLXVybHM+PC91cmxzPjxlbGVjdHJvbmljLXJlc291cmNlLW51bT4xMC4zMTcxLzIwMTAu
Ni5KTlMxMDIwNzwvZWxlY3Ryb25pYy1yZXNvdXJjZS1udW0+PC9yZWNvcmQ+PC9DaXRlPjxDaXRl
PjxBdXRob3I+SG9tc2k8L0F1dGhvcj48WWVhcj4yMDA5PC9ZZWFyPjxSZWNOdW0+ODU8L1JlY051
bT48cmVjb3JkPjxyZWMtbnVtYmVyPjg1PC9yZWMtbnVtYmVyPjxmb3JlaWduLWtleXM+PGtleSBh
cHA9IkVOIiBkYi1pZD0iOWQydDlkMjI1ZnpmemdleHYwMDU1emZlcHBlc2Q1enh2MDJhIiB0aW1l
c3RhbXA9IjE0NjU1NjAwODIiPjg1PC9rZXk+PC9mb3JlaWduLWtleXM+PHJlZi10eXBlIG5hbWU9
IkpvdXJuYWwgQXJ0aWNsZSI+MTc8L3JlZi10eXBlPjxjb250cmlidXRvcnM+PGF1dGhvcnM+PGF1
dGhvcj5Ib21zaSwgUy48L2F1dGhvcj48YXV0aG9yPkZlZGVyaWNvLCBGLjwvYXV0aG9yPjxhdXRo
b3I+Q3JvY2ksIE4uPC9hdXRob3I+PGF1dGhvcj5QYWxtaWVyLCBCLjwvYXV0aG9yPjxhdXRob3I+
UGxvdGtpbmUsIE0uPC9hdXRob3I+PGF1dGhvcj5NYXJjaGFuZC1MZXJvdXgsIEMuPC9hdXRob3I+
PGF1dGhvcj5KYWZhcmlhbi1UZWhyYW5pLCBNLjwvYXV0aG9yPjwvYXV0aG9ycz48L2NvbnRyaWJ1
dG9ycz48YXV0aC1hZGRyZXNzPkxhYm9yYXRvaXJlIGRlIFBoYXJtYWNvbG9naWUgZGUgbGEgQ2ly
Y3VsYXRpb24gQ2VyZWJyYWxlIChFQSAyNTEwKSwgVW5pdmVyc2l0ZSBQYXJpcyBEZXNjYXJ0ZXMs
IEZhY3VsdGUgZGVzIFNjaWVuY2VzIFBoYXJtYWNldXRpcXVlcyBldCBCaW9sb2dpcXVlcywgNCwg
YXZlbnVlIGRlIGwmYXBvcztPYnNlcnZhdG9pcmUsIDc1MDA2IFBhcmlzLCBGcmFuY2UuPC9hdXRo
LWFkZHJlc3M+PHRpdGxlcz48dGl0bGU+TWlub2N5Y2xpbmUgZWZmZWN0cyBvbiBjZXJlYnJhbCBl
ZGVtYTogcmVsYXRpb25zIHdpdGggaW5mbGFtbWF0b3J5IGFuZCBveGlkYXRpdmUgc3RyZXNzIG1h
cmtlcnMgZm9sbG93aW5nIHRyYXVtYXRpYyBicmFpbiBpbmp1cnkgaW4gbWljZTwvdGl0bGU+PHNl
Y29uZGFyeS10aXRsZT5CcmFpbiBSZXM8L3NlY29uZGFyeS10aXRsZT48L3RpdGxlcz48cGVyaW9k
aWNhbD48ZnVsbC10aXRsZT5CcmFpbiBSZXM8L2Z1bGwtdGl0bGU+PC9wZXJpb2RpY2FsPjxwYWdl
cz4xMjItMzI8L3BhZ2VzPjx2b2x1bWU+MTI5MTwvdm9sdW1lPjxrZXl3b3Jkcz48a2V5d29yZD5B
bmFseXNpcyBvZiBWYXJpYW5jZTwva2V5d29yZD48a2V5d29yZD5BbmltYWxzPC9rZXl3b3JkPjxr
ZXl3b3JkPkFudGktSW5mbGFtbWF0b3J5IEFnZW50cy90aGVyYXBldXRpYyB1c2U8L2tleXdvcmQ+
PGtleXdvcmQ+QmxvdHRpbmcsIFdlc3Rlcm48L2tleXdvcmQ+PGtleXdvcmQ+Qm9keSBXYXRlcjwv
a2V5d29yZD48a2V5d29yZD5CcmFpbiBFZGVtYS8qZHJ1ZyB0aGVyYXB5LypldGlvbG9neS9tZXRh
Ym9saXNtL3BoeXNpb3BhdGhvbG9neTwva2V5d29yZD48a2V5d29yZD5CcmFpbiBJbmp1cmllcy8q
Y29tcGxpY2F0aW9ucy9kcnVnIHRoZXJhcHkvcGh5c2lvcGF0aG9sb2d5PC9rZXl3b3JkPjxrZXl3
b3JkPkNlcmVicmFsIENvcnRleC9kcnVnIGVmZmVjdHMvKm1ldGFib2xpc20vcGh5c2lvcGF0aG9s
b2d5PC9rZXl3b3JkPjxrZXl3b3JkPkRvc2UtUmVzcG9uc2UgUmVsYXRpb25zaGlwLCBEcnVnPC9r
ZXl3b3JkPjxrZXl3b3JkPkVuenltZS1MaW5rZWQgSW1tdW5vc29yYmVudCBBc3NheTwva2V5d29y
ZD48a2V5d29yZD5JbnRlcmxldWtpbi0xYmV0YS8qbWV0YWJvbGlzbTwva2V5d29yZD48a2V5d29y
ZD5NYWxlPC9rZXl3b3JkPjxrZXl3b3JkPk1hdHJpeCBNZXRhbGxvcHJvdGVpbmFzZSA5L21ldGFi
b2xpc208L2tleXdvcmQ+PGtleXdvcmQ+TWljZTwva2V5d29yZD48a2V5d29yZD5NaW5vY3ljbGlu
ZS8qdGhlcmFwZXV0aWMgdXNlPC9rZXl3b3JkPjxrZXl3b3JkPk5ldXJvbG9naWMgRXhhbWluYXRp
b248L2tleXdvcmQ+PGtleXdvcmQ+T3hpZGF0aXZlIFN0cmVzcy8qZHJ1ZyBlZmZlY3RzL3BoeXNp
b2xvZ3k8L2tleXdvcmQ+PC9rZXl3b3Jkcz48ZGF0ZXM+PHllYXI+MjAwOTwveWVhcj48cHViLWRh
dGVzPjxkYXRlPlNlcCAyOTwvZGF0ZT48L3B1Yi1kYXRlcz48L2RhdGVzPjxpc2JuPjE4NzItNjI0
MCAoRWxlY3Ryb25pYykmI3hEOzAwMDYtODk5MyAoTGlua2luZyk8L2lzYm4+PGFjY2Vzc2lvbi1u
dW0+MTk2MzE2MzE8L2FjY2Vzc2lvbi1udW0+PHVybHM+PHJlbGF0ZWQtdXJscz48dXJsPmh0dHA6
Ly93d3cubmNiaS5ubG0ubmloLmdvdi9wdWJtZWQvMTk2MzE2MzE8L3VybD48L3JlbGF0ZWQtdXJs
cz48L3VybHM+PGVsZWN0cm9uaWMtcmVzb3VyY2UtbnVtPjEwLjEwMTYvai5icmFpbnJlcy4yMDA5
LjA3LjAzMTwvZWxlY3Ryb25pYy1yZXNvdXJjZS1udW0+PC9yZWNvcmQ+PC9DaXRlPjwvRW5kTm90
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2-24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nl-BE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nl-BE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Mouse DSS-induced coliti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30 mg/kg/day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HYXJyaWRvLU1lc2E8L0F1dGhvcj48WWVhcj4yMDExPC9Z
ZWFyPjxSZWNOdW0+NzQ8L1JlY051bT48RGlzcGxheVRleHQ+WzI1XTwvRGlzcGxheVRleHQ+PHJl
Y29yZD48cmVjLW51bWJlcj43NDwvcmVjLW51bWJlcj48Zm9yZWlnbi1rZXlzPjxrZXkgYXBwPSJF
TiIgZGItaWQ9IjlkMnQ5ZDIyNWZ6ZnpnZXh2MDA1NXpmZXBwZXNkNXp4djAyYSIgdGltZXN0YW1w
PSIxNDY1Mzk5NDc0Ij43NDwva2V5PjwvZm9yZWlnbi1rZXlzPjxyZWYtdHlwZSBuYW1lPSJKb3Vy
bmFsIEFydGljbGUiPjE3PC9yZWYtdHlwZT48Y29udHJpYnV0b3JzPjxhdXRob3JzPjxhdXRob3I+
R2Fycmlkby1NZXNhLCBOLjwvYXV0aG9yPjxhdXRob3I+VXRyaWxsYSwgUC48L2F1dGhvcj48YXV0
aG9yPkNvbWFsYWRhLCBNLjwvYXV0aG9yPjxhdXRob3I+Wm9ycmlsbGEsIFAuPC9hdXRob3I+PGF1
dGhvcj5HYXJyaWRvLU1lc2EsIEouPC9hdXRob3I+PGF1dGhvcj5aYXJ6dWVsbywgQS48L2F1dGhv
cj48YXV0aG9yPlJvZHJpZ3Vlei1DYWJlemFzLCBNLiBFLjwvYXV0aG9yPjxhdXRob3I+R2FsdmV6
LCBKLjwvYXV0aG9yPjwvYXV0aG9ycz48L2NvbnRyaWJ1dG9ycz48YXV0aC1hZGRyZXNzPkNlbnRy
byBkZSBJbnZlc3RpZ2FjaW9uZXMgQmlvbWVkaWNhcyBlbiBSZWQgLSBFbmZlcm1lZGFkZXMgSGVw
YXRpY2FzIHkgRGlnZXN0aXZhcywgRGVwYXJ0bWVudCBvZiBQaGFybWFjb2xvZ3ksIENlbnRlciBm
b3IgQmlvbWVkaWNhbCBSZXNlYXJjaCwgVW5pdmVyc2l0eSBvZiBHcmFuYWRhLCBHcmFuYWRhLCBT
cGFpbi4gbmdhcnJpZG9AdWdyLmVzPC9hdXRoLWFkZHJlc3M+PHRpdGxlcz48dGl0bGU+VGhlIGFz
c29jaWF0aW9uIG9mIG1pbm9jeWNsaW5lIGFuZCB0aGUgcHJvYmlvdGljIEVzY2hlcmljaGlhIGNv
bGkgTmlzc2xlIDE5MTcgcmVzdWx0cyBpbiBhbiBhZGRpdGl2ZSBiZW5lZmljaWFsIGVmZmVjdCBp
biBhIERTUyBtb2RlbCBvZiByZWFjdGl2YXRlZCBjb2xpdGlzIGluIG1pY2U8L3RpdGxlPjxzZWNv
bmRhcnktdGl0bGU+QmlvY2hlbSBQaGFybWFjb2w8L3NlY29uZGFyeS10aXRsZT48L3RpdGxlcz48
cGVyaW9kaWNhbD48ZnVsbC10aXRsZT5CaW9jaGVtIFBoYXJtYWNvbDwvZnVsbC10aXRsZT48L3Bl
cmlvZGljYWw+PHBhZ2VzPjE4OTEtOTAwPC9wYWdlcz48dm9sdW1lPjgyPC92b2x1bWU+PG51bWJl
cj4xMjwvbnVtYmVyPjxrZXl3b3Jkcz48a2V5d29yZD5BbmltYWxzPC9rZXl3b3JkPjxrZXl3b3Jk
PkFudGktQmFjdGVyaWFsIEFnZW50cy90aGVyYXBldXRpYyB1c2U8L2tleXdvcmQ+PGtleXdvcmQ+
Q29saXRpcy8qY2hlbWljYWxseSBpbmR1Y2VkL2RydWcgdGhlcmFweTwva2V5d29yZD48a2V5d29y
ZD5Db2xvbi9kcnVnIGVmZmVjdHMvcGF0aG9sb2d5PC9rZXl3b3JkPjxrZXl3b3JkPkN5dG9raW5l
cy9nZW5ldGljcy9tZXRhYm9saXNtPC9rZXl3b3JkPjxrZXl3b3JkPkRleHRyYW4gU3VsZmF0ZS8q
dG94aWNpdHk8L2tleXdvcmQ+PGtleXdvcmQ+RGlzZWFzZSBNb2RlbHMsIEFuaW1hbDwva2V5d29y
ZD48a2V5d29yZD5EcnVnIFRoZXJhcHksIENvbWJpbmF0aW9uPC9rZXl3b3JkPjxrZXl3b3JkPkVz
Y2hlcmljaGlhIGNvbGkvKmNsYXNzaWZpY2F0aW9uLypwaHlzaW9sb2d5PC9rZXl3b3JkPjxrZXl3
b3JkPkZlbWFsZTwva2V5d29yZD48a2V5d29yZD5HZW5lIEV4cHJlc3Npb24gUmVndWxhdGlvbi9k
cnVnIGVmZmVjdHM8L2tleXdvcmQ+PGtleXdvcmQ+SW5mbGFtbWF0aW9uL2RydWcgdGhlcmFweTwv
a2V5d29yZD48a2V5d29yZD5NYXRyaXggTWV0YWxsb3Byb3RlaW5hc2UgOS9nZW5ldGljcy9tZXRh
Ym9saXNtPC9rZXl3b3JkPjxrZXl3b3JkPk1lbWJyYW5lIFByb3RlaW5zL2dlbmV0aWNzL21ldGFi
b2xpc208L2tleXdvcmQ+PGtleXdvcmQ+TWljZTwva2V5d29yZD48a2V5d29yZD5NaWNlLCBJbmJy
ZWQgQzU3Qkw8L2tleXdvcmQ+PGtleXdvcmQ+TWlub2N5Y2xpbmUvKnBoYXJtYWNvbG9neTwva2V5
d29yZD48a2V5d29yZD5NdWNpbi0zL2dlbmV0aWNzL21ldGFib2xpc208L2tleXdvcmQ+PGtleXdv
cmQ+Tml0cmljIE94aWRlIFN5bnRoYXNlIFR5cGUgSUkvZ2VuZXRpY3MvbWV0YWJvbGlzbTwva2V5
d29yZD48a2V5d29yZD5QaG9zcGhvcHJvdGVpbnMvZ2VuZXRpY3MvbWV0YWJvbGlzbTwva2V5d29y
ZD48a2V5d29yZD5Qcm9iaW90aWNzL2NsYXNzaWZpY2F0aW9uLypwaGFybWFjb2xvZ3k8L2tleXdv
cmQ+PGtleXdvcmQ+Wm9udWxhIE9jY2x1ZGVucy0xIFByb3RlaW48L2tleXdvcmQ+PC9rZXl3b3Jk
cz48ZGF0ZXM+PHllYXI+MjAxMTwveWVhcj48cHViLWRhdGVzPjxkYXRlPkRlYyAxNTwvZGF0ZT48
L3B1Yi1kYXRlcz48L2RhdGVzPjxpc2JuPjE4NzMtMjk2OCAoRWxlY3Ryb25pYykmI3hEOzAwMDYt
Mjk1MiAoTGlua2luZyk8L2lzYm4+PGFjY2Vzc2lvbi1udW0+MjE5MzAxMTY8L2FjY2Vzc2lvbi1u
dW0+PHVybHM+PHJlbGF0ZWQtdXJscz48dXJsPmh0dHA6Ly93d3cubmNiaS5ubG0ubmloLmdvdi9w
dWJtZWQvMjE5MzAxMTY8L3VybD48L3JlbGF0ZWQtdXJscz48L3VybHM+PGVsZWN0cm9uaWMtcmVz
b3VyY2UtbnVtPjEwLjEwMTYvai5iY3AuMjAxMS4wOS4wMDQ8L2VsZWN0cm9uaWMtcmVzb3VyY2Ut
bnVtPjwvcmVjb3JkPjwvQ2l0ZT48L0Vu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HYXJyaWRvLU1lc2E8L0F1dGhvcj48WWVhcj4yMDExPC9Z
ZWFyPjxSZWNOdW0+NzQ8L1JlY051bT48RGlzcGxheVRleHQ+WzI1XTwvRGlzcGxheVRleHQ+PHJl
Y29yZD48cmVjLW51bWJlcj43NDwvcmVjLW51bWJlcj48Zm9yZWlnbi1rZXlzPjxrZXkgYXBwPSJF
TiIgZGItaWQ9IjlkMnQ5ZDIyNWZ6ZnpnZXh2MDA1NXpmZXBwZXNkNXp4djAyYSIgdGltZXN0YW1w
PSIxNDY1Mzk5NDc0Ij43NDwva2V5PjwvZm9yZWlnbi1rZXlzPjxyZWYtdHlwZSBuYW1lPSJKb3Vy
bmFsIEFydGljbGUiPjE3PC9yZWYtdHlwZT48Y29udHJpYnV0b3JzPjxhdXRob3JzPjxhdXRob3I+
R2Fycmlkby1NZXNhLCBOLjwvYXV0aG9yPjxhdXRob3I+VXRyaWxsYSwgUC48L2F1dGhvcj48YXV0
aG9yPkNvbWFsYWRhLCBNLjwvYXV0aG9yPjxhdXRob3I+Wm9ycmlsbGEsIFAuPC9hdXRob3I+PGF1
dGhvcj5HYXJyaWRvLU1lc2EsIEouPC9hdXRob3I+PGF1dGhvcj5aYXJ6dWVsbywgQS48L2F1dGhv
cj48YXV0aG9yPlJvZHJpZ3Vlei1DYWJlemFzLCBNLiBFLjwvYXV0aG9yPjxhdXRob3I+R2FsdmV6
LCBKLjwvYXV0aG9yPjwvYXV0aG9ycz48L2NvbnRyaWJ1dG9ycz48YXV0aC1hZGRyZXNzPkNlbnRy
byBkZSBJbnZlc3RpZ2FjaW9uZXMgQmlvbWVkaWNhcyBlbiBSZWQgLSBFbmZlcm1lZGFkZXMgSGVw
YXRpY2FzIHkgRGlnZXN0aXZhcywgRGVwYXJ0bWVudCBvZiBQaGFybWFjb2xvZ3ksIENlbnRlciBm
b3IgQmlvbWVkaWNhbCBSZXNlYXJjaCwgVW5pdmVyc2l0eSBvZiBHcmFuYWRhLCBHcmFuYWRhLCBT
cGFpbi4gbmdhcnJpZG9AdWdyLmVzPC9hdXRoLWFkZHJlc3M+PHRpdGxlcz48dGl0bGU+VGhlIGFz
c29jaWF0aW9uIG9mIG1pbm9jeWNsaW5lIGFuZCB0aGUgcHJvYmlvdGljIEVzY2hlcmljaGlhIGNv
bGkgTmlzc2xlIDE5MTcgcmVzdWx0cyBpbiBhbiBhZGRpdGl2ZSBiZW5lZmljaWFsIGVmZmVjdCBp
biBhIERTUyBtb2RlbCBvZiByZWFjdGl2YXRlZCBjb2xpdGlzIGluIG1pY2U8L3RpdGxlPjxzZWNv
bmRhcnktdGl0bGU+QmlvY2hlbSBQaGFybWFjb2w8L3NlY29uZGFyeS10aXRsZT48L3RpdGxlcz48
cGVyaW9kaWNhbD48ZnVsbC10aXRsZT5CaW9jaGVtIFBoYXJtYWNvbDwvZnVsbC10aXRsZT48L3Bl
cmlvZGljYWw+PHBhZ2VzPjE4OTEtOTAwPC9wYWdlcz48dm9sdW1lPjgyPC92b2x1bWU+PG51bWJl
cj4xMjwvbnVtYmVyPjxrZXl3b3Jkcz48a2V5d29yZD5BbmltYWxzPC9rZXl3b3JkPjxrZXl3b3Jk
PkFudGktQmFjdGVyaWFsIEFnZW50cy90aGVyYXBldXRpYyB1c2U8L2tleXdvcmQ+PGtleXdvcmQ+
Q29saXRpcy8qY2hlbWljYWxseSBpbmR1Y2VkL2RydWcgdGhlcmFweTwva2V5d29yZD48a2V5d29y
ZD5Db2xvbi9kcnVnIGVmZmVjdHMvcGF0aG9sb2d5PC9rZXl3b3JkPjxrZXl3b3JkPkN5dG9raW5l
cy9nZW5ldGljcy9tZXRhYm9saXNtPC9rZXl3b3JkPjxrZXl3b3JkPkRleHRyYW4gU3VsZmF0ZS8q
dG94aWNpdHk8L2tleXdvcmQ+PGtleXdvcmQ+RGlzZWFzZSBNb2RlbHMsIEFuaW1hbDwva2V5d29y
ZD48a2V5d29yZD5EcnVnIFRoZXJhcHksIENvbWJpbmF0aW9uPC9rZXl3b3JkPjxrZXl3b3JkPkVz
Y2hlcmljaGlhIGNvbGkvKmNsYXNzaWZpY2F0aW9uLypwaHlzaW9sb2d5PC9rZXl3b3JkPjxrZXl3
b3JkPkZlbWFsZTwva2V5d29yZD48a2V5d29yZD5HZW5lIEV4cHJlc3Npb24gUmVndWxhdGlvbi9k
cnVnIGVmZmVjdHM8L2tleXdvcmQ+PGtleXdvcmQ+SW5mbGFtbWF0aW9uL2RydWcgdGhlcmFweTwv
a2V5d29yZD48a2V5d29yZD5NYXRyaXggTWV0YWxsb3Byb3RlaW5hc2UgOS9nZW5ldGljcy9tZXRh
Ym9saXNtPC9rZXl3b3JkPjxrZXl3b3JkPk1lbWJyYW5lIFByb3RlaW5zL2dlbmV0aWNzL21ldGFi
b2xpc208L2tleXdvcmQ+PGtleXdvcmQ+TWljZTwva2V5d29yZD48a2V5d29yZD5NaWNlLCBJbmJy
ZWQgQzU3Qkw8L2tleXdvcmQ+PGtleXdvcmQ+TWlub2N5Y2xpbmUvKnBoYXJtYWNvbG9neTwva2V5
d29yZD48a2V5d29yZD5NdWNpbi0zL2dlbmV0aWNzL21ldGFib2xpc208L2tleXdvcmQ+PGtleXdv
cmQ+Tml0cmljIE94aWRlIFN5bnRoYXNlIFR5cGUgSUkvZ2VuZXRpY3MvbWV0YWJvbGlzbTwva2V5
d29yZD48a2V5d29yZD5QaG9zcGhvcHJvdGVpbnMvZ2VuZXRpY3MvbWV0YWJvbGlzbTwva2V5d29y
ZD48a2V5d29yZD5Qcm9iaW90aWNzL2NsYXNzaWZpY2F0aW9uLypwaGFybWFjb2xvZ3k8L2tleXdv
cmQ+PGtleXdvcmQ+Wm9udWxhIE9jY2x1ZGVucy0xIFByb3RlaW48L2tleXdvcmQ+PC9rZXl3b3Jk
cz48ZGF0ZXM+PHllYXI+MjAxMTwveWVhcj48cHViLWRhdGVzPjxkYXRlPkRlYyAxNTwvZGF0ZT48
L3B1Yi1kYXRlcz48L2RhdGVzPjxpc2JuPjE4NzMtMjk2OCAoRWxlY3Ryb25pYykmI3hEOzAwMDYt
Mjk1MiAoTGlua2luZyk8L2lzYm4+PGFjY2Vzc2lvbi1udW0+MjE5MzAxMTY8L2FjY2Vzc2lvbi1u
dW0+PHVybHM+PHJlbGF0ZWQtdXJscz48dXJsPmh0dHA6Ly93d3cubmNiaS5ubG0ubmloLmdvdi9w
dWJtZWQvMjE5MzAxMTY8L3VybD48L3JlbGF0ZWQtdXJscz48L3VybHM+PGVsZWN0cm9uaWMtcmVz
b3VyY2UtbnVtPjEwLjEwMTYvai5iY3AuMjAxMS4wOS4wMDQ8L2VsZWN0cm9uaWMtcmVzb3VyY2Ut
bnVtPjwvcmVjb3JkPjwvQ2l0ZT48L0Vu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25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 xml:space="preserve">LPS induced </w:t>
            </w:r>
            <w:proofErr w:type="spellStart"/>
            <w:r w:rsidRPr="00E16B3E">
              <w:rPr>
                <w:sz w:val="18"/>
                <w:szCs w:val="18"/>
                <w:lang w:val="en-US"/>
              </w:rPr>
              <w:t>neuroinflammation</w:t>
            </w:r>
            <w:proofErr w:type="spellEnd"/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150 mg/kg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Sb3NlbmJlcmc8L0F1dGhvcj48WWVhcj4yMDA3PC9ZZWFy
PjxSZWNOdW0+MTEyPC9SZWNOdW0+PERpc3BsYXlUZXh0PlsyNl08L0Rpc3BsYXlUZXh0PjxyZWNv
cmQ+PHJlYy1udW1iZXI+MTEyPC9yZWMtbnVtYmVyPjxmb3JlaWduLWtleXM+PGtleSBhcHA9IkVO
IiBkYi1pZD0iOWQydDlkMjI1ZnpmemdleHYwMDU1emZlcHBlc2Q1enh2MDJhIiB0aW1lc3RhbXA9
IjE0NjU1NjMzOTIiPjExMjwva2V5PjwvZm9yZWlnbi1rZXlzPjxyZWYtdHlwZSBuYW1lPSJKb3Vy
bmFsIEFydGljbGUiPjE3PC9yZWYtdHlwZT48Y29udHJpYnV0b3JzPjxhdXRob3JzPjxhdXRob3I+
Um9zZW5iZXJnLCBHLiBBLjwvYXV0aG9yPjxhdXRob3I+RXN0cmFkYSwgRS4gWS48L2F1dGhvcj48
YXV0aG9yPk1vYmFzaGVyeSwgUy48L2F1dGhvcj48L2F1dGhvcnM+PC9jb250cmlidXRvcnM+PGF1
dGgtYWRkcmVzcz5EZXBhcnRtZW50IG9mIE5ldXJvbG9neSwgVW5pdmVyc2l0eSBvZiBOZXcgTWV4
aWNvIEhlYWx0aCBTY2llbmNlcyBDZW50ZXIsIEFsYnVxdWVycXVlLCBOTSA4NzEzMSwgVVNBLiBn
cm9zZW5iZXJnQHNhbHVkLnVubS5lZHU8L2F1dGgtYWRkcmVzcz48dGl0bGVzPjx0aXRsZT5FZmZl
Y3Qgb2Ygc3ludGhldGljIG1hdHJpeCBtZXRhbGxvcHJvdGVpbmFzZSBpbmhpYml0b3JzIG9uIGxp
cG9wb2x5c2FjY2hhcmlkZS1pbmR1Y2VkIGJsb29kLWJyYWluIGJhcnJpZXIgb3BlbmluZyBpbiBy
b2RlbnRzOiBEaWZmZXJlbmNlcyBpbiByZXNwb25zZSBiYXNlZCBvbiBzdHJhaW5zIGFuZCBzb2x2
ZW50czwvdGl0bGU+PHNlY29uZGFyeS10aXRsZT5CcmFpbiBSZXM8L3NlY29uZGFyeS10aXRsZT48
L3RpdGxlcz48cGVyaW9kaWNhbD48ZnVsbC10aXRsZT5CcmFpbiBSZXM8L2Z1bGwtdGl0bGU+PC9w
ZXJpb2RpY2FsPjxwYWdlcz4xODYtOTI8L3BhZ2VzPjx2b2x1bWU+MTEzMzwvdm9sdW1lPjxudW1i
ZXI+MTwvbnVtYmVyPjxrZXl3b3Jkcz48a2V5d29yZD5BbmltYWxzPC9rZXl3b3JkPjxrZXl3b3Jk
PkJlbnp5bCBDb21wb3VuZHM8L2tleXdvcmQ+PGtleXdvcmQ+Qmxvb2QtQnJhaW4gQmFycmllci8q
ZHJ1ZyBlZmZlY3RzL2Vuenltb2xvZ3kvcGh5c2lvcGF0aG9sb2d5PC9rZXl3b3JkPjxrZXl3b3Jk
PkRleGFtZXRoYXNvbmUvcGhhcm1hY29sb2d5PC9rZXl3b3JkPjxrZXl3b3JkPkRpbWV0aHlsIFN1
bGZveGlkZS9waGFybWFjb2xvZ3k8L2tleXdvcmQ+PGtleXdvcmQ+RGlzZWFzZSBNb2RlbHMsIEFu
aW1hbDwva2V5d29yZD48a2V5d29yZD5EcnVnIENvbWJpbmF0aW9uczwva2V5d29yZD48a2V5d29y
ZD5EcnVnIEV2YWx1YXRpb24sIFByZWNsaW5pY2FsL21ldGhvZHM8L2tleXdvcmQ+PGtleXdvcmQ+
RW5jZXBoYWxpdGlzL2NoZW1pY2FsbHkgaW5kdWNlZC9lbnp5bW9sb2d5L3BoeXNpb3BhdGhvbG9n
eTwva2V5d29yZD48a2V5d29yZD5FbmRvdGhlbGlhbCBDZWxscy8qZHJ1ZyBlZmZlY3RzL2Vuenlt
b2xvZ3k8L2tleXdvcmQ+PGtleXdvcmQ+RW56eW1lIEluaGliaXRvcnMvKnBoYXJtYWNvbG9neTwv
a2V5d29yZD48a2V5d29yZD5HZW5ldGljIFZhcmlhdGlvbi9kcnVnIGVmZmVjdHMvZ2VuZXRpY3M8
L2tleXdvcmQ+PGtleXdvcmQ+SGV0ZXJvY3ljbGljIENvbXBvdW5kcywgMS1SaW5nL3BoYXJtYWNv
bG9neTwva2V5d29yZD48a2V5d29yZD5JbmZsYW1tYXRpb24gTWVkaWF0b3JzL3BoYXJtYWNvbG9n
eTwva2V5d29yZD48a2V5d29yZD5MaXBvcG9seXNhY2NoYXJpZGVzL3BoYXJtYWNvbG9neTwva2V5
d29yZD48a2V5d29yZD4qTWF0cml4IE1ldGFsbG9wcm90ZWluYXNlIEluaGliaXRvcnM8L2tleXdv
cmQ+PGtleXdvcmQ+TWF0cml4IE1ldGFsbG9wcm90ZWluYXNlcy9tZXRhYm9saXNtPC9rZXl3b3Jk
PjxrZXl3b3JkPk1pY2U8L2tleXdvcmQ+PGtleXdvcmQ+TWljZSwgSW5icmVkIEM1N0JMPC9rZXl3
b3JkPjxrZXl3b3JkPlBlbnRveGlmeWxsaW5lL3BoYXJtYWNvbG9neTwva2V5d29yZD48a2V5d29y
ZD5QaGVueWxhbGFuaW5lL2FuYWxvZ3MgJmFtcDsgZGVyaXZhdGl2ZXMvcGhhcm1hY29sb2d5PC9r
ZXl3b3JkPjxrZXl3b3JkPlJhdHM8L2tleXdvcmQ+PGtleXdvcmQ+UmF0cywgSW5icmVkIFdLWTwv
a2V5d29yZD48a2V5d29yZD5Tb2x2ZW50cy9waGFybWFjb2xvZ3k8L2tleXdvcmQ+PGtleXdvcmQ+
U3BlY2llcyBTcGVjaWZpY2l0eTwva2V5d29yZD48a2V5d29yZD5TdWNjaW5hdGVzPC9rZXl3b3Jk
PjxrZXl3b3JkPlN1bGZvbmVzL3BoYXJtYWNvbG9neTwva2V5d29yZD48a2V5d29yZD5UaGlvcGhl
bmVzL3BoYXJtYWNvbG9neTwva2V5d29yZD48L2tleXdvcmRzPjxkYXRlcz48eWVhcj4yMDA3PC95
ZWFyPjxwdWItZGF0ZXM+PGRhdGU+RmViIDE2PC9kYXRlPjwvcHViLWRhdGVzPjwvZGF0ZXM+PGlz
Ym4+MDAwNi04OTkzIChQcmludCkmI3hEOzAwMDYtODk5MyAoTGlua2luZyk8L2lzYm4+PGFjY2Vz
c2lvbi1udW0+MTcxODQ3NDM8L2FjY2Vzc2lvbi1udW0+PHVybHM+PHJlbGF0ZWQtdXJscz48dXJs
Pmh0dHA6Ly93d3cubmNiaS5ubG0ubmloLmdvdi9wdWJtZWQvMTcxODQ3NDM8L3VybD48L3JlbGF0
ZWQtdXJscz48L3VybHM+PGN1c3RvbTI+UE1DMTg2MTgzMTwvY3VzdG9tMj48ZWxlY3Ryb25pYy1y
ZXNvdXJjZS1udW0+MTAuMTAxNi9qLmJyYWlucmVzLjIwMDYuMTEuMDQxPC9lbGVjdHJvbmljLXJl
c291cmNlLW51bT48L3JlY29yZD48L0NpdGU+PC9FbmROb3RlPn=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Sb3NlbmJlcmc8L0F1dGhvcj48WWVhcj4yMDA3PC9ZZWFy
PjxSZWNOdW0+MTEyPC9SZWNOdW0+PERpc3BsYXlUZXh0PlsyNl08L0Rpc3BsYXlUZXh0PjxyZWNv
cmQ+PHJlYy1udW1iZXI+MTEyPC9yZWMtbnVtYmVyPjxmb3JlaWduLWtleXM+PGtleSBhcHA9IkVO
IiBkYi1pZD0iOWQydDlkMjI1ZnpmemdleHYwMDU1emZlcHBlc2Q1enh2MDJhIiB0aW1lc3RhbXA9
IjE0NjU1NjMzOTIiPjExMjwva2V5PjwvZm9yZWlnbi1rZXlzPjxyZWYtdHlwZSBuYW1lPSJKb3Vy
bmFsIEFydGljbGUiPjE3PC9yZWYtdHlwZT48Y29udHJpYnV0b3JzPjxhdXRob3JzPjxhdXRob3I+
Um9zZW5iZXJnLCBHLiBBLjwvYXV0aG9yPjxhdXRob3I+RXN0cmFkYSwgRS4gWS48L2F1dGhvcj48
YXV0aG9yPk1vYmFzaGVyeSwgUy48L2F1dGhvcj48L2F1dGhvcnM+PC9jb250cmlidXRvcnM+PGF1
dGgtYWRkcmVzcz5EZXBhcnRtZW50IG9mIE5ldXJvbG9neSwgVW5pdmVyc2l0eSBvZiBOZXcgTWV4
aWNvIEhlYWx0aCBTY2llbmNlcyBDZW50ZXIsIEFsYnVxdWVycXVlLCBOTSA4NzEzMSwgVVNBLiBn
cm9zZW5iZXJnQHNhbHVkLnVubS5lZHU8L2F1dGgtYWRkcmVzcz48dGl0bGVzPjx0aXRsZT5FZmZl
Y3Qgb2Ygc3ludGhldGljIG1hdHJpeCBtZXRhbGxvcHJvdGVpbmFzZSBpbmhpYml0b3JzIG9uIGxp
cG9wb2x5c2FjY2hhcmlkZS1pbmR1Y2VkIGJsb29kLWJyYWluIGJhcnJpZXIgb3BlbmluZyBpbiBy
b2RlbnRzOiBEaWZmZXJlbmNlcyBpbiByZXNwb25zZSBiYXNlZCBvbiBzdHJhaW5zIGFuZCBzb2x2
ZW50czwvdGl0bGU+PHNlY29uZGFyeS10aXRsZT5CcmFpbiBSZXM8L3NlY29uZGFyeS10aXRsZT48
L3RpdGxlcz48cGVyaW9kaWNhbD48ZnVsbC10aXRsZT5CcmFpbiBSZXM8L2Z1bGwtdGl0bGU+PC9w
ZXJpb2RpY2FsPjxwYWdlcz4xODYtOTI8L3BhZ2VzPjx2b2x1bWU+MTEzMzwvdm9sdW1lPjxudW1i
ZXI+MTwvbnVtYmVyPjxrZXl3b3Jkcz48a2V5d29yZD5BbmltYWxzPC9rZXl3b3JkPjxrZXl3b3Jk
PkJlbnp5bCBDb21wb3VuZHM8L2tleXdvcmQ+PGtleXdvcmQ+Qmxvb2QtQnJhaW4gQmFycmllci8q
ZHJ1ZyBlZmZlY3RzL2Vuenltb2xvZ3kvcGh5c2lvcGF0aG9sb2d5PC9rZXl3b3JkPjxrZXl3b3Jk
PkRleGFtZXRoYXNvbmUvcGhhcm1hY29sb2d5PC9rZXl3b3JkPjxrZXl3b3JkPkRpbWV0aHlsIFN1
bGZveGlkZS9waGFybWFjb2xvZ3k8L2tleXdvcmQ+PGtleXdvcmQ+RGlzZWFzZSBNb2RlbHMsIEFu
aW1hbDwva2V5d29yZD48a2V5d29yZD5EcnVnIENvbWJpbmF0aW9uczwva2V5d29yZD48a2V5d29y
ZD5EcnVnIEV2YWx1YXRpb24sIFByZWNsaW5pY2FsL21ldGhvZHM8L2tleXdvcmQ+PGtleXdvcmQ+
RW5jZXBoYWxpdGlzL2NoZW1pY2FsbHkgaW5kdWNlZC9lbnp5bW9sb2d5L3BoeXNpb3BhdGhvbG9n
eTwva2V5d29yZD48a2V5d29yZD5FbmRvdGhlbGlhbCBDZWxscy8qZHJ1ZyBlZmZlY3RzL2Vuenlt
b2xvZ3k8L2tleXdvcmQ+PGtleXdvcmQ+RW56eW1lIEluaGliaXRvcnMvKnBoYXJtYWNvbG9neTwv
a2V5d29yZD48a2V5d29yZD5HZW5ldGljIFZhcmlhdGlvbi9kcnVnIGVmZmVjdHMvZ2VuZXRpY3M8
L2tleXdvcmQ+PGtleXdvcmQ+SGV0ZXJvY3ljbGljIENvbXBvdW5kcywgMS1SaW5nL3BoYXJtYWNv
bG9neTwva2V5d29yZD48a2V5d29yZD5JbmZsYW1tYXRpb24gTWVkaWF0b3JzL3BoYXJtYWNvbG9n
eTwva2V5d29yZD48a2V5d29yZD5MaXBvcG9seXNhY2NoYXJpZGVzL3BoYXJtYWNvbG9neTwva2V5
d29yZD48a2V5d29yZD4qTWF0cml4IE1ldGFsbG9wcm90ZWluYXNlIEluaGliaXRvcnM8L2tleXdv
cmQ+PGtleXdvcmQ+TWF0cml4IE1ldGFsbG9wcm90ZWluYXNlcy9tZXRhYm9saXNtPC9rZXl3b3Jk
PjxrZXl3b3JkPk1pY2U8L2tleXdvcmQ+PGtleXdvcmQ+TWljZSwgSW5icmVkIEM1N0JMPC9rZXl3
b3JkPjxrZXl3b3JkPlBlbnRveGlmeWxsaW5lL3BoYXJtYWNvbG9neTwva2V5d29yZD48a2V5d29y
ZD5QaGVueWxhbGFuaW5lL2FuYWxvZ3MgJmFtcDsgZGVyaXZhdGl2ZXMvcGhhcm1hY29sb2d5PC9r
ZXl3b3JkPjxrZXl3b3JkPlJhdHM8L2tleXdvcmQ+PGtleXdvcmQ+UmF0cywgSW5icmVkIFdLWTwv
a2V5d29yZD48a2V5d29yZD5Tb2x2ZW50cy9waGFybWFjb2xvZ3k8L2tleXdvcmQ+PGtleXdvcmQ+
U3BlY2llcyBTcGVjaWZpY2l0eTwva2V5d29yZD48a2V5d29yZD5TdWNjaW5hdGVzPC9rZXl3b3Jk
PjxrZXl3b3JkPlN1bGZvbmVzL3BoYXJtYWNvbG9neTwva2V5d29yZD48a2V5d29yZD5UaGlvcGhl
bmVzL3BoYXJtYWNvbG9neTwva2V5d29yZD48L2tleXdvcmRzPjxkYXRlcz48eWVhcj4yMDA3PC95
ZWFyPjxwdWItZGF0ZXM+PGRhdGU+RmViIDE2PC9kYXRlPjwvcHViLWRhdGVzPjwvZGF0ZXM+PGlz
Ym4+MDAwNi04OTkzIChQcmludCkmI3hEOzAwMDYtODk5MyAoTGlua2luZyk8L2lzYm4+PGFjY2Vz
c2lvbi1udW0+MTcxODQ3NDM8L2FjY2Vzc2lvbi1udW0+PHVybHM+PHJlbGF0ZWQtdXJscz48dXJs
Pmh0dHA6Ly93d3cubmNiaS5ubG0ubmloLmdvdi9wdWJtZWQvMTcxODQ3NDM8L3VybD48L3JlbGF0
ZWQtdXJscz48L3VybHM+PGN1c3RvbTI+UE1DMTg2MTgzMTwvY3VzdG9tMj48ZWxlY3Ryb25pYy1y
ZXNvdXJjZS1udW0+MTAuMTAxNi9qLmJyYWlucmVzLjIwMDYuMTEuMDQxPC9lbGVjdHJvbmljLXJl
c291cmNlLW51bT48L3JlY29yZD48L0NpdGU+PC9FbmROb3RlPn=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26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MCAO in rat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2x 30 mg/kg/day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OYWdlbDwvQXV0aG9yPjxZZWFyPjIwMDg8L1llYXI+PFJl
Y051bT4xMDI8L1JlY051bT48RGlzcGxheVRleHQ+WzI3XTwvRGlzcGxheVRleHQ+PHJlY29yZD48
cmVjLW51bWJlcj4xMDI8L3JlYy1udW1iZXI+PGZvcmVpZ24ta2V5cz48a2V5IGFwcD0iRU4iIGRi
LWlkPSI5ZDJ0OWQyMjVmemZ6Z2V4djAwNTV6ZmVwcGVzZDV6eHYwMmEiIHRpbWVzdGFtcD0iMTQ2
NTU2MTY0MiI+MTAyPC9rZXk+PC9mb3JlaWduLWtleXM+PHJlZi10eXBlIG5hbWU9IkpvdXJuYWwg
QXJ0aWNsZSI+MTc8L3JlZi10eXBlPjxjb250cmlidXRvcnM+PGF1dGhvcnM+PGF1dGhvcj5OYWdl
bCwgUy48L2F1dGhvcj48YXV0aG9yPlN1LCBZLjwvYXV0aG9yPjxhdXRob3I+SG9yc3RtYW5uLCBT
LjwvYXV0aG9yPjxhdXRob3I+SGVpbGFuZCwgUy48L2F1dGhvcj48YXV0aG9yPkdhcmRuZXIsIEgu
PC9hdXRob3I+PGF1dGhvcj5Lb3ppb2wsIEouPC9hdXRob3I+PGF1dGhvcj5NYXJ0aW5lei1Ub3Jy
ZXMsIEYuIEouPC9hdXRob3I+PGF1dGhvcj5XYWduZXIsIFMuPC9hdXRob3I+PC9hdXRob3JzPjwv
Y29udHJpYnV0b3JzPjxhdXRoLWFkZHJlc3M+RGVwYXJ0bWVudCBvZiBOZXVyb2xvZ3kgVW5pdmVy
c2l0eSBvZiBIZWlkZWxiZXJnLCBNZWRpY2FsIFNjaG9vbCwgSGVpZGVsYmVyZywgR2VybWFueS4g
c2ltb25fbmFnZWxAbWVkLnVuaS1oZWlkZWxiZXJnLmRlPC9hdXRoLWFkZHJlc3M+PHRpdGxlcz48
dGl0bGU+TWlub2N5Y2xpbmUgYW5kIGh5cG90aGVybWlhIGZvciByZXBlcmZ1c2lvbiBpbmp1cnkg
YWZ0ZXIgZm9jYWwgY2VyZWJyYWwgaXNjaGVtaWEgaW4gdGhlIHJhdDogZWZmZWN0cyBvbiBCQkIg
YnJlYWtkb3duIGFuZCBNTVAgZXhwcmVzc2lvbiBpbiB0aGUgYWN1dGUgYW5kIHN1YmFjdXRlIHBo
YXNlPC90aXRsZT48c2Vjb25kYXJ5LXRpdGxlPkJyYWluIFJlczwvc2Vjb25kYXJ5LXRpdGxlPjwv
dGl0bGVzPjxwZXJpb2RpY2FsPjxmdWxsLXRpdGxlPkJyYWluIFJlczwvZnVsbC10aXRsZT48L3Bl
cmlvZGljYWw+PHBhZ2VzPjE5OC0yMDY8L3BhZ2VzPjx2b2x1bWU+MTE4ODwvdm9sdW1lPjxrZXl3
b3Jkcz48a2V5d29yZD5BY3V0ZSBEaXNlYXNlPC9rZXl3b3JkPjxrZXl3b3JkPkFuaW1hbHM8L2tl
eXdvcmQ+PGtleXdvcmQ+QW50aS1CYWN0ZXJpYWwgQWdlbnRzL3BoYXJtYWNvbG9neS90aGVyYXBl
dXRpYyB1c2U8L2tleXdvcmQ+PGtleXdvcmQ+Qmxvb2QtQnJhaW4gQmFycmllci8qZHJ1ZyBlZmZl
Y3RzL21ldGFib2xpc20vcGh5c2lvcGF0aG9sb2d5PC9rZXl3b3JkPjxrZXl3b3JkPkJyYWluIEVk
ZW1hL3BoeXNpb3BhdGhvbG9neS9wcmV2ZW50aW9uICZhbXA7IGNvbnRyb2wvdGhlcmFweTwva2V5
d29yZD48a2V5d29yZD5CcmFpbiBJc2NoZW1pYS9lbnp5bW9sb2d5L3BoeXNpb3BhdGhvbG9neS8q
dGhlcmFweTwva2V5d29yZD48a2V5d29yZD5EaXNlYXNlIE1vZGVscywgQW5pbWFsPC9rZXl3b3Jk
PjxrZXl3b3JkPkRpc2Vhc2UgUHJvZ3Jlc3Npb248L2tleXdvcmQ+PGtleXdvcmQ+SHlwb3RoZXJt
aWEsIEluZHVjZWQvKm1ldGhvZHM8L2tleXdvcmQ+PGtleXdvcmQ+SW5mYXJjdGlvbiwgTWlkZGxl
IENlcmVicmFsIEFydGVyeS9lbnp5bW9sb2d5L3BoeXNpb3BhdGhvbG9neS90aGVyYXB5PC9rZXl3
b3JkPjxrZXl3b3JkPkludHJhY3JhbmlhbCBIZW1vcnJoYWdlcy9waHlzaW9wYXRob2xvZ3kvcHJl
dmVudGlvbiAmYW1wOyBjb250cm9sL3RoZXJhcHk8L2tleXdvcmQ+PGtleXdvcmQ+TWFnbmV0aWMg
UmVzb25hbmNlIEltYWdpbmc8L2tleXdvcmQ+PGtleXdvcmQ+TWFsZTwva2V5d29yZD48a2V5d29y
ZD5NYXRyaXggTWV0YWxsb3Byb3RlaW5hc2UgMi9tZXRhYm9saXNtPC9rZXl3b3JkPjxrZXl3b3Jk
Pk1hdHJpeCBNZXRhbGxvcHJvdGVpbmFzZSA5L21ldGFib2xpc208L2tleXdvcmQ+PGtleXdvcmQ+
TWV0YWxsb3Byb3RlYXNlcy8qbWV0YWJvbGlzbTwva2V5d29yZD48a2V5d29yZD5NaW5vY3ljbGlu
ZS8qcGhhcm1hY29sb2d5L3RoZXJhcGV1dGljIHVzZTwva2V5d29yZD48a2V5d29yZD5OZXVyb3By
b3RlY3RpdmUgQWdlbnRzL3BoYXJtYWNvbG9neS90aGVyYXBldXRpYyB1c2U8L2tleXdvcmQ+PGtl
eXdvcmQ+UmF0czwva2V5d29yZD48a2V5d29yZD5SYXRzLCBXaXN0YXI8L2tleXdvcmQ+PGtleXdv
cmQ+UmVwZXJmdXNpb24gSW5qdXJ5L2Vuenltb2xvZ3kvcGh5c2lvcGF0aG9sb2d5Lyp0aGVyYXB5
PC9rZXl3b3JkPjxrZXl3b3JkPlRpbWUgRmFjdG9yczwva2V5d29yZD48L2tleXdvcmRzPjxkYXRl
cz48eWVhcj4yMDA4PC95ZWFyPjxwdWItZGF0ZXM+PGRhdGU+SmFuIDEwPC9kYXRlPjwvcHViLWRh
dGVzPjwvZGF0ZXM+PGlzYm4+MDAwNi04OTkzIChQcmludCkmI3hEOzAwMDYtODk5MyAoTGlua2lu
Zyk8L2lzYm4+PGFjY2Vzc2lvbi1udW0+MTgwMzE3MTc8L2FjY2Vzc2lvbi1udW0+PHVybHM+PHJl
bGF0ZWQtdXJscz48dXJsPmh0dHA6Ly93d3cubmNiaS5ubG0ubmloLmdvdi9wdWJtZWQvMTgwMzE3
MTc8L3VybD48L3JlbGF0ZWQtdXJscz48L3VybHM+PGVsZWN0cm9uaWMtcmVzb3VyY2UtbnVtPjEw
LjEwMTYvai5icmFpbnJlcy4yMDA3LjEwLjA1MjwvZWxlY3Ryb25pYy1yZXNvdXJjZS1udW0+PC9y
ZWNvcmQ+PC9DaXRlPjwvRW5kTm90ZT4A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OYWdlbDwvQXV0aG9yPjxZZWFyPjIwMDg8L1llYXI+PFJl
Y051bT4xMDI8L1JlY051bT48RGlzcGxheVRleHQ+WzI3XTwvRGlzcGxheVRleHQ+PHJlY29yZD48
cmVjLW51bWJlcj4xMDI8L3JlYy1udW1iZXI+PGZvcmVpZ24ta2V5cz48a2V5IGFwcD0iRU4iIGRi
LWlkPSI5ZDJ0OWQyMjVmemZ6Z2V4djAwNTV6ZmVwcGVzZDV6eHYwMmEiIHRpbWVzdGFtcD0iMTQ2
NTU2MTY0MiI+MTAyPC9rZXk+PC9mb3JlaWduLWtleXM+PHJlZi10eXBlIG5hbWU9IkpvdXJuYWwg
QXJ0aWNsZSI+MTc8L3JlZi10eXBlPjxjb250cmlidXRvcnM+PGF1dGhvcnM+PGF1dGhvcj5OYWdl
bCwgUy48L2F1dGhvcj48YXV0aG9yPlN1LCBZLjwvYXV0aG9yPjxhdXRob3I+SG9yc3RtYW5uLCBT
LjwvYXV0aG9yPjxhdXRob3I+SGVpbGFuZCwgUy48L2F1dGhvcj48YXV0aG9yPkdhcmRuZXIsIEgu
PC9hdXRob3I+PGF1dGhvcj5Lb3ppb2wsIEouPC9hdXRob3I+PGF1dGhvcj5NYXJ0aW5lei1Ub3Jy
ZXMsIEYuIEouPC9hdXRob3I+PGF1dGhvcj5XYWduZXIsIFMuPC9hdXRob3I+PC9hdXRob3JzPjwv
Y29udHJpYnV0b3JzPjxhdXRoLWFkZHJlc3M+RGVwYXJ0bWVudCBvZiBOZXVyb2xvZ3kgVW5pdmVy
c2l0eSBvZiBIZWlkZWxiZXJnLCBNZWRpY2FsIFNjaG9vbCwgSGVpZGVsYmVyZywgR2VybWFueS4g
c2ltb25fbmFnZWxAbWVkLnVuaS1oZWlkZWxiZXJnLmRlPC9hdXRoLWFkZHJlc3M+PHRpdGxlcz48
dGl0bGU+TWlub2N5Y2xpbmUgYW5kIGh5cG90aGVybWlhIGZvciByZXBlcmZ1c2lvbiBpbmp1cnkg
YWZ0ZXIgZm9jYWwgY2VyZWJyYWwgaXNjaGVtaWEgaW4gdGhlIHJhdDogZWZmZWN0cyBvbiBCQkIg
YnJlYWtkb3duIGFuZCBNTVAgZXhwcmVzc2lvbiBpbiB0aGUgYWN1dGUgYW5kIHN1YmFjdXRlIHBo
YXNlPC90aXRsZT48c2Vjb25kYXJ5LXRpdGxlPkJyYWluIFJlczwvc2Vjb25kYXJ5LXRpdGxlPjwv
dGl0bGVzPjxwZXJpb2RpY2FsPjxmdWxsLXRpdGxlPkJyYWluIFJlczwvZnVsbC10aXRsZT48L3Bl
cmlvZGljYWw+PHBhZ2VzPjE5OC0yMDY8L3BhZ2VzPjx2b2x1bWU+MTE4ODwvdm9sdW1lPjxrZXl3
b3Jkcz48a2V5d29yZD5BY3V0ZSBEaXNlYXNlPC9rZXl3b3JkPjxrZXl3b3JkPkFuaW1hbHM8L2tl
eXdvcmQ+PGtleXdvcmQ+QW50aS1CYWN0ZXJpYWwgQWdlbnRzL3BoYXJtYWNvbG9neS90aGVyYXBl
dXRpYyB1c2U8L2tleXdvcmQ+PGtleXdvcmQ+Qmxvb2QtQnJhaW4gQmFycmllci8qZHJ1ZyBlZmZl
Y3RzL21ldGFib2xpc20vcGh5c2lvcGF0aG9sb2d5PC9rZXl3b3JkPjxrZXl3b3JkPkJyYWluIEVk
ZW1hL3BoeXNpb3BhdGhvbG9neS9wcmV2ZW50aW9uICZhbXA7IGNvbnRyb2wvdGhlcmFweTwva2V5
d29yZD48a2V5d29yZD5CcmFpbiBJc2NoZW1pYS9lbnp5bW9sb2d5L3BoeXNpb3BhdGhvbG9neS8q
dGhlcmFweTwva2V5d29yZD48a2V5d29yZD5EaXNlYXNlIE1vZGVscywgQW5pbWFsPC9rZXl3b3Jk
PjxrZXl3b3JkPkRpc2Vhc2UgUHJvZ3Jlc3Npb248L2tleXdvcmQ+PGtleXdvcmQ+SHlwb3RoZXJt
aWEsIEluZHVjZWQvKm1ldGhvZHM8L2tleXdvcmQ+PGtleXdvcmQ+SW5mYXJjdGlvbiwgTWlkZGxl
IENlcmVicmFsIEFydGVyeS9lbnp5bW9sb2d5L3BoeXNpb3BhdGhvbG9neS90aGVyYXB5PC9rZXl3
b3JkPjxrZXl3b3JkPkludHJhY3JhbmlhbCBIZW1vcnJoYWdlcy9waHlzaW9wYXRob2xvZ3kvcHJl
dmVudGlvbiAmYW1wOyBjb250cm9sL3RoZXJhcHk8L2tleXdvcmQ+PGtleXdvcmQ+TWFnbmV0aWMg
UmVzb25hbmNlIEltYWdpbmc8L2tleXdvcmQ+PGtleXdvcmQ+TWFsZTwva2V5d29yZD48a2V5d29y
ZD5NYXRyaXggTWV0YWxsb3Byb3RlaW5hc2UgMi9tZXRhYm9saXNtPC9rZXl3b3JkPjxrZXl3b3Jk
Pk1hdHJpeCBNZXRhbGxvcHJvdGVpbmFzZSA5L21ldGFib2xpc208L2tleXdvcmQ+PGtleXdvcmQ+
TWV0YWxsb3Byb3RlYXNlcy8qbWV0YWJvbGlzbTwva2V5d29yZD48a2V5d29yZD5NaW5vY3ljbGlu
ZS8qcGhhcm1hY29sb2d5L3RoZXJhcGV1dGljIHVzZTwva2V5d29yZD48a2V5d29yZD5OZXVyb3By
b3RlY3RpdmUgQWdlbnRzL3BoYXJtYWNvbG9neS90aGVyYXBldXRpYyB1c2U8L2tleXdvcmQ+PGtl
eXdvcmQ+UmF0czwva2V5d29yZD48a2V5d29yZD5SYXRzLCBXaXN0YXI8L2tleXdvcmQ+PGtleXdv
cmQ+UmVwZXJmdXNpb24gSW5qdXJ5L2Vuenltb2xvZ3kvcGh5c2lvcGF0aG9sb2d5Lyp0aGVyYXB5
PC9rZXl3b3JkPjxrZXl3b3JkPlRpbWUgRmFjdG9yczwva2V5d29yZD48L2tleXdvcmRzPjxkYXRl
cz48eWVhcj4yMDA4PC95ZWFyPjxwdWItZGF0ZXM+PGRhdGU+SmFuIDEwPC9kYXRlPjwvcHViLWRh
dGVzPjwvZGF0ZXM+PGlzYm4+MDAwNi04OTkzIChQcmludCkmI3hEOzAwMDYtODk5MyAoTGlua2lu
Zyk8L2lzYm4+PGFjY2Vzc2lvbi1udW0+MTgwMzE3MTc8L2FjY2Vzc2lvbi1udW0+PHVybHM+PHJl
bGF0ZWQtdXJscz48dXJsPmh0dHA6Ly93d3cubmNiaS5ubG0ubmloLmdvdi9wdWJtZWQvMTgwMzE3
MTc8L3VybD48L3JlbGF0ZWQtdXJscz48L3VybHM+PGVsZWN0cm9uaWMtcmVzb3VyY2UtbnVtPjEw
LjEwMTYvai5icmFpbnJlcy4yMDA3LjEwLjA1MjwvZWxlY3Ryb25pYy1yZXNvdXJjZS1udW0+PC9y
ZWNvcmQ+PC9DaXRlPjwvRW5kTm90ZT4A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27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Rat nerve graft model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50 mg/kg/day (</w:t>
            </w:r>
            <w:proofErr w:type="spellStart"/>
            <w:r w:rsidRPr="00E16B3E">
              <w:rPr>
                <w:sz w:val="18"/>
                <w:szCs w:val="18"/>
                <w:lang w:val="en-US"/>
              </w:rPr>
              <w:t>i.p</w:t>
            </w:r>
            <w:proofErr w:type="spellEnd"/>
            <w:r w:rsidRPr="00E16B3E">
              <w:rPr>
                <w:sz w:val="18"/>
                <w:szCs w:val="18"/>
                <w:lang w:val="en-US"/>
              </w:rPr>
              <w:t>.)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ZWlsaG9mZjwvQXV0aG9yPjxZZWFyPjIwMDg8L1llYXI+
PFJlY051bT44OTwvUmVjTnVtPjxEaXNwbGF5VGV4dD5bMjhdPC9EaXNwbGF5VGV4dD48cmVjb3Jk
PjxyZWMtbnVtYmVyPjg5PC9yZWMtbnVtYmVyPjxmb3JlaWduLWtleXM+PGtleSBhcHA9IkVOIiBk
Yi1pZD0iOWQydDlkMjI1ZnpmemdleHYwMDU1emZlcHBlc2Q1enh2MDJhIiB0aW1lc3RhbXA9IjE0
NjU1NjAyNjQiPjg5PC9rZXk+PC9mb3JlaWduLWtleXM+PHJlZi10eXBlIG5hbWU9IkpvdXJuYWwg
QXJ0aWNsZSI+MTc8L3JlZi10eXBlPjxjb250cmlidXRvcnM+PGF1dGhvcnM+PGF1dGhvcj5LZWls
aG9mZiwgRy48L2F1dGhvcj48YXV0aG9yPlNjaGlsZCwgTC48L2F1dGhvcj48YXV0aG9yPkZhbnNh
LCBILjwvYXV0aG9yPjwvYXV0aG9ycz48L2NvbnRyaWJ1dG9ycz48YXV0aC1hZGRyZXNzPkluc3Rp
dHV0ZSBvZiBNZWRpY2FsIE5ldXJvYmlvbG9neSwgVW5pdmVyc2l0eSBvZiBNYWdkZWJ1cmcsIExl
aXB6aWdlciBTdHJhc3NlIDQ0LCBELTM5MTIwIE1hZ2RlYnVyZywgR2VybWFueS4gZ2VyYnVyZy5r
ZWlsaG9mZkBtZWQub3ZndS5kZTwvYXV0aC1hZGRyZXNzPjx0aXRsZXM+PHRpdGxlPk1pbm9jeWNs
aW5lIHByb3RlY3RzIFNjaHdhbm4gY2VsbHMgZnJvbSBpc2NoZW1pYS1saWtlIGluanVyeSBhbmQg
cHJvbW90ZXMgYXhvbmFsIG91dGdyb3d0aCBpbiBiaW9hcnRpZmljaWFsIG5lcnZlIGdyYWZ0cyBs
YWNraW5nIFdhbGxlcmlhbiBkZWdlbmVyYXRpb248L3RpdGxlPjxzZWNvbmRhcnktdGl0bGU+RXhw
IE5ldXJvbDwvc2Vjb25kYXJ5LXRpdGxlPjwvdGl0bGVzPjxwZXJpb2RpY2FsPjxmdWxsLXRpdGxl
PkV4cCBOZXVyb2w8L2Z1bGwtdGl0bGU+PC9wZXJpb2RpY2FsPjxwYWdlcz4xODktMjAwPC9wYWdl
cz48dm9sdW1lPjIxMjwvdm9sdW1lPjxudW1iZXI+MTwvbnVtYmVyPjxrZXl3b3Jkcz48a2V5d29y
ZD5BbmltYWxzPC9rZXl3b3JkPjxrZXl3b3JkPkFwb3B0b3Npcy9kcnVnIGVmZmVjdHMvcGh5c2lv
bG9neTwva2V5d29yZD48a2V5d29yZD5BcG9wdG9zaXMgUmVndWxhdG9yeSBQcm90ZWlucy9kcnVn
IGVmZmVjdHMvbWV0YWJvbGlzbTwva2V5d29yZD48a2V5d29yZD5CaW9hcnRpZmljaWFsIE9yZ2Fu
czwva2V5d29yZD48a2V5d29yZD5DZWxscywgQ3VsdHVyZWQ8L2tleXdvcmQ+PGtleXdvcmQ+R3Jv
d3RoIENvbmVzLypkcnVnIGVmZmVjdHMvbWV0YWJvbGlzbTwva2V5d29yZD48a2V5d29yZD5Jc2No
ZW1pYS8qZHJ1ZyB0aGVyYXB5L3BoeXNpb3BhdGhvbG9neS9wcmV2ZW50aW9uICZhbXA7IGNvbnRy
b2w8L2tleXdvcmQ+PGtleXdvcmQ+TWFsZTwva2V5d29yZD48a2V5d29yZD5NYXRyaXggTWV0YWxs
b3Byb3RlaW5hc2UgOS9kcnVnIGVmZmVjdHMvbWV0YWJvbGlzbTwva2V5d29yZD48a2V5d29yZD5N
ZW1icmFuZSBQb3RlbnRpYWwsIE1pdG9jaG9uZHJpYWwvZHJ1ZyBlZmZlY3RzL3BoeXNpb2xvZ3k8
L2tleXdvcmQ+PGtleXdvcmQ+TWlub2N5Y2xpbmUvKnBoYXJtYWNvbG9neTwva2V5d29yZD48a2V5
d29yZD5NdXNjbGUsIFNrZWxldGFsL2RydWcgZWZmZWN0cy9tZXRhYm9saXNtL3RyYW5zcGxhbnRh
dGlvbjwva2V5d29yZD48a2V5d29yZD5OZW92YXNjdWxhcml6YXRpb24sIFBoeXNpb2xvZ2ljL2Ry
dWcgZWZmZWN0czwva2V5d29yZD48a2V5d29yZD5OZXJ2ZSBSZWdlbmVyYXRpb24vKmRydWcgZWZm
ZWN0cy9waHlzaW9sb2d5PC9rZXl3b3JkPjxrZXl3b3JkPk5ldXJvcHJvdGVjdGl2ZSBBZ2VudHMv
cGhhcm1hY29sb2d5PC9rZXl3b3JkPjxrZXl3b3JkPlBlcmlwaGVyYWwgTmVydmVzLypkcnVnIGVm
ZmVjdHMvbWV0YWJvbGlzbS90cmFuc3BsYW50YXRpb248L2tleXdvcmQ+PGtleXdvcmQ+UmF0czwv
a2V5d29yZD48a2V5d29yZD5SYXRzLCBXaXN0YXI8L2tleXdvcmQ+PGtleXdvcmQ+U2Nod2FubiBD
ZWxscy8qZHJ1ZyBlZmZlY3RzL21ldGFib2xpc208L2tleXdvcmQ+PGtleXdvcmQ+U2NpYXRpYyBO
ZXVyb3BhdGh5L2RydWcgdGhlcmFweS9tZXRhYm9saXNtL3BoeXNpb3BhdGhvbG9neTwva2V5d29y
ZD48a2V5d29yZD5WYXNjdWxhciBFbmRvdGhlbGlhbCBHcm93dGggRmFjdG9yIEEvZHJ1ZyBlZmZl
Y3RzL21ldGFib2xpc208L2tleXdvcmQ+PGtleXdvcmQ+V2FsbGVyaWFuIERlZ2VuZXJhdGlvbi9k
cnVnIHRoZXJhcHkvcGh5c2lvcGF0aG9sb2d5L3ByZXZlbnRpb24gJmFtcDsgY29udHJvbDwva2V5
d29yZD48L2tleXdvcmRzPjxkYXRlcz48eWVhcj4yMDA4PC95ZWFyPjxwdWItZGF0ZXM+PGRhdGU+
SnVsPC9kYXRlPjwvcHViLWRhdGVzPjwvZGF0ZXM+PGlzYm4+MTA5MC0yNDMwIChFbGVjdHJvbmlj
KSYjeEQ7MDAxNC00ODg2IChMaW5raW5nKTwvaXNibj48YWNjZXNzaW9uLW51bT4xODUwMTg5NDwv
YWNjZXNzaW9uLW51bT48dXJscz48cmVsYXRlZC11cmxzPjx1cmw+aHR0cDovL3d3dy5uY2JpLm5s
bS5uaWguZ292L3B1Ym1lZC8xODUwMTg5NDwvdXJsPjwvcmVsYXRlZC11cmxzPjwvdXJscz48ZWxl
Y3Ryb25pYy1yZXNvdXJjZS1udW0+MTAuMTAxNi9qLmV4cG5ldXJvbC4yMDA4LjAzLjAyODwvZWxl
Y3Ryb25pYy1yZXNvdXJjZS1udW0+PC9yZWNvcmQ+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ZWlsaG9mZjwvQXV0aG9yPjxZZWFyPjIwMDg8L1llYXI+
PFJlY051bT44OTwvUmVjTnVtPjxEaXNwbGF5VGV4dD5bMjhdPC9EaXNwbGF5VGV4dD48cmVjb3Jk
PjxyZWMtbnVtYmVyPjg5PC9yZWMtbnVtYmVyPjxmb3JlaWduLWtleXM+PGtleSBhcHA9IkVOIiBk
Yi1pZD0iOWQydDlkMjI1ZnpmemdleHYwMDU1emZlcHBlc2Q1enh2MDJhIiB0aW1lc3RhbXA9IjE0
NjU1NjAyNjQiPjg5PC9rZXk+PC9mb3JlaWduLWtleXM+PHJlZi10eXBlIG5hbWU9IkpvdXJuYWwg
QXJ0aWNsZSI+MTc8L3JlZi10eXBlPjxjb250cmlidXRvcnM+PGF1dGhvcnM+PGF1dGhvcj5LZWls
aG9mZiwgRy48L2F1dGhvcj48YXV0aG9yPlNjaGlsZCwgTC48L2F1dGhvcj48YXV0aG9yPkZhbnNh
LCBILjwvYXV0aG9yPjwvYXV0aG9ycz48L2NvbnRyaWJ1dG9ycz48YXV0aC1hZGRyZXNzPkluc3Rp
dHV0ZSBvZiBNZWRpY2FsIE5ldXJvYmlvbG9neSwgVW5pdmVyc2l0eSBvZiBNYWdkZWJ1cmcsIExl
aXB6aWdlciBTdHJhc3NlIDQ0LCBELTM5MTIwIE1hZ2RlYnVyZywgR2VybWFueS4gZ2VyYnVyZy5r
ZWlsaG9mZkBtZWQub3ZndS5kZTwvYXV0aC1hZGRyZXNzPjx0aXRsZXM+PHRpdGxlPk1pbm9jeWNs
aW5lIHByb3RlY3RzIFNjaHdhbm4gY2VsbHMgZnJvbSBpc2NoZW1pYS1saWtlIGluanVyeSBhbmQg
cHJvbW90ZXMgYXhvbmFsIG91dGdyb3d0aCBpbiBiaW9hcnRpZmljaWFsIG5lcnZlIGdyYWZ0cyBs
YWNraW5nIFdhbGxlcmlhbiBkZWdlbmVyYXRpb248L3RpdGxlPjxzZWNvbmRhcnktdGl0bGU+RXhw
IE5ldXJvbDwvc2Vjb25kYXJ5LXRpdGxlPjwvdGl0bGVzPjxwZXJpb2RpY2FsPjxmdWxsLXRpdGxl
PkV4cCBOZXVyb2w8L2Z1bGwtdGl0bGU+PC9wZXJpb2RpY2FsPjxwYWdlcz4xODktMjAwPC9wYWdl
cz48dm9sdW1lPjIxMjwvdm9sdW1lPjxudW1iZXI+MTwvbnVtYmVyPjxrZXl3b3Jkcz48a2V5d29y
ZD5BbmltYWxzPC9rZXl3b3JkPjxrZXl3b3JkPkFwb3B0b3Npcy9kcnVnIGVmZmVjdHMvcGh5c2lv
bG9neTwva2V5d29yZD48a2V5d29yZD5BcG9wdG9zaXMgUmVndWxhdG9yeSBQcm90ZWlucy9kcnVn
IGVmZmVjdHMvbWV0YWJvbGlzbTwva2V5d29yZD48a2V5d29yZD5CaW9hcnRpZmljaWFsIE9yZ2Fu
czwva2V5d29yZD48a2V5d29yZD5DZWxscywgQ3VsdHVyZWQ8L2tleXdvcmQ+PGtleXdvcmQ+R3Jv
d3RoIENvbmVzLypkcnVnIGVmZmVjdHMvbWV0YWJvbGlzbTwva2V5d29yZD48a2V5d29yZD5Jc2No
ZW1pYS8qZHJ1ZyB0aGVyYXB5L3BoeXNpb3BhdGhvbG9neS9wcmV2ZW50aW9uICZhbXA7IGNvbnRy
b2w8L2tleXdvcmQ+PGtleXdvcmQ+TWFsZTwva2V5d29yZD48a2V5d29yZD5NYXRyaXggTWV0YWxs
b3Byb3RlaW5hc2UgOS9kcnVnIGVmZmVjdHMvbWV0YWJvbGlzbTwva2V5d29yZD48a2V5d29yZD5N
ZW1icmFuZSBQb3RlbnRpYWwsIE1pdG9jaG9uZHJpYWwvZHJ1ZyBlZmZlY3RzL3BoeXNpb2xvZ3k8
L2tleXdvcmQ+PGtleXdvcmQ+TWlub2N5Y2xpbmUvKnBoYXJtYWNvbG9neTwva2V5d29yZD48a2V5
d29yZD5NdXNjbGUsIFNrZWxldGFsL2RydWcgZWZmZWN0cy9tZXRhYm9saXNtL3RyYW5zcGxhbnRh
dGlvbjwva2V5d29yZD48a2V5d29yZD5OZW92YXNjdWxhcml6YXRpb24sIFBoeXNpb2xvZ2ljL2Ry
dWcgZWZmZWN0czwva2V5d29yZD48a2V5d29yZD5OZXJ2ZSBSZWdlbmVyYXRpb24vKmRydWcgZWZm
ZWN0cy9waHlzaW9sb2d5PC9rZXl3b3JkPjxrZXl3b3JkPk5ldXJvcHJvdGVjdGl2ZSBBZ2VudHMv
cGhhcm1hY29sb2d5PC9rZXl3b3JkPjxrZXl3b3JkPlBlcmlwaGVyYWwgTmVydmVzLypkcnVnIGVm
ZmVjdHMvbWV0YWJvbGlzbS90cmFuc3BsYW50YXRpb248L2tleXdvcmQ+PGtleXdvcmQ+UmF0czwv
a2V5d29yZD48a2V5d29yZD5SYXRzLCBXaXN0YXI8L2tleXdvcmQ+PGtleXdvcmQ+U2Nod2FubiBD
ZWxscy8qZHJ1ZyBlZmZlY3RzL21ldGFib2xpc208L2tleXdvcmQ+PGtleXdvcmQ+U2NpYXRpYyBO
ZXVyb3BhdGh5L2RydWcgdGhlcmFweS9tZXRhYm9saXNtL3BoeXNpb3BhdGhvbG9neTwva2V5d29y
ZD48a2V5d29yZD5WYXNjdWxhciBFbmRvdGhlbGlhbCBHcm93dGggRmFjdG9yIEEvZHJ1ZyBlZmZl
Y3RzL21ldGFib2xpc208L2tleXdvcmQ+PGtleXdvcmQ+V2FsbGVyaWFuIERlZ2VuZXJhdGlvbi9k
cnVnIHRoZXJhcHkvcGh5c2lvcGF0aG9sb2d5L3ByZXZlbnRpb24gJmFtcDsgY29udHJvbDwva2V5
d29yZD48L2tleXdvcmRzPjxkYXRlcz48eWVhcj4yMDA4PC95ZWFyPjxwdWItZGF0ZXM+PGRhdGU+
SnVsPC9kYXRlPjwvcHViLWRhdGVzPjwvZGF0ZXM+PGlzYm4+MTA5MC0yNDMwIChFbGVjdHJvbmlj
KSYjeEQ7MDAxNC00ODg2IChMaW5raW5nKTwvaXNibj48YWNjZXNzaW9uLW51bT4xODUwMTg5NDwv
YWNjZXNzaW9uLW51bT48dXJscz48cmVsYXRlZC11cmxzPjx1cmw+aHR0cDovL3d3dy5uY2JpLm5s
bS5uaWguZ292L3B1Ym1lZC8xODUwMTg5NDwvdXJsPjwvcmVsYXRlZC11cmxzPjwvdXJscz48ZWxl
Y3Ryb25pYy1yZXNvdXJjZS1udW0+MTAuMTAxNi9qLmV4cG5ldXJvbC4yMDA4LjAzLjAyODwvZWxl
Y3Ryb25pYy1yZXNvdXJjZS1udW0+PC9yZWNvcmQ+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28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JEV infected mice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2 x 45 mg/kg/day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NaXNocmE8L0F1dGhvcj48WWVhcj4yMDA5PC9ZZWFyPjxS
ZWNOdW0+MTAxPC9SZWNOdW0+PERpc3BsYXlUZXh0PlsyOV08L0Rpc3BsYXlUZXh0PjxyZWNvcmQ+
PHJlYy1udW1iZXI+MTAxPC9yZWMtbnVtYmVyPjxmb3JlaWduLWtleXM+PGtleSBhcHA9IkVOIiBk
Yi1pZD0iOWQydDlkMjI1ZnpmemdleHYwMDU1emZlcHBlc2Q1enh2MDJhIiB0aW1lc3RhbXA9IjE0
NjU1NjE2MDEiPjEwMTwva2V5PjwvZm9yZWlnbi1rZXlzPjxyZWYtdHlwZSBuYW1lPSJKb3VybmFs
IEFydGljbGUiPjE3PC9yZWYtdHlwZT48Y29udHJpYnV0b3JzPjxhdXRob3JzPjxhdXRob3I+TWlz
aHJhLCBNLiBLLjwvYXV0aG9yPjxhdXRob3I+RHV0dGEsIEsuPC9hdXRob3I+PGF1dGhvcj5TYWhl
YiwgUy4gSy48L2F1dGhvcj48YXV0aG9yPkJhc3UsIEEuPC9hdXRob3I+PC9hdXRob3JzPjwvY29u
dHJpYnV0b3JzPjxhdXRoLWFkZHJlc3M+TmF0aW9uYWwgQnJhaW4gUmVzZWFyY2ggQ2VudHJlLCBN
YW5lc2FyLCBIYXJ5YW5hIDEyMjA1MCwgSW5kaWEuPC9hdXRoLWFkZHJlc3M+PHRpdGxlcz48dGl0
bGU+VW5kZXJzdGFuZGluZyB0aGUgbW9sZWN1bGFyIG1lY2hhbmlzbSBvZiBibG9vZC1icmFpbiBi
YXJyaWVyIGRhbWFnZSBpbiBhbiBleHBlcmltZW50YWwgbW9kZWwgb2YgSmFwYW5lc2UgZW5jZXBo
YWxpdGlzOiBjb3JyZWxhdGlvbiB3aXRoIG1pbm9jeWNsaW5lIGFkbWluaXN0cmF0aW9uIGFzIGEg
dGhlcmFwZXV0aWMgYWdlbnQ8L3RpdGxlPjxzZWNvbmRhcnktdGl0bGU+TmV1cm9jaGVtIEludDwv
c2Vjb25kYXJ5LXRpdGxlPjwvdGl0bGVzPjxwZXJpb2RpY2FsPjxmdWxsLXRpdGxlPk5ldXJvY2hl
bSBJbnQ8L2Z1bGwtdGl0bGU+PC9wZXJpb2RpY2FsPjxwYWdlcz43MTctMjM8L3BhZ2VzPjx2b2x1
bWU+NTU8L3ZvbHVtZT48bnVtYmVyPjg8L251bWJlcj48a2V5d29yZHM+PGtleXdvcmQ+QW5pbWFs
czwva2V5d29yZD48a2V5d29yZD5BbnRpLUJhY3RlcmlhbCBBZ2VudHMvcGhhcm1hY29sb2d5L3Ro
ZXJhcGV1dGljIHVzZTwva2V5d29yZD48a2V5d29yZD5CbG9vZC1CcmFpbiBCYXJyaWVyL2RydWcg
ZWZmZWN0cy8qcGh5c2lvcGF0aG9sb2d5Lyp2aXJvbG9neTwva2V5d29yZD48a2V5d29yZD5DZWxs
IEFkaGVzaW9uIE1vbGVjdWxlcy9nZW5ldGljczwva2V5d29yZD48a2V5d29yZD5DaGVtb3RheGlz
LCBMZXVrb2N5dGUvZHJ1ZyBlZmZlY3RzL3BoeXNpb2xvZ3k8L2tleXdvcmQ+PGtleXdvcmQ+Q29s
b3JpbmcgQWdlbnRzL3BoYXJtYWNvbG9neTwva2V5d29yZD48a2V5d29yZD5DeWNsb294eWdlbmFz
ZSAyL21ldGFib2xpc208L2tleXdvcmQ+PGtleXdvcmQ+RGlzZWFzZSBNb2RlbHMsIEFuaW1hbDwv
a2V5d29yZD48a2V5d29yZD5FbmNlcGhhbGl0aXMgVmlydXMsIEphcGFuZXNlL2RydWcgZWZmZWN0
cy9waHlzaW9sb2d5PC9rZXl3b3JkPjxrZXl3b3JkPkVuY2VwaGFsaXRpcywgSmFwYW5lc2UvKmRy
dWcgdGhlcmFweS8qcGh5c2lvcGF0aG9sb2d5PC9rZXl3b3JkPjxrZXl3b3JkPkV2YW5zIEJsdWUv
cGhhcm1hY29raW5ldGljczwva2V5d29yZD48a2V5d29yZD5GZW1hbGU8L2tleXdvcmQ+PGtleXdv
cmQ+TWFsZTwva2V5d29yZD48a2V5d29yZD5NYXRyaXggTWV0YWxsb3Byb3RlaW5hc2UgOS9kcnVn
IGVmZmVjdHMvbWV0YWJvbGlzbTwva2V5d29yZD48a2V5d29yZD5NaWNlPC9rZXl3b3JkPjxrZXl3
b3JkPk1pY2UsIEluYnJlZCBCQUxCIEM8L2tleXdvcmQ+PGtleXdvcmQ+TWlub2N5Y2xpbmUvKnBo
YXJtYWNvbG9neS90aGVyYXBldXRpYyB1c2U8L2tleXdvcmQ+PGtleXdvcmQ+TmV1cm9wcm90ZWN0
aXZlIEFnZW50cy8qcGhhcm1hY29sb2d5L3RoZXJhcGV1dGljIHVzZTwva2V5d29yZD48a2V5d29y
ZD5OaXRyaWMgT3hpZGUgU3ludGhhc2UgVHlwZSBJSS9tZXRhYm9saXNtPC9rZXl3b3JkPjxrZXl3
b3JkPlJOQSwgTWVzc2VuZ2VyL2RydWcgZWZmZWN0cy9tZXRhYm9saXNtPC9rZXl3b3JkPjxrZXl3
b3JkPlJlY2VwdG9ycywgQ2hlbW9raW5lL2dlbmV0aWNzPC9rZXl3b3JkPjxrZXl3b3JkPlZhc2N1
bGFyIEVuZG90aGVsaWFsIEdyb3d0aCBGYWN0b3IgQS9tZXRhYm9saXNtPC9rZXl3b3JkPjwva2V5
d29yZHM+PGRhdGVzPjx5ZWFyPjIwMDk8L3llYXI+PHB1Yi1kYXRlcz48ZGF0ZT5EZWM8L2RhdGU+
PC9wdWItZGF0ZXM+PC9kYXRlcz48aXNibj4xODcyLTk3NTQgKEVsZWN0cm9uaWMpJiN4RDswMTk3
LTAxODYgKExpbmtpbmcpPC9pc2JuPjxhY2Nlc3Npb24tbnVtPjE5NjI4MDE2PC9hY2Nlc3Npb24t
bnVtPjx1cmxzPjxyZWxhdGVkLXVybHM+PHVybD5odHRwOi8vd3d3Lm5jYmkubmxtLm5paC5nb3Yv
cHVibWVkLzE5NjI4MDE2PC91cmw+PC9yZWxhdGVkLXVybHM+PC91cmxzPjxlbGVjdHJvbmljLXJl
c291cmNlLW51bT4xMC4xMDE2L2oubmV1aW50LjIwMDkuMDcuMDA2PC9lbGVjdHJvbmljLXJlc291
cmNlLW51bT48L3JlY29y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NaXNocmE8L0F1dGhvcj48WWVhcj4yMDA5PC9ZZWFyPjxS
ZWNOdW0+MTAxPC9SZWNOdW0+PERpc3BsYXlUZXh0PlsyOV08L0Rpc3BsYXlUZXh0PjxyZWNvcmQ+
PHJlYy1udW1iZXI+MTAxPC9yZWMtbnVtYmVyPjxmb3JlaWduLWtleXM+PGtleSBhcHA9IkVOIiBk
Yi1pZD0iOWQydDlkMjI1ZnpmemdleHYwMDU1emZlcHBlc2Q1enh2MDJhIiB0aW1lc3RhbXA9IjE0
NjU1NjE2MDEiPjEwMTwva2V5PjwvZm9yZWlnbi1rZXlzPjxyZWYtdHlwZSBuYW1lPSJKb3VybmFs
IEFydGljbGUiPjE3PC9yZWYtdHlwZT48Y29udHJpYnV0b3JzPjxhdXRob3JzPjxhdXRob3I+TWlz
aHJhLCBNLiBLLjwvYXV0aG9yPjxhdXRob3I+RHV0dGEsIEsuPC9hdXRob3I+PGF1dGhvcj5TYWhl
YiwgUy4gSy48L2F1dGhvcj48YXV0aG9yPkJhc3UsIEEuPC9hdXRob3I+PC9hdXRob3JzPjwvY29u
dHJpYnV0b3JzPjxhdXRoLWFkZHJlc3M+TmF0aW9uYWwgQnJhaW4gUmVzZWFyY2ggQ2VudHJlLCBN
YW5lc2FyLCBIYXJ5YW5hIDEyMjA1MCwgSW5kaWEuPC9hdXRoLWFkZHJlc3M+PHRpdGxlcz48dGl0
bGU+VW5kZXJzdGFuZGluZyB0aGUgbW9sZWN1bGFyIG1lY2hhbmlzbSBvZiBibG9vZC1icmFpbiBi
YXJyaWVyIGRhbWFnZSBpbiBhbiBleHBlcmltZW50YWwgbW9kZWwgb2YgSmFwYW5lc2UgZW5jZXBo
YWxpdGlzOiBjb3JyZWxhdGlvbiB3aXRoIG1pbm9jeWNsaW5lIGFkbWluaXN0cmF0aW9uIGFzIGEg
dGhlcmFwZXV0aWMgYWdlbnQ8L3RpdGxlPjxzZWNvbmRhcnktdGl0bGU+TmV1cm9jaGVtIEludDwv
c2Vjb25kYXJ5LXRpdGxlPjwvdGl0bGVzPjxwZXJpb2RpY2FsPjxmdWxsLXRpdGxlPk5ldXJvY2hl
bSBJbnQ8L2Z1bGwtdGl0bGU+PC9wZXJpb2RpY2FsPjxwYWdlcz43MTctMjM8L3BhZ2VzPjx2b2x1
bWU+NTU8L3ZvbHVtZT48bnVtYmVyPjg8L251bWJlcj48a2V5d29yZHM+PGtleXdvcmQ+QW5pbWFs
czwva2V5d29yZD48a2V5d29yZD5BbnRpLUJhY3RlcmlhbCBBZ2VudHMvcGhhcm1hY29sb2d5L3Ro
ZXJhcGV1dGljIHVzZTwva2V5d29yZD48a2V5d29yZD5CbG9vZC1CcmFpbiBCYXJyaWVyL2RydWcg
ZWZmZWN0cy8qcGh5c2lvcGF0aG9sb2d5Lyp2aXJvbG9neTwva2V5d29yZD48a2V5d29yZD5DZWxs
IEFkaGVzaW9uIE1vbGVjdWxlcy9nZW5ldGljczwva2V5d29yZD48a2V5d29yZD5DaGVtb3RheGlz
LCBMZXVrb2N5dGUvZHJ1ZyBlZmZlY3RzL3BoeXNpb2xvZ3k8L2tleXdvcmQ+PGtleXdvcmQ+Q29s
b3JpbmcgQWdlbnRzL3BoYXJtYWNvbG9neTwva2V5d29yZD48a2V5d29yZD5DeWNsb294eWdlbmFz
ZSAyL21ldGFib2xpc208L2tleXdvcmQ+PGtleXdvcmQ+RGlzZWFzZSBNb2RlbHMsIEFuaW1hbDwv
a2V5d29yZD48a2V5d29yZD5FbmNlcGhhbGl0aXMgVmlydXMsIEphcGFuZXNlL2RydWcgZWZmZWN0
cy9waHlzaW9sb2d5PC9rZXl3b3JkPjxrZXl3b3JkPkVuY2VwaGFsaXRpcywgSmFwYW5lc2UvKmRy
dWcgdGhlcmFweS8qcGh5c2lvcGF0aG9sb2d5PC9rZXl3b3JkPjxrZXl3b3JkPkV2YW5zIEJsdWUv
cGhhcm1hY29raW5ldGljczwva2V5d29yZD48a2V5d29yZD5GZW1hbGU8L2tleXdvcmQ+PGtleXdv
cmQ+TWFsZTwva2V5d29yZD48a2V5d29yZD5NYXRyaXggTWV0YWxsb3Byb3RlaW5hc2UgOS9kcnVn
IGVmZmVjdHMvbWV0YWJvbGlzbTwva2V5d29yZD48a2V5d29yZD5NaWNlPC9rZXl3b3JkPjxrZXl3
b3JkPk1pY2UsIEluYnJlZCBCQUxCIEM8L2tleXdvcmQ+PGtleXdvcmQ+TWlub2N5Y2xpbmUvKnBo
YXJtYWNvbG9neS90aGVyYXBldXRpYyB1c2U8L2tleXdvcmQ+PGtleXdvcmQ+TmV1cm9wcm90ZWN0
aXZlIEFnZW50cy8qcGhhcm1hY29sb2d5L3RoZXJhcGV1dGljIHVzZTwva2V5d29yZD48a2V5d29y
ZD5OaXRyaWMgT3hpZGUgU3ludGhhc2UgVHlwZSBJSS9tZXRhYm9saXNtPC9rZXl3b3JkPjxrZXl3
b3JkPlJOQSwgTWVzc2VuZ2VyL2RydWcgZWZmZWN0cy9tZXRhYm9saXNtPC9rZXl3b3JkPjxrZXl3
b3JkPlJlY2VwdG9ycywgQ2hlbW9raW5lL2dlbmV0aWNzPC9rZXl3b3JkPjxrZXl3b3JkPlZhc2N1
bGFyIEVuZG90aGVsaWFsIEdyb3d0aCBGYWN0b3IgQS9tZXRhYm9saXNtPC9rZXl3b3JkPjwva2V5
d29yZHM+PGRhdGVzPjx5ZWFyPjIwMDk8L3llYXI+PHB1Yi1kYXRlcz48ZGF0ZT5EZWM8L2RhdGU+
PC9wdWItZGF0ZXM+PC9kYXRlcz48aXNibj4xODcyLTk3NTQgKEVsZWN0cm9uaWMpJiN4RDswMTk3
LTAxODYgKExpbmtpbmcpPC9pc2JuPjxhY2Nlc3Npb24tbnVtPjE5NjI4MDE2PC9hY2Nlc3Npb24t
bnVtPjx1cmxzPjxyZWxhdGVkLXVybHM+PHVybD5odHRwOi8vd3d3Lm5jYmkubmxtLm5paC5nb3Yv
cHVibWVkLzE5NjI4MDE2PC91cmw+PC9yZWxhdGVkLXVybHM+PC91cmxzPjxlbGVjdHJvbmljLXJl
c291cmNlLW51bT4xMC4xMDE2L2oubmV1aW50LjIwMDkuMDcuMDA2PC9lbGVjdHJvbmljLXJlc291
cmNlLW51bT48L3JlY29y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29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proofErr w:type="spellStart"/>
            <w:r w:rsidRPr="00E16B3E">
              <w:rPr>
                <w:sz w:val="18"/>
                <w:szCs w:val="18"/>
                <w:lang w:val="en-US"/>
              </w:rPr>
              <w:t>ischaemia</w:t>
            </w:r>
            <w:proofErr w:type="spellEnd"/>
            <w:r w:rsidRPr="00E16B3E">
              <w:rPr>
                <w:sz w:val="18"/>
                <w:szCs w:val="18"/>
                <w:lang w:val="en-US"/>
              </w:rPr>
              <w:t xml:space="preserve"> in rats/ mice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50 mg/kg/day</w:t>
            </w:r>
          </w:p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45 mg/kg 2x per day</w:t>
            </w:r>
          </w:p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60 mg/kg/12h</w:t>
            </w:r>
          </w:p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2.5-5 mg/kg/day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,3,4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nl-BE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FbGdlYmFseTwvQXV0aG9yPjxZZWFyPjIwMTA8L1llYXI+
PFJlY051bT43MTwvUmVjTnVtPjxEaXNwbGF5VGV4dD5bMTcsIDMwLTM1XTwvRGlzcGxheVRleHQ+
PHJlY29yZD48cmVjLW51bWJlcj43MTwvcmVjLW51bWJlcj48Zm9yZWlnbi1rZXlzPjxrZXkgYXBw
PSJFTiIgZGItaWQ9IjlkMnQ5ZDIyNWZ6ZnpnZXh2MDA1NXpmZXBwZXNkNXp4djAyYSIgdGltZXN0
YW1wPSIxNDY1Mzk5MzY4Ij43MTwva2V5PjwvZm9yZWlnbi1rZXlzPjxyZWYtdHlwZSBuYW1lPSJK
b3VybmFsIEFydGljbGUiPjE3PC9yZWYtdHlwZT48Y29udHJpYnV0b3JzPjxhdXRob3JzPjxhdXRo
b3I+RWxnZWJhbHksIE0uIE0uPC9hdXRob3I+PGF1dGhvcj5QcmFrYXNoLCBSLjwvYXV0aG9yPjxh
dXRob3I+TGksIFcuPC9hdXRob3I+PGF1dGhvcj5PZ2JpLCBTLjwvYXV0aG9yPjxhdXRob3I+Sm9o
bnNvbiwgTS4gSC48L2F1dGhvcj48YXV0aG9yPk1lenpldHRpLCBFLiBNLjwvYXV0aG9yPjxhdXRo
b3I+RmFnYW4sIFMuIEMuPC9hdXRob3I+PGF1dGhvcj5Fcmd1bCwgQS48L2F1dGhvcj48L2F1dGhv
cnM+PC9jb250cmlidXRvcnM+PGF1dGgtYWRkcmVzcz5EZXBhcnRtZW50IG9mIENsaW5pY2FsIFBo
YXJtYWN5LCBQcm9ncmFtIGluIENsaW5pY2FsIGFuZCBFeHBlcmltZW50YWwgVGhlcmFwZXV0aWNz
LCBVbml2ZXJzaXR5IG9mIEdlb3JnaWEsIENvbGxlZ2Ugb2YgUGhhcm1hY3ksIEF1Z3VzdGEsIEdl
b3JnaWEsIFVTQS48L2F1dGgtYWRkcmVzcz48dGl0bGVzPjx0aXRsZT5WYXNjdWxhciBwcm90ZWN0
aW9uIGluIGRpYWJldGljIHN0cm9rZTogcm9sZSBvZiBtYXRyaXggbWV0YWxsb3Byb3RlYXNlLWRl
cGVuZGVudCB2YXNjdWxhciByZW1vZGVsaW5nPC90aXRsZT48c2Vjb25kYXJ5LXRpdGxlPkogQ2Vy
ZWIgQmxvb2QgRmxvdyBNZXRhYjwvc2Vjb25kYXJ5LXRpdGxlPjwvdGl0bGVzPjxwZXJpb2RpY2Fs
PjxmdWxsLXRpdGxlPkogQ2VyZWIgQmxvb2QgRmxvdyBNZXRhYjwvZnVsbC10aXRsZT48L3Blcmlv
ZGljYWw+PHBhZ2VzPjE5MjgtMzg8L3BhZ2VzPjx2b2x1bWU+MzA8L3ZvbHVtZT48bnVtYmVyPjEy
PC9udW1iZXI+PGtleXdvcmRzPjxrZXl3b3JkPkFuaW1hbHM8L2tleXdvcmQ+PGtleXdvcmQ+QnJh
aW4gSXNjaGVtaWEvKmVuenltb2xvZ3kvKmV0aW9sb2d5PC9rZXl3b3JkPjxrZXl3b3JkPkRpYWJl
dGVzIENvbXBsaWNhdGlvbnMvKmVuenltb2xvZ3k8L2tleXdvcmQ+PGtleXdvcmQ+SHVtYW5zPC9r
ZXl3b3JkPjxrZXl3b3JkPk1hbGU8L2tleXdvcmQ+PGtleXdvcmQ+TWF0cml4IE1ldGFsbG9wcm90
ZWluYXNlcy8qbWV0YWJvbGlzbTwva2V5d29yZD48a2V5d29yZD5SYXRzPC9rZXl3b3JkPjwva2V5
d29yZHM+PGRhdGVzPjx5ZWFyPjIwMTA8L3llYXI+PHB1Yi1kYXRlcz48ZGF0ZT5EZWM8L2RhdGU+
PC9wdWItZGF0ZXM+PC9kYXRlcz48aXNibj4xNTU5LTcwMTYgKEVsZWN0cm9uaWMpJiN4RDswMjcx
LTY3OFggKExpbmtpbmcpPC9pc2JuPjxhY2Nlc3Npb24tbnVtPjIwNjY0NjEzPC9hY2Nlc3Npb24t
bnVtPjx1cmxzPjxyZWxhdGVkLXVybHM+PHVybD5odHRwOi8vd3d3Lm5jYmkubmxtLm5paC5nb3Yv
cHVibWVkLzIwNjY0NjEzPC91cmw+PC9yZWxhdGVkLXVybHM+PC91cmxzPjxjdXN0b20yPlBNQzMw
MDI4ODM8L2N1c3RvbTI+PGVsZWN0cm9uaWMtcmVzb3VyY2UtbnVtPjEwLjEwMzgvamNiZm0uMjAx
MC4xMjA8L2VsZWN0cm9uaWMtcmVzb3VyY2UtbnVtPjwvcmVjb3JkPjwvQ2l0ZT48Q2l0ZT48QXV0
aG9yPktvaXN0aW5haG88L0F1dGhvcj48WWVhcj4yMDA1PC9ZZWFyPjxSZWNOdW0+OTE8L1JlY051
bT48cmVjb3JkPjxyZWMtbnVtYmVyPjkxPC9yZWMtbnVtYmVyPjxmb3JlaWduLWtleXM+PGtleSBh
cHA9IkVOIiBkYi1pZD0iOWQydDlkMjI1ZnpmemdleHYwMDU1emZlcHBlc2Q1enh2MDJhIiB0aW1l
c3RhbXA9IjE0NjU1NjA0MDUiPjkxPC9rZXk+PC9mb3JlaWduLWtleXM+PHJlZi10eXBlIG5hbWU9
IkpvdXJuYWwgQXJ0aWNsZSI+MTc8L3JlZi10eXBlPjxjb250cmlidXRvcnM+PGF1dGhvcnM+PGF1
dGhvcj5Lb2lzdGluYWhvLCBNLjwvYXV0aG9yPjxhdXRob3I+TWFsbSwgVC4gTS48L2F1dGhvcj48
YXV0aG9yPktldHR1bmVuLCBNLiBJLjwvYXV0aG9yPjxhdXRob3I+R29sZHN0ZWlucywgRy48L2F1
dGhvcj48YXV0aG9yPlN0YXJja3gsIFMuPC9hdXRob3I+PGF1dGhvcj5LYXVwcGluZW4sIFIuIEEu
PC9hdXRob3I+PGF1dGhvcj5PcGRlbmFra2VyLCBHLjwvYXV0aG9yPjxhdXRob3I+S29pc3RpbmFo
bywgSi48L2F1dGhvcj48L2F1dGhvcnM+PC9jb250cmlidXRvcnM+PGF1dGgtYWRkcmVzcz5EZXBh
cnRtZW50IG9mIE5ldXJvYmlvbG9neSwgQUkgVmlydGFuZW4gSW5zdGl0dXRlIGZvciBNb2xlY3Vs
YXIgU2NpZW5jZXMsIFVuaXZlcnNpdHkgb2YgS3VvcGlvLCBLdW9waW8sIEZpbmxhbmQuPC9hdXRo
LWFkZHJlc3M+PHRpdGxlcz48dGl0bGU+TWlub2N5Y2xpbmUgcHJvdGVjdHMgYWdhaW5zdCBwZXJt
YW5lbnQgY2VyZWJyYWwgaXNjaGVtaWEgaW4gd2lsZCB0eXBlIGJ1dCBub3QgaW4gbWF0cml4IG1l
dGFsbG9wcm90ZWFzZS05LWRlZmljaWVudCBtaWNlPC90aXRsZT48c2Vjb25kYXJ5LXRpdGxlPkog
Q2VyZWIgQmxvb2QgRmxvdyBNZXRhYjwvc2Vjb25kYXJ5LXRpdGxlPjwvdGl0bGVzPjxwZXJpb2Rp
Y2FsPjxmdWxsLXRpdGxlPkogQ2VyZWIgQmxvb2QgRmxvdyBNZXRhYjwvZnVsbC10aXRsZT48L3Bl
cmlvZGljYWw+PHBhZ2VzPjQ2MC03PC9wYWdlcz48dm9sdW1lPjI1PC92b2x1bWU+PG51bWJlcj40
PC9udW1iZXI+PGtleXdvcmRzPjxrZXl3b3JkPkFuaW1hbHM8L2tleXdvcmQ+PGtleXdvcmQ+QW50
aS1CYWN0ZXJpYWwgQWdlbnRzLyp0aGVyYXBldXRpYyB1c2U8L2tleXdvcmQ+PGtleXdvcmQ+QnJh
aW4gSXNjaGVtaWEvKmRydWcgdGhlcmFweS9wYXRob2xvZ3k8L2tleXdvcmQ+PGtleXdvcmQ+Q2Vy
ZWJyYWwgQ29ydGV4L3BhdGhvbG9neTwva2V5d29yZD48a2V5d29yZD5Eb3duLVJlZ3VsYXRpb24v
ZHJ1ZyBlZmZlY3RzPC9rZXl3b3JkPjxrZXl3b3JkPkRveHljeWNsaW5lL3RoZXJhcGV1dGljIHVz
ZTwva2V5d29yZD48a2V5d29yZD5JbmZhcmN0aW9uLCBNaWRkbGUgQ2VyZWJyYWwgQXJ0ZXJ5L3Bh
dGhvbG9neTwva2V5d29yZD48a2V5d29yZD5NYWxlPC9rZXl3b3JkPjxrZXl3b3JkPk1hdHJpeCBN
ZXRhbGxvcHJvdGVpbmFzZSA5LypkZWZpY2llbmN5L2dlbmV0aWNzPC9rZXl3b3JkPjxrZXl3b3Jk
Pk1hdHJpeCBNZXRhbGxvcHJvdGVpbmFzZSBJbmhpYml0b3JzPC9rZXl3b3JkPjxrZXl3b3JkPk1p
Y2U8L2tleXdvcmQ+PGtleXdvcmQ+TWljZSwgSW5icmVkIEJBTEIgQzwva2V5d29yZD48a2V5d29y
ZD5NaWNlLCBLbm9ja291dDwva2V5d29yZD48a2V5d29yZD5NaW5vY3ljbGluZS8qdGhlcmFwZXV0
aWMgdXNlPC9rZXl3b3JkPjwva2V5d29yZHM+PGRhdGVzPjx5ZWFyPjIwMDU8L3llYXI+PHB1Yi1k
YXRlcz48ZGF0ZT5BcHI8L2RhdGU+PC9wdWItZGF0ZXM+PC9kYXRlcz48aXNibj4wMjcxLTY3OFgg
KFByaW50KSYjeEQ7MDI3MS02NzhYIChMaW5raW5nKTwvaXNibj48YWNjZXNzaW9uLW51bT4xNTY3
NDIzNjwvYWNjZXNzaW9uLW51bT48dXJscz48cmVsYXRlZC11cmxzPjx1cmw+aHR0cDovL3d3dy5u
Y2JpLm5sbS5uaWguZ292L3B1Ym1lZC8xNTY3NDIzNjwvdXJsPjwvcmVsYXRlZC11cmxzPjwvdXJs
cz48ZWxlY3Ryb25pYy1yZXNvdXJjZS1udW0+MTAuMTAzOC9zai5qY2JmbS45NjAwMDQwPC9lbGVj
dHJvbmljLXJlc291cmNlLW51bT48L3JlY29yZD48L0NpdGU+PENpdGU+PEF1dGhvcj5NYWNoYWRv
PC9BdXRob3I+PFllYXI+MjAwNjwvWWVhcj48UmVjTnVtPjk3PC9SZWNOdW0+PHJlY29yZD48cmVj
LW51bWJlcj45NzwvcmVjLW51bWJlcj48Zm9yZWlnbi1rZXlzPjxrZXkgYXBwPSJFTiIgZGItaWQ9
IjlkMnQ5ZDIyNWZ6ZnpnZXh2MDA1NXpmZXBwZXNkNXp4djAyYSIgdGltZXN0YW1wPSIxNDY1NTYx
NDM5Ij45Nzwva2V5PjwvZm9yZWlnbi1rZXlzPjxyZWYtdHlwZSBuYW1lPSJKb3VybmFsIEFydGlj
bGUiPjE3PC9yZWYtdHlwZT48Y29udHJpYnV0b3JzPjxhdXRob3JzPjxhdXRob3I+TWFjaGFkbywg
TC4gUy48L2F1dGhvcj48YXV0aG9yPktvemFrLCBBLjwvYXV0aG9yPjxhdXRob3I+RXJndWwsIEEu
PC9hdXRob3I+PGF1dGhvcj5IZXNzLCBELiBDLjwvYXV0aG9yPjxhdXRob3I+Qm9ybG9uZ2FuLCBD
LiBWLjwvYXV0aG9yPjxhdXRob3I+RmFnYW4sIFMuIEMuPC9hdXRob3I+PC9hdXRob3JzPjwvY29u
dHJpYnV0b3JzPjxhdXRoLWFkZHJlc3M+UHJvZ3JhbSBpbiBDbGluaWNhbCBhbmQgRXhwZXJpbWVu
dGFsIFRoZXJhcGV1dGljcywgQ2xpbmljYWwgUGhhcm1hY3kgRGVwYXJ0bWVudCwgQ29sbGVnZSBv
ZiBQaGFybWFjeSwgVW5pdmVyc2l0eSBvZiBHZW9yZ2lhLCBBdWd1c3RhLCBHQSwgVVNBLiBsbWFj
aGFkb2dzQHN0dWRlbnRzLm1jZy5lZHU8L2F1dGgtYWRkcmVzcz48dGl0bGVzPjx0aXRsZT5EZWxh
eWVkIG1pbm9jeWNsaW5lIGluaGliaXRzIGlzY2hlbWlhLWFjdGl2YXRlZCBtYXRyaXggbWV0YWxs
b3Byb3RlaW5hc2VzIDIgYW5kIDkgYWZ0ZXIgZXhwZXJpbWVudGFsIHN0cm9rZTwvdGl0bGU+PHNl
Y29uZGFyeS10aXRsZT5CTUMgTmV1cm9zY2k8L3NlY29uZGFyeS10aXRsZT48L3RpdGxlcz48cGVy
aW9kaWNhbD48ZnVsbC10aXRsZT5CTUMgTmV1cm9zY2k8L2Z1bGwtdGl0bGU+PC9wZXJpb2RpY2Fs
PjxwYWdlcz41NjwvcGFnZXM+PHZvbHVtZT43PC92b2x1bWU+PGtleXdvcmRzPjxrZXl3b3JkPkFu
aW1hbHM8L2tleXdvcmQ+PGtleXdvcmQ+QW50aS1JbmZsYW1tYXRvcnkgQWdlbnRzL2FkbWluaXN0
cmF0aW9uICZhbXA7IGRvc2FnZTwva2V5d29yZD48a2V5d29yZD5BcG9wdG9zaXMvZHJ1ZyBlZmZl
Y3RzL3BoeXNpb2xvZ3k8L2tleXdvcmQ+PGtleXdvcmQ+Qmxvb2QtQnJhaW4gQmFycmllci9kcnVn
IGVmZmVjdHMvbWV0YWJvbGlzbS9waHlzaW9wYXRob2xvZ3k8L2tleXdvcmQ+PGtleXdvcmQ+QnJh
aW4vKmRydWcgZWZmZWN0cy9lbnp5bW9sb2d5L3BoeXNpb3BhdGhvbG9neTwva2V5d29yZD48a2V5
d29yZD5CcmFpbiBJc2NoZW1pYS8qZHJ1ZyB0aGVyYXB5L2Vuenltb2xvZ3kvcGh5c2lvcGF0aG9s
b2d5PC9rZXl3b3JkPjxrZXl3b3JkPkRpc2Vhc2UgTW9kZWxzLCBBbmltYWw8L2tleXdvcmQ+PGtl
eXdvcmQ+RHJ1ZyBBZG1pbmlzdHJhdGlvbiBTY2hlZHVsZTwva2V5d29yZD48a2V5d29yZD5FbmNl
cGhhbGl0aXMvZHJ1ZyB0aGVyYXB5L21ldGFib2xpc20vcGh5c2lvcGF0aG9sb2d5PC9rZXl3b3Jk
PjxrZXl3b3JkPkVuenltZSBBY3RpdmF0aW9uL2RydWcgZWZmZWN0cy9waHlzaW9sb2d5PC9rZXl3
b3JkPjxrZXl3b3JkPkVuenltZSBJbmhpYml0b3JzL2FkbWluaXN0cmF0aW9uICZhbXA7IGRvc2Fn
ZTwva2V5d29yZD48a2V5d29yZD5FeHRyYWNlbGx1bGFyIE1hdHJpeC9kcnVnIGVmZmVjdHMvbWV0
YWJvbGlzbTwva2V5d29yZD48a2V5d29yZD5NYWxlPC9rZXl3b3JkPjxrZXl3b3JkPk1hdHJpeCBN
ZXRhbGxvcHJvdGVpbmFzZSAyL21ldGFib2xpc208L2tleXdvcmQ+PGtleXdvcmQ+TWF0cml4IE1l
dGFsbG9wcm90ZWluYXNlIDkvbWV0YWJvbGlzbTwva2V5d29yZD48a2V5d29yZD4qTWF0cml4IE1l
dGFsbG9wcm90ZWluYXNlIEluaGliaXRvcnM8L2tleXdvcmQ+PGtleXdvcmQ+TWF0cml4IE1ldGFs
bG9wcm90ZWluYXNlcy9tZXRhYm9saXNtPC9rZXl3b3JkPjxrZXl3b3JkPk1pbm9jeWNsaW5lLyph
ZG1pbmlzdHJhdGlvbiAmYW1wOyBkb3NhZ2U8L2tleXdvcmQ+PGtleXdvcmQ+TmVydmUgRGVnZW5l
cmF0aW9uL2RydWcgdGhlcmFweS9tZXRhYm9saXNtL3BoeXNpb3BhdGhvbG9neTwva2V5d29yZD48
a2V5d29yZD5OZXVyb3Byb3RlY3RpdmUgQWdlbnRzL2FkbWluaXN0cmF0aW9uICZhbXA7IGRvc2Fn
ZTwva2V5d29yZD48a2V5d29yZD5SYXRzPC9rZXl3b3JkPjxrZXl3b3JkPlJhdHMsIFdpc3Rhcjwv
a2V5d29yZD48a2V5d29yZD5TdHJva2UvKmRydWcgdGhlcmFweS9lbnp5bW9sb2d5L3BoeXNpb3Bh
dGhvbG9neTwva2V5d29yZD48a2V5d29yZD5UaW1lIEZhY3RvcnM8L2tleXdvcmQ+PGtleXdvcmQ+
VHJlYXRtZW50IE91dGNvbWU8L2tleXdvcmQ+PC9rZXl3b3Jkcz48ZGF0ZXM+PHllYXI+MjAwNjwv
eWVhcj48L2RhdGVzPjxpc2JuPjE0NzEtMjIwMiAoRWxlY3Ryb25pYykmI3hEOzE0NzEtMjIwMiAo
TGlua2luZyk8L2lzYm4+PGFjY2Vzc2lvbi1udW0+MTY4NDY1MDE8L2FjY2Vzc2lvbi1udW0+PHVy
bHM+PHJlbGF0ZWQtdXJscz48dXJsPmh0dHA6Ly93d3cubmNiaS5ubG0ubmloLmdvdi9wdWJtZWQv
MTY4NDY1MDE8L3VybD48L3JlbGF0ZWQtdXJscz48L3VybHM+PGN1c3RvbTI+UE1DMTU0MzY0OTwv
Y3VzdG9tMj48ZWxlY3Ryb25pYy1yZXNvdXJjZS1udW0+MTAuMTE4Ni8xNDcxLTIyMDItNy01Njwv
ZWxlY3Ryb25pYy1yZXNvdXJjZS1udW0+PC9yZWNvcmQ+PC9DaXRlPjxDaXRlPjxBdXRob3I+TWFp
ZXI8L0F1dGhvcj48WWVhcj4yMDA2PC9ZZWFyPjxSZWNOdW0+OTg8L1JlY051bT48cmVjb3JkPjxy
ZWMtbnVtYmVyPjk4PC9yZWMtbnVtYmVyPjxmb3JlaWduLWtleXM+PGtleSBhcHA9IkVOIiBkYi1p
ZD0iOWQydDlkMjI1ZnpmemdleHYwMDU1emZlcHBlc2Q1enh2MDJhIiB0aW1lc3RhbXA9IjE0NjU1
NjE0NjkiPjk4PC9rZXk+PC9mb3JlaWduLWtleXM+PHJlZi10eXBlIG5hbWU9IkpvdXJuYWwgQXJ0
aWNsZSI+MTc8L3JlZi10eXBlPjxjb250cmlidXRvcnM+PGF1dGhvcnM+PGF1dGhvcj5NYWllciwg
Qy4gTS48L2F1dGhvcj48YXV0aG9yPkhzaWVoLCBMLjwvYXV0aG9yPjxhdXRob3I+Q3JhbmRhbGws
IFQuPC9hdXRob3I+PGF1dGhvcj5OYXJhc2ltaGFuLCBQLjwvYXV0aG9yPjxhdXRob3I+Q2hhbiwg
UC4gSC48L2F1dGhvcj48L2F1dGhvcnM+PC9jb250cmlidXRvcnM+PGF1dGgtYWRkcmVzcz5EZXBh
cnRtZW50IG9mIE5ldXJvc3VyZ2VyeSwgU3RhbmZvcmQgVW5pdmVyc2l0eSBTY2hvb2wgb2YgTWVk
aWNpbmUsIFN0YW5mb3JkLCBDQSA5NDMwNS01NDg3LCBVU0EuPC9hdXRoLWFkZHJlc3M+PHRpdGxl
cz48dGl0bGU+RXZhbHVhdGluZyB0aGVyYXBldXRpYyB0YXJnZXRzIGZvciByZXBlcmZ1c2lvbi1y
ZWxhdGVkIGJyYWluIGhlbW9ycmhhZ2U8L3RpdGxlPjxzZWNvbmRhcnktdGl0bGU+QW5uIE5ldXJv
bDwvc2Vjb25kYXJ5LXRpdGxlPjwvdGl0bGVzPjxwZXJpb2RpY2FsPjxmdWxsLXRpdGxlPkFubiBO
ZXVyb2w8L2Z1bGwtdGl0bGU+PC9wZXJpb2RpY2FsPjxwYWdlcz45MjktMzg8L3BhZ2VzPjx2b2x1
bWU+NTk8L3ZvbHVtZT48bnVtYmVyPjY8L251bWJlcj48a2V5d29yZHM+PGtleXdvcmQ+QW5pbWFs
czwva2V5d29yZD48a2V5d29yZD5CbG9vZC1CcmFpbiBCYXJyaWVyL3BhdGhvbG9neTwva2V5d29y
ZD48a2V5d29yZD5CbG90dGluZywgV2VzdGVybjwva2V5d29yZD48a2V5d29yZD5CcmFpbi9ibG9v
ZCBzdXBwbHkvcGF0aG9sb2d5L3BoeXNpb3BhdGhvbG9neTwva2V5d29yZD48a2V5d29yZD5CcmFp
biBJc2NoZW1pYS9jb21wbGljYXRpb25zL3BhdGhvbG9neS8qcGh5c2lvcGF0aG9sb2d5PC9rZXl3
b3JkPjxrZXl3b3JkPkNlcmVicmFsIEhlbW9ycmhhZ2UvZXRpb2xvZ3kvcGF0aG9sb2d5LypwaHlz
aW9wYXRob2xvZ3k8L2tleXdvcmQ+PGtleXdvcmQ+KkRpc2Vhc2UgTW9kZWxzLCBBbmltYWw8L2tl
eXdvcmQ+PGtleXdvcmQ+RW56eW1lIEluaGliaXRvcnMvcGhhcm1hY29sb2d5PC9rZXl3b3JkPjxr
ZXl3b3JkPkluIFNpdHUgTmljay1FbmQgTGFiZWxpbmc8L2tleXdvcmQ+PGtleXdvcmQ+TWF0cml4
IE1ldGFsbG9wcm90ZWluYXNlIDkvZHJ1ZyBlZmZlY3RzL21ldGFib2xpc208L2tleXdvcmQ+PGtl
eXdvcmQ+TWljZTwva2V5d29yZD48a2V5d29yZD5NaWNlLCBLbm9ja291dDwva2V5d29yZD48a2V5
d29yZD5NaWNlLCBUcmFuc2dlbmljPC9rZXl3b3JkPjxrZXl3b3JkPk1pbm9jeWNsaW5lL3BoYXJt
YWNvbG9neTwva2V5d29yZD48a2V5d29yZD5PeGlkYXRpdmUgU3RyZXNzL2RydWcgZWZmZWN0cy9w
aHlzaW9sb2d5PC9rZXl3b3JkPjxrZXl3b3JkPlJlcGVyZnVzaW9uIEluanVyeS9jb21wbGljYXRp
b25zL3BhdGhvbG9neS8qcGh5c2lvcGF0aG9sb2d5PC9rZXl3b3JkPjxrZXl3b3JkPlN1cGVyb3hp
ZGUgRGlzbXV0YXNlL2dlbmV0aWNzLyptZXRhYm9saXNtPC9rZXl3b3JkPjwva2V5d29yZHM+PGRh
dGVzPjx5ZWFyPjIwMDY8L3llYXI+PHB1Yi1kYXRlcz48ZGF0ZT5KdW48L2RhdGU+PC9wdWItZGF0
ZXM+PC9kYXRlcz48aXNibj4wMzY0LTUxMzQgKFByaW50KSYjeEQ7MDM2NC01MTM0IChMaW5raW5n
KTwvaXNibj48YWNjZXNzaW9uLW51bT4xNjY3MzM5MzwvYWNjZXNzaW9uLW51bT48dXJscz48cmVs
YXRlZC11cmxzPjx1cmw+aHR0cDovL3d3dy5uY2JpLm5sbS5uaWguZ292L3B1Ym1lZC8xNjY3MzM5
MzwvdXJsPjwvcmVsYXRlZC11cmxzPjwvdXJscz48ZWxlY3Ryb25pYy1yZXNvdXJjZS1udW0+MTAu
MTAwMi9hbmEuMjA4NTA8L2VsZWN0cm9uaWMtcmVzb3VyY2UtbnVtPjwvcmVjb3JkPjwvQ2l0ZT48
Q2l0ZT48QXV0aG9yPk1hdGhhbG9uZTwvQXV0aG9yPjxZZWFyPjIwMDc8L1llYXI+PFJlY051bT4x
NjA8L1JlY051bT48cmVjb3JkPjxyZWMtbnVtYmVyPjE2MDwvcmVjLW51bWJlcj48Zm9yZWlnbi1r
ZXlzPjxrZXkgYXBwPSJFTiIgZGItaWQ9IjlkMnQ5ZDIyNWZ6ZnpnZXh2MDA1NXpmZXBwZXNkNXp4
djAyYSIgdGltZXN0YW1wPSIxNDY5NzEyNTk0Ij4xNjA8L2tleT48L2ZvcmVpZ24ta2V5cz48cmVm
LXR5cGUgbmFtZT0iSm91cm5hbCBBcnRpY2xlIj4xNzwvcmVmLXR5cGU+PGNvbnRyaWJ1dG9ycz48
YXV0aG9ycz48YXV0aG9yPk1hdGhhbG9uZSwgTi48L2F1dGhvcj48YXV0aG9yPkxhaGF0LCBOLjwv
YXV0aG9yPjxhdXRob3I+UmFoYXQsIE0uIEEuPC9hdXRob3I+PGF1dGhvcj5CYWhhci1TaGFueSwg
Sy48L2F1dGhvcj48YXV0aG9yPk9yb24sIFkuPC9hdXRob3I+PGF1dGhvcj5HZXllciwgTy48L2F1
dGhvcj48L2F1dGhvcnM+PC9jb250cmlidXRvcnM+PGF1dGgtYWRkcmVzcz5EZXBhcnRtZW50IG9m
IE9waHRoYWxtb2xvZ3ksIENhcm1lbCBNZWRpY2FsIENlbnRlciwgNyBNaWNoYWwgU3RyZWV0LCBI
YWlmYSwgMzQzNjIsIElzcmFlbC48L2F1dGgtYWRkcmVzcz48dGl0bGVzPjx0aXRsZT5UaGUgaW52
b2x2ZW1lbnQgb2YgbWF0cml4IG1ldGFsbG9wcm90ZWluYXNlcyAyIGFuZCA5IGluIHJhdCByZXRp
bmFsIGlzY2hlbWlhPC90aXRsZT48c2Vjb25kYXJ5LXRpdGxlPkdyYWVmZXMgQXJjaCBDbGluIEV4
cCBPcGh0aGFsbW9sPC9zZWNvbmRhcnktdGl0bGU+PC90aXRsZXM+PHBlcmlvZGljYWw+PGZ1bGwt
dGl0bGU+R3JhZWZlcyBBcmNoIENsaW4gRXhwIE9waHRoYWxtb2w8L2Z1bGwtdGl0bGU+PC9wZXJp
b2RpY2FsPjxwYWdlcz43MjUtMzI8L3BhZ2VzPjx2b2x1bWU+MjQ1PC92b2x1bWU+PG51bWJlcj41
PC9udW1iZXI+PGtleXdvcmRzPjxrZXl3b3JkPkFuaW1hbHM8L2tleXdvcmQ+PGtleXdvcmQ+Qmxv
dHRpbmcsIFdlc3Rlcm48L2tleXdvcmQ+PGtleXdvcmQ+RGlzZWFzZSBNb2RlbHMsIEFuaW1hbDwv
a2V5d29yZD48a2V5d29yZD5Fbnp5bWUgSW5oaWJpdG9ycy90aGVyYXBldXRpYyB1c2U8L2tleXdv
cmQ+PGtleXdvcmQ+R3VhbmlkaW5lcy90aGVyYXBldXRpYyB1c2U8L2tleXdvcmQ+PGtleXdvcmQ+
SXNjaGVtaWEvKmVuenltb2xvZ3kvcGF0aG9sb2d5L3ByZXZlbnRpb24gJmFtcDsgY29udHJvbDwv
a2V5d29yZD48a2V5d29yZD5NYWxlPC9rZXl3b3JkPjxrZXl3b3JkPk1hdHJpeCBNZXRhbGxvcHJv
dGVpbmFzZSAyLyptZXRhYm9saXNtPC9rZXl3b3JkPjxrZXl3b3JkPk1hdHJpeCBNZXRhbGxvcHJv
dGVpbmFzZSA5LyptZXRhYm9saXNtPC9rZXl3b3JkPjxrZXl3b3JkPk1hdHJpeCBNZXRhbGxvcHJv
dGVpbmFzZSBJbmhpYml0b3JzPC9rZXl3b3JkPjxrZXl3b3JkPk1pbm9jeWNsaW5lL3RoZXJhcGV1
dGljIHVzZTwva2V5d29yZD48a2V5d29yZD5OaXRyaWMgT3hpZGUgU3ludGhhc2UvYW50YWdvbmlz
dHMgJmFtcDsgaW5oaWJpdG9yczwva2V5d29yZD48a2V5d29yZD5OaXRyb2FyZ2luaW5lL3RoZXJh
cGV1dGljIHVzZTwva2V5d29yZD48a2V5d29yZD5SYXRzPC9rZXl3b3JkPjxrZXl3b3JkPlJhdHMs
IFNwcmFndWUtRGF3bGV5PC9rZXl3b3JkPjxrZXl3b3JkPlJldGluYWwgRGlzZWFzZXMvKmVuenlt
b2xvZ3kvcGF0aG9sb2d5L3ByZXZlbnRpb24gJmFtcDsgY29udHJvbDwva2V5d29yZD48a2V5d29y
ZD4qUmV0aW5hbCBWZXNzZWxzPC9rZXl3b3JkPjxrZXl3b3JkPlRpc3N1ZSBJbmhpYml0b3Igb2Yg
TWV0YWxsb3Byb3RlaW5hc2UtMS9tZXRhYm9saXNtPC9rZXl3b3JkPjwva2V5d29yZHM+PGRhdGVz
Pjx5ZWFyPjIwMDc8L3llYXI+PHB1Yi1kYXRlcz48ZGF0ZT5NYXk8L2RhdGU+PC9wdWItZGF0ZXM+
PC9kYXRlcz48aXNibj4wNzIxLTgzMlggKFByaW50KSYjeEQ7MDcyMS04MzJYIChMaW5raW5nKTwv
aXNibj48YWNjZXNzaW9uLW51bT4xNzAyNDQ0MjwvYWNjZXNzaW9uLW51bT48dXJscz48cmVsYXRl
ZC11cmxzPjx1cmw+aHR0cDovL3d3dy5uY2JpLm5sbS5uaWguZ292L3B1Ym1lZC8xNzAyNDQ0Mjwv
dXJsPjwvcmVsYXRlZC11cmxzPjwvdXJscz48ZWxlY3Ryb25pYy1yZXNvdXJjZS1udW0+MTAuMTAw
Ny9zMDA0MTctMDA2LTAzNjIteTwvZWxlY3Ryb25pYy1yZXNvdXJjZS1udW0+PC9yZWNvcmQ+PC9D
aXRlPjxDaXRlPjxBdXRob3I+Um9tZXJvLVBlcmV6PC9BdXRob3I+PFllYXI+MjAwODwvWWVhcj48
UmVjTnVtPjExMTwvUmVjTnVtPjxyZWNvcmQ+PHJlYy1udW1iZXI+MTExPC9yZWMtbnVtYmVyPjxm
b3JlaWduLWtleXM+PGtleSBhcHA9IkVOIiBkYi1pZD0iOWQydDlkMjI1ZnpmemdleHYwMDU1emZl
cHBlc2Q1enh2MDJhIiB0aW1lc3RhbXA9IjE0NjU1NjMzNTQiPjExMTwva2V5PjwvZm9yZWlnbi1r
ZXlzPjxyZWYtdHlwZSBuYW1lPSJKb3VybmFsIEFydGljbGUiPjE3PC9yZWYtdHlwZT48Y29udHJp
YnV0b3JzPjxhdXRob3JzPjxhdXRob3I+Um9tZXJvLVBlcmV6LCBELjwvYXV0aG9yPjxhdXRob3I+
RnJpY292c2t5LCBFLjwvYXV0aG9yPjxhdXRob3I+WWFtYXNha2ksIEsuIEcuPC9hdXRob3I+PGF1
dGhvcj5HcmlmZmluLCBNLjwvYXV0aG9yPjxhdXRob3I+QmFycmF6YS1IaWRhbGdvLCBNLjwvYXV0
aG9yPjxhdXRob3I+RGlsbG1hbm4sIFcuPC9hdXRob3I+PGF1dGhvcj5WaWxsYXJyZWFsLCBGLjwv
YXV0aG9yPjwvYXV0aG9ycz48L2NvbnRyaWJ1dG9ycz48YXV0aC1hZGRyZXNzPkRlcGFydG1lbnQg
b2YgTWVkaWNpbmUsIFVuaXZlcnNpdHkgb2YgQ2FsaWZvcm5pYSwgU2FuIERpZWdvLCBTYW4gRGll
Z28sIENhbGlmb3JuaWEgOTIwOTMsIFVTQS48L2F1dGgtYWRkcmVzcz48dGl0bGVzPjx0aXRsZT5D
YXJkaWFjIHVwdGFrZSBvZiBtaW5vY3ljbGluZSBhbmQgbWVjaGFuaXNtcyBmb3IgaW4gdml2byBj
YXJkaW9wcm90ZWN0aW9uPC90aXRsZT48c2Vjb25kYXJ5LXRpdGxlPkogQW0gQ29sbCBDYXJkaW9s
PC9zZWNvbmRhcnktdGl0bGU+PC90aXRsZXM+PHBlcmlvZGljYWw+PGZ1bGwtdGl0bGU+SiBBbSBD
b2xsIENhcmRpb2w8L2Z1bGwtdGl0bGU+PC9wZXJpb2RpY2FsPjxwYWdlcz4xMDg2LTk0PC9wYWdl
cz48dm9sdW1lPjUyPC92b2x1bWU+PG51bWJlcj4xMzwvbnVtYmVyPjxrZXl3b3Jkcz48a2V5d29y
ZD5BbmltYWxzPC9rZXl3b3JkPjxrZXl3b3JkPkFudGlveGlkYW50cy9tZXRhYm9saXNtL3BoYXJt
YWNva2luZXRpY3MvdGhlcmFwZXV0aWMgdXNlPC9rZXl3b3JkPjxrZXl3b3JkPkNhcmRpb3Rvbmlj
IEFnZW50cy9tZXRhYm9saXNtL3BoYXJtYWNva2luZXRpY3MvKnRoZXJhcGV1dGljIHVzZTwva2V5
d29yZD48a2V5d29yZD5NYWxlPC9rZXl3b3JkPjxrZXl3b3JkPk1hdHJpeCBNZXRhbGxvcHJvdGVp
bmFzZSBJbmhpYml0b3JzPC9rZXl3b3JkPjxrZXl3b3JkPk1pbm9jeWNsaW5lL21ldGFib2xpc20v
cGhhcm1hY29raW5ldGljcy8qdGhlcmFwZXV0aWMgdXNlPC9rZXl3b3JkPjxrZXl3b3JkPk15b2Nh
cmRpYWwgSW5mYXJjdGlvbi9wYXRob2xvZ3kvKnByZXZlbnRpb24gJmFtcDsgY29udHJvbDwva2V5
d29yZD48a2V5d29yZD5NeW9jYXJkaWFsIFJlcGVyZnVzaW9uIEluanVyeS9wYXRob2xvZ3kvKnBy
ZXZlbnRpb24gJmFtcDsgY29udHJvbDwva2V5d29yZD48a2V5d29yZD5NeW9jYXJkaXVtLyptZXRh
Ym9saXNtL3BhdGhvbG9neTwva2V5d29yZD48a2V5d29yZD5SYXRzPC9rZXl3b3JkPjxrZXl3b3Jk
PlJhdHMsIFNwcmFndWUtRGF3bGV5PC9rZXl3b3JkPjxrZXl3b3JkPlVwLVJlZ3VsYXRpb248L2tl
eXdvcmQ+PC9rZXl3b3Jkcz48ZGF0ZXM+PHllYXI+MjAwODwveWVhcj48cHViLWRhdGVzPjxkYXRl
PlNlcCAyMzwvZGF0ZT48L3B1Yi1kYXRlcz48L2RhdGVzPjxpc2JuPjE1NTgtMzU5NyAoRWxlY3Ry
b25pYykmI3hEOzA3MzUtMTA5NyAoTGlua2luZyk8L2lzYm4+PGFjY2Vzc2lvbi1udW0+MTg4NDgx
NDM8L2FjY2Vzc2lvbi1udW0+PHVybHM+PHJlbGF0ZWQtdXJscz48dXJsPmh0dHA6Ly93d3cubmNi
aS5ubG0ubmloLmdvdi9wdWJtZWQvMTg4NDgxNDM8L3VybD48dXJsPmh0dHA6Ly9hYy5lbHMtY2Ru
LmNvbS9TMDczNTEwOTcwODAyMjcwNS8xLXMyLjAtUzA3MzUxMDk3MDgwMjI3MDUtbWFpbi5wZGY/
X3RpZD0zYjU3YWFjMi01NGNkLTExZTYtOTc1Zi0wMDAwMGFhY2IzNjEmYW1wO2FjZG5hdD0xNDY5
NzE1MjkyXzRmOWM5NjM5OGEwZmVkZDY3MDQ1NDI2ZDc2ODQ0MDkyPC91cmw+PC9yZWxhdGVkLXVy
bHM+PC91cmxzPjxjdXN0b20yPlBNQzI1NzI4MjQ8L2N1c3RvbTI+PGVsZWN0cm9uaWMtcmVzb3Vy
Y2UtbnVtPjEwLjEwMTYvai5qYWNjLjIwMDguMDYuMDI4PC9lbGVjdHJvbmljLXJlc291cmNlLW51
bT48L3JlY29yZD48L0NpdGU+PENpdGU+PEF1dGhvcj5TdXR0b248L0F1dGhvcj48WWVhcj4yMDA1
PC9ZZWFyPjxSZWNOdW0+MTE1PC9SZWNOdW0+PHJlY29yZD48cmVjLW51bWJlcj4xMTU8L3JlYy1u
dW1iZXI+PGZvcmVpZ24ta2V5cz48a2V5IGFwcD0iRU4iIGRiLWlkPSI5ZDJ0OWQyMjVmemZ6Z2V4
djAwNTV6ZmVwcGVzZDV6eHYwMmEiIHRpbWVzdGFtcD0iMTQ2NTU2NDA4NCI+MTE1PC9rZXk+PC9m
b3JlaWduLWtleXM+PHJlZi10eXBlIG5hbWU9IkpvdXJuYWwgQXJ0aWNsZSI+MTc8L3JlZi10eXBl
Pjxjb250cmlidXRvcnM+PGF1dGhvcnM+PGF1dGhvcj5TdXR0b24sIFQuIEEuPC9hdXRob3I+PGF1
dGhvcj5LZWxseSwgSy4gSi48L2F1dGhvcj48YXV0aG9yPk1hbmcsIEguIEUuPC9hdXRob3I+PGF1
dGhvcj5QbG90a2luLCBaLjwvYXV0aG9yPjxhdXRob3I+U2FuZG92YWwsIFIuIE0uPC9hdXRob3I+
PGF1dGhvcj5EYWdoZXIsIFAuIEMuPC9hdXRob3I+PC9hdXRob3JzPjwvY29udHJpYnV0b3JzPjxh
dXRoLWFkZHJlc3M+RGl2aXNpb24gb2YgTmVwaHJvbG9neSwgRGVwYXJ0bWVudCBvZiBNZWRpY2lu
ZSwgSW5kaWFuYSBVbml2ZXJzaXR5IFNjaG9vbCBvZiBNZWRpY2luZSwgOTUwIFcuIFdhbG51dCwg
UklJIDIwMiwgSW5kaWFuYXBvbGlzLCBJTiA0NjIwMiwgVVNBLiB0c3V0dG9uMkBpdXB1aS5lZHU8
L2F1dGgtYWRkcmVzcz48dGl0bGVzPjx0aXRsZT5NaW5vY3ljbGluZSByZWR1Y2VzIHJlbmFsIG1p
Y3JvdmFzY3VsYXIgbGVha2FnZSBpbiBhIHJhdCBtb2RlbCBvZiBpc2NoZW1pYyByZW5hbCBpbmp1
cnk8L3RpdGxlPjxzZWNvbmRhcnktdGl0bGU+QW0gSiBQaHlzaW9sIFJlbmFsIFBoeXNpb2w8L3Nl
Y29uZGFyeS10aXRsZT48L3RpdGxlcz48cGVyaW9kaWNhbD48ZnVsbC10aXRsZT5BbSBKIFBoeXNp
b2wgUmVuYWwgUGh5c2lvbDwvZnVsbC10aXRsZT48L3BlcmlvZGljYWw+PHBhZ2VzPkY5MS03PC9w
YWdlcz48dm9sdW1lPjI4ODwvdm9sdW1lPjxudW1iZXI+MTwvbnVtYmVyPjxrZXl3b3Jkcz48a2V5
d29yZD5BY3V0ZSBLaWRuZXkgSW5qdXJ5L2RydWcgdGhlcmFweS9ldGlvbG9neS8qcGh5c2lvcGF0
aG9sb2d5PC9rZXl3b3JkPjxrZXl3b3JkPkFuaW1hbHM8L2tleXdvcmQ+PGtleXdvcmQ+Q2FwaWxs
YXJ5IFBlcm1lYWJpbGl0eS8qZHJ1ZyBlZmZlY3RzPC9rZXl3b3JkPjxrZXl3b3JkPktpZG5leS8q
Ymxvb2Qgc3VwcGx5L3BhdGhvbG9neTwva2V5d29yZD48a2V5d29yZD5MZXVrb2N5dGVzPC9rZXl3
b3JkPjxrZXl3b3JkPk1hbGU8L2tleXdvcmQ+PGtleXdvcmQ+TWF0cml4IE1ldGFsbG9wcm90ZWlu
YXNlIDIvbWV0YWJvbGlzbTwva2V5d29yZD48a2V5d29yZD5NYXRyaXggTWV0YWxsb3Byb3RlaW5h
c2UgOS9tZXRhYm9saXNtPC9rZXl3b3JkPjxrZXl3b3JkPk1pbm9jeWNsaW5lLypwaGFybWFjb2xv
Z3k8L2tleXdvcmQ+PGtleXdvcmQ+UmF0czwva2V5d29yZD48a2V5d29yZD5SYXRzLCBTcHJhZ3Vl
LURhd2xleTwva2V5d29yZD48a2V5d29yZD5SZXBlcmZ1c2lvbiBJbmp1cnkvY29tcGxpY2F0aW9u
cy9kcnVnIHRoZXJhcHkvKnBoeXNpb3BhdGhvbG9neTwva2V5d29yZD48L2tleXdvcmRzPjxkYXRl
cz48eWVhcj4yMDA1PC95ZWFyPjxwdWItZGF0ZXM+PGRhdGU+SmFuPC9kYXRlPjwvcHViLWRhdGVz
PjwvZGF0ZXM+PGlzYm4+MTkzMS04NTdYIChQcmludCkmI3hEOzE1MjItMTQ2NiAoTGlua2luZyk8
L2lzYm4+PGFjY2Vzc2lvbi1udW0+MTUzNTM0MDE8L2FjY2Vzc2lvbi1udW0+PHVybHM+PHJlbGF0
ZWQtdXJscz48dXJsPmh0dHA6Ly93d3cubmNiaS5ubG0ubmloLmdvdi9wdWJtZWQvMTUzNTM0MDE8
L3VybD48L3JlbGF0ZWQtdXJscz48L3VybHM+PGVsZWN0cm9uaWMtcmVzb3VyY2UtbnVtPjEwLjEx
NTIvYWpwcmVuYWwuMDAwNTEuMjAwNDwvZWxlY3Ryb25pYy1yZXNvdXJjZS1udW0+PC9yZWNvcmQ+
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FbGdlYmFseTwvQXV0aG9yPjxZZWFyPjIwMTA8L1llYXI+
PFJlY051bT43MTwvUmVjTnVtPjxEaXNwbGF5VGV4dD5bMTcsIDMwLTM1XTwvRGlzcGxheVRleHQ+
PHJlY29yZD48cmVjLW51bWJlcj43MTwvcmVjLW51bWJlcj48Zm9yZWlnbi1rZXlzPjxrZXkgYXBw
PSJFTiIgZGItaWQ9IjlkMnQ5ZDIyNWZ6ZnpnZXh2MDA1NXpmZXBwZXNkNXp4djAyYSIgdGltZXN0
YW1wPSIxNDY1Mzk5MzY4Ij43MTwva2V5PjwvZm9yZWlnbi1rZXlzPjxyZWYtdHlwZSBuYW1lPSJK
b3VybmFsIEFydGljbGUiPjE3PC9yZWYtdHlwZT48Y29udHJpYnV0b3JzPjxhdXRob3JzPjxhdXRo
b3I+RWxnZWJhbHksIE0uIE0uPC9hdXRob3I+PGF1dGhvcj5QcmFrYXNoLCBSLjwvYXV0aG9yPjxh
dXRob3I+TGksIFcuPC9hdXRob3I+PGF1dGhvcj5PZ2JpLCBTLjwvYXV0aG9yPjxhdXRob3I+Sm9o
bnNvbiwgTS4gSC48L2F1dGhvcj48YXV0aG9yPk1lenpldHRpLCBFLiBNLjwvYXV0aG9yPjxhdXRo
b3I+RmFnYW4sIFMuIEMuPC9hdXRob3I+PGF1dGhvcj5Fcmd1bCwgQS48L2F1dGhvcj48L2F1dGhv
cnM+PC9jb250cmlidXRvcnM+PGF1dGgtYWRkcmVzcz5EZXBhcnRtZW50IG9mIENsaW5pY2FsIFBo
YXJtYWN5LCBQcm9ncmFtIGluIENsaW5pY2FsIGFuZCBFeHBlcmltZW50YWwgVGhlcmFwZXV0aWNz
LCBVbml2ZXJzaXR5IG9mIEdlb3JnaWEsIENvbGxlZ2Ugb2YgUGhhcm1hY3ksIEF1Z3VzdGEsIEdl
b3JnaWEsIFVTQS48L2F1dGgtYWRkcmVzcz48dGl0bGVzPjx0aXRsZT5WYXNjdWxhciBwcm90ZWN0
aW9uIGluIGRpYWJldGljIHN0cm9rZTogcm9sZSBvZiBtYXRyaXggbWV0YWxsb3Byb3RlYXNlLWRl
cGVuZGVudCB2YXNjdWxhciByZW1vZGVsaW5nPC90aXRsZT48c2Vjb25kYXJ5LXRpdGxlPkogQ2Vy
ZWIgQmxvb2QgRmxvdyBNZXRhYjwvc2Vjb25kYXJ5LXRpdGxlPjwvdGl0bGVzPjxwZXJpb2RpY2Fs
PjxmdWxsLXRpdGxlPkogQ2VyZWIgQmxvb2QgRmxvdyBNZXRhYjwvZnVsbC10aXRsZT48L3Blcmlv
ZGljYWw+PHBhZ2VzPjE5MjgtMzg8L3BhZ2VzPjx2b2x1bWU+MzA8L3ZvbHVtZT48bnVtYmVyPjEy
PC9udW1iZXI+PGtleXdvcmRzPjxrZXl3b3JkPkFuaW1hbHM8L2tleXdvcmQ+PGtleXdvcmQ+QnJh
aW4gSXNjaGVtaWEvKmVuenltb2xvZ3kvKmV0aW9sb2d5PC9rZXl3b3JkPjxrZXl3b3JkPkRpYWJl
dGVzIENvbXBsaWNhdGlvbnMvKmVuenltb2xvZ3k8L2tleXdvcmQ+PGtleXdvcmQ+SHVtYW5zPC9r
ZXl3b3JkPjxrZXl3b3JkPk1hbGU8L2tleXdvcmQ+PGtleXdvcmQ+TWF0cml4IE1ldGFsbG9wcm90
ZWluYXNlcy8qbWV0YWJvbGlzbTwva2V5d29yZD48a2V5d29yZD5SYXRzPC9rZXl3b3JkPjwva2V5
d29yZHM+PGRhdGVzPjx5ZWFyPjIwMTA8L3llYXI+PHB1Yi1kYXRlcz48ZGF0ZT5EZWM8L2RhdGU+
PC9wdWItZGF0ZXM+PC9kYXRlcz48aXNibj4xNTU5LTcwMTYgKEVsZWN0cm9uaWMpJiN4RDswMjcx
LTY3OFggKExpbmtpbmcpPC9pc2JuPjxhY2Nlc3Npb24tbnVtPjIwNjY0NjEzPC9hY2Nlc3Npb24t
bnVtPjx1cmxzPjxyZWxhdGVkLXVybHM+PHVybD5odHRwOi8vd3d3Lm5jYmkubmxtLm5paC5nb3Yv
cHVibWVkLzIwNjY0NjEzPC91cmw+PC9yZWxhdGVkLXVybHM+PC91cmxzPjxjdXN0b20yPlBNQzMw
MDI4ODM8L2N1c3RvbTI+PGVsZWN0cm9uaWMtcmVzb3VyY2UtbnVtPjEwLjEwMzgvamNiZm0uMjAx
MC4xMjA8L2VsZWN0cm9uaWMtcmVzb3VyY2UtbnVtPjwvcmVjb3JkPjwvQ2l0ZT48Q2l0ZT48QXV0
aG9yPktvaXN0aW5haG88L0F1dGhvcj48WWVhcj4yMDA1PC9ZZWFyPjxSZWNOdW0+OTE8L1JlY051
bT48cmVjb3JkPjxyZWMtbnVtYmVyPjkxPC9yZWMtbnVtYmVyPjxmb3JlaWduLWtleXM+PGtleSBh
cHA9IkVOIiBkYi1pZD0iOWQydDlkMjI1ZnpmemdleHYwMDU1emZlcHBlc2Q1enh2MDJhIiB0aW1l
c3RhbXA9IjE0NjU1NjA0MDUiPjkxPC9rZXk+PC9mb3JlaWduLWtleXM+PHJlZi10eXBlIG5hbWU9
IkpvdXJuYWwgQXJ0aWNsZSI+MTc8L3JlZi10eXBlPjxjb250cmlidXRvcnM+PGF1dGhvcnM+PGF1
dGhvcj5Lb2lzdGluYWhvLCBNLjwvYXV0aG9yPjxhdXRob3I+TWFsbSwgVC4gTS48L2F1dGhvcj48
YXV0aG9yPktldHR1bmVuLCBNLiBJLjwvYXV0aG9yPjxhdXRob3I+R29sZHN0ZWlucywgRy48L2F1
dGhvcj48YXV0aG9yPlN0YXJja3gsIFMuPC9hdXRob3I+PGF1dGhvcj5LYXVwcGluZW4sIFIuIEEu
PC9hdXRob3I+PGF1dGhvcj5PcGRlbmFra2VyLCBHLjwvYXV0aG9yPjxhdXRob3I+S29pc3RpbmFo
bywgSi48L2F1dGhvcj48L2F1dGhvcnM+PC9jb250cmlidXRvcnM+PGF1dGgtYWRkcmVzcz5EZXBh
cnRtZW50IG9mIE5ldXJvYmlvbG9neSwgQUkgVmlydGFuZW4gSW5zdGl0dXRlIGZvciBNb2xlY3Vs
YXIgU2NpZW5jZXMsIFVuaXZlcnNpdHkgb2YgS3VvcGlvLCBLdW9waW8sIEZpbmxhbmQuPC9hdXRo
LWFkZHJlc3M+PHRpdGxlcz48dGl0bGU+TWlub2N5Y2xpbmUgcHJvdGVjdHMgYWdhaW5zdCBwZXJt
YW5lbnQgY2VyZWJyYWwgaXNjaGVtaWEgaW4gd2lsZCB0eXBlIGJ1dCBub3QgaW4gbWF0cml4IG1l
dGFsbG9wcm90ZWFzZS05LWRlZmljaWVudCBtaWNlPC90aXRsZT48c2Vjb25kYXJ5LXRpdGxlPkog
Q2VyZWIgQmxvb2QgRmxvdyBNZXRhYjwvc2Vjb25kYXJ5LXRpdGxlPjwvdGl0bGVzPjxwZXJpb2Rp
Y2FsPjxmdWxsLXRpdGxlPkogQ2VyZWIgQmxvb2QgRmxvdyBNZXRhYjwvZnVsbC10aXRsZT48L3Bl
cmlvZGljYWw+PHBhZ2VzPjQ2MC03PC9wYWdlcz48dm9sdW1lPjI1PC92b2x1bWU+PG51bWJlcj40
PC9udW1iZXI+PGtleXdvcmRzPjxrZXl3b3JkPkFuaW1hbHM8L2tleXdvcmQ+PGtleXdvcmQ+QW50
aS1CYWN0ZXJpYWwgQWdlbnRzLyp0aGVyYXBldXRpYyB1c2U8L2tleXdvcmQ+PGtleXdvcmQ+QnJh
aW4gSXNjaGVtaWEvKmRydWcgdGhlcmFweS9wYXRob2xvZ3k8L2tleXdvcmQ+PGtleXdvcmQ+Q2Vy
ZWJyYWwgQ29ydGV4L3BhdGhvbG9neTwva2V5d29yZD48a2V5d29yZD5Eb3duLVJlZ3VsYXRpb24v
ZHJ1ZyBlZmZlY3RzPC9rZXl3b3JkPjxrZXl3b3JkPkRveHljeWNsaW5lL3RoZXJhcGV1dGljIHVz
ZTwva2V5d29yZD48a2V5d29yZD5JbmZhcmN0aW9uLCBNaWRkbGUgQ2VyZWJyYWwgQXJ0ZXJ5L3Bh
dGhvbG9neTwva2V5d29yZD48a2V5d29yZD5NYWxlPC9rZXl3b3JkPjxrZXl3b3JkPk1hdHJpeCBN
ZXRhbGxvcHJvdGVpbmFzZSA5LypkZWZpY2llbmN5L2dlbmV0aWNzPC9rZXl3b3JkPjxrZXl3b3Jk
Pk1hdHJpeCBNZXRhbGxvcHJvdGVpbmFzZSBJbmhpYml0b3JzPC9rZXl3b3JkPjxrZXl3b3JkPk1p
Y2U8L2tleXdvcmQ+PGtleXdvcmQ+TWljZSwgSW5icmVkIEJBTEIgQzwva2V5d29yZD48a2V5d29y
ZD5NaWNlLCBLbm9ja291dDwva2V5d29yZD48a2V5d29yZD5NaW5vY3ljbGluZS8qdGhlcmFwZXV0
aWMgdXNlPC9rZXl3b3JkPjwva2V5d29yZHM+PGRhdGVzPjx5ZWFyPjIwMDU8L3llYXI+PHB1Yi1k
YXRlcz48ZGF0ZT5BcHI8L2RhdGU+PC9wdWItZGF0ZXM+PC9kYXRlcz48aXNibj4wMjcxLTY3OFgg
KFByaW50KSYjeEQ7MDI3MS02NzhYIChMaW5raW5nKTwvaXNibj48YWNjZXNzaW9uLW51bT4xNTY3
NDIzNjwvYWNjZXNzaW9uLW51bT48dXJscz48cmVsYXRlZC11cmxzPjx1cmw+aHR0cDovL3d3dy5u
Y2JpLm5sbS5uaWguZ292L3B1Ym1lZC8xNTY3NDIzNjwvdXJsPjwvcmVsYXRlZC11cmxzPjwvdXJs
cz48ZWxlY3Ryb25pYy1yZXNvdXJjZS1udW0+MTAuMTAzOC9zai5qY2JmbS45NjAwMDQwPC9lbGVj
dHJvbmljLXJlc291cmNlLW51bT48L3JlY29yZD48L0NpdGU+PENpdGU+PEF1dGhvcj5NYWNoYWRv
PC9BdXRob3I+PFllYXI+MjAwNjwvWWVhcj48UmVjTnVtPjk3PC9SZWNOdW0+PHJlY29yZD48cmVj
LW51bWJlcj45NzwvcmVjLW51bWJlcj48Zm9yZWlnbi1rZXlzPjxrZXkgYXBwPSJFTiIgZGItaWQ9
IjlkMnQ5ZDIyNWZ6ZnpnZXh2MDA1NXpmZXBwZXNkNXp4djAyYSIgdGltZXN0YW1wPSIxNDY1NTYx
NDM5Ij45Nzwva2V5PjwvZm9yZWlnbi1rZXlzPjxyZWYtdHlwZSBuYW1lPSJKb3VybmFsIEFydGlj
bGUiPjE3PC9yZWYtdHlwZT48Y29udHJpYnV0b3JzPjxhdXRob3JzPjxhdXRob3I+TWFjaGFkbywg
TC4gUy48L2F1dGhvcj48YXV0aG9yPktvemFrLCBBLjwvYXV0aG9yPjxhdXRob3I+RXJndWwsIEEu
PC9hdXRob3I+PGF1dGhvcj5IZXNzLCBELiBDLjwvYXV0aG9yPjxhdXRob3I+Qm9ybG9uZ2FuLCBD
LiBWLjwvYXV0aG9yPjxhdXRob3I+RmFnYW4sIFMuIEMuPC9hdXRob3I+PC9hdXRob3JzPjwvY29u
dHJpYnV0b3JzPjxhdXRoLWFkZHJlc3M+UHJvZ3JhbSBpbiBDbGluaWNhbCBhbmQgRXhwZXJpbWVu
dGFsIFRoZXJhcGV1dGljcywgQ2xpbmljYWwgUGhhcm1hY3kgRGVwYXJ0bWVudCwgQ29sbGVnZSBv
ZiBQaGFybWFjeSwgVW5pdmVyc2l0eSBvZiBHZW9yZ2lhLCBBdWd1c3RhLCBHQSwgVVNBLiBsbWFj
aGFkb2dzQHN0dWRlbnRzLm1jZy5lZHU8L2F1dGgtYWRkcmVzcz48dGl0bGVzPjx0aXRsZT5EZWxh
eWVkIG1pbm9jeWNsaW5lIGluaGliaXRzIGlzY2hlbWlhLWFjdGl2YXRlZCBtYXRyaXggbWV0YWxs
b3Byb3RlaW5hc2VzIDIgYW5kIDkgYWZ0ZXIgZXhwZXJpbWVudGFsIHN0cm9rZTwvdGl0bGU+PHNl
Y29uZGFyeS10aXRsZT5CTUMgTmV1cm9zY2k8L3NlY29uZGFyeS10aXRsZT48L3RpdGxlcz48cGVy
aW9kaWNhbD48ZnVsbC10aXRsZT5CTUMgTmV1cm9zY2k8L2Z1bGwtdGl0bGU+PC9wZXJpb2RpY2Fs
PjxwYWdlcz41NjwvcGFnZXM+PHZvbHVtZT43PC92b2x1bWU+PGtleXdvcmRzPjxrZXl3b3JkPkFu
aW1hbHM8L2tleXdvcmQ+PGtleXdvcmQ+QW50aS1JbmZsYW1tYXRvcnkgQWdlbnRzL2FkbWluaXN0
cmF0aW9uICZhbXA7IGRvc2FnZTwva2V5d29yZD48a2V5d29yZD5BcG9wdG9zaXMvZHJ1ZyBlZmZl
Y3RzL3BoeXNpb2xvZ3k8L2tleXdvcmQ+PGtleXdvcmQ+Qmxvb2QtQnJhaW4gQmFycmllci9kcnVn
IGVmZmVjdHMvbWV0YWJvbGlzbS9waHlzaW9wYXRob2xvZ3k8L2tleXdvcmQ+PGtleXdvcmQ+QnJh
aW4vKmRydWcgZWZmZWN0cy9lbnp5bW9sb2d5L3BoeXNpb3BhdGhvbG9neTwva2V5d29yZD48a2V5
d29yZD5CcmFpbiBJc2NoZW1pYS8qZHJ1ZyB0aGVyYXB5L2Vuenltb2xvZ3kvcGh5c2lvcGF0aG9s
b2d5PC9rZXl3b3JkPjxrZXl3b3JkPkRpc2Vhc2UgTW9kZWxzLCBBbmltYWw8L2tleXdvcmQ+PGtl
eXdvcmQ+RHJ1ZyBBZG1pbmlzdHJhdGlvbiBTY2hlZHVsZTwva2V5d29yZD48a2V5d29yZD5FbmNl
cGhhbGl0aXMvZHJ1ZyB0aGVyYXB5L21ldGFib2xpc20vcGh5c2lvcGF0aG9sb2d5PC9rZXl3b3Jk
PjxrZXl3b3JkPkVuenltZSBBY3RpdmF0aW9uL2RydWcgZWZmZWN0cy9waHlzaW9sb2d5PC9rZXl3
b3JkPjxrZXl3b3JkPkVuenltZSBJbmhpYml0b3JzL2FkbWluaXN0cmF0aW9uICZhbXA7IGRvc2Fn
ZTwva2V5d29yZD48a2V5d29yZD5FeHRyYWNlbGx1bGFyIE1hdHJpeC9kcnVnIGVmZmVjdHMvbWV0
YWJvbGlzbTwva2V5d29yZD48a2V5d29yZD5NYWxlPC9rZXl3b3JkPjxrZXl3b3JkPk1hdHJpeCBN
ZXRhbGxvcHJvdGVpbmFzZSAyL21ldGFib2xpc208L2tleXdvcmQ+PGtleXdvcmQ+TWF0cml4IE1l
dGFsbG9wcm90ZWluYXNlIDkvbWV0YWJvbGlzbTwva2V5d29yZD48a2V5d29yZD4qTWF0cml4IE1l
dGFsbG9wcm90ZWluYXNlIEluaGliaXRvcnM8L2tleXdvcmQ+PGtleXdvcmQ+TWF0cml4IE1ldGFs
bG9wcm90ZWluYXNlcy9tZXRhYm9saXNtPC9rZXl3b3JkPjxrZXl3b3JkPk1pbm9jeWNsaW5lLyph
ZG1pbmlzdHJhdGlvbiAmYW1wOyBkb3NhZ2U8L2tleXdvcmQ+PGtleXdvcmQ+TmVydmUgRGVnZW5l
cmF0aW9uL2RydWcgdGhlcmFweS9tZXRhYm9saXNtL3BoeXNpb3BhdGhvbG9neTwva2V5d29yZD48
a2V5d29yZD5OZXVyb3Byb3RlY3RpdmUgQWdlbnRzL2FkbWluaXN0cmF0aW9uICZhbXA7IGRvc2Fn
ZTwva2V5d29yZD48a2V5d29yZD5SYXRzPC9rZXl3b3JkPjxrZXl3b3JkPlJhdHMsIFdpc3Rhcjwv
a2V5d29yZD48a2V5d29yZD5TdHJva2UvKmRydWcgdGhlcmFweS9lbnp5bW9sb2d5L3BoeXNpb3Bh
dGhvbG9neTwva2V5d29yZD48a2V5d29yZD5UaW1lIEZhY3RvcnM8L2tleXdvcmQ+PGtleXdvcmQ+
VHJlYXRtZW50IE91dGNvbWU8L2tleXdvcmQ+PC9rZXl3b3Jkcz48ZGF0ZXM+PHllYXI+MjAwNjwv
eWVhcj48L2RhdGVzPjxpc2JuPjE0NzEtMjIwMiAoRWxlY3Ryb25pYykmI3hEOzE0NzEtMjIwMiAo
TGlua2luZyk8L2lzYm4+PGFjY2Vzc2lvbi1udW0+MTY4NDY1MDE8L2FjY2Vzc2lvbi1udW0+PHVy
bHM+PHJlbGF0ZWQtdXJscz48dXJsPmh0dHA6Ly93d3cubmNiaS5ubG0ubmloLmdvdi9wdWJtZWQv
MTY4NDY1MDE8L3VybD48L3JlbGF0ZWQtdXJscz48L3VybHM+PGN1c3RvbTI+UE1DMTU0MzY0OTwv
Y3VzdG9tMj48ZWxlY3Ryb25pYy1yZXNvdXJjZS1udW0+MTAuMTE4Ni8xNDcxLTIyMDItNy01Njwv
ZWxlY3Ryb25pYy1yZXNvdXJjZS1udW0+PC9yZWNvcmQ+PC9DaXRlPjxDaXRlPjxBdXRob3I+TWFp
ZXI8L0F1dGhvcj48WWVhcj4yMDA2PC9ZZWFyPjxSZWNOdW0+OTg8L1JlY051bT48cmVjb3JkPjxy
ZWMtbnVtYmVyPjk4PC9yZWMtbnVtYmVyPjxmb3JlaWduLWtleXM+PGtleSBhcHA9IkVOIiBkYi1p
ZD0iOWQydDlkMjI1ZnpmemdleHYwMDU1emZlcHBlc2Q1enh2MDJhIiB0aW1lc3RhbXA9IjE0NjU1
NjE0NjkiPjk4PC9rZXk+PC9mb3JlaWduLWtleXM+PHJlZi10eXBlIG5hbWU9IkpvdXJuYWwgQXJ0
aWNsZSI+MTc8L3JlZi10eXBlPjxjb250cmlidXRvcnM+PGF1dGhvcnM+PGF1dGhvcj5NYWllciwg
Qy4gTS48L2F1dGhvcj48YXV0aG9yPkhzaWVoLCBMLjwvYXV0aG9yPjxhdXRob3I+Q3JhbmRhbGws
IFQuPC9hdXRob3I+PGF1dGhvcj5OYXJhc2ltaGFuLCBQLjwvYXV0aG9yPjxhdXRob3I+Q2hhbiwg
UC4gSC48L2F1dGhvcj48L2F1dGhvcnM+PC9jb250cmlidXRvcnM+PGF1dGgtYWRkcmVzcz5EZXBh
cnRtZW50IG9mIE5ldXJvc3VyZ2VyeSwgU3RhbmZvcmQgVW5pdmVyc2l0eSBTY2hvb2wgb2YgTWVk
aWNpbmUsIFN0YW5mb3JkLCBDQSA5NDMwNS01NDg3LCBVU0EuPC9hdXRoLWFkZHJlc3M+PHRpdGxl
cz48dGl0bGU+RXZhbHVhdGluZyB0aGVyYXBldXRpYyB0YXJnZXRzIGZvciByZXBlcmZ1c2lvbi1y
ZWxhdGVkIGJyYWluIGhlbW9ycmhhZ2U8L3RpdGxlPjxzZWNvbmRhcnktdGl0bGU+QW5uIE5ldXJv
bDwvc2Vjb25kYXJ5LXRpdGxlPjwvdGl0bGVzPjxwZXJpb2RpY2FsPjxmdWxsLXRpdGxlPkFubiBO
ZXVyb2w8L2Z1bGwtdGl0bGU+PC9wZXJpb2RpY2FsPjxwYWdlcz45MjktMzg8L3BhZ2VzPjx2b2x1
bWU+NTk8L3ZvbHVtZT48bnVtYmVyPjY8L251bWJlcj48a2V5d29yZHM+PGtleXdvcmQ+QW5pbWFs
czwva2V5d29yZD48a2V5d29yZD5CbG9vZC1CcmFpbiBCYXJyaWVyL3BhdGhvbG9neTwva2V5d29y
ZD48a2V5d29yZD5CbG90dGluZywgV2VzdGVybjwva2V5d29yZD48a2V5d29yZD5CcmFpbi9ibG9v
ZCBzdXBwbHkvcGF0aG9sb2d5L3BoeXNpb3BhdGhvbG9neTwva2V5d29yZD48a2V5d29yZD5CcmFp
biBJc2NoZW1pYS9jb21wbGljYXRpb25zL3BhdGhvbG9neS8qcGh5c2lvcGF0aG9sb2d5PC9rZXl3
b3JkPjxrZXl3b3JkPkNlcmVicmFsIEhlbW9ycmhhZ2UvZXRpb2xvZ3kvcGF0aG9sb2d5LypwaHlz
aW9wYXRob2xvZ3k8L2tleXdvcmQ+PGtleXdvcmQ+KkRpc2Vhc2UgTW9kZWxzLCBBbmltYWw8L2tl
eXdvcmQ+PGtleXdvcmQ+RW56eW1lIEluaGliaXRvcnMvcGhhcm1hY29sb2d5PC9rZXl3b3JkPjxr
ZXl3b3JkPkluIFNpdHUgTmljay1FbmQgTGFiZWxpbmc8L2tleXdvcmQ+PGtleXdvcmQ+TWF0cml4
IE1ldGFsbG9wcm90ZWluYXNlIDkvZHJ1ZyBlZmZlY3RzL21ldGFib2xpc208L2tleXdvcmQ+PGtl
eXdvcmQ+TWljZTwva2V5d29yZD48a2V5d29yZD5NaWNlLCBLbm9ja291dDwva2V5d29yZD48a2V5
d29yZD5NaWNlLCBUcmFuc2dlbmljPC9rZXl3b3JkPjxrZXl3b3JkPk1pbm9jeWNsaW5lL3BoYXJt
YWNvbG9neTwva2V5d29yZD48a2V5d29yZD5PeGlkYXRpdmUgU3RyZXNzL2RydWcgZWZmZWN0cy9w
aHlzaW9sb2d5PC9rZXl3b3JkPjxrZXl3b3JkPlJlcGVyZnVzaW9uIEluanVyeS9jb21wbGljYXRp
b25zL3BhdGhvbG9neS8qcGh5c2lvcGF0aG9sb2d5PC9rZXl3b3JkPjxrZXl3b3JkPlN1cGVyb3hp
ZGUgRGlzbXV0YXNlL2dlbmV0aWNzLyptZXRhYm9saXNtPC9rZXl3b3JkPjwva2V5d29yZHM+PGRh
dGVzPjx5ZWFyPjIwMDY8L3llYXI+PHB1Yi1kYXRlcz48ZGF0ZT5KdW48L2RhdGU+PC9wdWItZGF0
ZXM+PC9kYXRlcz48aXNibj4wMzY0LTUxMzQgKFByaW50KSYjeEQ7MDM2NC01MTM0IChMaW5raW5n
KTwvaXNibj48YWNjZXNzaW9uLW51bT4xNjY3MzM5MzwvYWNjZXNzaW9uLW51bT48dXJscz48cmVs
YXRlZC11cmxzPjx1cmw+aHR0cDovL3d3dy5uY2JpLm5sbS5uaWguZ292L3B1Ym1lZC8xNjY3MzM5
MzwvdXJsPjwvcmVsYXRlZC11cmxzPjwvdXJscz48ZWxlY3Ryb25pYy1yZXNvdXJjZS1udW0+MTAu
MTAwMi9hbmEuMjA4NTA8L2VsZWN0cm9uaWMtcmVzb3VyY2UtbnVtPjwvcmVjb3JkPjwvQ2l0ZT48
Q2l0ZT48QXV0aG9yPk1hdGhhbG9uZTwvQXV0aG9yPjxZZWFyPjIwMDc8L1llYXI+PFJlY051bT4x
NjA8L1JlY051bT48cmVjb3JkPjxyZWMtbnVtYmVyPjE2MDwvcmVjLW51bWJlcj48Zm9yZWlnbi1r
ZXlzPjxrZXkgYXBwPSJFTiIgZGItaWQ9IjlkMnQ5ZDIyNWZ6ZnpnZXh2MDA1NXpmZXBwZXNkNXp4
djAyYSIgdGltZXN0YW1wPSIxNDY5NzEyNTk0Ij4xNjA8L2tleT48L2ZvcmVpZ24ta2V5cz48cmVm
LXR5cGUgbmFtZT0iSm91cm5hbCBBcnRpY2xlIj4xNzwvcmVmLXR5cGU+PGNvbnRyaWJ1dG9ycz48
YXV0aG9ycz48YXV0aG9yPk1hdGhhbG9uZSwgTi48L2F1dGhvcj48YXV0aG9yPkxhaGF0LCBOLjwv
YXV0aG9yPjxhdXRob3I+UmFoYXQsIE0uIEEuPC9hdXRob3I+PGF1dGhvcj5CYWhhci1TaGFueSwg
Sy48L2F1dGhvcj48YXV0aG9yPk9yb24sIFkuPC9hdXRob3I+PGF1dGhvcj5HZXllciwgTy48L2F1
dGhvcj48L2F1dGhvcnM+PC9jb250cmlidXRvcnM+PGF1dGgtYWRkcmVzcz5EZXBhcnRtZW50IG9m
IE9waHRoYWxtb2xvZ3ksIENhcm1lbCBNZWRpY2FsIENlbnRlciwgNyBNaWNoYWwgU3RyZWV0LCBI
YWlmYSwgMzQzNjIsIElzcmFlbC48L2F1dGgtYWRkcmVzcz48dGl0bGVzPjx0aXRsZT5UaGUgaW52
b2x2ZW1lbnQgb2YgbWF0cml4IG1ldGFsbG9wcm90ZWluYXNlcyAyIGFuZCA5IGluIHJhdCByZXRp
bmFsIGlzY2hlbWlhPC90aXRsZT48c2Vjb25kYXJ5LXRpdGxlPkdyYWVmZXMgQXJjaCBDbGluIEV4
cCBPcGh0aGFsbW9sPC9zZWNvbmRhcnktdGl0bGU+PC90aXRsZXM+PHBlcmlvZGljYWw+PGZ1bGwt
dGl0bGU+R3JhZWZlcyBBcmNoIENsaW4gRXhwIE9waHRoYWxtb2w8L2Z1bGwtdGl0bGU+PC9wZXJp
b2RpY2FsPjxwYWdlcz43MjUtMzI8L3BhZ2VzPjx2b2x1bWU+MjQ1PC92b2x1bWU+PG51bWJlcj41
PC9udW1iZXI+PGtleXdvcmRzPjxrZXl3b3JkPkFuaW1hbHM8L2tleXdvcmQ+PGtleXdvcmQ+Qmxv
dHRpbmcsIFdlc3Rlcm48L2tleXdvcmQ+PGtleXdvcmQ+RGlzZWFzZSBNb2RlbHMsIEFuaW1hbDwv
a2V5d29yZD48a2V5d29yZD5Fbnp5bWUgSW5oaWJpdG9ycy90aGVyYXBldXRpYyB1c2U8L2tleXdv
cmQ+PGtleXdvcmQ+R3VhbmlkaW5lcy90aGVyYXBldXRpYyB1c2U8L2tleXdvcmQ+PGtleXdvcmQ+
SXNjaGVtaWEvKmVuenltb2xvZ3kvcGF0aG9sb2d5L3ByZXZlbnRpb24gJmFtcDsgY29udHJvbDwv
a2V5d29yZD48a2V5d29yZD5NYWxlPC9rZXl3b3JkPjxrZXl3b3JkPk1hdHJpeCBNZXRhbGxvcHJv
dGVpbmFzZSAyLyptZXRhYm9saXNtPC9rZXl3b3JkPjxrZXl3b3JkPk1hdHJpeCBNZXRhbGxvcHJv
dGVpbmFzZSA5LyptZXRhYm9saXNtPC9rZXl3b3JkPjxrZXl3b3JkPk1hdHJpeCBNZXRhbGxvcHJv
dGVpbmFzZSBJbmhpYml0b3JzPC9rZXl3b3JkPjxrZXl3b3JkPk1pbm9jeWNsaW5lL3RoZXJhcGV1
dGljIHVzZTwva2V5d29yZD48a2V5d29yZD5OaXRyaWMgT3hpZGUgU3ludGhhc2UvYW50YWdvbmlz
dHMgJmFtcDsgaW5oaWJpdG9yczwva2V5d29yZD48a2V5d29yZD5OaXRyb2FyZ2luaW5lL3RoZXJh
cGV1dGljIHVzZTwva2V5d29yZD48a2V5d29yZD5SYXRzPC9rZXl3b3JkPjxrZXl3b3JkPlJhdHMs
IFNwcmFndWUtRGF3bGV5PC9rZXl3b3JkPjxrZXl3b3JkPlJldGluYWwgRGlzZWFzZXMvKmVuenlt
b2xvZ3kvcGF0aG9sb2d5L3ByZXZlbnRpb24gJmFtcDsgY29udHJvbDwva2V5d29yZD48a2V5d29y
ZD4qUmV0aW5hbCBWZXNzZWxzPC9rZXl3b3JkPjxrZXl3b3JkPlRpc3N1ZSBJbmhpYml0b3Igb2Yg
TWV0YWxsb3Byb3RlaW5hc2UtMS9tZXRhYm9saXNtPC9rZXl3b3JkPjwva2V5d29yZHM+PGRhdGVz
Pjx5ZWFyPjIwMDc8L3llYXI+PHB1Yi1kYXRlcz48ZGF0ZT5NYXk8L2RhdGU+PC9wdWItZGF0ZXM+
PC9kYXRlcz48aXNibj4wNzIxLTgzMlggKFByaW50KSYjeEQ7MDcyMS04MzJYIChMaW5raW5nKTwv
aXNibj48YWNjZXNzaW9uLW51bT4xNzAyNDQ0MjwvYWNjZXNzaW9uLW51bT48dXJscz48cmVsYXRl
ZC11cmxzPjx1cmw+aHR0cDovL3d3dy5uY2JpLm5sbS5uaWguZ292L3B1Ym1lZC8xNzAyNDQ0Mjwv
dXJsPjwvcmVsYXRlZC11cmxzPjwvdXJscz48ZWxlY3Ryb25pYy1yZXNvdXJjZS1udW0+MTAuMTAw
Ny9zMDA0MTctMDA2LTAzNjIteTwvZWxlY3Ryb25pYy1yZXNvdXJjZS1udW0+PC9yZWNvcmQ+PC9D
aXRlPjxDaXRlPjxBdXRob3I+Um9tZXJvLVBlcmV6PC9BdXRob3I+PFllYXI+MjAwODwvWWVhcj48
UmVjTnVtPjExMTwvUmVjTnVtPjxyZWNvcmQ+PHJlYy1udW1iZXI+MTExPC9yZWMtbnVtYmVyPjxm
b3JlaWduLWtleXM+PGtleSBhcHA9IkVOIiBkYi1pZD0iOWQydDlkMjI1ZnpmemdleHYwMDU1emZl
cHBlc2Q1enh2MDJhIiB0aW1lc3RhbXA9IjE0NjU1NjMzNTQiPjExMTwva2V5PjwvZm9yZWlnbi1r
ZXlzPjxyZWYtdHlwZSBuYW1lPSJKb3VybmFsIEFydGljbGUiPjE3PC9yZWYtdHlwZT48Y29udHJp
YnV0b3JzPjxhdXRob3JzPjxhdXRob3I+Um9tZXJvLVBlcmV6LCBELjwvYXV0aG9yPjxhdXRob3I+
RnJpY292c2t5LCBFLjwvYXV0aG9yPjxhdXRob3I+WWFtYXNha2ksIEsuIEcuPC9hdXRob3I+PGF1
dGhvcj5HcmlmZmluLCBNLjwvYXV0aG9yPjxhdXRob3I+QmFycmF6YS1IaWRhbGdvLCBNLjwvYXV0
aG9yPjxhdXRob3I+RGlsbG1hbm4sIFcuPC9hdXRob3I+PGF1dGhvcj5WaWxsYXJyZWFsLCBGLjwv
YXV0aG9yPjwvYXV0aG9ycz48L2NvbnRyaWJ1dG9ycz48YXV0aC1hZGRyZXNzPkRlcGFydG1lbnQg
b2YgTWVkaWNpbmUsIFVuaXZlcnNpdHkgb2YgQ2FsaWZvcm5pYSwgU2FuIERpZWdvLCBTYW4gRGll
Z28sIENhbGlmb3JuaWEgOTIwOTMsIFVTQS48L2F1dGgtYWRkcmVzcz48dGl0bGVzPjx0aXRsZT5D
YXJkaWFjIHVwdGFrZSBvZiBtaW5vY3ljbGluZSBhbmQgbWVjaGFuaXNtcyBmb3IgaW4gdml2byBj
YXJkaW9wcm90ZWN0aW9uPC90aXRsZT48c2Vjb25kYXJ5LXRpdGxlPkogQW0gQ29sbCBDYXJkaW9s
PC9zZWNvbmRhcnktdGl0bGU+PC90aXRsZXM+PHBlcmlvZGljYWw+PGZ1bGwtdGl0bGU+SiBBbSBD
b2xsIENhcmRpb2w8L2Z1bGwtdGl0bGU+PC9wZXJpb2RpY2FsPjxwYWdlcz4xMDg2LTk0PC9wYWdl
cz48dm9sdW1lPjUyPC92b2x1bWU+PG51bWJlcj4xMzwvbnVtYmVyPjxrZXl3b3Jkcz48a2V5d29y
ZD5BbmltYWxzPC9rZXl3b3JkPjxrZXl3b3JkPkFudGlveGlkYW50cy9tZXRhYm9saXNtL3BoYXJt
YWNva2luZXRpY3MvdGhlcmFwZXV0aWMgdXNlPC9rZXl3b3JkPjxrZXl3b3JkPkNhcmRpb3Rvbmlj
IEFnZW50cy9tZXRhYm9saXNtL3BoYXJtYWNva2luZXRpY3MvKnRoZXJhcGV1dGljIHVzZTwva2V5
d29yZD48a2V5d29yZD5NYWxlPC9rZXl3b3JkPjxrZXl3b3JkPk1hdHJpeCBNZXRhbGxvcHJvdGVp
bmFzZSBJbmhpYml0b3JzPC9rZXl3b3JkPjxrZXl3b3JkPk1pbm9jeWNsaW5lL21ldGFib2xpc20v
cGhhcm1hY29raW5ldGljcy8qdGhlcmFwZXV0aWMgdXNlPC9rZXl3b3JkPjxrZXl3b3JkPk15b2Nh
cmRpYWwgSW5mYXJjdGlvbi9wYXRob2xvZ3kvKnByZXZlbnRpb24gJmFtcDsgY29udHJvbDwva2V5
d29yZD48a2V5d29yZD5NeW9jYXJkaWFsIFJlcGVyZnVzaW9uIEluanVyeS9wYXRob2xvZ3kvKnBy
ZXZlbnRpb24gJmFtcDsgY29udHJvbDwva2V5d29yZD48a2V5d29yZD5NeW9jYXJkaXVtLyptZXRh
Ym9saXNtL3BhdGhvbG9neTwva2V5d29yZD48a2V5d29yZD5SYXRzPC9rZXl3b3JkPjxrZXl3b3Jk
PlJhdHMsIFNwcmFndWUtRGF3bGV5PC9rZXl3b3JkPjxrZXl3b3JkPlVwLVJlZ3VsYXRpb248L2tl
eXdvcmQ+PC9rZXl3b3Jkcz48ZGF0ZXM+PHllYXI+MjAwODwveWVhcj48cHViLWRhdGVzPjxkYXRl
PlNlcCAyMzwvZGF0ZT48L3B1Yi1kYXRlcz48L2RhdGVzPjxpc2JuPjE1NTgtMzU5NyAoRWxlY3Ry
b25pYykmI3hEOzA3MzUtMTA5NyAoTGlua2luZyk8L2lzYm4+PGFjY2Vzc2lvbi1udW0+MTg4NDgx
NDM8L2FjY2Vzc2lvbi1udW0+PHVybHM+PHJlbGF0ZWQtdXJscz48dXJsPmh0dHA6Ly93d3cubmNi
aS5ubG0ubmloLmdvdi9wdWJtZWQvMTg4NDgxNDM8L3VybD48dXJsPmh0dHA6Ly9hYy5lbHMtY2Ru
LmNvbS9TMDczNTEwOTcwODAyMjcwNS8xLXMyLjAtUzA3MzUxMDk3MDgwMjI3MDUtbWFpbi5wZGY/
X3RpZD0zYjU3YWFjMi01NGNkLTExZTYtOTc1Zi0wMDAwMGFhY2IzNjEmYW1wO2FjZG5hdD0xNDY5
NzE1MjkyXzRmOWM5NjM5OGEwZmVkZDY3MDQ1NDI2ZDc2ODQ0MDkyPC91cmw+PC9yZWxhdGVkLXVy
bHM+PC91cmxzPjxjdXN0b20yPlBNQzI1NzI4MjQ8L2N1c3RvbTI+PGVsZWN0cm9uaWMtcmVzb3Vy
Y2UtbnVtPjEwLjEwMTYvai5qYWNjLjIwMDguMDYuMDI4PC9lbGVjdHJvbmljLXJlc291cmNlLW51
bT48L3JlY29yZD48L0NpdGU+PENpdGU+PEF1dGhvcj5TdXR0b248L0F1dGhvcj48WWVhcj4yMDA1
PC9ZZWFyPjxSZWNOdW0+MTE1PC9SZWNOdW0+PHJlY29yZD48cmVjLW51bWJlcj4xMTU8L3JlYy1u
dW1iZXI+PGZvcmVpZ24ta2V5cz48a2V5IGFwcD0iRU4iIGRiLWlkPSI5ZDJ0OWQyMjVmemZ6Z2V4
djAwNTV6ZmVwcGVzZDV6eHYwMmEiIHRpbWVzdGFtcD0iMTQ2NTU2NDA4NCI+MTE1PC9rZXk+PC9m
b3JlaWduLWtleXM+PHJlZi10eXBlIG5hbWU9IkpvdXJuYWwgQXJ0aWNsZSI+MTc8L3JlZi10eXBl
Pjxjb250cmlidXRvcnM+PGF1dGhvcnM+PGF1dGhvcj5TdXR0b24sIFQuIEEuPC9hdXRob3I+PGF1
dGhvcj5LZWxseSwgSy4gSi48L2F1dGhvcj48YXV0aG9yPk1hbmcsIEguIEUuPC9hdXRob3I+PGF1
dGhvcj5QbG90a2luLCBaLjwvYXV0aG9yPjxhdXRob3I+U2FuZG92YWwsIFIuIE0uPC9hdXRob3I+
PGF1dGhvcj5EYWdoZXIsIFAuIEMuPC9hdXRob3I+PC9hdXRob3JzPjwvY29udHJpYnV0b3JzPjxh
dXRoLWFkZHJlc3M+RGl2aXNpb24gb2YgTmVwaHJvbG9neSwgRGVwYXJ0bWVudCBvZiBNZWRpY2lu
ZSwgSW5kaWFuYSBVbml2ZXJzaXR5IFNjaG9vbCBvZiBNZWRpY2luZSwgOTUwIFcuIFdhbG51dCwg
UklJIDIwMiwgSW5kaWFuYXBvbGlzLCBJTiA0NjIwMiwgVVNBLiB0c3V0dG9uMkBpdXB1aS5lZHU8
L2F1dGgtYWRkcmVzcz48dGl0bGVzPjx0aXRsZT5NaW5vY3ljbGluZSByZWR1Y2VzIHJlbmFsIG1p
Y3JvdmFzY3VsYXIgbGVha2FnZSBpbiBhIHJhdCBtb2RlbCBvZiBpc2NoZW1pYyByZW5hbCBpbmp1
cnk8L3RpdGxlPjxzZWNvbmRhcnktdGl0bGU+QW0gSiBQaHlzaW9sIFJlbmFsIFBoeXNpb2w8L3Nl
Y29uZGFyeS10aXRsZT48L3RpdGxlcz48cGVyaW9kaWNhbD48ZnVsbC10aXRsZT5BbSBKIFBoeXNp
b2wgUmVuYWwgUGh5c2lvbDwvZnVsbC10aXRsZT48L3BlcmlvZGljYWw+PHBhZ2VzPkY5MS03PC9w
YWdlcz48dm9sdW1lPjI4ODwvdm9sdW1lPjxudW1iZXI+MTwvbnVtYmVyPjxrZXl3b3Jkcz48a2V5
d29yZD5BY3V0ZSBLaWRuZXkgSW5qdXJ5L2RydWcgdGhlcmFweS9ldGlvbG9neS8qcGh5c2lvcGF0
aG9sb2d5PC9rZXl3b3JkPjxrZXl3b3JkPkFuaW1hbHM8L2tleXdvcmQ+PGtleXdvcmQ+Q2FwaWxs
YXJ5IFBlcm1lYWJpbGl0eS8qZHJ1ZyBlZmZlY3RzPC9rZXl3b3JkPjxrZXl3b3JkPktpZG5leS8q
Ymxvb2Qgc3VwcGx5L3BhdGhvbG9neTwva2V5d29yZD48a2V5d29yZD5MZXVrb2N5dGVzPC9rZXl3
b3JkPjxrZXl3b3JkPk1hbGU8L2tleXdvcmQ+PGtleXdvcmQ+TWF0cml4IE1ldGFsbG9wcm90ZWlu
YXNlIDIvbWV0YWJvbGlzbTwva2V5d29yZD48a2V5d29yZD5NYXRyaXggTWV0YWxsb3Byb3RlaW5h
c2UgOS9tZXRhYm9saXNtPC9rZXl3b3JkPjxrZXl3b3JkPk1pbm9jeWNsaW5lLypwaGFybWFjb2xv
Z3k8L2tleXdvcmQ+PGtleXdvcmQ+UmF0czwva2V5d29yZD48a2V5d29yZD5SYXRzLCBTcHJhZ3Vl
LURhd2xleTwva2V5d29yZD48a2V5d29yZD5SZXBlcmZ1c2lvbiBJbmp1cnkvY29tcGxpY2F0aW9u
cy9kcnVnIHRoZXJhcHkvKnBoeXNpb3BhdGhvbG9neTwva2V5d29yZD48L2tleXdvcmRzPjxkYXRl
cz48eWVhcj4yMDA1PC95ZWFyPjxwdWItZGF0ZXM+PGRhdGU+SmFuPC9kYXRlPjwvcHViLWRhdGVz
PjwvZGF0ZXM+PGlzYm4+MTkzMS04NTdYIChQcmludCkmI3hEOzE1MjItMTQ2NiAoTGlua2luZyk8
L2lzYm4+PGFjY2Vzc2lvbi1udW0+MTUzNTM0MDE8L2FjY2Vzc2lvbi1udW0+PHVybHM+PHJlbGF0
ZWQtdXJscz48dXJsPmh0dHA6Ly93d3cubmNiaS5ubG0ubmloLmdvdi9wdWJtZWQvMTUzNTM0MDE8
L3VybD48L3JlbGF0ZWQtdXJscz48L3VybHM+PGVsZWN0cm9uaWMtcmVzb3VyY2UtbnVtPjEwLjEx
NTIvYWpwcmVuYWwuMDAwNTEuMjAwNDwvZWxlY3Ryb25pYy1yZXNvdXJjZS1udW0+PC9yZWNvcmQ+
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7, 30-35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nl-BE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nl-BE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bbit</w:t>
            </w:r>
            <w:r w:rsidRPr="00E16B3E">
              <w:rPr>
                <w:sz w:val="18"/>
                <w:szCs w:val="18"/>
                <w:lang w:val="en-US"/>
              </w:rPr>
              <w:t xml:space="preserve"> atherosclerosis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1.5/kg/day – 3 mg/kg/day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1,4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  <w:r w:rsidRPr="00E16B3E">
              <w:rPr>
                <w:sz w:val="18"/>
                <w:szCs w:val="18"/>
                <w:lang w:val="en-US"/>
              </w:rPr>
              <w:t xml:space="preserve"> total MMP</w:t>
            </w: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aHNoaW1hPC9BdXRob3I+PFllYXI+MjAxMDwvWWVhcj48
UmVjTnVtPjEwNTwvUmVjTnVtPjxEaXNwbGF5VGV4dD5bMThdPC9EaXNwbGF5VGV4dD48cmVjb3Jk
PjxyZWMtbnVtYmVyPjEwNTwvcmVjLW51bWJlcj48Zm9yZWlnbi1rZXlzPjxrZXkgYXBwPSJFTiIg
ZGItaWQ9IjlkMnQ5ZDIyNWZ6ZnpnZXh2MDA1NXpmZXBwZXNkNXp4djAyYSIgdGltZXN0YW1wPSIx
NDY1NTYxODkyIj4xMDU8L2tleT48L2ZvcmVpZ24ta2V5cz48cmVmLXR5cGUgbmFtZT0iSm91cm5h
bCBBcnRpY2xlIj4xNzwvcmVmLXR5cGU+PGNvbnRyaWJ1dG9ycz48YXV0aG9ycz48YXV0aG9yPk9o
c2hpbWEsIFMuPC9hdXRob3I+PGF1dGhvcj5GdWppbW90bywgUy48L2F1dGhvcj48YXV0aG9yPlBl
dHJvdiwgQS48L2F1dGhvcj48YXV0aG9yPk5ha2FnYW1pLCBILjwvYXV0aG9yPjxhdXRob3I+SGFp
ZGVyLCBOLjwvYXV0aG9yPjxhdXRob3I+WmhvdSwgSi48L2F1dGhvcj48YXV0aG9yPlRhaGFyYSwg
Ti48L2F1dGhvcj48YXV0aG9yPk9zYWtvLCBNLiBLLjwvYXV0aG9yPjxhdXRob3I+RnVqaW1vdG8s
IEEuPC9hdXRob3I+PGF1dGhvcj5aaHUsIEouPC9hdXRob3I+PGF1dGhvcj5NdXJvaGFyYSwgVC48
L2F1dGhvcj48YXV0aG9yPkVkd2FyZHMsIEQuIFMuPC9hdXRob3I+PGF1dGhvcj5OYXJ1bGEsIE4u
PC9hdXRob3I+PGF1dGhvcj5Xb25nLCBOLiBELjwvYXV0aG9yPjxhdXRob3I+Q2hhbmRyYXNoZWto
YXIsIFkuPC9hdXRob3I+PGF1dGhvcj5Nb3Jpc2hpdGEsIFIuPC9hdXRob3I+PGF1dGhvcj5OYXJ1
bGEsIEouPC9hdXRob3I+PC9hdXRob3JzPjwvY29udHJpYnV0b3JzPjxhdXRoLWFkZHJlc3M+VW5p
dmVyc2l0eSBvZiBDYWxpZm9ybmlhIElydmluZSBTY2hvb2wgb2YgTWVkaWNpbmUsIElydmluZSwg
Q2FsaWZvcm5pYSwgVVNBLjwvYXV0aC1hZGRyZXNzPjx0aXRsZXM+PHRpdGxlPkVmZmVjdCBvZiBh
biBhbnRpbWljcm9iaWFsIGFnZW50IG9uIGF0aGVyb3NjbGVyb3RpYyBwbGFxdWVzOiBhc3Nlc3Nt
ZW50IG9mIG1ldGFsbG9wcm90ZWluYXNlIGFjdGl2aXR5IGJ5IG1vbGVjdWxhciBpbWFnaW5nPC90
aXRsZT48c2Vjb25kYXJ5LXRpdGxlPkogQW0gQ29sbCBDYXJkaW9sPC9zZWNvbmRhcnktdGl0bGU+
PC90aXRsZXM+PHBlcmlvZGljYWw+PGZ1bGwtdGl0bGU+SiBBbSBDb2xsIENhcmRpb2w8L2Z1bGwt
dGl0bGU+PC9wZXJpb2RpY2FsPjxwYWdlcz4xMjQwLTk8L3BhZ2VzPjx2b2x1bWU+NTU8L3ZvbHVt
ZT48bnVtYmVyPjEyPC9udW1iZXI+PGtleXdvcmRzPjxrZXl3b3JkPkFuaW1hbHM8L2tleXdvcmQ+
PGtleXdvcmQ+QW50aS1JbmZlY3RpdmUgQWdlbnRzLypwaGFybWFjb2xvZ3k8L2tleXdvcmQ+PGtl
eXdvcmQ+QXRoZXJvc2NsZXJvc2lzLypkcnVnIHRoZXJhcHk8L2tleXdvcmQ+PGtleXdvcmQ+RmF0
dHkgQWNpZHMsIE1vbm91bnNhdHVyYXRlZC9waGFybWFjb2xvZ3k8L2tleXdvcmQ+PGtleXdvcmQ+
SHVtYW5zPC9rZXl3b3JkPjxrZXl3b3JkPkh5ZHJveHltZXRoeWxnbHV0YXJ5bC1Db0EgUmVkdWN0
YXNlIEluaGliaXRvcnMvcGhhcm1hY29sb2d5PC9rZXl3b3JkPjxrZXl3b3JkPkluZG9sZXMvcGhh
cm1hY29sb2d5PC9rZXl3b3JkPjxrZXl3b3JkPk1ldGFsbG9wcm90ZWFzZXMvKmRydWcgZWZmZWN0
cy9tZXRhYm9saXNtPC9rZXl3b3JkPjxrZXl3b3JkPk1pbm9jeWNsaW5lLypwaGFybWFjb2xvZ3k8
L2tleXdvcmQ+PGtleXdvcmQ+UmFiYml0czwva2V5d29yZD48L2tleXdvcmRzPjxkYXRlcz48eWVh
cj4yMDEwPC95ZWFyPjxwdWItZGF0ZXM+PGRhdGU+TWFyIDIzPC9kYXRlPjwvcHViLWRhdGVzPjwv
ZGF0ZXM+PGlzYm4+MTU1OC0zNTk3IChFbGVjdHJvbmljKSYjeEQ7MDczNS0xMDk3IChMaW5raW5n
KTwvaXNibj48YWNjZXNzaW9uLW51bT4yMDI5ODkzMjwvYWNjZXNzaW9uLW51bT48dXJscz48cmVs
YXRlZC11cmxzPjx1cmw+aHR0cDovL3d3dy5uY2JpLm5sbS5uaWguZ292L3B1Ym1lZC8yMDI5ODkz
MjwvdXJsPjwvcmVsYXRlZC11cmxzPjwvdXJscz48ZWxlY3Ryb25pYy1yZXNvdXJjZS1udW0+MTAu
MTAxNi9qLmphY2MuMjAwOS4xMS4wNTY8L2VsZWN0cm9uaWMtcmVzb3VyY2UtbnVtPjwvcmVjb3Jk
PjwvQ2l0ZT48L0VuZE5vdGU+AG=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aHNoaW1hPC9BdXRob3I+PFllYXI+MjAxMDwvWWVhcj48
UmVjTnVtPjEwNTwvUmVjTnVtPjxEaXNwbGF5VGV4dD5bMThdPC9EaXNwbGF5VGV4dD48cmVjb3Jk
PjxyZWMtbnVtYmVyPjEwNTwvcmVjLW51bWJlcj48Zm9yZWlnbi1rZXlzPjxrZXkgYXBwPSJFTiIg
ZGItaWQ9IjlkMnQ5ZDIyNWZ6ZnpnZXh2MDA1NXpmZXBwZXNkNXp4djAyYSIgdGltZXN0YW1wPSIx
NDY1NTYxODkyIj4xMDU8L2tleT48L2ZvcmVpZ24ta2V5cz48cmVmLXR5cGUgbmFtZT0iSm91cm5h
bCBBcnRpY2xlIj4xNzwvcmVmLXR5cGU+PGNvbnRyaWJ1dG9ycz48YXV0aG9ycz48YXV0aG9yPk9o
c2hpbWEsIFMuPC9hdXRob3I+PGF1dGhvcj5GdWppbW90bywgUy48L2F1dGhvcj48YXV0aG9yPlBl
dHJvdiwgQS48L2F1dGhvcj48YXV0aG9yPk5ha2FnYW1pLCBILjwvYXV0aG9yPjxhdXRob3I+SGFp
ZGVyLCBOLjwvYXV0aG9yPjxhdXRob3I+WmhvdSwgSi48L2F1dGhvcj48YXV0aG9yPlRhaGFyYSwg
Ti48L2F1dGhvcj48YXV0aG9yPk9zYWtvLCBNLiBLLjwvYXV0aG9yPjxhdXRob3I+RnVqaW1vdG8s
IEEuPC9hdXRob3I+PGF1dGhvcj5aaHUsIEouPC9hdXRob3I+PGF1dGhvcj5NdXJvaGFyYSwgVC48
L2F1dGhvcj48YXV0aG9yPkVkd2FyZHMsIEQuIFMuPC9hdXRob3I+PGF1dGhvcj5OYXJ1bGEsIE4u
PC9hdXRob3I+PGF1dGhvcj5Xb25nLCBOLiBELjwvYXV0aG9yPjxhdXRob3I+Q2hhbmRyYXNoZWto
YXIsIFkuPC9hdXRob3I+PGF1dGhvcj5Nb3Jpc2hpdGEsIFIuPC9hdXRob3I+PGF1dGhvcj5OYXJ1
bGEsIEouPC9hdXRob3I+PC9hdXRob3JzPjwvY29udHJpYnV0b3JzPjxhdXRoLWFkZHJlc3M+VW5p
dmVyc2l0eSBvZiBDYWxpZm9ybmlhIElydmluZSBTY2hvb2wgb2YgTWVkaWNpbmUsIElydmluZSwg
Q2FsaWZvcm5pYSwgVVNBLjwvYXV0aC1hZGRyZXNzPjx0aXRsZXM+PHRpdGxlPkVmZmVjdCBvZiBh
biBhbnRpbWljcm9iaWFsIGFnZW50IG9uIGF0aGVyb3NjbGVyb3RpYyBwbGFxdWVzOiBhc3Nlc3Nt
ZW50IG9mIG1ldGFsbG9wcm90ZWluYXNlIGFjdGl2aXR5IGJ5IG1vbGVjdWxhciBpbWFnaW5nPC90
aXRsZT48c2Vjb25kYXJ5LXRpdGxlPkogQW0gQ29sbCBDYXJkaW9sPC9zZWNvbmRhcnktdGl0bGU+
PC90aXRsZXM+PHBlcmlvZGljYWw+PGZ1bGwtdGl0bGU+SiBBbSBDb2xsIENhcmRpb2w8L2Z1bGwt
dGl0bGU+PC9wZXJpb2RpY2FsPjxwYWdlcz4xMjQwLTk8L3BhZ2VzPjx2b2x1bWU+NTU8L3ZvbHVt
ZT48bnVtYmVyPjEyPC9udW1iZXI+PGtleXdvcmRzPjxrZXl3b3JkPkFuaW1hbHM8L2tleXdvcmQ+
PGtleXdvcmQ+QW50aS1JbmZlY3RpdmUgQWdlbnRzLypwaGFybWFjb2xvZ3k8L2tleXdvcmQ+PGtl
eXdvcmQ+QXRoZXJvc2NsZXJvc2lzLypkcnVnIHRoZXJhcHk8L2tleXdvcmQ+PGtleXdvcmQ+RmF0
dHkgQWNpZHMsIE1vbm91bnNhdHVyYXRlZC9waGFybWFjb2xvZ3k8L2tleXdvcmQ+PGtleXdvcmQ+
SHVtYW5zPC9rZXl3b3JkPjxrZXl3b3JkPkh5ZHJveHltZXRoeWxnbHV0YXJ5bC1Db0EgUmVkdWN0
YXNlIEluaGliaXRvcnMvcGhhcm1hY29sb2d5PC9rZXl3b3JkPjxrZXl3b3JkPkluZG9sZXMvcGhh
cm1hY29sb2d5PC9rZXl3b3JkPjxrZXl3b3JkPk1ldGFsbG9wcm90ZWFzZXMvKmRydWcgZWZmZWN0
cy9tZXRhYm9saXNtPC9rZXl3b3JkPjxrZXl3b3JkPk1pbm9jeWNsaW5lLypwaGFybWFjb2xvZ3k8
L2tleXdvcmQ+PGtleXdvcmQ+UmFiYml0czwva2V5d29yZD48L2tleXdvcmRzPjxkYXRlcz48eWVh
cj4yMDEwPC95ZWFyPjxwdWItZGF0ZXM+PGRhdGU+TWFyIDIzPC9kYXRlPjwvcHViLWRhdGVzPjwv
ZGF0ZXM+PGlzYm4+MTU1OC0zNTk3IChFbGVjdHJvbmljKSYjeEQ7MDczNS0xMDk3IChMaW5raW5n
KTwvaXNibj48YWNjZXNzaW9uLW51bT4yMDI5ODkzMjwvYWNjZXNzaW9uLW51bT48dXJscz48cmVs
YXRlZC11cmxzPjx1cmw+aHR0cDovL3d3dy5uY2JpLm5sbS5uaWguZ292L3B1Ym1lZC8yMDI5ODkz
MjwvdXJsPjwvcmVsYXRlZC11cmxzPjwvdXJscz48ZWxlY3Ryb25pYy1yZXNvdXJjZS1udW0+MTAu
MTAxNi9qLmphY2MuMjAwOS4xMS4wNTY8L2VsZWN0cm9uaWMtcmVzb3VyY2UtbnVtPjwvcmVjb3Jk
PjwvQ2l0ZT48L0VuZE5vdGU+AG=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8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Thromboembolic stroke model in mice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 xml:space="preserve">6 mg/kg </w:t>
            </w:r>
            <w:proofErr w:type="spellStart"/>
            <w:r w:rsidRPr="00E16B3E">
              <w:rPr>
                <w:sz w:val="18"/>
                <w:szCs w:val="18"/>
                <w:lang w:val="en-US"/>
              </w:rPr>
              <w:t>i.v.</w:t>
            </w:r>
            <w:proofErr w:type="spellEnd"/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,3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Hoda&lt;/Author&gt;&lt;Year&gt;2011&lt;/Year&gt;&lt;RecNum&gt;83&lt;/RecNum&gt;&lt;DisplayText&gt;[36]&lt;/DisplayText&gt;&lt;record&gt;&lt;rec-number&gt;83&lt;/rec-number&gt;&lt;foreign-keys&gt;&lt;key app="EN" db-id="9d2t9d225fzfzgexv0055zfeppesd5zxv02a" timestamp="1465559960"&gt;83&lt;/key&gt;&lt;/foreign-keys&gt;&lt;ref-type name="Journal Article"&gt;17&lt;/ref-type&gt;&lt;contributors&gt;&lt;authors&gt;&lt;author&gt;Hoda, M. N.&lt;/author&gt;&lt;author&gt;Li, W.&lt;/author&gt;&lt;author&gt;Ahmad, A.&lt;/author&gt;&lt;author&gt;Ogbi, S.&lt;/author&gt;&lt;author&gt;Zemskova, M. A.&lt;/author&gt;&lt;author&gt;Johnson, M. H.&lt;/author&gt;&lt;author&gt;Ergul, A.&lt;/author&gt;&lt;author&gt;Hill, W. D.&lt;/author&gt;&lt;author&gt;Hess, D. C.&lt;/author&gt;&lt;author&gt;Sazonova, I. Y.&lt;/author&gt;&lt;/authors&gt;&lt;/contributors&gt;&lt;auth-address&gt;Department of Neurology, Georgia Health Sciences University, Augusta, GA, USA. isazonova@georgiahealth.edu.&lt;/auth-address&gt;&lt;titles&gt;&lt;title&gt;Sex-independent neuroprotection with minocycline after experimental thromboembolic stroke&lt;/title&gt;&lt;secondary-title&gt;Exp Transl Stroke Med&lt;/secondary-title&gt;&lt;/titles&gt;&lt;periodical&gt;&lt;full-title&gt;Exp Transl Stroke Med&lt;/full-title&gt;&lt;/periodical&gt;&lt;pages&gt;16&lt;/pages&gt;&lt;volume&gt;3&lt;/volume&gt;&lt;number&gt;1&lt;/number&gt;&lt;dates&gt;&lt;year&gt;2011&lt;/year&gt;&lt;/dates&gt;&lt;isbn&gt;2040-7378 (Electronic)&amp;#xD;2040-7378 (Linking)&lt;/isbn&gt;&lt;accession-num&gt;22177314&lt;/accession-num&gt;&lt;urls&gt;&lt;related-urls&gt;&lt;url&gt;http://www.ncbi.nlm.nih.gov/pubmed/22177314&lt;/url&gt;&lt;/related-urls&gt;&lt;/urls&gt;&lt;custom2&gt;PMC3287111&lt;/custom2&gt;&lt;electronic-resource-num&gt;10.1186/2040-7378-3-16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36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Rats with SAH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1 mg/ kg/24h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xMjwvWWVhcj48UmVj
TnVtPjEyMDwvUmVjTnVtPjxEaXNwbGF5VGV4dD5bMzddPC9EaXNwbGF5VGV4dD48cmVjb3JkPjxy
ZWMtbnVtYmVyPjEyMDwvcmVjLW51bWJlcj48Zm9yZWlnbi1rZXlzPjxrZXkgYXBwPSJFTiIgZGIt
aWQ9IjlkMnQ5ZDIyNWZ6ZnpnZXh2MDA1NXpmZXBwZXNkNXp4djAyYSIgdGltZXN0YW1wPSIxNDY1
NTY4MjY4Ij4xMjA8L2tleT48L2ZvcmVpZ24ta2V5cz48cmVmLXR5cGUgbmFtZT0iSm91cm5hbCBB
cnRpY2xlIj4xNzwvcmVmLXR5cGU+PGNvbnRyaWJ1dG9ycz48YXV0aG9ycz48YXV0aG9yPldhbmcs
IFouPC9hdXRob3I+PGF1dGhvcj5NZW5nLCBDLiBKLjwvYXV0aG9yPjxhdXRob3I+U2hlbiwgWC4g
TS48L2F1dGhvcj48YXV0aG9yPlNodSwgWi48L2F1dGhvcj48YXV0aG9yPk1hLCBDLjwvYXV0aG9y
PjxhdXRob3I+Wmh1LCBHLiBRLjwvYXV0aG9yPjxhdXRob3I+TGl1LCBILiBYLjwvYXV0aG9yPjxh
dXRob3I+SGUsIFcuIEMuPC9hdXRob3I+PGF1dGhvcj5TdW4sIFguIEIuPC9hdXRob3I+PGF1dGhv
cj5IdW8sIEwuPC9hdXRob3I+PGF1dGhvcj5aaGFuZywgSi48L2F1dGhvcj48YXV0aG9yPkNoZW4s
IEcuPC9hdXRob3I+PC9hdXRob3JzPjwvY29udHJpYnV0b3JzPjxhdXRoLWFkZHJlc3M+RGVwYXJ0
bWVudCBvZiBOZXVyb3N1cmdlcnksIFRoZSBGaXJzdCBBZmZpbGlhdGVkIEhvc3BpdGFsIG9mIFNv
b2Nob3cgVW5pdmVyc2l0eSwgMTg4IFNoaXppIFN0cmVldCwgU3V6aG91LCAyMTUwMDYsIEppYW5n
c3UgUHJvdmluY2UsIFBlb3BsZSZhcG9zO3MgUmVwdWJsaWMgb2YgQ2hpbmEuPC9hdXRoLWFkZHJl
c3M+PHRpdGxlcz48dGl0bGU+UG90ZW50aWFsIGNvbnRyaWJ1dGlvbiBvZiBoeXBveGlhLWluZHVj
aWJsZSBmYWN0b3ItMWFscGhhLCBhcXVhcG9yaW4tNCwgYW5kIG1hdHJpeCBtZXRhbGxvcHJvdGVp
bmFzZS05IHRvIGJsb29kLWJyYWluIGJhcnJpZXIgZGlzcnVwdGlvbiBhbmQgYnJhaW4gZWRlbWEg
YWZ0ZXIgZXhwZXJpbWVudGFsIHN1YmFyYWNobm9pZCBoZW1vcnJoYWdlPC90aXRsZT48c2Vjb25k
YXJ5LXRpdGxlPkogTW9sIE5ldXJvc2NpPC9zZWNvbmRhcnktdGl0bGU+PC90aXRsZXM+PHBlcmlv
ZGljYWw+PGZ1bGwtdGl0bGU+SiBNb2wgTmV1cm9zY2k8L2Z1bGwtdGl0bGU+PC9wZXJpb2RpY2Fs
PjxwYWdlcz4yNzMtODA8L3BhZ2VzPjx2b2x1bWU+NDg8L3ZvbHVtZT48bnVtYmVyPjE8L251bWJl
cj48a2V5d29yZHM+PGtleXdvcmQ+QW5pbWFsczwva2V5d29yZD48a2V5d29yZD5BcXVhcG9yaW4g
NC9hbnRhZ29uaXN0cyAmYW1wOyBpbmhpYml0b3JzLyptZXRhYm9saXNtPC9rZXl3b3JkPjxrZXl3
b3JkPkJsb29kLUJyYWluIEJhcnJpZXIvZHJ1ZyBlZmZlY3RzL21ldGFib2xpc208L2tleXdvcmQ+
PGtleXdvcmQ+QnJhaW4gRWRlbWEvZHJ1ZyB0aGVyYXB5LyptZXRhYm9saXNtL3BhdGhvbG9neTwv
a2V5d29yZD48a2V5d29yZD5EaXNlYXNlIE1vZGVscywgQW5pbWFsPC9rZXl3b3JkPjxrZXl3b3Jk
PkVzdHJhZGlvbC9hbmFsb2dzICZhbXA7IGRlcml2YXRpdmVzL3BoYXJtYWNvbG9neTwva2V5d29y
ZD48a2V5d29yZD5IeXBveGlhLUluZHVjaWJsZSBGYWN0b3IgMSwgYWxwaGEgU3VidW5pdC9hbnRh
Z29uaXN0cyAmYW1wOyBpbmhpYml0b3JzLyptZXRhYm9saXNtPC9rZXl3b3JkPjxrZXl3b3JkPkxh
bWluaW4vbWV0YWJvbGlzbTwva2V5d29yZD48a2V5d29yZD5NYWxlPC9rZXl3b3JkPjxrZXl3b3Jk
Pk1hdHJpeCBNZXRhbGxvcHJvdGVpbmFzZSA5LyptZXRhYm9saXNtPC9rZXl3b3JkPjxrZXl3b3Jk
Pk1hdHJpeCBNZXRhbGxvcHJvdGVpbmFzZSBJbmhpYml0b3JzL3BoYXJtYWNvbG9neTwva2V5d29y
ZD48a2V5d29yZD5NaW5vY3ljbGluZS9waGFybWFjb2xvZ3k8L2tleXdvcmQ+PGtleXdvcmQ+T2Nj
bHVkaW4vbWV0YWJvbGlzbTwva2V5d29yZD48a2V5d29yZD5SYXRzPC9rZXl3b3JkPjxrZXl3b3Jk
PlJhdHMsIFNwcmFndWUtRGF3bGV5PC9rZXl3b3JkPjxrZXl3b3JkPlN1YmFyYWNobm9pZCBIZW1v
cnJoYWdlL2RydWcgdGhlcmFweS8qbWV0YWJvbGlzbS9wYXRob2xvZ3k8L2tleXdvcmQ+PGtleXdv
cmQ+VHVidWxpbiBNb2R1bGF0b3JzL3BoYXJtYWNvbG9neTwva2V5d29yZD48a2V5d29yZD5ab251
bGEgT2NjbHVkZW5zLTEgUHJvdGVpbi9tZXRhYm9saXNtPC9rZXl3b3JkPjwva2V5d29yZHM+PGRh
dGVzPjx5ZWFyPjIwMTI8L3llYXI+PHB1Yi1kYXRlcz48ZGF0ZT5TZXA8L2RhdGU+PC9wdWItZGF0
ZXM+PC9kYXRlcz48aXNibj4xNTU5LTExNjYgKEVsZWN0cm9uaWMpJiN4RDswODk1LTg2OTYgKExp
bmtpbmcpPC9pc2JuPjxhY2Nlc3Npb24tbnVtPjIyNTI4NDU5PC9hY2Nlc3Npb24tbnVtPjx1cmxz
PjxyZWxhdGVkLXVybHM+PHVybD5odHRwOi8vd3d3Lm5jYmkubmxtLm5paC5nb3YvcHVibWVkLzIy
NTI4NDU5PC91cmw+PC9yZWxhdGVkLXVybHM+PC91cmxzPjxlbGVjdHJvbmljLXJlc291cmNlLW51
bT4xMC4xMDA3L3MxMjAzMS0wMTItOTc2OS02PC9lbGVjdHJvbmljLXJlc291cmNlLW51bT48L3Jl
Y29y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xMjwvWWVhcj48UmVj
TnVtPjEyMDwvUmVjTnVtPjxEaXNwbGF5VGV4dD5bMzddPC9EaXNwbGF5VGV4dD48cmVjb3JkPjxy
ZWMtbnVtYmVyPjEyMDwvcmVjLW51bWJlcj48Zm9yZWlnbi1rZXlzPjxrZXkgYXBwPSJFTiIgZGIt
aWQ9IjlkMnQ5ZDIyNWZ6ZnpnZXh2MDA1NXpmZXBwZXNkNXp4djAyYSIgdGltZXN0YW1wPSIxNDY1
NTY4MjY4Ij4xMjA8L2tleT48L2ZvcmVpZ24ta2V5cz48cmVmLXR5cGUgbmFtZT0iSm91cm5hbCBB
cnRpY2xlIj4xNzwvcmVmLXR5cGU+PGNvbnRyaWJ1dG9ycz48YXV0aG9ycz48YXV0aG9yPldhbmcs
IFouPC9hdXRob3I+PGF1dGhvcj5NZW5nLCBDLiBKLjwvYXV0aG9yPjxhdXRob3I+U2hlbiwgWC4g
TS48L2F1dGhvcj48YXV0aG9yPlNodSwgWi48L2F1dGhvcj48YXV0aG9yPk1hLCBDLjwvYXV0aG9y
PjxhdXRob3I+Wmh1LCBHLiBRLjwvYXV0aG9yPjxhdXRob3I+TGl1LCBILiBYLjwvYXV0aG9yPjxh
dXRob3I+SGUsIFcuIEMuPC9hdXRob3I+PGF1dGhvcj5TdW4sIFguIEIuPC9hdXRob3I+PGF1dGhv
cj5IdW8sIEwuPC9hdXRob3I+PGF1dGhvcj5aaGFuZywgSi48L2F1dGhvcj48YXV0aG9yPkNoZW4s
IEcuPC9hdXRob3I+PC9hdXRob3JzPjwvY29udHJpYnV0b3JzPjxhdXRoLWFkZHJlc3M+RGVwYXJ0
bWVudCBvZiBOZXVyb3N1cmdlcnksIFRoZSBGaXJzdCBBZmZpbGlhdGVkIEhvc3BpdGFsIG9mIFNv
b2Nob3cgVW5pdmVyc2l0eSwgMTg4IFNoaXppIFN0cmVldCwgU3V6aG91LCAyMTUwMDYsIEppYW5n
c3UgUHJvdmluY2UsIFBlb3BsZSZhcG9zO3MgUmVwdWJsaWMgb2YgQ2hpbmEuPC9hdXRoLWFkZHJl
c3M+PHRpdGxlcz48dGl0bGU+UG90ZW50aWFsIGNvbnRyaWJ1dGlvbiBvZiBoeXBveGlhLWluZHVj
aWJsZSBmYWN0b3ItMWFscGhhLCBhcXVhcG9yaW4tNCwgYW5kIG1hdHJpeCBtZXRhbGxvcHJvdGVp
bmFzZS05IHRvIGJsb29kLWJyYWluIGJhcnJpZXIgZGlzcnVwdGlvbiBhbmQgYnJhaW4gZWRlbWEg
YWZ0ZXIgZXhwZXJpbWVudGFsIHN1YmFyYWNobm9pZCBoZW1vcnJoYWdlPC90aXRsZT48c2Vjb25k
YXJ5LXRpdGxlPkogTW9sIE5ldXJvc2NpPC9zZWNvbmRhcnktdGl0bGU+PC90aXRsZXM+PHBlcmlv
ZGljYWw+PGZ1bGwtdGl0bGU+SiBNb2wgTmV1cm9zY2k8L2Z1bGwtdGl0bGU+PC9wZXJpb2RpY2Fs
PjxwYWdlcz4yNzMtODA8L3BhZ2VzPjx2b2x1bWU+NDg8L3ZvbHVtZT48bnVtYmVyPjE8L251bWJl
cj48a2V5d29yZHM+PGtleXdvcmQ+QW5pbWFsczwva2V5d29yZD48a2V5d29yZD5BcXVhcG9yaW4g
NC9hbnRhZ29uaXN0cyAmYW1wOyBpbmhpYml0b3JzLyptZXRhYm9saXNtPC9rZXl3b3JkPjxrZXl3
b3JkPkJsb29kLUJyYWluIEJhcnJpZXIvZHJ1ZyBlZmZlY3RzL21ldGFib2xpc208L2tleXdvcmQ+
PGtleXdvcmQ+QnJhaW4gRWRlbWEvZHJ1ZyB0aGVyYXB5LyptZXRhYm9saXNtL3BhdGhvbG9neTwv
a2V5d29yZD48a2V5d29yZD5EaXNlYXNlIE1vZGVscywgQW5pbWFsPC9rZXl3b3JkPjxrZXl3b3Jk
PkVzdHJhZGlvbC9hbmFsb2dzICZhbXA7IGRlcml2YXRpdmVzL3BoYXJtYWNvbG9neTwva2V5d29y
ZD48a2V5d29yZD5IeXBveGlhLUluZHVjaWJsZSBGYWN0b3IgMSwgYWxwaGEgU3VidW5pdC9hbnRh
Z29uaXN0cyAmYW1wOyBpbmhpYml0b3JzLyptZXRhYm9saXNtPC9rZXl3b3JkPjxrZXl3b3JkPkxh
bWluaW4vbWV0YWJvbGlzbTwva2V5d29yZD48a2V5d29yZD5NYWxlPC9rZXl3b3JkPjxrZXl3b3Jk
Pk1hdHJpeCBNZXRhbGxvcHJvdGVpbmFzZSA5LyptZXRhYm9saXNtPC9rZXl3b3JkPjxrZXl3b3Jk
Pk1hdHJpeCBNZXRhbGxvcHJvdGVpbmFzZSBJbmhpYml0b3JzL3BoYXJtYWNvbG9neTwva2V5d29y
ZD48a2V5d29yZD5NaW5vY3ljbGluZS9waGFybWFjb2xvZ3k8L2tleXdvcmQ+PGtleXdvcmQ+T2Nj
bHVkaW4vbWV0YWJvbGlzbTwva2V5d29yZD48a2V5d29yZD5SYXRzPC9rZXl3b3JkPjxrZXl3b3Jk
PlJhdHMsIFNwcmFndWUtRGF3bGV5PC9rZXl3b3JkPjxrZXl3b3JkPlN1YmFyYWNobm9pZCBIZW1v
cnJoYWdlL2RydWcgdGhlcmFweS8qbWV0YWJvbGlzbS9wYXRob2xvZ3k8L2tleXdvcmQ+PGtleXdv
cmQ+VHVidWxpbiBNb2R1bGF0b3JzL3BoYXJtYWNvbG9neTwva2V5d29yZD48a2V5d29yZD5ab251
bGEgT2NjbHVkZW5zLTEgUHJvdGVpbi9tZXRhYm9saXNtPC9rZXl3b3JkPjwva2V5d29yZHM+PGRh
dGVzPjx5ZWFyPjIwMTI8L3llYXI+PHB1Yi1kYXRlcz48ZGF0ZT5TZXA8L2RhdGU+PC9wdWItZGF0
ZXM+PC9kYXRlcz48aXNibj4xNTU5LTExNjYgKEVsZWN0cm9uaWMpJiN4RDswODk1LTg2OTYgKExp
bmtpbmcpPC9pc2JuPjxhY2Nlc3Npb24tbnVtPjIyNTI4NDU5PC9hY2Nlc3Npb24tbnVtPjx1cmxz
PjxyZWxhdGVkLXVybHM+PHVybD5odHRwOi8vd3d3Lm5jYmkubmxtLm5paC5nb3YvcHVibWVkLzIy
NTI4NDU5PC91cmw+PC9yZWxhdGVkLXVybHM+PC91cmxzPjxlbGVjdHJvbmljLXJlc291cmNlLW51
bT4xMC4xMDA3L3MxMjAzMS0wMTItOTc2OS02PC9lbGVjdHJvbmljLXJlc291cmNlLW51bT48L3Jl
Y29y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37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 xml:space="preserve">VEGF </w:t>
            </w:r>
            <w:proofErr w:type="spellStart"/>
            <w:r w:rsidRPr="00E16B3E">
              <w:rPr>
                <w:sz w:val="18"/>
                <w:szCs w:val="18"/>
                <w:lang w:val="en-US"/>
              </w:rPr>
              <w:t>hyperstimulation</w:t>
            </w:r>
            <w:proofErr w:type="spellEnd"/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1-100 mg/kg/day (oral)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A2PC9ZZWFyPjxSZWNO
dW0+OTQ8L1JlY051bT48RGlzcGxheVRleHQ+WzM4XTwvRGlzcGxheVRleHQ+PHJlY29yZD48cmVj
LW51bWJlcj45NDwvcmVjLW51bWJlcj48Zm9yZWlnbi1rZXlzPjxrZXkgYXBwPSJFTiIgZGItaWQ9
IjlkMnQ5ZDIyNWZ6ZnpnZXh2MDA1NXpmZXBwZXNkNXp4djAyYSIgdGltZXN0YW1wPSIxNDY1NTYx
MzQzIj45NDwva2V5PjwvZm9yZWlnbi1rZXlzPjxyZWYtdHlwZSBuYW1lPSJKb3VybmFsIEFydGlj
bGUiPjE3PC9yZWYtdHlwZT48Y29udHJpYnV0b3JzPjxhdXRob3JzPjxhdXRob3I+TGVlLCBDLiBa
LjwvYXV0aG9yPjxhdXRob3I+WWFvLCBKLiBTLjwvYXV0aG9yPjxhdXRob3I+SHVhbmcsIFkuPC9h
dXRob3I+PGF1dGhvcj5aaGFpLCBXLjwvYXV0aG9yPjxhdXRob3I+TGl1LCBXLjwvYXV0aG9yPjxh
dXRob3I+R3VnbGllbG1vLCBCLiBKLjwvYXV0aG9yPjxhdXRob3I+TGluLCBFLjwvYXV0aG9yPjxh
dXRob3I+WWFuZywgRy4gWS48L2F1dGhvcj48YXV0aG9yPllvdW5nLCBXLiBMLjwvYXV0aG9yPjwv
YXV0aG9ycz48L2NvbnRyaWJ1dG9ycz48YXV0aC1hZGRyZXNzPkRlcGFydG1lbnQgb2YgQW5lc3Ro
ZXNpYSBhbmQgUGVyaW9wZXJhdGl2ZSBDYXJlLCBVbml2ZXJzaXR5IG9mIENhbGlmb3JuaWEsIFNh
biBGcmFuY2lzY28sIDk0MTEwLCBVU0EuPC9hdXRoLWFkZHJlc3M+PHRpdGxlcz48dGl0bGU+RG9z
ZS1yZXNwb25zZSBlZmZlY3Qgb2YgdGV0cmFjeWNsaW5lcyBvbiBjZXJlYnJhbCBtYXRyaXggbWV0
YWxsb3Byb3RlaW5hc2UtOSBhZnRlciB2YXNjdWxhciBlbmRvdGhlbGlhbCBncm93dGggZmFjdG9y
IGh5cGVyc3RpbXVsYXRpb248L3RpdGxlPjxzZWNvbmRhcnktdGl0bGU+SiBDZXJlYiBCbG9vZCBG
bG93IE1ldGFiPC9zZWNvbmRhcnktdGl0bGU+PC90aXRsZXM+PHBlcmlvZGljYWw+PGZ1bGwtdGl0
bGU+SiBDZXJlYiBCbG9vZCBGbG93IE1ldGFiPC9mdWxsLXRpdGxlPjwvcGVyaW9kaWNhbD48cGFn
ZXM+MTE1Ny02NDwvcGFnZXM+PHZvbHVtZT4yNjwvdm9sdW1lPjxudW1iZXI+OTwvbnVtYmVyPjxr
ZXl3b3Jkcz48a2V5d29yZD5BbmltYWxzPC9rZXl3b3JkPjxrZXl3b3JkPkFudGktQmFjdGVyaWFs
IEFnZW50cy9tZXRhYm9saXNtLypwaGFybWFjb2xvZ3k8L2tleXdvcmQ+PGtleXdvcmQ+QmxvdHRp
bmcsIFdlc3Rlcm48L2tleXdvcmQ+PGtleXdvcmQ+QnJhaW4vbWV0YWJvbGlzbTwva2V5d29yZD48
a2V5d29yZD5CcmFpbiBDaGVtaXN0cnkvZHJ1ZyBlZmZlY3RzPC9rZXl3b3JkPjxrZXl3b3JkPkNl
bGwgTW92ZW1lbnQvZHJ1ZyBlZmZlY3RzPC9rZXl3b3JkPjxrZXl3b3JkPkNlbGxzLCBDdWx0dXJl
ZDwva2V5d29yZD48a2V5d29yZD5Eb3NlLVJlc3BvbnNlIFJlbGF0aW9uc2hpcCwgRHJ1Zzwva2V5
d29yZD48a2V5d29yZD5Eb3h5Y3ljbGluZS9tZXRhYm9saXNtL3BoYXJtYWNvbG9neTwva2V5d29y
ZD48a2V5d29yZD5FeHRyYWNlbGx1bGFyIFNpZ25hbC1SZWd1bGF0ZWQgTUFQIEtpbmFzZXMvYW50
YWdvbmlzdHMgJmFtcDsgaW5oaWJpdG9yczwva2V5d29yZD48a2V5d29yZD5HZWxhdGluL21ldGFi
b2xpc208L2tleXdvcmQ+PGtleXdvcmQ+SW50cmFjcmFuaWFsIEFydGVyaW92ZW5vdXMgTWFsZm9y
bWF0aW9ucy9lbnp5bW9sb2d5PC9rZXl3b3JkPjxrZXl3b3JkPk1hbGU8L2tleXdvcmQ+PGtleXdv
cmQ+TWF0cml4IE1ldGFsbG9wcm90ZWluYXNlIDkvKm1ldGFib2xpc208L2tleXdvcmQ+PGtleXdv
cmQ+TWljZTwva2V5d29yZD48a2V5d29yZD5NaW5vY3ljbGluZS9tZXRhYm9saXNtL3BoYXJtYWNv
bG9neTwva2V5d29yZD48a2V5d29yZD5NdXNjbGUsIFNtb290aCwgVmFzY3VsYXIvY3l0b2xvZ3kv
ZHJ1ZyBlZmZlY3RzPC9rZXl3b3JkPjxrZXl3b3JkPlJOQSwgTWVzc2VuZ2VyL2Jpb3N5bnRoZXNp
cy9nZW5ldGljczwva2V5d29yZD48a2V5d29yZD5SZXZlcnNlIFRyYW5zY3JpcHRhc2UgUG9seW1l
cmFzZSBDaGFpbiBSZWFjdGlvbjwva2V5d29yZD48a2V5d29yZD5TdGltdWxhdGlvbiwgQ2hlbWlj
YWw8L2tleXdvcmQ+PGtleXdvcmQ+VGV0cmFjeWNsaW5lcy9tZXRhYm9saXNtLypwaGFybWFjb2xv
Z3k8L2tleXdvcmQ+PGtleXdvcmQ+VmFzY3VsYXIgRW5kb3RoZWxpYWwgR3Jvd3RoIEZhY3RvciBB
LypwaGFybWFjb2xvZ3k8L2tleXdvcmQ+PC9rZXl3b3Jkcz48ZGF0ZXM+PHllYXI+MjAwNjwveWVh
cj48cHViLWRhdGVzPjxkYXRlPlNlcDwvZGF0ZT48L3B1Yi1kYXRlcz48L2RhdGVzPjxpc2JuPjAy
NzEtNjc4WCAoUHJpbnQpJiN4RDswMjcxLTY3OFggKExpbmtpbmcpPC9pc2JuPjxhY2Nlc3Npb24t
bnVtPjE2Mzk1Mjg2PC9hY2Nlc3Npb24tbnVtPjx1cmxzPjxyZWxhdGVkLXVybHM+PHVybD5odHRw
Oi8vd3d3Lm5jYmkubmxtLm5paC5nb3YvcHVibWVkLzE2Mzk1Mjg2PC91cmw+PC9yZWxhdGVkLXVy
bHM+PC91cmxzPjxlbGVjdHJvbmljLXJlc291cmNlLW51bT4xMC4xMDM4L3NqLmpjYmZtLjk2MDAy
Njg8L2VsZWN0cm9uaWMtcmVzb3VyY2UtbnVtPjwvcmVjb3JkPjwvQ2l0ZT48L0Vu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A2PC9ZZWFyPjxSZWNO
dW0+OTQ8L1JlY051bT48RGlzcGxheVRleHQ+WzM4XTwvRGlzcGxheVRleHQ+PHJlY29yZD48cmVj
LW51bWJlcj45NDwvcmVjLW51bWJlcj48Zm9yZWlnbi1rZXlzPjxrZXkgYXBwPSJFTiIgZGItaWQ9
IjlkMnQ5ZDIyNWZ6ZnpnZXh2MDA1NXpmZXBwZXNkNXp4djAyYSIgdGltZXN0YW1wPSIxNDY1NTYx
MzQzIj45NDwva2V5PjwvZm9yZWlnbi1rZXlzPjxyZWYtdHlwZSBuYW1lPSJKb3VybmFsIEFydGlj
bGUiPjE3PC9yZWYtdHlwZT48Y29udHJpYnV0b3JzPjxhdXRob3JzPjxhdXRob3I+TGVlLCBDLiBa
LjwvYXV0aG9yPjxhdXRob3I+WWFvLCBKLiBTLjwvYXV0aG9yPjxhdXRob3I+SHVhbmcsIFkuPC9h
dXRob3I+PGF1dGhvcj5aaGFpLCBXLjwvYXV0aG9yPjxhdXRob3I+TGl1LCBXLjwvYXV0aG9yPjxh
dXRob3I+R3VnbGllbG1vLCBCLiBKLjwvYXV0aG9yPjxhdXRob3I+TGluLCBFLjwvYXV0aG9yPjxh
dXRob3I+WWFuZywgRy4gWS48L2F1dGhvcj48YXV0aG9yPllvdW5nLCBXLiBMLjwvYXV0aG9yPjwv
YXV0aG9ycz48L2NvbnRyaWJ1dG9ycz48YXV0aC1hZGRyZXNzPkRlcGFydG1lbnQgb2YgQW5lc3Ro
ZXNpYSBhbmQgUGVyaW9wZXJhdGl2ZSBDYXJlLCBVbml2ZXJzaXR5IG9mIENhbGlmb3JuaWEsIFNh
biBGcmFuY2lzY28sIDk0MTEwLCBVU0EuPC9hdXRoLWFkZHJlc3M+PHRpdGxlcz48dGl0bGU+RG9z
ZS1yZXNwb25zZSBlZmZlY3Qgb2YgdGV0cmFjeWNsaW5lcyBvbiBjZXJlYnJhbCBtYXRyaXggbWV0
YWxsb3Byb3RlaW5hc2UtOSBhZnRlciB2YXNjdWxhciBlbmRvdGhlbGlhbCBncm93dGggZmFjdG9y
IGh5cGVyc3RpbXVsYXRpb248L3RpdGxlPjxzZWNvbmRhcnktdGl0bGU+SiBDZXJlYiBCbG9vZCBG
bG93IE1ldGFiPC9zZWNvbmRhcnktdGl0bGU+PC90aXRsZXM+PHBlcmlvZGljYWw+PGZ1bGwtdGl0
bGU+SiBDZXJlYiBCbG9vZCBGbG93IE1ldGFiPC9mdWxsLXRpdGxlPjwvcGVyaW9kaWNhbD48cGFn
ZXM+MTE1Ny02NDwvcGFnZXM+PHZvbHVtZT4yNjwvdm9sdW1lPjxudW1iZXI+OTwvbnVtYmVyPjxr
ZXl3b3Jkcz48a2V5d29yZD5BbmltYWxzPC9rZXl3b3JkPjxrZXl3b3JkPkFudGktQmFjdGVyaWFs
IEFnZW50cy9tZXRhYm9saXNtLypwaGFybWFjb2xvZ3k8L2tleXdvcmQ+PGtleXdvcmQ+QmxvdHRp
bmcsIFdlc3Rlcm48L2tleXdvcmQ+PGtleXdvcmQ+QnJhaW4vbWV0YWJvbGlzbTwva2V5d29yZD48
a2V5d29yZD5CcmFpbiBDaGVtaXN0cnkvZHJ1ZyBlZmZlY3RzPC9rZXl3b3JkPjxrZXl3b3JkPkNl
bGwgTW92ZW1lbnQvZHJ1ZyBlZmZlY3RzPC9rZXl3b3JkPjxrZXl3b3JkPkNlbGxzLCBDdWx0dXJl
ZDwva2V5d29yZD48a2V5d29yZD5Eb3NlLVJlc3BvbnNlIFJlbGF0aW9uc2hpcCwgRHJ1Zzwva2V5
d29yZD48a2V5d29yZD5Eb3h5Y3ljbGluZS9tZXRhYm9saXNtL3BoYXJtYWNvbG9neTwva2V5d29y
ZD48a2V5d29yZD5FeHRyYWNlbGx1bGFyIFNpZ25hbC1SZWd1bGF0ZWQgTUFQIEtpbmFzZXMvYW50
YWdvbmlzdHMgJmFtcDsgaW5oaWJpdG9yczwva2V5d29yZD48a2V5d29yZD5HZWxhdGluL21ldGFi
b2xpc208L2tleXdvcmQ+PGtleXdvcmQ+SW50cmFjcmFuaWFsIEFydGVyaW92ZW5vdXMgTWFsZm9y
bWF0aW9ucy9lbnp5bW9sb2d5PC9rZXl3b3JkPjxrZXl3b3JkPk1hbGU8L2tleXdvcmQ+PGtleXdv
cmQ+TWF0cml4IE1ldGFsbG9wcm90ZWluYXNlIDkvKm1ldGFib2xpc208L2tleXdvcmQ+PGtleXdv
cmQ+TWljZTwva2V5d29yZD48a2V5d29yZD5NaW5vY3ljbGluZS9tZXRhYm9saXNtL3BoYXJtYWNv
bG9neTwva2V5d29yZD48a2V5d29yZD5NdXNjbGUsIFNtb290aCwgVmFzY3VsYXIvY3l0b2xvZ3kv
ZHJ1ZyBlZmZlY3RzPC9rZXl3b3JkPjxrZXl3b3JkPlJOQSwgTWVzc2VuZ2VyL2Jpb3N5bnRoZXNp
cy9nZW5ldGljczwva2V5d29yZD48a2V5d29yZD5SZXZlcnNlIFRyYW5zY3JpcHRhc2UgUG9seW1l
cmFzZSBDaGFpbiBSZWFjdGlvbjwva2V5d29yZD48a2V5d29yZD5TdGltdWxhdGlvbiwgQ2hlbWlj
YWw8L2tleXdvcmQ+PGtleXdvcmQ+VGV0cmFjeWNsaW5lcy9tZXRhYm9saXNtLypwaGFybWFjb2xv
Z3k8L2tleXdvcmQ+PGtleXdvcmQ+VmFzY3VsYXIgRW5kb3RoZWxpYWwgR3Jvd3RoIEZhY3RvciBB
LypwaGFybWFjb2xvZ3k8L2tleXdvcmQ+PC9rZXl3b3Jkcz48ZGF0ZXM+PHllYXI+MjAwNjwveWVh
cj48cHViLWRhdGVzPjxkYXRlPlNlcDwvZGF0ZT48L3B1Yi1kYXRlcz48L2RhdGVzPjxpc2JuPjAy
NzEtNjc4WCAoUHJpbnQpJiN4RDswMjcxLTY3OFggKExpbmtpbmcpPC9pc2JuPjxhY2Nlc3Npb24t
bnVtPjE2Mzk1Mjg2PC9hY2Nlc3Npb24tbnVtPjx1cmxzPjxyZWxhdGVkLXVybHM+PHVybD5odHRw
Oi8vd3d3Lm5jYmkubmxtLm5paC5nb3YvcHVibWVkLzE2Mzk1Mjg2PC91cmw+PC9yZWxhdGVkLXVy
bHM+PC91cmxzPjxlbGVjdHJvbmljLXJlc291cmNlLW51bT4xMC4xMDM4L3NqLmpjYmZtLjk2MDAy
Njg8L2VsZWN0cm9uaWMtcmVzb3VyY2UtbnVtPjwvcmVjb3JkPjwvQ2l0ZT48L0Vu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38]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E16B3E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Mouse EAE model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25 mg/kg/day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cnVuZHVsYTwvQXV0aG9yPjxZZWFyPjIwMDI8L1llYXI+
PFJlY051bT42MDwvUmVjTnVtPjxEaXNwbGF5VGV4dD5bMjFdPC9EaXNwbGF5VGV4dD48cmVjb3Jk
PjxyZWMtbnVtYmVyPjYwPC9yZWMtbnVtYmVyPjxmb3JlaWduLWtleXM+PGtleSBhcHA9IkVOIiBk
Yi1pZD0iOWQydDlkMjI1ZnpmemdleHYwMDU1emZlcHBlc2Q1enh2MDJhIiB0aW1lc3RhbXA9IjE0
NjUzOTg5MDQiPjYwPC9rZXk+PC9mb3JlaWduLWtleXM+PHJlZi10eXBlIG5hbWU9IkpvdXJuYWwg
QXJ0aWNsZSI+MTc8L3JlZi10eXBlPjxjb250cmlidXRvcnM+PGF1dGhvcnM+PGF1dGhvcj5CcnVu
ZHVsYSwgVi48L2F1dGhvcj48YXV0aG9yPlJld2Nhc3RsZSwgTi4gQi48L2F1dGhvcj48YXV0aG9y
Pk1ldHosIEwuIE0uPC9hdXRob3I+PGF1dGhvcj5CZXJuYXJkLCBDLiBDLjwvYXV0aG9yPjxhdXRo
b3I+WW9uZywgVi4gVy48L2F1dGhvcj48L2F1dGhvcnM+PC9jb250cmlidXRvcnM+PGF1dGgtYWRk
cmVzcz5EZXBhcnRtZW50IG9mIENsaW5pY2FsIE5ldXJvc2NpZW5jZXMsIFVuaXZlcnNpdHkgb2Yg
Q2FsZ2FyeSwgQ2FuYWRhLjwvYXV0aC1hZGRyZXNzPjx0aXRsZXM+PHRpdGxlPlRhcmdldGluZyBs
ZXVrb2N5dGUgTU1QcyBhbmQgdHJhbnNtaWdyYXRpb246IG1pbm9jeWNsaW5lIGFzIGEgcG90ZW50
aWFsIHRoZXJhcHkgZm9yIG11bHRpcGxlIHNjbGVyb3NpczwvdGl0bGU+PHNlY29uZGFyeS10aXRs
ZT5CcmFpbjwvc2Vjb25kYXJ5LXRpdGxlPjwvdGl0bGVzPjxwZXJpb2RpY2FsPjxmdWxsLXRpdGxl
PkJyYWluPC9mdWxsLXRpdGxlPjwvcGVyaW9kaWNhbD48cGFnZXM+MTI5Ny0zMDg8L3BhZ2VzPjx2
b2x1bWU+MTI1PC92b2x1bWU+PG51bWJlcj5QdCA2PC9udW1iZXI+PGtleXdvcmRzPjxrZXl3b3Jk
PkFuaW1hbHM8L2tleXdvcmQ+PGtleXdvcmQ+QW50aS1CYWN0ZXJpYWwgQWdlbnRzL2FkbWluaXN0
cmF0aW9uICZhbXA7IGRvc2FnZTwva2V5d29yZD48a2V5d29yZD5DZWxsIE1vdmVtZW50LypkcnVn
IGVmZmVjdHMvcGh5c2lvbG9neTwva2V5d29yZD48a2V5d29yZD4qRGlzZWFzZSBNb2RlbHMsIEFu
aW1hbDwva2V5d29yZD48a2V5d29yZD5Eb3NlLVJlc3BvbnNlIFJlbGF0aW9uc2hpcCwgRHJ1Zzwv
a2V5d29yZD48a2V5d29yZD5EcnVnIERlbGl2ZXJ5IFN5c3RlbXMvbWV0aG9kcy9zdGF0aXN0aWNz
ICZhbXA7IG51bWVyaWNhbCBkYXRhPC9rZXl3b3JkPjxrZXl3b3JkPkVuY2VwaGFsb215ZWxpdGlz
LCBBdXRvaW1tdW5lLCBFeHBlcmltZW50YWwvZHJ1ZyB0aGVyYXB5L2Vuenltb2xvZ3k8L2tleXdv
cmQ+PGtleXdvcmQ+RmVtYWxlPC9rZXl3b3JkPjxrZXl3b3JkPkh1bWFuczwva2V5d29yZD48a2V5
d29yZD5JbmplY3Rpb25zLCBJbnRyYXBlcml0b25lYWw8L2tleXdvcmQ+PGtleXdvcmQ+TGV1a29j
eXRlcywgTW9ub251Y2xlYXIvKmRydWcgZWZmZWN0cy8qZW56eW1vbG9neTwva2V5d29yZD48a2V5
d29yZD5NYXRyaXggTWV0YWxsb3Byb3RlaW5hc2UgOS9iaW9zeW50aGVzaXM8L2tleXdvcmQ+PGtl
eXdvcmQ+TWF0cml4IE1ldGFsbG9wcm90ZWluYXNlIEluaGliaXRvcnM8L2tleXdvcmQ+PGtleXdv
cmQ+TWF0cml4IE1ldGFsbG9wcm90ZWluYXNlcy8qbWV0YWJvbGlzbTwva2V5d29yZD48a2V5d29y
ZD5NaWNlPC9rZXl3b3JkPjxrZXl3b3JkPk1pY2UsIEluYnJlZCBDNTdCTDwva2V5d29yZD48a2V5
d29yZD5NaW5vY3ljbGluZS8qYWRtaW5pc3RyYXRpb24gJmFtcDsgZG9zYWdlPC9rZXl3b3JkPjxr
ZXl3b3JkPk11bHRpcGxlIFNjbGVyb3Npcy8qZHJ1ZyB0aGVyYXB5L2Vuenltb2xvZ3k8L2tleXdv
cmQ+PC9rZXl3b3Jkcz48ZGF0ZXM+PHllYXI+MjAwMjwveWVhcj48cHViLWRhdGVzPjxkYXRlPkp1
bjwvZGF0ZT48L3B1Yi1kYXRlcz48L2RhdGVzPjxpc2JuPjAwMDYtODk1MCAoUHJpbnQpJiN4RDsw
MDA2LTg5NTAgKExpbmtpbmcpPC9pc2JuPjxhY2Nlc3Npb24tbnVtPjEyMDIzMzE4PC9hY2Nlc3Np
b24tbnVtPjx1cmxzPjxyZWxhdGVkLXVybHM+PHVybD5odHRwOi8vd3d3Lm5jYmkubmxtLm5paC5n
b3YvcHVibWVkLzEyMDIzMzE4PC91cmw+PC9yZWxhdGVkLXVybHM+PC91cmxzPjwvcmVjb3JkPjwv
Q2l0ZT48L0Vu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cnVuZHVsYTwvQXV0aG9yPjxZZWFyPjIwMDI8L1llYXI+
PFJlY051bT42MDwvUmVjTnVtPjxEaXNwbGF5VGV4dD5bMjFdPC9EaXNwbGF5VGV4dD48cmVjb3Jk
PjxyZWMtbnVtYmVyPjYwPC9yZWMtbnVtYmVyPjxmb3JlaWduLWtleXM+PGtleSBhcHA9IkVOIiBk
Yi1pZD0iOWQydDlkMjI1ZnpmemdleHYwMDU1emZlcHBlc2Q1enh2MDJhIiB0aW1lc3RhbXA9IjE0
NjUzOTg5MDQiPjYwPC9rZXk+PC9mb3JlaWduLWtleXM+PHJlZi10eXBlIG5hbWU9IkpvdXJuYWwg
QXJ0aWNsZSI+MTc8L3JlZi10eXBlPjxjb250cmlidXRvcnM+PGF1dGhvcnM+PGF1dGhvcj5CcnVu
ZHVsYSwgVi48L2F1dGhvcj48YXV0aG9yPlJld2Nhc3RsZSwgTi4gQi48L2F1dGhvcj48YXV0aG9y
Pk1ldHosIEwuIE0uPC9hdXRob3I+PGF1dGhvcj5CZXJuYXJkLCBDLiBDLjwvYXV0aG9yPjxhdXRo
b3I+WW9uZywgVi4gVy48L2F1dGhvcj48L2F1dGhvcnM+PC9jb250cmlidXRvcnM+PGF1dGgtYWRk
cmVzcz5EZXBhcnRtZW50IG9mIENsaW5pY2FsIE5ldXJvc2NpZW5jZXMsIFVuaXZlcnNpdHkgb2Yg
Q2FsZ2FyeSwgQ2FuYWRhLjwvYXV0aC1hZGRyZXNzPjx0aXRsZXM+PHRpdGxlPlRhcmdldGluZyBs
ZXVrb2N5dGUgTU1QcyBhbmQgdHJhbnNtaWdyYXRpb246IG1pbm9jeWNsaW5lIGFzIGEgcG90ZW50
aWFsIHRoZXJhcHkgZm9yIG11bHRpcGxlIHNjbGVyb3NpczwvdGl0bGU+PHNlY29uZGFyeS10aXRs
ZT5CcmFpbjwvc2Vjb25kYXJ5LXRpdGxlPjwvdGl0bGVzPjxwZXJpb2RpY2FsPjxmdWxsLXRpdGxl
PkJyYWluPC9mdWxsLXRpdGxlPjwvcGVyaW9kaWNhbD48cGFnZXM+MTI5Ny0zMDg8L3BhZ2VzPjx2
b2x1bWU+MTI1PC92b2x1bWU+PG51bWJlcj5QdCA2PC9udW1iZXI+PGtleXdvcmRzPjxrZXl3b3Jk
PkFuaW1hbHM8L2tleXdvcmQ+PGtleXdvcmQ+QW50aS1CYWN0ZXJpYWwgQWdlbnRzL2FkbWluaXN0
cmF0aW9uICZhbXA7IGRvc2FnZTwva2V5d29yZD48a2V5d29yZD5DZWxsIE1vdmVtZW50LypkcnVn
IGVmZmVjdHMvcGh5c2lvbG9neTwva2V5d29yZD48a2V5d29yZD4qRGlzZWFzZSBNb2RlbHMsIEFu
aW1hbDwva2V5d29yZD48a2V5d29yZD5Eb3NlLVJlc3BvbnNlIFJlbGF0aW9uc2hpcCwgRHJ1Zzwv
a2V5d29yZD48a2V5d29yZD5EcnVnIERlbGl2ZXJ5IFN5c3RlbXMvbWV0aG9kcy9zdGF0aXN0aWNz
ICZhbXA7IG51bWVyaWNhbCBkYXRhPC9rZXl3b3JkPjxrZXl3b3JkPkVuY2VwaGFsb215ZWxpdGlz
LCBBdXRvaW1tdW5lLCBFeHBlcmltZW50YWwvZHJ1ZyB0aGVyYXB5L2Vuenltb2xvZ3k8L2tleXdv
cmQ+PGtleXdvcmQ+RmVtYWxlPC9rZXl3b3JkPjxrZXl3b3JkPkh1bWFuczwva2V5d29yZD48a2V5
d29yZD5JbmplY3Rpb25zLCBJbnRyYXBlcml0b25lYWw8L2tleXdvcmQ+PGtleXdvcmQ+TGV1a29j
eXRlcywgTW9ub251Y2xlYXIvKmRydWcgZWZmZWN0cy8qZW56eW1vbG9neTwva2V5d29yZD48a2V5
d29yZD5NYXRyaXggTWV0YWxsb3Byb3RlaW5hc2UgOS9iaW9zeW50aGVzaXM8L2tleXdvcmQ+PGtl
eXdvcmQ+TWF0cml4IE1ldGFsbG9wcm90ZWluYXNlIEluaGliaXRvcnM8L2tleXdvcmQ+PGtleXdv
cmQ+TWF0cml4IE1ldGFsbG9wcm90ZWluYXNlcy8qbWV0YWJvbGlzbTwva2V5d29yZD48a2V5d29y
ZD5NaWNlPC9rZXl3b3JkPjxrZXl3b3JkPk1pY2UsIEluYnJlZCBDNTdCTDwva2V5d29yZD48a2V5
d29yZD5NaW5vY3ljbGluZS8qYWRtaW5pc3RyYXRpb24gJmFtcDsgZG9zYWdlPC9rZXl3b3JkPjxr
ZXl3b3JkPk11bHRpcGxlIFNjbGVyb3Npcy8qZHJ1ZyB0aGVyYXB5L2Vuenltb2xvZ3k8L2tleXdv
cmQ+PC9rZXl3b3Jkcz48ZGF0ZXM+PHllYXI+MjAwMjwveWVhcj48cHViLWRhdGVzPjxkYXRlPkp1
bjwvZGF0ZT48L3B1Yi1kYXRlcz48L2RhdGVzPjxpc2JuPjAwMDYtODk1MCAoUHJpbnQpJiN4RDsw
MDA2LTg5NTAgKExpbmtpbmcpPC9pc2JuPjxhY2Nlc3Npb24tbnVtPjEyMDIzMzE4PC9hY2Nlc3Np
b24tbnVtPjx1cmxzPjxyZWxhdGVkLXVybHM+PHVybD5odHRwOi8vd3d3Lm5jYmkubmxtLm5paC5n
b3YvcHVibWVkLzEyMDIzMzE4PC91cmw+PC9yZWxhdGVkLXVybHM+PC91cmxzPjwvcmVjb3JkPjwv
Q2l0ZT48L0Vu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21]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E16B3E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Rat EAC model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50 mg/kg/day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NYXRzdW1vdG88L0F1dGhvcj48WWVhcj4yMDA5PC9ZZWFy
PjxSZWNOdW0+MTAwPC9SZWNOdW0+PERpc3BsYXlUZXh0PlszOV08L0Rpc3BsYXlUZXh0PjxyZWNv
cmQ+PHJlYy1udW1iZXI+MTAwPC9yZWMtbnVtYmVyPjxmb3JlaWduLWtleXM+PGtleSBhcHA9IkVO
IiBkYi1pZD0iOWQydDlkMjI1ZnpmemdleHYwMDU1emZlcHBlc2Q1enh2MDJhIiB0aW1lc3RhbXA9
IjE0NjU1NjE1NjUiPjEwMDwva2V5PjwvZm9yZWlnbi1rZXlzPjxyZWYtdHlwZSBuYW1lPSJKb3Vy
bmFsIEFydGljbGUiPjE3PC9yZWYtdHlwZT48Y29udHJpYnV0b3JzPjxhdXRob3JzPjxhdXRob3I+
TWF0c3Vtb3RvLCBZLjwvYXV0aG9yPjxhdXRob3I+UGFyaywgSS4gSy48L2F1dGhvcj48YXV0aG9y
PktvaHlhbWEsIEsuPC9hdXRob3I+PC9hdXRob3JzPjwvY29udHJpYnV0b3JzPjxhdXRoLWFkZHJl
c3M+RGVwYXJ0bWVudCBvZiBNb2xlY3VsYXIgTmV1cm9wYXRob2xvZ3ksIFRva3lvIE1ldHJvcG9s
aXRhbiBJbnN0aXR1dGUgZm9yIE5ldXJvc2NpZW5jZSwgTXVzYXNoaWRhaSAyLTYsIEZ1Y2h1LCBU
b2t5byAxODMtODUyNiwgSmFwYW4uIG1hdHlvaEB0bWluLmFjLmpwPC9hdXRoLWFkZHJlc3M+PHRp
dGxlcz48dGl0bGU+TWF0cml4IG1ldGFsbG9wcm90ZWluYXNlIChNTVApLTksIGJ1dCBub3QgTU1Q
LTIsIGlzIGludm9sdmVkIGluIHRoZSBkZXZlbG9wbWVudCBhbmQgcHJvZ3Jlc3Npb24gb2YgQyBw
cm90ZWluLWluZHVjZWQgbXlvY2FyZGl0aXMgYW5kIHN1YnNlcXVlbnQgZGlsYXRlZCBjYXJkaW9t
eW9wYXRoeTwvdGl0bGU+PHNlY29uZGFyeS10aXRsZT5KIEltbXVub2w8L3NlY29uZGFyeS10aXRs
ZT48L3RpdGxlcz48cGVyaW9kaWNhbD48ZnVsbC10aXRsZT5KIEltbXVub2w8L2Z1bGwtdGl0bGU+
PC9wZXJpb2RpY2FsPjxwYWdlcz40NzczLTgxPC9wYWdlcz48dm9sdW1lPjE4Mzwvdm9sdW1lPjxu
dW1iZXI+NzwvbnVtYmVyPjxrZXl3b3Jkcz48a2V5d29yZD5BbmltYWxzPC9rZXl3b3JkPjxrZXl3
b3JkPkF1dG9pbW11bmUgRGlzZWFzZXMvZHJ1ZyB0aGVyYXB5L2Vuenltb2xvZ3kvcGF0aG9sb2d5
PC9rZXl3b3JkPjxrZXl3b3JkPkNhcmRpb215b3BhdGh5LCBEaWxhdGVkL2RydWcgdGhlcmFweS8q
ZW56eW1vbG9neS9pbW11bm9sb2d5L3BhdGhvbG9neTwva2V5d29yZD48a2V5d29yZD5DYXJyaWVy
IFByb3RlaW5zLyp0b3hpY2l0eTwva2V5d29yZD48a2V5d29yZD5EaXNlYXNlIFByb2dyZXNzaW9u
PC9rZXl3b3JkPjxrZXl3b3JkPkZlbWFsZTwva2V5d29yZD48a2V5d29yZD5JbmZsYW1tYXRpb24g
TWVkaWF0b3JzL3BoeXNpb2xvZ3k8L2tleXdvcmQ+PGtleXdvcmQ+TWFsZTwva2V5d29yZD48a2V5
d29yZD4qTWF0cml4IE1ldGFsbG9wcm90ZWluYXNlIDIvYmlvc3ludGhlc2lzL3BoeXNpb2xvZ3k8
L2tleXdvcmQ+PGtleXdvcmQ+TWF0cml4IE1ldGFsbG9wcm90ZWluYXNlIDkvYmlvc3ludGhlc2lz
LypwaHlzaW9sb2d5PC9rZXl3b3JkPjxrZXl3b3JkPk1hdHJpeCBNZXRhbGxvcHJvdGVpbmFzZSBJ
bmhpYml0b3JzPC9rZXl3b3JkPjxrZXl3b3JkPk15b2NhcmRpdGlzL2RydWcgdGhlcmFweS8qZW56
eW1vbG9neS9pbW11bm9sb2d5L3BhdGhvbG9neTwva2V5d29yZD48a2V5d29yZD5Qcm90ZWFzZSBJ
bmhpYml0b3JzL3RoZXJhcGV1dGljIHVzZTwva2V5d29yZD48a2V5d29yZD5SYXRzPC9rZXl3b3Jk
PjxrZXl3b3JkPlJhdHMsIEluYnJlZCBMZXc8L2tleXdvcmQ+PC9rZXl3b3Jkcz48ZGF0ZXM+PHll
YXI+MjAwOTwveWVhcj48cHViLWRhdGVzPjxkYXRlPk9jdCAxPC9kYXRlPjwvcHViLWRhdGVzPjwv
ZGF0ZXM+PGlzYm4+MTU1MC02NjA2IChFbGVjdHJvbmljKSYjeEQ7MDAyMi0xNzY3IChMaW5raW5n
KTwvaXNibj48YWNjZXNzaW9uLW51bT4xOTczNDIxMjwvYWNjZXNzaW9uLW51bT48dXJscz48cmVs
YXRlZC11cmxzPjx1cmw+aHR0cDovL3d3dy5uY2JpLm5sbS5uaWguZ292L3B1Ym1lZC8xOTczNDIx
MjwvdXJsPjwvcmVsYXRlZC11cmxzPjwvdXJscz48ZWxlY3Ryb25pYy1yZXNvdXJjZS1udW0+MTAu
NDA0OS9qaW1tdW5vbC4wOTAwODcxPC9lbGVjdHJvbmljLXJlc291cmNlLW51bT48L3JlY29yZD48
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NYXRzdW1vdG88L0F1dGhvcj48WWVhcj4yMDA5PC9ZZWFy
PjxSZWNOdW0+MTAwPC9SZWNOdW0+PERpc3BsYXlUZXh0PlszOV08L0Rpc3BsYXlUZXh0PjxyZWNv
cmQ+PHJlYy1udW1iZXI+MTAwPC9yZWMtbnVtYmVyPjxmb3JlaWduLWtleXM+PGtleSBhcHA9IkVO
IiBkYi1pZD0iOWQydDlkMjI1ZnpmemdleHYwMDU1emZlcHBlc2Q1enh2MDJhIiB0aW1lc3RhbXA9
IjE0NjU1NjE1NjUiPjEwMDwva2V5PjwvZm9yZWlnbi1rZXlzPjxyZWYtdHlwZSBuYW1lPSJKb3Vy
bmFsIEFydGljbGUiPjE3PC9yZWYtdHlwZT48Y29udHJpYnV0b3JzPjxhdXRob3JzPjxhdXRob3I+
TWF0c3Vtb3RvLCBZLjwvYXV0aG9yPjxhdXRob3I+UGFyaywgSS4gSy48L2F1dGhvcj48YXV0aG9y
PktvaHlhbWEsIEsuPC9hdXRob3I+PC9hdXRob3JzPjwvY29udHJpYnV0b3JzPjxhdXRoLWFkZHJl
c3M+RGVwYXJ0bWVudCBvZiBNb2xlY3VsYXIgTmV1cm9wYXRob2xvZ3ksIFRva3lvIE1ldHJvcG9s
aXRhbiBJbnN0aXR1dGUgZm9yIE5ldXJvc2NpZW5jZSwgTXVzYXNoaWRhaSAyLTYsIEZ1Y2h1LCBU
b2t5byAxODMtODUyNiwgSmFwYW4uIG1hdHlvaEB0bWluLmFjLmpwPC9hdXRoLWFkZHJlc3M+PHRp
dGxlcz48dGl0bGU+TWF0cml4IG1ldGFsbG9wcm90ZWluYXNlIChNTVApLTksIGJ1dCBub3QgTU1Q
LTIsIGlzIGludm9sdmVkIGluIHRoZSBkZXZlbG9wbWVudCBhbmQgcHJvZ3Jlc3Npb24gb2YgQyBw
cm90ZWluLWluZHVjZWQgbXlvY2FyZGl0aXMgYW5kIHN1YnNlcXVlbnQgZGlsYXRlZCBjYXJkaW9t
eW9wYXRoeTwvdGl0bGU+PHNlY29uZGFyeS10aXRsZT5KIEltbXVub2w8L3NlY29uZGFyeS10aXRs
ZT48L3RpdGxlcz48cGVyaW9kaWNhbD48ZnVsbC10aXRsZT5KIEltbXVub2w8L2Z1bGwtdGl0bGU+
PC9wZXJpb2RpY2FsPjxwYWdlcz40NzczLTgxPC9wYWdlcz48dm9sdW1lPjE4Mzwvdm9sdW1lPjxu
dW1iZXI+NzwvbnVtYmVyPjxrZXl3b3Jkcz48a2V5d29yZD5BbmltYWxzPC9rZXl3b3JkPjxrZXl3
b3JkPkF1dG9pbW11bmUgRGlzZWFzZXMvZHJ1ZyB0aGVyYXB5L2Vuenltb2xvZ3kvcGF0aG9sb2d5
PC9rZXl3b3JkPjxrZXl3b3JkPkNhcmRpb215b3BhdGh5LCBEaWxhdGVkL2RydWcgdGhlcmFweS8q
ZW56eW1vbG9neS9pbW11bm9sb2d5L3BhdGhvbG9neTwva2V5d29yZD48a2V5d29yZD5DYXJyaWVy
IFByb3RlaW5zLyp0b3hpY2l0eTwva2V5d29yZD48a2V5d29yZD5EaXNlYXNlIFByb2dyZXNzaW9u
PC9rZXl3b3JkPjxrZXl3b3JkPkZlbWFsZTwva2V5d29yZD48a2V5d29yZD5JbmZsYW1tYXRpb24g
TWVkaWF0b3JzL3BoeXNpb2xvZ3k8L2tleXdvcmQ+PGtleXdvcmQ+TWFsZTwva2V5d29yZD48a2V5
d29yZD4qTWF0cml4IE1ldGFsbG9wcm90ZWluYXNlIDIvYmlvc3ludGhlc2lzL3BoeXNpb2xvZ3k8
L2tleXdvcmQ+PGtleXdvcmQ+TWF0cml4IE1ldGFsbG9wcm90ZWluYXNlIDkvYmlvc3ludGhlc2lz
LypwaHlzaW9sb2d5PC9rZXl3b3JkPjxrZXl3b3JkPk1hdHJpeCBNZXRhbGxvcHJvdGVpbmFzZSBJ
bmhpYml0b3JzPC9rZXl3b3JkPjxrZXl3b3JkPk15b2NhcmRpdGlzL2RydWcgdGhlcmFweS8qZW56
eW1vbG9neS9pbW11bm9sb2d5L3BhdGhvbG9neTwva2V5d29yZD48a2V5d29yZD5Qcm90ZWFzZSBJ
bmhpYml0b3JzL3RoZXJhcGV1dGljIHVzZTwva2V5d29yZD48a2V5d29yZD5SYXRzPC9rZXl3b3Jk
PjxrZXl3b3JkPlJhdHMsIEluYnJlZCBMZXc8L2tleXdvcmQ+PC9rZXl3b3Jkcz48ZGF0ZXM+PHll
YXI+MjAwOTwveWVhcj48cHViLWRhdGVzPjxkYXRlPk9jdCAxPC9kYXRlPjwvcHViLWRhdGVzPjwv
ZGF0ZXM+PGlzYm4+MTU1MC02NjA2IChFbGVjdHJvbmljKSYjeEQ7MDAyMi0xNzY3IChMaW5raW5n
KTwvaXNibj48YWNjZXNzaW9uLW51bT4xOTczNDIxMjwvYWNjZXNzaW9uLW51bT48dXJscz48cmVs
YXRlZC11cmxzPjx1cmw+aHR0cDovL3d3dy5uY2JpLm5sbS5uaWguZ292L3B1Ym1lZC8xOTczNDIx
MjwvdXJsPjwvcmVsYXRlZC11cmxzPjwvdXJscz48ZWxlY3Ryb25pYy1yZXNvdXJjZS1udW0+MTAu
NDA0OS9qaW1tdW5vbC4wOTAwODcxPC9lbGVjdHJvbmljLXJlc291cmNlLW51bT48L3JlY29yZD48
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39]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E16B3E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Rat EAN model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50 mg/kg/day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4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hang&lt;/Author&gt;&lt;Year&gt;2009&lt;/Year&gt;&lt;RecNum&gt;161&lt;/RecNum&gt;&lt;DisplayText&gt;[40]&lt;/DisplayText&gt;&lt;record&gt;&lt;rec-number&gt;161&lt;/rec-number&gt;&lt;foreign-keys&gt;&lt;key app="EN" db-id="9d2t9d225fzfzgexv0055zfeppesd5zxv02a" timestamp="1469712869"&gt;161&lt;/key&gt;&lt;/foreign-keys&gt;&lt;ref-type name="Journal Article"&gt;17&lt;/ref-type&gt;&lt;contributors&gt;&lt;authors&gt;&lt;author&gt;Zhang, Z. Y.&lt;/author&gt;&lt;author&gt;Zhang, Z.&lt;/author&gt;&lt;author&gt;Fauser, U.&lt;/author&gt;&lt;author&gt;Schluesener, H. J.&lt;/author&gt;&lt;/authors&gt;&lt;/contributors&gt;&lt;auth-address&gt;Institute of Brain Research, University of Tuebingen, Germany.&lt;/auth-address&gt;&lt;titles&gt;&lt;title&gt;Improved outcome of EAN, an animal model of GBS, through amelioration of peripheral and central inflammation by minocycline&lt;/title&gt;&lt;secondary-title&gt;J Cell Mol Med&lt;/secondary-title&gt;&lt;/titles&gt;&lt;periodical&gt;&lt;full-title&gt;J Cell Mol Med&lt;/full-title&gt;&lt;/periodical&gt;&lt;pages&gt;341-51&lt;/pages&gt;&lt;volume&gt;13&lt;/volume&gt;&lt;number&gt;2&lt;/number&gt;&lt;keywords&gt;&lt;keyword&gt;Animals&lt;/keyword&gt;&lt;keyword&gt;Anti-Bacterial Agents/*therapeutic use&lt;/keyword&gt;&lt;keyword&gt;Body Weight&lt;/keyword&gt;&lt;keyword&gt;Disease Models, Animal&lt;/keyword&gt;&lt;keyword&gt;*Guillain-Barre Syndrome/drug therapy/pathology&lt;/keyword&gt;&lt;keyword&gt;Humans&lt;/keyword&gt;&lt;keyword&gt;*Inflammation/drug therapy/pathology&lt;/keyword&gt;&lt;keyword&gt;Lymphocytes/metabolism&lt;/keyword&gt;&lt;keyword&gt;Male&lt;/keyword&gt;&lt;keyword&gt;Matrix Metalloproteinase 9/metabolism&lt;/keyword&gt;&lt;keyword&gt;Minocycline/*therapeutic use&lt;/keyword&gt;&lt;keyword&gt;Monocytes/metabolism&lt;/keyword&gt;&lt;keyword&gt;*Neuritis, Autoimmune, Experimental/drug therapy/pathology&lt;/keyword&gt;&lt;keyword&gt;Pain/metabolism&lt;/keyword&gt;&lt;keyword&gt;Rats&lt;/keyword&gt;&lt;keyword&gt;Sciatic Nerve/enzymology/pathology&lt;/keyword&gt;&lt;/keywords&gt;&lt;dates&gt;&lt;year&gt;2009&lt;/year&gt;&lt;pub-dates&gt;&lt;date&gt;Feb&lt;/date&gt;&lt;/pub-dates&gt;&lt;/dates&gt;&lt;isbn&gt;1582-4934 (Electronic)&amp;#xD;1582-1838 (Linking)&lt;/isbn&gt;&lt;accession-num&gt;18400050&lt;/accession-num&gt;&lt;urls&gt;&lt;related-urls&gt;&lt;url&gt;http://www.ncbi.nlm.nih.gov/pubmed/18400050&lt;/url&gt;&lt;/related-urls&gt;&lt;/urls&gt;&lt;custom2&gt;PMC3823360&lt;/custom2&gt;&lt;electronic-resource-num&gt;10.1111/j.1582-4934.2008.00333.x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40]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E16B3E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Rat PVD model for small vessel-stroke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45 mg/kg/day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3,4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DYXlhYnlhYjwvQXV0aG9yPjxZZWFyPjIwMTM8L1llYXI+
PFJlY051bT42MzwvUmVjTnVtPjxEaXNwbGF5VGV4dD5bNDFdPC9EaXNwbGF5VGV4dD48cmVjb3Jk
PjxyZWMtbnVtYmVyPjYzPC9yZWMtbnVtYmVyPjxmb3JlaWduLWtleXM+PGtleSBhcHA9IkVOIiBk
Yi1pZD0iOWQydDlkMjI1ZnpmemdleHYwMDU1emZlcHBlc2Q1enh2MDJhIiB0aW1lc3RhbXA9IjE0
NjUzOTkwMzYiPjYzPC9rZXk+PC9mb3JlaWduLWtleXM+PHJlZi10eXBlIG5hbWU9IkpvdXJuYWwg
QXJ0aWNsZSI+MTc8L3JlZi10eXBlPjxjb250cmlidXRvcnM+PGF1dGhvcnM+PGF1dGhvcj5DYXlh
YnlhYiwgRi4gUy48L2F1dGhvcj48YXV0aG9yPkdvd3JpYmFpLCBLLjwvYXV0aG9yPjxhdXRob3I+
V2FseiwgVy48L2F1dGhvcj48L2F1dGhvcnM+PC9jb250cmlidXRvcnM+PGF1dGgtYWRkcmVzcz5E
ZXBhcnRtZW50IG9mIFBoeXNpb2xvZ3ksIFVuaXZlcnNpdHkgb2YgU2Fza2F0Y2hld2FuLCBTYXNr
YXRvb24sIFNhc2thdGNoZXdhbiwgQ2FuYWRhLiBmcmFuay5jYXlhYnlhYkB1c2Fzay5jYTwvYXV0
aC1hZGRyZXNzPjx0aXRsZXM+PHRpdGxlPkludm9sdmVtZW50IG9mIG1hdHJpeCBtZXRhbGxvcHJv
dGVpbmFzZXMtMiBhbmQgLTkgaW4gdGhlIGZvcm1hdGlvbiBvZiBhIGxhY3VuYS1saWtlIGNlcmVi
cmFsIGNhdml0eTwvdGl0bGU+PHNlY29uZGFyeS10aXRsZT5KIE5ldXJvc2NpIFJlczwvc2Vjb25k
YXJ5LXRpdGxlPjwvdGl0bGVzPjxwZXJpb2RpY2FsPjxmdWxsLXRpdGxlPkogTmV1cm9zY2kgUmVz
PC9mdWxsLXRpdGxlPjwvcGVyaW9kaWNhbD48cGFnZXM+OTIwLTMzPC9wYWdlcz48dm9sdW1lPjkx
PC92b2x1bWU+PG51bWJlcj43PC9udW1iZXI+PGtleXdvcmRzPjxrZXl3b3JkPkFuYWx5c2lzIG9m
IFZhcmlhbmNlPC9rZXl3b3JkPjxrZXl3b3JkPkFuaW1hbHM8L2tleXdvcmQ+PGtleXdvcmQ+QW50
aWdlbnMsIENEMTFiL21ldGFib2xpc208L2tleXdvcmQ+PGtleXdvcmQ+RGlzZWFzZSBNb2RlbHMs
IEFuaW1hbDwva2V5d29yZD48a2V5d29yZD5FY3RvZHlzcGxhc2lucy9tZXRhYm9saXNtPC9rZXl3
b3JkPjxrZXl3b3JkPkdlbmUgRXhwcmVzc2lvbiBSZWd1bGF0aW9uLCBFbnp5bW9sb2dpYy9kcnVn
IGVmZmVjdHMvcGh5c2lvbG9neTwva2V5d29yZD48a2V5d29yZD5HbGlhbCBGaWJyaWxsYXJ5IEFj
aWRpYyBQcm90ZWluL21ldGFib2xpc208L2tleXdvcmQ+PGtleXdvcmQ+TWFsZTwva2V5d29yZD48
a2V5d29yZD5NYXRyaXggTWV0YWxsb3Byb3RlaW5hc2UgMi8qbWV0YWJvbGlzbTwva2V5d29yZD48
a2V5d29yZD5NYXRyaXggTWV0YWxsb3Byb3RlaW5hc2UgOS8qbWV0YWJvbGlzbTwva2V5d29yZD48
a2V5d29yZD5NaWNyb2dsaWEvcGF0aG9sb2d5PC9rZXl3b3JkPjxrZXl3b3JkPk1pbm9jeWNsaW5l
L3BoYXJtYWNvbG9neS90aGVyYXBldXRpYyB1c2U8L2tleXdvcmQ+PGtleXdvcmQ+UGhlbnlsYWxh
bmluZS9hbmFsb2dzICZhbXA7IGRlcml2YXRpdmVzL3BoYXJtYWNvbG9neS90aGVyYXBldXRpYyB1
c2U8L2tleXdvcmQ+PGtleXdvcmQ+UHJvdGVhc2UgSW5oaWJpdG9ycy9waGFybWFjb2xvZ3kvdGhl
cmFwZXV0aWMgdXNlPC9rZXl3b3JkPjxrZXl3b3JkPlJhdHM8L2tleXdvcmQ+PGtleXdvcmQ+UmF0
cywgV2lzdGFyPC9rZXl3b3JkPjxrZXl3b3JkPlN0cm9rZS9jb21wbGljYXRpb25zL2RydWcgdGhl
cmFweTwva2V5d29yZD48a2V5d29yZD5TdHJva2UsIExhY3VuYXIvKmVuenltb2xvZ3kvZXRpb2xv
Z3kvcHJldmVudGlvbiAmYW1wOyBjb250cm9sPC9rZXl3b3JkPjxrZXl3b3JkPlRoaW9waGVuZXMv
cGhhcm1hY29sb2d5L3RoZXJhcGV1dGljIHVzZTwva2V5d29yZD48a2V5d29yZD5UaW1lIEZhY3Rv
cnM8L2tleXdvcmQ+PC9rZXl3b3Jkcz48ZGF0ZXM+PHllYXI+MjAxMzwveWVhcj48cHViLWRhdGVz
PjxkYXRlPkp1bDwvZGF0ZT48L3B1Yi1kYXRlcz48L2RhdGVzPjxpc2JuPjEwOTctNDU0NyAoRWxl
Y3Ryb25pYykmI3hEOzAzNjAtNDAxMiAoTGlua2luZyk8L2lzYm4+PGFjY2Vzc2lvbi1udW0+MjM2
MDY1NjA8L2FjY2Vzc2lvbi1udW0+PHVybHM+PHJlbGF0ZWQtdXJscz48dXJsPmh0dHA6Ly93d3cu
bmNiaS5ubG0ubmloLmdvdi9wdWJtZWQvMjM2MDY1NjA8L3VybD48L3JlbGF0ZWQtdXJscz48L3Vy
bHM+PGVsZWN0cm9uaWMtcmVzb3VyY2UtbnVtPjEwLjEwMDIvam5yLjIzMjIzPC9lbGVjdHJvbmlj
LXJlc291cmNlLW51bT48L3JlY29y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DYXlhYnlhYjwvQXV0aG9yPjxZZWFyPjIwMTM8L1llYXI+
PFJlY051bT42MzwvUmVjTnVtPjxEaXNwbGF5VGV4dD5bNDFdPC9EaXNwbGF5VGV4dD48cmVjb3Jk
PjxyZWMtbnVtYmVyPjYzPC9yZWMtbnVtYmVyPjxmb3JlaWduLWtleXM+PGtleSBhcHA9IkVOIiBk
Yi1pZD0iOWQydDlkMjI1ZnpmemdleHYwMDU1emZlcHBlc2Q1enh2MDJhIiB0aW1lc3RhbXA9IjE0
NjUzOTkwMzYiPjYzPC9rZXk+PC9mb3JlaWduLWtleXM+PHJlZi10eXBlIG5hbWU9IkpvdXJuYWwg
QXJ0aWNsZSI+MTc8L3JlZi10eXBlPjxjb250cmlidXRvcnM+PGF1dGhvcnM+PGF1dGhvcj5DYXlh
YnlhYiwgRi4gUy48L2F1dGhvcj48YXV0aG9yPkdvd3JpYmFpLCBLLjwvYXV0aG9yPjxhdXRob3I+
V2FseiwgVy48L2F1dGhvcj48L2F1dGhvcnM+PC9jb250cmlidXRvcnM+PGF1dGgtYWRkcmVzcz5E
ZXBhcnRtZW50IG9mIFBoeXNpb2xvZ3ksIFVuaXZlcnNpdHkgb2YgU2Fza2F0Y2hld2FuLCBTYXNr
YXRvb24sIFNhc2thdGNoZXdhbiwgQ2FuYWRhLiBmcmFuay5jYXlhYnlhYkB1c2Fzay5jYTwvYXV0
aC1hZGRyZXNzPjx0aXRsZXM+PHRpdGxlPkludm9sdmVtZW50IG9mIG1hdHJpeCBtZXRhbGxvcHJv
dGVpbmFzZXMtMiBhbmQgLTkgaW4gdGhlIGZvcm1hdGlvbiBvZiBhIGxhY3VuYS1saWtlIGNlcmVi
cmFsIGNhdml0eTwvdGl0bGU+PHNlY29uZGFyeS10aXRsZT5KIE5ldXJvc2NpIFJlczwvc2Vjb25k
YXJ5LXRpdGxlPjwvdGl0bGVzPjxwZXJpb2RpY2FsPjxmdWxsLXRpdGxlPkogTmV1cm9zY2kgUmVz
PC9mdWxsLXRpdGxlPjwvcGVyaW9kaWNhbD48cGFnZXM+OTIwLTMzPC9wYWdlcz48dm9sdW1lPjkx
PC92b2x1bWU+PG51bWJlcj43PC9udW1iZXI+PGtleXdvcmRzPjxrZXl3b3JkPkFuYWx5c2lzIG9m
IFZhcmlhbmNlPC9rZXl3b3JkPjxrZXl3b3JkPkFuaW1hbHM8L2tleXdvcmQ+PGtleXdvcmQ+QW50
aWdlbnMsIENEMTFiL21ldGFib2xpc208L2tleXdvcmQ+PGtleXdvcmQ+RGlzZWFzZSBNb2RlbHMs
IEFuaW1hbDwva2V5d29yZD48a2V5d29yZD5FY3RvZHlzcGxhc2lucy9tZXRhYm9saXNtPC9rZXl3
b3JkPjxrZXl3b3JkPkdlbmUgRXhwcmVzc2lvbiBSZWd1bGF0aW9uLCBFbnp5bW9sb2dpYy9kcnVn
IGVmZmVjdHMvcGh5c2lvbG9neTwva2V5d29yZD48a2V5d29yZD5HbGlhbCBGaWJyaWxsYXJ5IEFj
aWRpYyBQcm90ZWluL21ldGFib2xpc208L2tleXdvcmQ+PGtleXdvcmQ+TWFsZTwva2V5d29yZD48
a2V5d29yZD5NYXRyaXggTWV0YWxsb3Byb3RlaW5hc2UgMi8qbWV0YWJvbGlzbTwva2V5d29yZD48
a2V5d29yZD5NYXRyaXggTWV0YWxsb3Byb3RlaW5hc2UgOS8qbWV0YWJvbGlzbTwva2V5d29yZD48
a2V5d29yZD5NaWNyb2dsaWEvcGF0aG9sb2d5PC9rZXl3b3JkPjxrZXl3b3JkPk1pbm9jeWNsaW5l
L3BoYXJtYWNvbG9neS90aGVyYXBldXRpYyB1c2U8L2tleXdvcmQ+PGtleXdvcmQ+UGhlbnlsYWxh
bmluZS9hbmFsb2dzICZhbXA7IGRlcml2YXRpdmVzL3BoYXJtYWNvbG9neS90aGVyYXBldXRpYyB1
c2U8L2tleXdvcmQ+PGtleXdvcmQ+UHJvdGVhc2UgSW5oaWJpdG9ycy9waGFybWFjb2xvZ3kvdGhl
cmFwZXV0aWMgdXNlPC9rZXl3b3JkPjxrZXl3b3JkPlJhdHM8L2tleXdvcmQ+PGtleXdvcmQ+UmF0
cywgV2lzdGFyPC9rZXl3b3JkPjxrZXl3b3JkPlN0cm9rZS9jb21wbGljYXRpb25zL2RydWcgdGhl
cmFweTwva2V5d29yZD48a2V5d29yZD5TdHJva2UsIExhY3VuYXIvKmVuenltb2xvZ3kvZXRpb2xv
Z3kvcHJldmVudGlvbiAmYW1wOyBjb250cm9sPC9rZXl3b3JkPjxrZXl3b3JkPlRoaW9waGVuZXMv
cGhhcm1hY29sb2d5L3RoZXJhcGV1dGljIHVzZTwva2V5d29yZD48a2V5d29yZD5UaW1lIEZhY3Rv
cnM8L2tleXdvcmQ+PC9rZXl3b3Jkcz48ZGF0ZXM+PHllYXI+MjAxMzwveWVhcj48cHViLWRhdGVz
PjxkYXRlPkp1bDwvZGF0ZT48L3B1Yi1kYXRlcz48L2RhdGVzPjxpc2JuPjEwOTctNDU0NyAoRWxl
Y3Ryb25pYykmI3hEOzAzNjAtNDAxMiAoTGlua2luZyk8L2lzYm4+PGFjY2Vzc2lvbi1udW0+MjM2
MDY1NjA8L2FjY2Vzc2lvbi1udW0+PHVybHM+PHJlbGF0ZWQtdXJscz48dXJsPmh0dHA6Ly93d3cu
bmNiaS5ubG0ubmloLmdvdi9wdWJtZWQvMjM2MDY1NjA8L3VybD48L3JlbGF0ZWQtdXJscz48L3Vy
bHM+PGVsZWN0cm9uaWMtcmVzb3VyY2UtbnVtPjEwLjEwMDIvam5yLjIzMjIzPC9lbGVjdHJvbmlj
LXJlc291cmNlLW51bT48L3JlY29y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41]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E16B3E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9848A0" w:rsidRPr="00E16B3E" w:rsidTr="007B59CE">
        <w:tc>
          <w:tcPr>
            <w:tcW w:w="1697" w:type="dxa"/>
            <w:vMerge w:val="restart"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  <w:bookmarkStart w:id="0" w:name="_GoBack" w:colFirst="1" w:colLast="1"/>
            <w:r w:rsidRPr="00E16B3E">
              <w:rPr>
                <w:sz w:val="18"/>
                <w:szCs w:val="18"/>
                <w:lang w:val="en-US"/>
              </w:rPr>
              <w:lastRenderedPageBreak/>
              <w:t>other</w:t>
            </w:r>
          </w:p>
        </w:tc>
        <w:tc>
          <w:tcPr>
            <w:tcW w:w="850" w:type="dxa"/>
            <w:vMerge w:val="restart"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Fragile X  syndrome patients (plasma)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EemllbWJvd3NrYTwvQXV0aG9yPjxZZWFyPjIwMTM8L1ll
YXI+PFJlY051bT43MDwvUmVjTnVtPjxEaXNwbGF5VGV4dD5bNDJdPC9EaXNwbGF5VGV4dD48cmVj
b3JkPjxyZWMtbnVtYmVyPjcwPC9yZWMtbnVtYmVyPjxmb3JlaWduLWtleXM+PGtleSBhcHA9IkVO
IiBkYi1pZD0iOWQydDlkMjI1ZnpmemdleHYwMDU1emZlcHBlc2Q1enh2MDJhIiB0aW1lc3RhbXA9
IjE0NjUzOTkzMzMiPjcwPC9rZXk+PC9mb3JlaWduLWtleXM+PHJlZi10eXBlIG5hbWU9IkpvdXJu
YWwgQXJ0aWNsZSI+MTc8L3JlZi10eXBlPjxjb250cmlidXRvcnM+PGF1dGhvcnM+PGF1dGhvcj5E
emllbWJvd3NrYSwgTS48L2F1dGhvcj48YXV0aG9yPlByZXR0bywgRC4gSS48L2F1dGhvcj48YXV0
aG9yPkphbnVzeiwgQS48L2F1dGhvcj48YXV0aG9yPkthY3ptYXJlaywgTC48L2F1dGhvcj48YXV0
aG9yPkxlaWdoLCBNLiBKLjwvYXV0aG9yPjxhdXRob3I+R2FicmllbCwgTi48L2F1dGhvcj48YXV0
aG9yPkR1cmJpbi1Kb2huc29uLCBCLjwvYXV0aG9yPjxhdXRob3I+SGFnZXJtYW4sIFIuIEouPC9h
dXRob3I+PGF1dGhvcj5UYXNzb25lLCBGLjwvYXV0aG9yPjwvYXV0aG9ycz48L2NvbnRyaWJ1dG9y
cz48YXV0aC1hZGRyZXNzPk5lbmNraSBJbnN0aXR1dGUsIFdhcnNhdywgUG9sYW5kLjwvYXV0aC1h
ZGRyZXNzPjx0aXRsZXM+PHRpdGxlPkhpZ2ggTU1QLTkgYWN0aXZpdHkgbGV2ZWxzIGluIGZyYWdp
bGUgWCBzeW5kcm9tZSBhcmUgbG93ZXJlZCBieSBtaW5vY3ljbGluZTwvdGl0bGU+PHNlY29uZGFy
eS10aXRsZT5BbSBKIE1lZCBHZW5ldCBBPC9zZWNvbmRhcnktdGl0bGU+PC90aXRsZXM+PHBlcmlv
ZGljYWw+PGZ1bGwtdGl0bGU+QW0gSiBNZWQgR2VuZXQgQTwvZnVsbC10aXRsZT48L3BlcmlvZGlj
YWw+PHBhZ2VzPjE4OTctOTAzPC9wYWdlcz48dm9sdW1lPjE2MUE8L3ZvbHVtZT48bnVtYmVyPjg8
L251bWJlcj48a2V5d29yZHM+PGtleXdvcmQ+QWRvbGVzY2VudDwva2V5d29yZD48a2V5d29yZD5B
bmltYWxzPC9rZXl3b3JkPjxrZXl3b3JkPkFudGktQmFjdGVyaWFsIEFnZW50cy8qdGhlcmFwZXV0
aWMgdXNlPC9rZXl3b3JkPjxrZXl3b3JkPkNlbGxzLCBDdWx0dXJlZDwva2V5d29yZD48a2V5d29y
ZD5DaGlsZDwva2V5d29yZD48a2V5d29yZD5DaGlsZCwgUHJlc2Nob29sPC9rZXl3b3JkPjxrZXl3
b3JkPkNyb3NzLU92ZXIgU3R1ZGllczwva2V5d29yZD48a2V5d29yZD5Eb3VibGUtQmxpbmQgTWV0
aG9kPC9rZXl3b3JkPjxrZXl3b3JkPkZlbWFsZTwva2V5d29yZD48a2V5d29yZD5GcmFnaWxlIFgg
TWVudGFsIFJldGFyZGF0aW9uIFByb3RlaW4vKmJsb29kPC9rZXl3b3JkPjxrZXl3b3JkPkZyYWdp
bGUgWCBTeW5kcm9tZS8qYmxvb2QvZHJ1ZyB0aGVyYXB5L2Vuenltb2xvZ3k8L2tleXdvcmQ+PGtl
eXdvcmQ+SHVtYW5zPC9rZXl3b3JkPjxrZXl3b3JkPk1hdHJpeCBNZXRhbGxvcHJvdGVpbmFzZSA5
LypibG9vZDwva2V5d29yZD48a2V5d29yZD5NaWNlPC9rZXl3b3JkPjxrZXl3b3JkPk1pbm9jeWNs
aW5lLyp0aGVyYXBldXRpYyB1c2U8L2tleXdvcmQ+PGtleXdvcmQ+TmV1cm9ucy9kcnVnIGVmZmVj
dHMvbWV0YWJvbGlzbS9wYXRob2xvZ3k8L2tleXdvcmQ+PGtleXdvcmQ+RnhzPC9rZXl3b3JkPjxr
ZXl3b3JkPk1tcC05PC9rZXl3b3JkPjxrZXl3b3JkPm1ldGFsbG9wcm90ZWluYXNlczwva2V5d29y
ZD48a2V5d29yZD5taW5vY3ljbGluZTwva2V5d29yZD48L2tleXdvcmRzPjxkYXRlcz48eWVhcj4y
MDEzPC95ZWFyPjxwdWItZGF0ZXM+PGRhdGU+QXVnPC9kYXRlPjwvcHViLWRhdGVzPjwvZGF0ZXM+
PGlzYm4+MTU1Mi00ODMzIChFbGVjdHJvbmljKSYjeEQ7MTU1Mi00ODI1IChMaW5raW5nKTwvaXNi
bj48YWNjZXNzaW9uLW51bT4yMzgyNDk3NDwvYWNjZXNzaW9uLW51bT48dXJscz48cmVsYXRlZC11
cmxzPjx1cmw+aHR0cDovL3d3dy5uY2JpLm5sbS5uaWguZ292L3B1Ym1lZC8yMzgyNDk3NDwvdXJs
PjwvcmVsYXRlZC11cmxzPjwvdXJscz48ZWxlY3Ryb25pYy1yZXNvdXJjZS1udW0+MTAuMTAwMi9h
am1nLmEuMzYwMjM8L2VsZWN0cm9uaWMtcmVzb3VyY2UtbnVtPjwvcmVjb3JkPjwvQ2l0ZT48L0Vu
ZE5vdGU+AG=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EemllbWJvd3NrYTwvQXV0aG9yPjxZZWFyPjIwMTM8L1ll
YXI+PFJlY051bT43MDwvUmVjTnVtPjxEaXNwbGF5VGV4dD5bNDJdPC9EaXNwbGF5VGV4dD48cmVj
b3JkPjxyZWMtbnVtYmVyPjcwPC9yZWMtbnVtYmVyPjxmb3JlaWduLWtleXM+PGtleSBhcHA9IkVO
IiBkYi1pZD0iOWQydDlkMjI1ZnpmemdleHYwMDU1emZlcHBlc2Q1enh2MDJhIiB0aW1lc3RhbXA9
IjE0NjUzOTkzMzMiPjcwPC9rZXk+PC9mb3JlaWduLWtleXM+PHJlZi10eXBlIG5hbWU9IkpvdXJu
YWwgQXJ0aWNsZSI+MTc8L3JlZi10eXBlPjxjb250cmlidXRvcnM+PGF1dGhvcnM+PGF1dGhvcj5E
emllbWJvd3NrYSwgTS48L2F1dGhvcj48YXV0aG9yPlByZXR0bywgRC4gSS48L2F1dGhvcj48YXV0
aG9yPkphbnVzeiwgQS48L2F1dGhvcj48YXV0aG9yPkthY3ptYXJlaywgTC48L2F1dGhvcj48YXV0
aG9yPkxlaWdoLCBNLiBKLjwvYXV0aG9yPjxhdXRob3I+R2FicmllbCwgTi48L2F1dGhvcj48YXV0
aG9yPkR1cmJpbi1Kb2huc29uLCBCLjwvYXV0aG9yPjxhdXRob3I+SGFnZXJtYW4sIFIuIEouPC9h
dXRob3I+PGF1dGhvcj5UYXNzb25lLCBGLjwvYXV0aG9yPjwvYXV0aG9ycz48L2NvbnRyaWJ1dG9y
cz48YXV0aC1hZGRyZXNzPk5lbmNraSBJbnN0aXR1dGUsIFdhcnNhdywgUG9sYW5kLjwvYXV0aC1h
ZGRyZXNzPjx0aXRsZXM+PHRpdGxlPkhpZ2ggTU1QLTkgYWN0aXZpdHkgbGV2ZWxzIGluIGZyYWdp
bGUgWCBzeW5kcm9tZSBhcmUgbG93ZXJlZCBieSBtaW5vY3ljbGluZTwvdGl0bGU+PHNlY29uZGFy
eS10aXRsZT5BbSBKIE1lZCBHZW5ldCBBPC9zZWNvbmRhcnktdGl0bGU+PC90aXRsZXM+PHBlcmlv
ZGljYWw+PGZ1bGwtdGl0bGU+QW0gSiBNZWQgR2VuZXQgQTwvZnVsbC10aXRsZT48L3BlcmlvZGlj
YWw+PHBhZ2VzPjE4OTctOTAzPC9wYWdlcz48dm9sdW1lPjE2MUE8L3ZvbHVtZT48bnVtYmVyPjg8
L251bWJlcj48a2V5d29yZHM+PGtleXdvcmQ+QWRvbGVzY2VudDwva2V5d29yZD48a2V5d29yZD5B
bmltYWxzPC9rZXl3b3JkPjxrZXl3b3JkPkFudGktQmFjdGVyaWFsIEFnZW50cy8qdGhlcmFwZXV0
aWMgdXNlPC9rZXl3b3JkPjxrZXl3b3JkPkNlbGxzLCBDdWx0dXJlZDwva2V5d29yZD48a2V5d29y
ZD5DaGlsZDwva2V5d29yZD48a2V5d29yZD5DaGlsZCwgUHJlc2Nob29sPC9rZXl3b3JkPjxrZXl3
b3JkPkNyb3NzLU92ZXIgU3R1ZGllczwva2V5d29yZD48a2V5d29yZD5Eb3VibGUtQmxpbmQgTWV0
aG9kPC9rZXl3b3JkPjxrZXl3b3JkPkZlbWFsZTwva2V5d29yZD48a2V5d29yZD5GcmFnaWxlIFgg
TWVudGFsIFJldGFyZGF0aW9uIFByb3RlaW4vKmJsb29kPC9rZXl3b3JkPjxrZXl3b3JkPkZyYWdp
bGUgWCBTeW5kcm9tZS8qYmxvb2QvZHJ1ZyB0aGVyYXB5L2Vuenltb2xvZ3k8L2tleXdvcmQ+PGtl
eXdvcmQ+SHVtYW5zPC9rZXl3b3JkPjxrZXl3b3JkPk1hdHJpeCBNZXRhbGxvcHJvdGVpbmFzZSA5
LypibG9vZDwva2V5d29yZD48a2V5d29yZD5NaWNlPC9rZXl3b3JkPjxrZXl3b3JkPk1pbm9jeWNs
aW5lLyp0aGVyYXBldXRpYyB1c2U8L2tleXdvcmQ+PGtleXdvcmQ+TmV1cm9ucy9kcnVnIGVmZmVj
dHMvbWV0YWJvbGlzbS9wYXRob2xvZ3k8L2tleXdvcmQ+PGtleXdvcmQ+RnhzPC9rZXl3b3JkPjxr
ZXl3b3JkPk1tcC05PC9rZXl3b3JkPjxrZXl3b3JkPm1ldGFsbG9wcm90ZWluYXNlczwva2V5d29y
ZD48a2V5d29yZD5taW5vY3ljbGluZTwva2V5d29yZD48L2tleXdvcmRzPjxkYXRlcz48eWVhcj4y
MDEzPC95ZWFyPjxwdWItZGF0ZXM+PGRhdGU+QXVnPC9kYXRlPjwvcHViLWRhdGVzPjwvZGF0ZXM+
PGlzYm4+MTU1Mi00ODMzIChFbGVjdHJvbmljKSYjeEQ7MTU1Mi00ODI1IChMaW5raW5nKTwvaXNi
bj48YWNjZXNzaW9uLW51bT4yMzgyNDk3NDwvYWNjZXNzaW9uLW51bT48dXJscz48cmVsYXRlZC11
cmxzPjx1cmw+aHR0cDovL3d3dy5uY2JpLm5sbS5uaWguZ292L3B1Ym1lZC8yMzgyNDk3NDwvdXJs
PjwvcmVsYXRlZC11cmxzPjwvdXJscz48ZWxlY3Ryb25pYy1yZXNvdXJjZS1udW0+MTAuMTAwMi9h
am1nLmEuMzYwMjM8L2VsZWN0cm9uaWMtcmVzb3VyY2UtbnVtPjwvcmVjb3JkPjwvQ2l0ZT48L0Vu
ZE5vdGU+AG=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42]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E16B3E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bookmarkEnd w:id="0"/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i/>
                <w:sz w:val="18"/>
                <w:szCs w:val="18"/>
                <w:lang w:val="en-US"/>
              </w:rPr>
              <w:t>Fmr1</w:t>
            </w:r>
            <w:r w:rsidRPr="00E16B3E">
              <w:rPr>
                <w:sz w:val="18"/>
                <w:szCs w:val="18"/>
                <w:lang w:val="en-US"/>
              </w:rPr>
              <w:t xml:space="preserve"> KO mice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30 mg/kg/day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,3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Bilousova&lt;/Author&gt;&lt;Year&gt;2009&lt;/Year&gt;&lt;RecNum&gt;59&lt;/RecNum&gt;&lt;DisplayText&gt;[43]&lt;/DisplayText&gt;&lt;record&gt;&lt;rec-number&gt;59&lt;/rec-number&gt;&lt;foreign-keys&gt;&lt;key app="EN" db-id="9d2t9d225fzfzgexv0055zfeppesd5zxv02a" timestamp="1465398875"&gt;59&lt;/key&gt;&lt;/foreign-keys&gt;&lt;ref-type name="Journal Article"&gt;17&lt;/ref-type&gt;&lt;contributors&gt;&lt;authors&gt;&lt;author&gt;Bilousova, T. V.&lt;/author&gt;&lt;author&gt;Dansie, L.&lt;/author&gt;&lt;author&gt;Ngo, M.&lt;/author&gt;&lt;author&gt;Aye, J.&lt;/author&gt;&lt;author&gt;Charles, J. R.&lt;/author&gt;&lt;author&gt;Ethell, D. W.&lt;/author&gt;&lt;author&gt;Ethell, I. M.&lt;/author&gt;&lt;/authors&gt;&lt;/contributors&gt;&lt;auth-address&gt;Biomedical Sciences, University of California, 900 University Ave., Riverside, CA 92521-0121, USA.&lt;/auth-address&gt;&lt;titles&gt;&lt;title&gt;Minocycline promotes dendritic spine maturation and improves behavioural performance in the fragile X mouse model&lt;/title&gt;&lt;secondary-title&gt;J Med Genet&lt;/secondary-title&gt;&lt;/titles&gt;&lt;periodical&gt;&lt;full-title&gt;J Med Genet&lt;/full-title&gt;&lt;/periodical&gt;&lt;pages&gt;94-102&lt;/pages&gt;&lt;volume&gt;46&lt;/volume&gt;&lt;number&gt;2&lt;/number&gt;&lt;keywords&gt;&lt;keyword&gt;Animals&lt;/keyword&gt;&lt;keyword&gt;Behavior, Animal/drug effects&lt;/keyword&gt;&lt;keyword&gt;Dendritic Spines/*drug effects/metabolism&lt;/keyword&gt;&lt;keyword&gt;Disease Models, Animal&lt;/keyword&gt;&lt;keyword&gt;Fragile X Mental Retardation Protein/genetics/metabolism&lt;/keyword&gt;&lt;keyword&gt;Fragile X Syndrome/*drug therapy/genetics/metabolism&lt;/keyword&gt;&lt;keyword&gt;Gene Knockout Techniques&lt;/keyword&gt;&lt;keyword&gt;Hippocampus/enzymology/metabolism&lt;/keyword&gt;&lt;keyword&gt;Matrix Metalloproteinase 9/metabolism&lt;/keyword&gt;&lt;keyword&gt;Mice&lt;/keyword&gt;&lt;keyword&gt;Minocycline/*pharmacology/therapeutic use&lt;/keyword&gt;&lt;keyword&gt;Motor Activity&lt;/keyword&gt;&lt;keyword&gt;Neurons&lt;/keyword&gt;&lt;/keywords&gt;&lt;dates&gt;&lt;year&gt;2009&lt;/year&gt;&lt;pub-dates&gt;&lt;date&gt;Feb&lt;/date&gt;&lt;/pub-dates&gt;&lt;/dates&gt;&lt;isbn&gt;1468-6244 (Electronic)&amp;#xD;0022-2593 (Linking)&lt;/isbn&gt;&lt;accession-num&gt;18835858&lt;/accession-num&gt;&lt;urls&gt;&lt;related-urls&gt;&lt;url&gt;http://www.ncbi.nlm.nih.gov/pubmed/18835858&lt;/url&gt;&lt;/related-urls&gt;&lt;/urls&gt;&lt;electronic-resource-num&gt;10.1136/jmg.2008.061796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43]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E16B3E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9848A0" w:rsidRPr="00E16B3E" w:rsidTr="007B59CE">
        <w:tc>
          <w:tcPr>
            <w:tcW w:w="1697" w:type="dxa"/>
            <w:vMerge/>
          </w:tcPr>
          <w:p w:rsidR="009848A0" w:rsidRPr="00E16B3E" w:rsidRDefault="009848A0" w:rsidP="007B59CE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9848A0" w:rsidRPr="00E16B3E" w:rsidRDefault="009848A0" w:rsidP="007B59CE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at </w:t>
            </w:r>
            <w:r w:rsidRPr="00E16B3E">
              <w:rPr>
                <w:sz w:val="18"/>
                <w:szCs w:val="18"/>
                <w:lang w:val="en-US"/>
              </w:rPr>
              <w:t xml:space="preserve">Alzheimer disease </w:t>
            </w:r>
          </w:p>
        </w:tc>
        <w:tc>
          <w:tcPr>
            <w:tcW w:w="1266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lang w:val="en-US"/>
              </w:rPr>
              <w:t>50 mg/kg/day (</w:t>
            </w:r>
            <w:proofErr w:type="spellStart"/>
            <w:r w:rsidRPr="00E16B3E">
              <w:rPr>
                <w:sz w:val="18"/>
                <w:szCs w:val="18"/>
                <w:lang w:val="en-US"/>
              </w:rPr>
              <w:t>i.p</w:t>
            </w:r>
            <w:proofErr w:type="spellEnd"/>
            <w:r w:rsidRPr="00E16B3E">
              <w:rPr>
                <w:sz w:val="18"/>
                <w:szCs w:val="18"/>
                <w:lang w:val="en-US"/>
              </w:rPr>
              <w:t>.)</w:t>
            </w:r>
          </w:p>
        </w:tc>
        <w:tc>
          <w:tcPr>
            <w:tcW w:w="1824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  <w:r w:rsidRPr="00E16B3E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6B3E">
              <w:rPr>
                <w:sz w:val="18"/>
                <w:szCs w:val="18"/>
                <w:lang w:val="en-US"/>
              </w:rPr>
              <w:sym w:font="Wingdings" w:char="F0E2"/>
            </w:r>
          </w:p>
        </w:tc>
        <w:tc>
          <w:tcPr>
            <w:tcW w:w="850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9848A0" w:rsidRPr="00E16B3E" w:rsidRDefault="009848A0" w:rsidP="007B59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848A0" w:rsidRPr="00E16B3E" w:rsidRDefault="009848A0" w:rsidP="0093593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cnVubzwvQXV0aG9yPjxZZWFyPjIwMDk8L1llYXI+PFJl
Y051bT42MTwvUmVjTnVtPjxEaXNwbGF5VGV4dD5bNDRdPC9EaXNwbGF5VGV4dD48cmVjb3JkPjxy
ZWMtbnVtYmVyPjYxPC9yZWMtbnVtYmVyPjxmb3JlaWduLWtleXM+PGtleSBhcHA9IkVOIiBkYi1p
ZD0iOWQydDlkMjI1ZnpmemdleHYwMDU1emZlcHBlc2Q1enh2MDJhIiB0aW1lc3RhbXA9IjE0NjUz
OTg5NzQiPjYxPC9rZXk+PC9mb3JlaWduLWtleXM+PHJlZi10eXBlIG5hbWU9IkpvdXJuYWwgQXJ0
aWNsZSI+MTc8L3JlZi10eXBlPjxjb250cmlidXRvcnM+PGF1dGhvcnM+PGF1dGhvcj5CcnVubywg
TS4gQS48L2F1dGhvcj48YXV0aG9yPkxlb24sIFcuIEMuPC9hdXRob3I+PGF1dGhvcj5GcmFnb3Nv
LCBHLjwvYXV0aG9yPjxhdXRob3I+TXVzaHluc2tpLCBXLiBFLjwvYXV0aG9yPjxhdXRob3I+QWxt
YXphbiwgRy48L2F1dGhvcj48YXV0aG9yPkN1ZWxsbywgQS4gQy48L2F1dGhvcj48L2F1dGhvcnM+
PC9jb250cmlidXRvcnM+PGF1dGgtYWRkcmVzcz5EZXBhcnRtZW50IG9mIFBoYXJtYWNvbG9neSBh
bmQgVGhlcmFwZXV0aWNzLCBNY0dpbGwgVW5pdmVyc2l0eSwgTW9udHJlYWwsIFF1ZWJlYywgQ2Fu
YWRhLjwvYXV0aC1hZGRyZXNzPjx0aXRsZXM+PHRpdGxlPkFteWxvaWQgYmV0YS1pbmR1Y2VkIG5l
cnZlIGdyb3d0aCBmYWN0b3IgZHlzbWV0YWJvbGlzbSBpbiBBbHpoZWltZXIgZGlzZWFzZTwvdGl0
bGU+PHNlY29uZGFyeS10aXRsZT5KIE5ldXJvcGF0aG9sIEV4cCBOZXVyb2w8L3NlY29uZGFyeS10
aXRsZT48L3RpdGxlcz48cGVyaW9kaWNhbD48ZnVsbC10aXRsZT5KIE5ldXJvcGF0aG9sIEV4cCBO
ZXVyb2w8L2Z1bGwtdGl0bGU+PC9wZXJpb2RpY2FsPjxwYWdlcz44NTctNjk8L3BhZ2VzPjx2b2x1
bWU+Njg8L3ZvbHVtZT48bnVtYmVyPjg8L251bWJlcj48a2V5d29yZHM+PGtleXdvcmQ+QWdlZDwv
a2V5d29yZD48a2V5d29yZD5BZ2VkLCA4MCBhbmQgb3Zlcjwva2V5d29yZD48a2V5d29yZD5BbHpo
ZWltZXIgRGlzZWFzZS9kcnVnIHRoZXJhcHkvbWV0YWJvbGlzbS8qcGF0aG9sb2d5L3BoeXNpb3Bh
dGhvbG9neTwva2V5d29yZD48a2V5d29yZD5BbXlsb2lkIGJldGEtUGVwdGlkZXMvKnBoYXJtYWNv
bG9neTwva2V5d29yZD48a2V5d29yZD5BbXlsb2lkIGJldGEtUHJvdGVpbiBQcmVjdXJzb3IvZ2Vu
ZXRpY3M8L2tleXdvcmQ+PGtleXdvcmQ+QW5pbWFsczwva2V5d29yZD48a2V5d29yZD5BbnRpZ2Vu
cywgQ0Q0MC9tZXRhYm9saXNtPC9rZXl3b3JkPjxrZXl3b3JkPkJyYWluLyptZXRhYm9saXNtPC9r
ZXl3b3JkPjxrZXl3b3JkPkRpc2Vhc2UgTW9kZWxzLCBBbmltYWw8L2tleXdvcmQ+PGtleXdvcmQ+
RmVtYWxlPC9rZXl3b3JkPjxrZXl3b3JkPkh1bWFuczwva2V5d29yZD48a2V5d29yZD5JbW11bm9w
cmVjaXBpdGF0aW9uL21ldGhvZHM8L2tleXdvcmQ+PGtleXdvcmQ+TWFsZTwva2V5d29yZD48a2V5
d29yZD5NYXRyaXggTWV0YWxsb3Byb3RlaW5hc2UgOS9tZXRhYm9saXNtPC9rZXl3b3JkPjxrZXl3
b3JkPk1hemUgTGVhcm5pbmcvZHJ1ZyBlZmZlY3RzL3BoeXNpb2xvZ3k8L2tleXdvcmQ+PGtleXdv
cmQ+TWljZTwva2V5d29yZD48a2V5d29yZD5NaWNlLCBUcmFuc2dlbmljPC9rZXl3b3JkPjxrZXl3
b3JkPk1pbm9jeWNsaW5lL3BoYXJtYWNvbG9neS90aGVyYXBldXRpYyB1c2U8L2tleXdvcmQ+PGtl
eXdvcmQ+TmVydmUgR3Jvd3RoIEZhY3Rvci8qbWV0YWJvbGlzbTwva2V5d29yZD48a2V5d29yZD5O
ZXJ2ZSBHcm93dGggRmFjdG9ycy9tZXRhYm9saXNtPC9rZXl3b3JkPjxrZXl3b3JkPk5pdHJpYyBP
eGlkZSBTeW50aGFzZSBUeXBlIElJL21ldGFib2xpc208L2tleXdvcmQ+PGtleXdvcmQ+UGVwdGlk
ZSBGcmFnbWVudHMvKnBoYXJtYWNvbG9neTwva2V5d29yZD48a2V5d29yZD5QZXJveHluaXRyb3Vz
IEFjaWQvbWV0YWJvbGlzbTwva2V5d29yZD48a2V5d29yZD5Qcm90ZWluIFByZWN1cnNvcnMvbWV0
YWJvbGlzbTwva2V5d29yZD48a2V5d29yZD5SYXRzPC9rZXl3b3JkPjxrZXl3b3JkPlJhdHMsIElu
YnJlZCBGMzQ0PC9rZXl3b3JkPjxrZXl3b3JkPlJlYWN0aW9uIFRpbWUvZHJ1ZyBlZmZlY3RzPC9r
ZXl3b3JkPjxrZXl3b3JkPlR5cm9zaW5lL2FuYWxvZ3MgJmFtcDsgZGVyaXZhdGl2ZXMvbWV0YWJv
bGlzbTwva2V5d29yZD48a2V5d29yZD5VcC1SZWd1bGF0aW9uL2RydWcgZWZmZWN0czwva2V5d29y
ZD48L2tleXdvcmRzPjxkYXRlcz48eWVhcj4yMDA5PC95ZWFyPjxwdWItZGF0ZXM+PGRhdGU+QXVn
PC9kYXRlPjwvcHViLWRhdGVzPjwvZGF0ZXM+PGlzYm4+MDAyMi0zMDY5IChQcmludCkmI3hEOzAw
MjItMzA2OSAoTGlua2luZyk8L2lzYm4+PGFjY2Vzc2lvbi1udW0+MTk2MDYwNjc8L2FjY2Vzc2lv
bi1udW0+PHVybHM+PHJlbGF0ZWQtdXJscz48dXJsPmh0dHA6Ly93d3cubmNiaS5ubG0ubmloLmdv
di9wdWJtZWQvMTk2MDYwNjc8L3VybD48L3JlbGF0ZWQtdXJscz48L3VybHM+PGVsZWN0cm9uaWMt
cmVzb3VyY2UtbnVtPjEwLjEwOTcvTkVOLjBiMDEzZTMxODFhZWQ5ZTY8L2VsZWN0cm9uaWMtcmVz
b3VyY2UtbnVtPjwvcmVjb3JkPjwvQ2l0ZT48L0VuZE5vdGU+AG=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cnVubzwvQXV0aG9yPjxZZWFyPjIwMDk8L1llYXI+PFJl
Y051bT42MTwvUmVjTnVtPjxEaXNwbGF5VGV4dD5bNDRdPC9EaXNwbGF5VGV4dD48cmVjb3JkPjxy
ZWMtbnVtYmVyPjYxPC9yZWMtbnVtYmVyPjxmb3JlaWduLWtleXM+PGtleSBhcHA9IkVOIiBkYi1p
ZD0iOWQydDlkMjI1ZnpmemdleHYwMDU1emZlcHBlc2Q1enh2MDJhIiB0aW1lc3RhbXA9IjE0NjUz
OTg5NzQiPjYxPC9rZXk+PC9mb3JlaWduLWtleXM+PHJlZi10eXBlIG5hbWU9IkpvdXJuYWwgQXJ0
aWNsZSI+MTc8L3JlZi10eXBlPjxjb250cmlidXRvcnM+PGF1dGhvcnM+PGF1dGhvcj5CcnVubywg
TS4gQS48L2F1dGhvcj48YXV0aG9yPkxlb24sIFcuIEMuPC9hdXRob3I+PGF1dGhvcj5GcmFnb3Nv
LCBHLjwvYXV0aG9yPjxhdXRob3I+TXVzaHluc2tpLCBXLiBFLjwvYXV0aG9yPjxhdXRob3I+QWxt
YXphbiwgRy48L2F1dGhvcj48YXV0aG9yPkN1ZWxsbywgQS4gQy48L2F1dGhvcj48L2F1dGhvcnM+
PC9jb250cmlidXRvcnM+PGF1dGgtYWRkcmVzcz5EZXBhcnRtZW50IG9mIFBoYXJtYWNvbG9neSBh
bmQgVGhlcmFwZXV0aWNzLCBNY0dpbGwgVW5pdmVyc2l0eSwgTW9udHJlYWwsIFF1ZWJlYywgQ2Fu
YWRhLjwvYXV0aC1hZGRyZXNzPjx0aXRsZXM+PHRpdGxlPkFteWxvaWQgYmV0YS1pbmR1Y2VkIG5l
cnZlIGdyb3d0aCBmYWN0b3IgZHlzbWV0YWJvbGlzbSBpbiBBbHpoZWltZXIgZGlzZWFzZTwvdGl0
bGU+PHNlY29uZGFyeS10aXRsZT5KIE5ldXJvcGF0aG9sIEV4cCBOZXVyb2w8L3NlY29uZGFyeS10
aXRsZT48L3RpdGxlcz48cGVyaW9kaWNhbD48ZnVsbC10aXRsZT5KIE5ldXJvcGF0aG9sIEV4cCBO
ZXVyb2w8L2Z1bGwtdGl0bGU+PC9wZXJpb2RpY2FsPjxwYWdlcz44NTctNjk8L3BhZ2VzPjx2b2x1
bWU+Njg8L3ZvbHVtZT48bnVtYmVyPjg8L251bWJlcj48a2V5d29yZHM+PGtleXdvcmQ+QWdlZDwv
a2V5d29yZD48a2V5d29yZD5BZ2VkLCA4MCBhbmQgb3Zlcjwva2V5d29yZD48a2V5d29yZD5BbHpo
ZWltZXIgRGlzZWFzZS9kcnVnIHRoZXJhcHkvbWV0YWJvbGlzbS8qcGF0aG9sb2d5L3BoeXNpb3Bh
dGhvbG9neTwva2V5d29yZD48a2V5d29yZD5BbXlsb2lkIGJldGEtUGVwdGlkZXMvKnBoYXJtYWNv
bG9neTwva2V5d29yZD48a2V5d29yZD5BbXlsb2lkIGJldGEtUHJvdGVpbiBQcmVjdXJzb3IvZ2Vu
ZXRpY3M8L2tleXdvcmQ+PGtleXdvcmQ+QW5pbWFsczwva2V5d29yZD48a2V5d29yZD5BbnRpZ2Vu
cywgQ0Q0MC9tZXRhYm9saXNtPC9rZXl3b3JkPjxrZXl3b3JkPkJyYWluLyptZXRhYm9saXNtPC9r
ZXl3b3JkPjxrZXl3b3JkPkRpc2Vhc2UgTW9kZWxzLCBBbmltYWw8L2tleXdvcmQ+PGtleXdvcmQ+
RmVtYWxlPC9rZXl3b3JkPjxrZXl3b3JkPkh1bWFuczwva2V5d29yZD48a2V5d29yZD5JbW11bm9w
cmVjaXBpdGF0aW9uL21ldGhvZHM8L2tleXdvcmQ+PGtleXdvcmQ+TWFsZTwva2V5d29yZD48a2V5
d29yZD5NYXRyaXggTWV0YWxsb3Byb3RlaW5hc2UgOS9tZXRhYm9saXNtPC9rZXl3b3JkPjxrZXl3
b3JkPk1hemUgTGVhcm5pbmcvZHJ1ZyBlZmZlY3RzL3BoeXNpb2xvZ3k8L2tleXdvcmQ+PGtleXdv
cmQ+TWljZTwva2V5d29yZD48a2V5d29yZD5NaWNlLCBUcmFuc2dlbmljPC9rZXl3b3JkPjxrZXl3
b3JkPk1pbm9jeWNsaW5lL3BoYXJtYWNvbG9neS90aGVyYXBldXRpYyB1c2U8L2tleXdvcmQ+PGtl
eXdvcmQ+TmVydmUgR3Jvd3RoIEZhY3Rvci8qbWV0YWJvbGlzbTwva2V5d29yZD48a2V5d29yZD5O
ZXJ2ZSBHcm93dGggRmFjdG9ycy9tZXRhYm9saXNtPC9rZXl3b3JkPjxrZXl3b3JkPk5pdHJpYyBP
eGlkZSBTeW50aGFzZSBUeXBlIElJL21ldGFib2xpc208L2tleXdvcmQ+PGtleXdvcmQ+UGVwdGlk
ZSBGcmFnbWVudHMvKnBoYXJtYWNvbG9neTwva2V5d29yZD48a2V5d29yZD5QZXJveHluaXRyb3Vz
IEFjaWQvbWV0YWJvbGlzbTwva2V5d29yZD48a2V5d29yZD5Qcm90ZWluIFByZWN1cnNvcnMvbWV0
YWJvbGlzbTwva2V5d29yZD48a2V5d29yZD5SYXRzPC9rZXl3b3JkPjxrZXl3b3JkPlJhdHMsIElu
YnJlZCBGMzQ0PC9rZXl3b3JkPjxrZXl3b3JkPlJlYWN0aW9uIFRpbWUvZHJ1ZyBlZmZlY3RzPC9r
ZXl3b3JkPjxrZXl3b3JkPlR5cm9zaW5lL2FuYWxvZ3MgJmFtcDsgZGVyaXZhdGl2ZXMvbWV0YWJv
bGlzbTwva2V5d29yZD48a2V5d29yZD5VcC1SZWd1bGF0aW9uL2RydWcgZWZmZWN0czwva2V5d29y
ZD48L2tleXdvcmRzPjxkYXRlcz48eWVhcj4yMDA5PC95ZWFyPjxwdWItZGF0ZXM+PGRhdGU+QXVn
PC9kYXRlPjwvcHViLWRhdGVzPjwvZGF0ZXM+PGlzYm4+MDAyMi0zMDY5IChQcmludCkmI3hEOzAw
MjItMzA2OSAoTGlua2luZyk8L2lzYm4+PGFjY2Vzc2lvbi1udW0+MTk2MDYwNjc8L2FjY2Vzc2lv
bi1udW0+PHVybHM+PHJlbGF0ZWQtdXJscz48dXJsPmh0dHA6Ly93d3cubmNiaS5ubG0ubmloLmdv
di9wdWJtZWQvMTk2MDYwNjc8L3VybD48L3JlbGF0ZWQtdXJscz48L3VybHM+PGVsZWN0cm9uaWMt
cmVzb3VyY2UtbnVtPjEwLjEwOTcvTkVOLjBiMDEzZTMxODFhZWQ5ZTY8L2VsZWN0cm9uaWMtcmVz
b3VyY2UtbnVtPjwvcmVjb3JkPjwvQ2l0ZT48L0VuZE5vdGU+AG=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44]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E16B3E">
              <w:rPr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3C32DA" w:rsidRDefault="003C32DA" w:rsidP="003C32DA">
      <w:pPr>
        <w:spacing w:after="240" w:line="480" w:lineRule="auto"/>
        <w:rPr>
          <w:lang w:val="en-US"/>
        </w:rPr>
      </w:pPr>
      <w:r>
        <w:rPr>
          <w:b/>
          <w:sz w:val="20"/>
          <w:szCs w:val="20"/>
          <w:lang w:val="en-US"/>
        </w:rPr>
        <w:t xml:space="preserve">AML; </w:t>
      </w:r>
      <w:r>
        <w:rPr>
          <w:sz w:val="20"/>
          <w:szCs w:val="20"/>
          <w:lang w:val="en-US"/>
        </w:rPr>
        <w:t xml:space="preserve">acute </w:t>
      </w:r>
      <w:proofErr w:type="spellStart"/>
      <w:r>
        <w:rPr>
          <w:sz w:val="20"/>
          <w:szCs w:val="20"/>
          <w:lang w:val="en-US"/>
        </w:rPr>
        <w:t>myelogenous</w:t>
      </w:r>
      <w:proofErr w:type="spellEnd"/>
      <w:r>
        <w:rPr>
          <w:sz w:val="20"/>
          <w:szCs w:val="20"/>
          <w:lang w:val="en-US"/>
        </w:rPr>
        <w:t xml:space="preserve"> leukemia, </w:t>
      </w:r>
      <w:r w:rsidRPr="00FA2327">
        <w:rPr>
          <w:b/>
          <w:sz w:val="20"/>
          <w:szCs w:val="20"/>
          <w:lang w:val="en-US"/>
        </w:rPr>
        <w:t>BCEC</w:t>
      </w:r>
      <w:r>
        <w:rPr>
          <w:sz w:val="20"/>
          <w:szCs w:val="20"/>
          <w:lang w:val="en-US"/>
        </w:rPr>
        <w:t xml:space="preserve">; bovine corneal endothelial cells, </w:t>
      </w:r>
      <w:proofErr w:type="spellStart"/>
      <w:r w:rsidRPr="005B4F4C">
        <w:rPr>
          <w:b/>
          <w:sz w:val="20"/>
          <w:szCs w:val="20"/>
          <w:lang w:val="en-US"/>
        </w:rPr>
        <w:t>CoMTb</w:t>
      </w:r>
      <w:proofErr w:type="spellEnd"/>
      <w:r w:rsidRPr="005B4F4C">
        <w:rPr>
          <w:b/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 conditioned medium from monocytes infected with </w:t>
      </w:r>
      <w:r w:rsidRPr="005B4F4C">
        <w:rPr>
          <w:i/>
          <w:sz w:val="20"/>
          <w:szCs w:val="20"/>
          <w:lang w:val="en-US"/>
        </w:rPr>
        <w:t>M. tuberculosis</w:t>
      </w:r>
      <w:r>
        <w:rPr>
          <w:sz w:val="20"/>
          <w:szCs w:val="20"/>
          <w:lang w:val="en-US"/>
        </w:rPr>
        <w:t xml:space="preserve">, </w:t>
      </w:r>
      <w:r w:rsidRPr="00D04618">
        <w:rPr>
          <w:b/>
          <w:sz w:val="20"/>
          <w:szCs w:val="20"/>
          <w:lang w:val="en-US"/>
        </w:rPr>
        <w:t>COPD;</w:t>
      </w:r>
      <w:r>
        <w:rPr>
          <w:sz w:val="20"/>
          <w:szCs w:val="20"/>
          <w:lang w:val="en-US"/>
        </w:rPr>
        <w:t xml:space="preserve"> chronic obstructive pulmonary disease, </w:t>
      </w:r>
      <w:r w:rsidRPr="001F0100">
        <w:rPr>
          <w:b/>
          <w:sz w:val="20"/>
          <w:szCs w:val="20"/>
          <w:lang w:val="en-US"/>
        </w:rPr>
        <w:t>DSS</w:t>
      </w:r>
      <w:r>
        <w:rPr>
          <w:sz w:val="20"/>
          <w:szCs w:val="20"/>
          <w:lang w:val="en-US"/>
        </w:rPr>
        <w:t xml:space="preserve">; dextran sodium sulfate, </w:t>
      </w:r>
      <w:r w:rsidRPr="00427D20">
        <w:rPr>
          <w:b/>
          <w:sz w:val="20"/>
          <w:szCs w:val="20"/>
          <w:lang w:val="en-US"/>
        </w:rPr>
        <w:t>EAC</w:t>
      </w:r>
      <w:r>
        <w:rPr>
          <w:sz w:val="20"/>
          <w:szCs w:val="20"/>
          <w:lang w:val="en-US"/>
        </w:rPr>
        <w:t xml:space="preserve">; experimental autoimmune </w:t>
      </w:r>
      <w:proofErr w:type="spellStart"/>
      <w:r>
        <w:rPr>
          <w:sz w:val="20"/>
          <w:szCs w:val="20"/>
          <w:lang w:val="en-US"/>
        </w:rPr>
        <w:t>carditis</w:t>
      </w:r>
      <w:proofErr w:type="spellEnd"/>
      <w:r>
        <w:rPr>
          <w:sz w:val="20"/>
          <w:szCs w:val="20"/>
          <w:lang w:val="en-US"/>
        </w:rPr>
        <w:t xml:space="preserve">, </w:t>
      </w:r>
      <w:r w:rsidRPr="000D69EB">
        <w:rPr>
          <w:b/>
          <w:sz w:val="20"/>
          <w:szCs w:val="20"/>
          <w:lang w:val="en-US"/>
        </w:rPr>
        <w:t>EAE</w:t>
      </w:r>
      <w:r>
        <w:rPr>
          <w:sz w:val="20"/>
          <w:szCs w:val="20"/>
          <w:lang w:val="en-US"/>
        </w:rPr>
        <w:t xml:space="preserve">; experimental autoimmune encephalomyelitis, </w:t>
      </w:r>
      <w:r w:rsidRPr="00B63DB2">
        <w:rPr>
          <w:b/>
          <w:sz w:val="20"/>
          <w:szCs w:val="20"/>
          <w:lang w:val="en-US"/>
        </w:rPr>
        <w:t>EAN</w:t>
      </w:r>
      <w:r>
        <w:rPr>
          <w:sz w:val="20"/>
          <w:szCs w:val="20"/>
          <w:lang w:val="en-US"/>
        </w:rPr>
        <w:t xml:space="preserve">; Experimental autoimmune neuritis, </w:t>
      </w:r>
      <w:r>
        <w:rPr>
          <w:b/>
          <w:sz w:val="20"/>
          <w:szCs w:val="20"/>
          <w:lang w:val="en-US"/>
        </w:rPr>
        <w:t xml:space="preserve">ELISA; </w:t>
      </w:r>
      <w:r w:rsidRPr="00B83C3F">
        <w:rPr>
          <w:sz w:val="20"/>
          <w:szCs w:val="20"/>
          <w:lang w:val="en-US"/>
        </w:rPr>
        <w:t>enzyme-linked immunosorbent assay,</w:t>
      </w:r>
      <w:r w:rsidRPr="00B83C3F">
        <w:rPr>
          <w:b/>
          <w:sz w:val="20"/>
          <w:szCs w:val="20"/>
          <w:lang w:val="en-US"/>
        </w:rPr>
        <w:t xml:space="preserve"> </w:t>
      </w:r>
      <w:proofErr w:type="spellStart"/>
      <w:r w:rsidRPr="00463953">
        <w:rPr>
          <w:b/>
          <w:sz w:val="20"/>
          <w:szCs w:val="20"/>
          <w:lang w:val="en-US"/>
        </w:rPr>
        <w:t>Fmr</w:t>
      </w:r>
      <w:proofErr w:type="spellEnd"/>
      <w:r>
        <w:rPr>
          <w:sz w:val="20"/>
          <w:szCs w:val="20"/>
          <w:lang w:val="en-US"/>
        </w:rPr>
        <w:t xml:space="preserve">; fragile X mental retardation </w:t>
      </w:r>
      <w:r w:rsidRPr="000E259E">
        <w:rPr>
          <w:sz w:val="20"/>
          <w:szCs w:val="20"/>
          <w:lang w:val="en-US"/>
        </w:rPr>
        <w:t>gene</w:t>
      </w:r>
      <w:r>
        <w:rPr>
          <w:sz w:val="20"/>
          <w:szCs w:val="20"/>
          <w:lang w:val="en-US"/>
        </w:rPr>
        <w:t xml:space="preserve">, </w:t>
      </w:r>
      <w:r w:rsidRPr="00463953">
        <w:rPr>
          <w:sz w:val="20"/>
          <w:szCs w:val="20"/>
          <w:lang w:val="en-US"/>
        </w:rPr>
        <w:t>HASMCs</w:t>
      </w:r>
      <w:r>
        <w:rPr>
          <w:b/>
          <w:sz w:val="20"/>
          <w:szCs w:val="20"/>
          <w:lang w:val="en-US"/>
        </w:rPr>
        <w:t xml:space="preserve">; </w:t>
      </w:r>
      <w:r w:rsidRPr="00D466E2">
        <w:rPr>
          <w:sz w:val="20"/>
          <w:szCs w:val="20"/>
          <w:lang w:val="en-US"/>
        </w:rPr>
        <w:t>human aortic smooth muscle cells</w:t>
      </w:r>
      <w:r>
        <w:rPr>
          <w:b/>
          <w:sz w:val="20"/>
          <w:szCs w:val="20"/>
          <w:lang w:val="en-US"/>
        </w:rPr>
        <w:t xml:space="preserve">, HGF; </w:t>
      </w:r>
      <w:r w:rsidRPr="00025B02">
        <w:rPr>
          <w:sz w:val="20"/>
          <w:szCs w:val="20"/>
          <w:lang w:val="en-US"/>
        </w:rPr>
        <w:t>human gingival fibroblasts,</w:t>
      </w:r>
      <w:r>
        <w:rPr>
          <w:b/>
          <w:sz w:val="20"/>
          <w:szCs w:val="20"/>
          <w:lang w:val="en-US"/>
        </w:rPr>
        <w:t xml:space="preserve"> </w:t>
      </w:r>
      <w:r w:rsidRPr="00B83C3F">
        <w:rPr>
          <w:b/>
          <w:sz w:val="20"/>
          <w:szCs w:val="20"/>
          <w:lang w:val="en-US"/>
        </w:rPr>
        <w:t>IHC</w:t>
      </w:r>
      <w:r w:rsidRPr="00C52F27">
        <w:rPr>
          <w:b/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immunohistochemistry, </w:t>
      </w:r>
      <w:r w:rsidRPr="00EE6309">
        <w:rPr>
          <w:b/>
          <w:sz w:val="20"/>
          <w:szCs w:val="20"/>
          <w:lang w:val="en-US"/>
        </w:rPr>
        <w:t>JEV</w:t>
      </w:r>
      <w:r>
        <w:rPr>
          <w:sz w:val="20"/>
          <w:szCs w:val="20"/>
          <w:lang w:val="en-US"/>
        </w:rPr>
        <w:t xml:space="preserve">; Japanese encephalitis virus, </w:t>
      </w:r>
      <w:r w:rsidRPr="00B924EE">
        <w:rPr>
          <w:b/>
          <w:sz w:val="20"/>
          <w:szCs w:val="20"/>
          <w:lang w:val="en-US"/>
        </w:rPr>
        <w:t>LPS</w:t>
      </w:r>
      <w:r>
        <w:rPr>
          <w:sz w:val="20"/>
          <w:szCs w:val="20"/>
          <w:lang w:val="en-US"/>
        </w:rPr>
        <w:t xml:space="preserve">; lipopolysaccharide, </w:t>
      </w:r>
      <w:r w:rsidRPr="00B924EE">
        <w:rPr>
          <w:b/>
          <w:sz w:val="20"/>
          <w:szCs w:val="20"/>
          <w:lang w:val="en-US"/>
        </w:rPr>
        <w:t>MCAO</w:t>
      </w:r>
      <w:r>
        <w:rPr>
          <w:sz w:val="20"/>
          <w:szCs w:val="20"/>
          <w:lang w:val="en-US"/>
        </w:rPr>
        <w:t xml:space="preserve">; middle cerebral artery occlusion, </w:t>
      </w:r>
      <w:r w:rsidRPr="00C52F27">
        <w:rPr>
          <w:b/>
          <w:sz w:val="20"/>
          <w:szCs w:val="20"/>
          <w:lang w:val="en-US"/>
        </w:rPr>
        <w:t>MM;</w:t>
      </w:r>
      <w:r>
        <w:rPr>
          <w:sz w:val="20"/>
          <w:szCs w:val="20"/>
          <w:lang w:val="en-US"/>
        </w:rPr>
        <w:t xml:space="preserve"> multiple myeloma; </w:t>
      </w:r>
      <w:r w:rsidRPr="00C52F27">
        <w:rPr>
          <w:b/>
          <w:sz w:val="20"/>
          <w:szCs w:val="20"/>
          <w:lang w:val="en-US"/>
        </w:rPr>
        <w:t>MNC;</w:t>
      </w:r>
      <w:r>
        <w:rPr>
          <w:sz w:val="20"/>
          <w:szCs w:val="20"/>
          <w:lang w:val="en-US"/>
        </w:rPr>
        <w:t xml:space="preserve"> mononuclear cells, </w:t>
      </w:r>
      <w:r w:rsidRPr="009E680C">
        <w:rPr>
          <w:b/>
          <w:sz w:val="20"/>
          <w:szCs w:val="20"/>
          <w:lang w:val="en-US"/>
        </w:rPr>
        <w:t>OGD</w:t>
      </w:r>
      <w:r>
        <w:rPr>
          <w:sz w:val="20"/>
          <w:szCs w:val="20"/>
          <w:lang w:val="en-US"/>
        </w:rPr>
        <w:t xml:space="preserve">; oxygen-glucose deprivation, </w:t>
      </w:r>
      <w:r w:rsidRPr="00A90FF2">
        <w:rPr>
          <w:b/>
          <w:sz w:val="20"/>
          <w:szCs w:val="20"/>
          <w:lang w:val="en-US"/>
        </w:rPr>
        <w:t>PBMC;</w:t>
      </w:r>
      <w:r>
        <w:rPr>
          <w:sz w:val="20"/>
          <w:szCs w:val="20"/>
          <w:lang w:val="en-US"/>
        </w:rPr>
        <w:t xml:space="preserve"> peripheral blood mononuclear cells, </w:t>
      </w:r>
      <w:r w:rsidRPr="009E680C">
        <w:rPr>
          <w:b/>
          <w:sz w:val="20"/>
          <w:szCs w:val="20"/>
          <w:lang w:val="en-US"/>
        </w:rPr>
        <w:t>PC</w:t>
      </w:r>
      <w:r>
        <w:rPr>
          <w:sz w:val="20"/>
          <w:szCs w:val="20"/>
          <w:lang w:val="en-US"/>
        </w:rPr>
        <w:t xml:space="preserve">; </w:t>
      </w:r>
      <w:proofErr w:type="spellStart"/>
      <w:r>
        <w:rPr>
          <w:sz w:val="20"/>
          <w:szCs w:val="20"/>
          <w:lang w:val="en-US"/>
        </w:rPr>
        <w:t>pheochromocytoma</w:t>
      </w:r>
      <w:proofErr w:type="spellEnd"/>
      <w:r>
        <w:rPr>
          <w:sz w:val="20"/>
          <w:szCs w:val="20"/>
          <w:lang w:val="en-US"/>
        </w:rPr>
        <w:t xml:space="preserve">, </w:t>
      </w:r>
      <w:r w:rsidRPr="00E15896">
        <w:rPr>
          <w:b/>
          <w:sz w:val="20"/>
          <w:szCs w:val="20"/>
          <w:lang w:val="en-US"/>
        </w:rPr>
        <w:t>PVD</w:t>
      </w:r>
      <w:r>
        <w:rPr>
          <w:sz w:val="20"/>
          <w:szCs w:val="20"/>
          <w:lang w:val="en-US"/>
        </w:rPr>
        <w:t xml:space="preserve">; </w:t>
      </w:r>
      <w:proofErr w:type="spellStart"/>
      <w:r>
        <w:rPr>
          <w:sz w:val="20"/>
          <w:szCs w:val="20"/>
          <w:lang w:val="en-US"/>
        </w:rPr>
        <w:t>pial</w:t>
      </w:r>
      <w:proofErr w:type="spellEnd"/>
      <w:r>
        <w:rPr>
          <w:sz w:val="20"/>
          <w:szCs w:val="20"/>
          <w:lang w:val="en-US"/>
        </w:rPr>
        <w:t xml:space="preserve"> vessel disruption, </w:t>
      </w:r>
      <w:r w:rsidRPr="00BF58DC">
        <w:rPr>
          <w:b/>
          <w:sz w:val="20"/>
          <w:szCs w:val="20"/>
          <w:lang w:val="en-US"/>
        </w:rPr>
        <w:t>RPE</w:t>
      </w:r>
      <w:r>
        <w:rPr>
          <w:sz w:val="20"/>
          <w:szCs w:val="20"/>
          <w:lang w:val="en-US"/>
        </w:rPr>
        <w:t xml:space="preserve">; retinal pigment epithelial, </w:t>
      </w:r>
      <w:r w:rsidRPr="000D69EB">
        <w:rPr>
          <w:b/>
          <w:sz w:val="20"/>
          <w:szCs w:val="20"/>
          <w:lang w:val="en-US"/>
        </w:rPr>
        <w:t>SAH;</w:t>
      </w:r>
      <w:r>
        <w:rPr>
          <w:sz w:val="20"/>
          <w:szCs w:val="20"/>
          <w:lang w:val="en-US"/>
        </w:rPr>
        <w:t xml:space="preserve"> subarachnoid hemorrhage, </w:t>
      </w:r>
      <w:r w:rsidRPr="00C52F27">
        <w:rPr>
          <w:b/>
          <w:sz w:val="20"/>
          <w:szCs w:val="20"/>
          <w:lang w:val="en-US"/>
        </w:rPr>
        <w:t xml:space="preserve">WB; </w:t>
      </w:r>
      <w:r>
        <w:rPr>
          <w:sz w:val="20"/>
          <w:szCs w:val="20"/>
          <w:lang w:val="en-US"/>
        </w:rPr>
        <w:t>western blot</w:t>
      </w:r>
      <w:r>
        <w:rPr>
          <w:b/>
          <w:sz w:val="20"/>
          <w:szCs w:val="20"/>
          <w:lang w:val="en-US"/>
        </w:rPr>
        <w:t xml:space="preserve">, </w:t>
      </w:r>
      <w:r w:rsidRPr="00BF4B82">
        <w:rPr>
          <w:b/>
          <w:sz w:val="20"/>
          <w:szCs w:val="20"/>
          <w:lang w:val="en-US"/>
        </w:rPr>
        <w:t>1</w:t>
      </w:r>
      <w:r>
        <w:rPr>
          <w:b/>
          <w:sz w:val="20"/>
          <w:szCs w:val="20"/>
          <w:lang w:val="en-US"/>
        </w:rPr>
        <w:t>;</w:t>
      </w:r>
      <w:r w:rsidRPr="00BF4B82">
        <w:rPr>
          <w:sz w:val="20"/>
          <w:szCs w:val="20"/>
          <w:lang w:val="en-US"/>
        </w:rPr>
        <w:t xml:space="preserve"> protein levels determined by ELISA, </w:t>
      </w:r>
      <w:r w:rsidRPr="00BF4B82">
        <w:rPr>
          <w:b/>
          <w:sz w:val="20"/>
          <w:szCs w:val="20"/>
          <w:lang w:val="en-US"/>
        </w:rPr>
        <w:t>2;</w:t>
      </w:r>
      <w:r w:rsidRPr="00BF4B82">
        <w:rPr>
          <w:sz w:val="20"/>
          <w:szCs w:val="20"/>
          <w:lang w:val="en-US"/>
        </w:rPr>
        <w:t xml:space="preserve"> protein levels determined by gelatin zymography</w:t>
      </w:r>
      <w:r>
        <w:rPr>
          <w:sz w:val="20"/>
          <w:szCs w:val="20"/>
          <w:lang w:val="en-US"/>
        </w:rPr>
        <w:t xml:space="preserve">, </w:t>
      </w:r>
      <w:r w:rsidRPr="00BF4B82">
        <w:rPr>
          <w:b/>
          <w:sz w:val="20"/>
          <w:szCs w:val="20"/>
          <w:lang w:val="en-US"/>
        </w:rPr>
        <w:t>3;</w:t>
      </w:r>
      <w:r>
        <w:rPr>
          <w:sz w:val="20"/>
          <w:szCs w:val="20"/>
          <w:lang w:val="en-US"/>
        </w:rPr>
        <w:t xml:space="preserve"> WB pro</w:t>
      </w:r>
      <w:r w:rsidRPr="004005E9">
        <w:rPr>
          <w:sz w:val="20"/>
          <w:szCs w:val="20"/>
          <w:lang w:val="en-US"/>
        </w:rPr>
        <w:t xml:space="preserve">tein levels, </w:t>
      </w:r>
      <w:r w:rsidRPr="004005E9">
        <w:rPr>
          <w:b/>
          <w:sz w:val="20"/>
          <w:szCs w:val="20"/>
          <w:lang w:val="en-US"/>
        </w:rPr>
        <w:t>4;</w:t>
      </w:r>
      <w:r w:rsidR="001344E5">
        <w:rPr>
          <w:sz w:val="20"/>
          <w:szCs w:val="20"/>
          <w:lang w:val="en-US"/>
        </w:rPr>
        <w:t xml:space="preserve"> IHC protein levels, </w:t>
      </w:r>
      <w:r w:rsidR="001344E5" w:rsidRPr="001344E5">
        <w:rPr>
          <w:sz w:val="18"/>
          <w:szCs w:val="18"/>
          <w:highlight w:val="yellow"/>
          <w:lang w:val="en-US"/>
        </w:rPr>
        <w:sym w:font="Wingdings" w:char="F0E2"/>
      </w:r>
      <w:r w:rsidR="001344E5" w:rsidRPr="001344E5">
        <w:rPr>
          <w:b/>
          <w:sz w:val="18"/>
          <w:szCs w:val="18"/>
          <w:highlight w:val="yellow"/>
          <w:lang w:val="en-US"/>
        </w:rPr>
        <w:t>;</w:t>
      </w:r>
      <w:r w:rsidR="001344E5" w:rsidRPr="001344E5">
        <w:rPr>
          <w:sz w:val="18"/>
          <w:szCs w:val="18"/>
          <w:highlight w:val="yellow"/>
          <w:lang w:val="en-US"/>
        </w:rPr>
        <w:t xml:space="preserve"> decreased, </w:t>
      </w:r>
      <w:r w:rsidR="001344E5" w:rsidRPr="001344E5">
        <w:rPr>
          <w:sz w:val="18"/>
          <w:szCs w:val="18"/>
          <w:highlight w:val="yellow"/>
          <w:lang w:val="en-US"/>
        </w:rPr>
        <w:sym w:font="Wingdings" w:char="F0E0"/>
      </w:r>
      <w:r w:rsidR="001344E5" w:rsidRPr="001344E5">
        <w:rPr>
          <w:sz w:val="18"/>
          <w:szCs w:val="18"/>
          <w:highlight w:val="yellow"/>
          <w:lang w:val="en-US"/>
        </w:rPr>
        <w:t xml:space="preserve">; no change, </w:t>
      </w:r>
      <w:r w:rsidR="001344E5" w:rsidRPr="001344E5">
        <w:rPr>
          <w:sz w:val="18"/>
          <w:szCs w:val="18"/>
          <w:highlight w:val="yellow"/>
          <w:lang w:val="en-US"/>
        </w:rPr>
        <w:sym w:font="Wingdings" w:char="F0E1"/>
      </w:r>
      <w:r w:rsidR="001344E5" w:rsidRPr="001344E5">
        <w:rPr>
          <w:sz w:val="18"/>
          <w:szCs w:val="18"/>
          <w:highlight w:val="yellow"/>
          <w:lang w:val="en-US"/>
        </w:rPr>
        <w:t>; increased.</w:t>
      </w:r>
    </w:p>
    <w:p w:rsidR="003C32DA" w:rsidRDefault="003C32DA">
      <w:pPr>
        <w:rPr>
          <w:lang w:val="en-US"/>
        </w:rPr>
      </w:pPr>
    </w:p>
    <w:p w:rsidR="003C32DA" w:rsidRDefault="003C32DA">
      <w:pPr>
        <w:rPr>
          <w:lang w:val="en-US"/>
        </w:rPr>
      </w:pPr>
    </w:p>
    <w:p w:rsidR="0093593C" w:rsidRPr="0093593C" w:rsidRDefault="003C32DA" w:rsidP="0093593C">
      <w:pPr>
        <w:pStyle w:val="EndNoteBibliography"/>
        <w:ind w:left="708" w:hanging="708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3593C" w:rsidRPr="0093593C">
        <w:t>1.</w:t>
      </w:r>
      <w:r w:rsidR="0093593C" w:rsidRPr="0093593C">
        <w:tab/>
        <w:t>Kamemoto A, Ara T, Hattori T, Fujinami Y, Imamura Y, Wang PL. Macrolide antibiotics like azithromycin increase lipopolysaccharide-induced IL-8 production by human gingival fibroblasts. Eur J Med Res. 2009;14(7):309-14. PubMed PMID: 19661014; PubMed Central PMCID: PMCPMC3458641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2.</w:t>
      </w:r>
      <w:r w:rsidRPr="0093593C">
        <w:tab/>
        <w:t>Gannon SC, Cantley MD, Haynes DR, Hirsch R, Bartold PM. Azithromycin suppresses human osteoclast formation and activity in vitro. J Cell Physiol. 2013;228(5):1098-107. doi: 10.1002/jcp.24259. PubMed PMID: 23065774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3.</w:t>
      </w:r>
      <w:r w:rsidRPr="0093593C">
        <w:tab/>
        <w:t>Kobayashi Y, Wada H, Rossios C, Takagi D, Higaki M, Mikura S, et al. A novel macrolide solithromycin exerts superior anti-inflammatory effect via NF-kappaB inhibition. J Pharmacol Exp Ther. 2013;345(1):76-84. doi: 10.1124/jpet.112.200733. PubMed PMID: 23359665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4.</w:t>
      </w:r>
      <w:r w:rsidRPr="0093593C">
        <w:tab/>
        <w:t>Cory TJ, Birket SE, Murphy BS, Mattingly C, Breslow-Deckman JM, Feola DJ. Azithromycin increases in vitro fibronectin production through interactions between macrophages and fibroblasts stimulated with Pseudomonas aeruginosa. J Antimicrob Chemother. 2013;68(4):840-51. doi: 10.1093/jac/dks476. PubMed PMID: 23248239; PubMed Central PMCID: PMCPMC3594493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5.</w:t>
      </w:r>
      <w:r w:rsidRPr="0093593C">
        <w:tab/>
        <w:t>Ribeiro CM, Hurd H, Wu Y, Martino ME, Jones L, Brighton B, et al. Azithromycin treatment alters gene expression in inflammatory, lipid metabolism, and cell cycle pathways in well-differentiated human airway epithelia. PLoS One. 2009;4(6):e5806. doi: 10.1371/journal.pone.0005806. PubMed PMID: 19503797; PubMed Central PMCID: PMCPMC2688381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lastRenderedPageBreak/>
        <w:t>6.</w:t>
      </w:r>
      <w:r w:rsidRPr="0093593C">
        <w:tab/>
        <w:t>Singh S, Kubler A, Singh UK, Singh A, Gardiner H, Prasad R, et al. Antimycobacterial drugs modulate immunopathogenic matrix metalloproteinases in a cellular model of pulmonary tuberculosis. Antimicrob Agents Chemother. 2014;58(8):4657-65. doi: 10.1128/AAC.02141-13. PubMed PMID: 24890593; PubMed Central PMCID: PMCPMC4136059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7.</w:t>
      </w:r>
      <w:r w:rsidRPr="0093593C">
        <w:tab/>
        <w:t>Verleden SE, Vandooren J, Vos R, Willems S, Dupont LJ, Verleden GM, et al. Azithromycin decreases MMP-9 expression in the airways of lung transplant recipients. Transpl Immunol. 2011;25(2-3):159-62. doi: 10.1016/j.trim.2011.06.006. PubMed PMID: 21740970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8.</w:t>
      </w:r>
      <w:r w:rsidRPr="0093593C">
        <w:tab/>
        <w:t>O'Reilly PJ, Jackson PL, Wells JM, Dransfield MT, Scanlon PD, Blalock JE. Sputum PGP is reduced by azithromycin treatment in patients with COPD and correlates with exacerbations. BMJ Open. 2013;3(12):e004140. doi: 10.1136/bmjopen-2013-004140. PubMed PMID: 24366582; PubMed Central PMCID: PMCPMC3884851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9.</w:t>
      </w:r>
      <w:r w:rsidRPr="0093593C">
        <w:tab/>
        <w:t>Fernandez-Robredo P, Recalde S, Moreno-Orduna M, Garcia-Garcia L, Zarranz-Ventura J, Garcia-Layana A. Azithromycin reduces inflammation in a rat model of acute conjunctivitis. Mol Vis. 2013;19:153-65. PubMed PMID: 23378729; PubMed Central PMCID: PMCPMC3559097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10.</w:t>
      </w:r>
      <w:r w:rsidRPr="0093593C">
        <w:tab/>
        <w:t>Kamat AM, Karashima T, Davis DW, Lashinger L, Bar-Eli M, Millikan R, et al. The proteasome inhibitor bortezomib synergizes with gemcitabine to block the growth of human 253JB-V bladder tumors in vivo. Mol Cancer Ther. 2004;3(3):279-90. PubMed PMID: 15026548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11.</w:t>
      </w:r>
      <w:r w:rsidRPr="0093593C">
        <w:tab/>
        <w:t>Reikvam H, Hatfield KJ, Oyan AM, Kalland KH, Kittang AO, Bruserud O. Primary human acute myelogenous leukemia cells release matrix metalloproteases and their inhibitors: release profile and pharmacological modulation. Eur J Haematol. 2010;84(3):239-51. doi: 10.1111/j.1600-0609.2009.01382.x. PubMed PMID: 19922462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12.</w:t>
      </w:r>
      <w:r w:rsidRPr="0093593C">
        <w:tab/>
        <w:t>Cohen K, Flint N, Shalev S, Erez D, Baharal T, Davis PJ, et al. Thyroid hormone regulates adhesion, migration and matrix metalloproteinase 9 activity via alphavbeta3 integrin in myeloma cells. Oncotarget. 2014;5(15):6312-22. doi: 10.18632/oncotarget.2205. PubMed PMID: 25071016; PubMed Central PMCID: PMCPMC4171632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13.</w:t>
      </w:r>
      <w:r w:rsidRPr="0093593C">
        <w:tab/>
        <w:t>Lee JH, Chiang SY, Nam D, Chung WS, Lee J, Na YS, et al. Capillarisin inhibits constitutive and inducible STAT3 activation through induction of SHP-1 and SHP-2 tyrosine phosphatases. Cancer Lett. 2014;345(1):140-8. doi: 10.1016/j.canlet.2013.12.008. PubMed PMID: 24333736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14.</w:t>
      </w:r>
      <w:r w:rsidRPr="0093593C">
        <w:tab/>
        <w:t>Tiriveedhi V, Upadhya GA, Busch RA, Gunter KL, Dines JN, Knolhoff BL, et al. Protective role of bortezomib in steatotic liver ischemia/reperfusion injury through abrogation of MMP activation and YKL-40 expression. Transpl Immunol. 2014;30(2-3):93-8. doi: 10.1016/j.trim.2013.12.003. PubMed PMID: 24380732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15.</w:t>
      </w:r>
      <w:r w:rsidRPr="0093593C">
        <w:tab/>
        <w:t>Dutta K, Mishra MK, Nazmi A, Kumawat KL, Basu A. Minocycline differentially modulates macrophage mediated peripheral immune response following Japanese encephalitis virus infection. Immunobiology. 2010;215(11):884-93. doi: 10.1016/j.imbio.2009.12.003. PubMed PMID: 20153075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16.</w:t>
      </w:r>
      <w:r w:rsidRPr="0093593C">
        <w:tab/>
        <w:t>Yao JS, Shen F, Young WL, Yang GY. Comparison of doxycycline and minocycline in the inhibition of VEGF-induced smooth muscle cell migration. Neurochem Int. 2007;50(3):524-30. doi: 10.1016/j.neuint.2006.10.008. PubMed PMID: 17145119; PubMed Central PMCID: PMCPMC1876824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lastRenderedPageBreak/>
        <w:t>17.</w:t>
      </w:r>
      <w:r w:rsidRPr="0093593C">
        <w:tab/>
        <w:t>Romero-Perez D, Fricovsky E, Yamasaki KG, Griffin M, Barraza-Hidalgo M, Dillmann W, et al. Cardiac uptake of minocycline and mechanisms for in vivo cardioprotection. J Am Coll Cardiol. 2008;52(13):1086-94. doi: 10.1016/j.jacc.2008.06.028. PubMed PMID: 18848143; PubMed Central PMCID: PMCPMC2572824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18.</w:t>
      </w:r>
      <w:r w:rsidRPr="0093593C">
        <w:tab/>
        <w:t>Ohshima S, Fujimoto S, Petrov A, Nakagami H, Haider N, Zhou J, et al. Effect of an antimicrobial agent on atherosclerotic plaques: assessment of metalloproteinase activity by molecular imaging. J Am Coll Cardiol. 2010;55(12):1240-9. doi: 10.1016/j.jacc.2009.11.056. PubMed PMID: 20298932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19.</w:t>
      </w:r>
      <w:r w:rsidRPr="0093593C">
        <w:tab/>
        <w:t>Hollborn M, Wiedemann P, Bringmann A, Kohen L. Chemotactic and cytotoxic effects of minocycline on human retinal pigment epithelial cells. Invest Ophthalmol Vis Sci. 2010;51(5):2721-9. doi: 10.1167/iovs.09-4661. PubMed PMID: 20019360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20.</w:t>
      </w:r>
      <w:r w:rsidRPr="0093593C">
        <w:tab/>
        <w:t>Chen X, Chen S, Jiang Y, Zhu C, Wu A, Ma X, et al. Minocycline reduces oxygen-glucose deprivation-induced PC12 cell cytotoxicity via matrix metalloproteinase-9, integrin beta1 and phosphorylated Akt modulation. Neurol Sci. 2013;34(8):1391-6. doi: 10.1007/s10072-012-1246-z. PubMed PMID: 23224583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21.</w:t>
      </w:r>
      <w:r w:rsidRPr="0093593C">
        <w:tab/>
        <w:t>Brundula V, Rewcastle NB, Metz LM, Bernard CC, Yong VW. Targeting leukocyte MMPs and transmigration: minocycline as a potential therapy for multiple sclerosis. Brain. 2002;125(Pt 6):1297-308. PubMed PMID: 12023318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22.</w:t>
      </w:r>
      <w:r w:rsidRPr="0093593C">
        <w:tab/>
        <w:t>Ding JY, Kreipke CW, Schafer P, Schafer S, Speirs SL, Rafols JA. Synapse loss regulated by matrix metalloproteinases in traumatic brain injury is associated with hypoxia inducible factor-1alpha expression. Brain Res. 2009;1268:125-34. doi: 10.1016/j.brainres.2009.02.060. PubMed PMID: 19285046; PubMed Central PMCID: PMCPMC2668731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23.</w:t>
      </w:r>
      <w:r w:rsidRPr="0093593C">
        <w:tab/>
        <w:t>Higashida T, Kreipke CW, Rafols JA, Peng C, Schafer S, Schafer P, et al. The role of hypoxia-inducible factor-1alpha, aquaporin-4, and matrix metalloproteinase-9 in blood-brain barrier disruption and brain edema after traumatic brain injury. J Neurosurg. 2011;114(1):92-101. doi: 10.3171/2010.6.JNS10207. PubMed PMID: 20617879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24.</w:t>
      </w:r>
      <w:r w:rsidRPr="0093593C">
        <w:tab/>
        <w:t>Homsi S, Federico F, Croci N, Palmier B, Plotkine M, Marchand-Leroux C, et al. Minocycline effects on cerebral edema: relations with inflammatory and oxidative stress markers following traumatic brain injury in mice. Brain Res. 2009;1291:122-32. doi: 10.1016/j.brainres.2009.07.031. PubMed PMID: 19631631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25.</w:t>
      </w:r>
      <w:r w:rsidRPr="0093593C">
        <w:tab/>
        <w:t>Garrido-Mesa N, Utrilla P, Comalada M, Zorrilla P, Garrido-Mesa J, Zarzuelo A, et al. The association of minocycline and the probiotic Escherichia coli Nissle 1917 results in an additive beneficial effect in a DSS model of reactivated colitis in mice. Biochem Pharmacol. 2011;82(12):1891-900. doi: 10.1016/j.bcp.2011.09.004. PubMed PMID: 21930116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26.</w:t>
      </w:r>
      <w:r w:rsidRPr="0093593C">
        <w:tab/>
        <w:t>Rosenberg GA, Estrada EY, Mobashery S. Effect of synthetic matrix metalloproteinase inhibitors on lipopolysaccharide-induced blood-brain barrier opening in rodents: Differences in response based on strains and solvents. Brain Res. 2007;1133(1):186-92. doi: 10.1016/j.brainres.2006.11.041. PubMed PMID: 17184743; PubMed Central PMCID: PMCPMC1861831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27.</w:t>
      </w:r>
      <w:r w:rsidRPr="0093593C">
        <w:tab/>
        <w:t>Nagel S, Su Y, Horstmann S, Heiland S, Gardner H, Koziol J, et al. Minocycline and hypothermia for reperfusion injury after focal cerebral ischemia in the rat: effects on BBB breakdown and MMP expression in the acute and subacute phase. Brain Res. 2008;1188:198-206. doi: 10.1016/j.brainres.2007.10.052. PubMed PMID: 18031717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lastRenderedPageBreak/>
        <w:t>28.</w:t>
      </w:r>
      <w:r w:rsidRPr="0093593C">
        <w:tab/>
        <w:t>Keilhoff G, Schild L, Fansa H. Minocycline protects Schwann cells from ischemia-like injury and promotes axonal outgrowth in bioartificial nerve grafts lacking Wallerian degeneration. Exp Neurol. 2008;212(1):189-200. doi: 10.1016/j.expneurol.2008.03.028. PubMed PMID: 18501894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29.</w:t>
      </w:r>
      <w:r w:rsidRPr="0093593C">
        <w:tab/>
        <w:t>Mishra MK, Dutta K, Saheb SK, Basu A. Understanding the molecular mechanism of blood-brain barrier damage in an experimental model of Japanese encephalitis: correlation with minocycline administration as a therapeutic agent. Neurochem Int. 2009;55(8):717-23. doi: 10.1016/j.neuint.2009.07.006. PubMed PMID: 19628016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30.</w:t>
      </w:r>
      <w:r w:rsidRPr="0093593C">
        <w:tab/>
        <w:t>Elgebaly MM, Prakash R, Li W, Ogbi S, Johnson MH, Mezzetti EM, et al. Vascular protection in diabetic stroke: role of matrix metalloprotease-dependent vascular remodeling. J Cereb Blood Flow Metab. 2010;30(12):1928-38. doi: 10.1038/jcbfm.2010.120. PubMed PMID: 20664613; PubMed Central PMCID: PMCPMC3002883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31.</w:t>
      </w:r>
      <w:r w:rsidRPr="0093593C">
        <w:tab/>
        <w:t>Koistinaho M, Malm TM, Kettunen MI, Goldsteins G, Starckx S, Kauppinen RA, et al. Minocycline protects against permanent cerebral ischemia in wild type but not in matrix metalloprotease-9-deficient mice. J Cereb Blood Flow Metab. 2005;25(4):460-7. doi: 10.1038/sj.jcbfm.9600040. PubMed PMID: 15674236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32.</w:t>
      </w:r>
      <w:r w:rsidRPr="0093593C">
        <w:tab/>
        <w:t>Machado LS, Kozak A, Ergul A, Hess DC, Borlongan CV, Fagan SC. Delayed minocycline inhibits ischemia-activated matrix metalloproteinases 2 and 9 after experimental stroke. BMC Neurosci. 2006;7:56. doi: 10.1186/1471-2202-7-56. PubMed PMID: 16846501; PubMed Central PMCID: PMCPMC1543649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33.</w:t>
      </w:r>
      <w:r w:rsidRPr="0093593C">
        <w:tab/>
        <w:t>Maier CM, Hsieh L, Crandall T, Narasimhan P, Chan PH. Evaluating therapeutic targets for reperfusion-related brain hemorrhage. Ann Neurol. 2006;59(6):929-38. doi: 10.1002/ana.20850. PubMed PMID: 16673393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34.</w:t>
      </w:r>
      <w:r w:rsidRPr="0093593C">
        <w:tab/>
        <w:t>Mathalone N, Lahat N, Rahat MA, Bahar-Shany K, Oron Y, Geyer O. The involvement of matrix metalloproteinases 2 and 9 in rat retinal ischemia. Graefes Arch Clin Exp Ophthalmol. 2007;245(5):725-32. doi: 10.1007/s00417-006-0362-y. PubMed PMID: 17024442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35.</w:t>
      </w:r>
      <w:r w:rsidRPr="0093593C">
        <w:tab/>
        <w:t>Sutton TA, Kelly KJ, Mang HE, Plotkin Z, Sandoval RM, Dagher PC. Minocycline reduces renal microvascular leakage in a rat model of ischemic renal injury. Am J Physiol Renal Physiol. 2005;288(1):F91-7. doi: 10.1152/ajprenal.00051.2004. PubMed PMID: 15353401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36.</w:t>
      </w:r>
      <w:r w:rsidRPr="0093593C">
        <w:tab/>
        <w:t>Hoda MN, Li W, Ahmad A, Ogbi S, Zemskova MA, Johnson MH, et al. Sex-independent neuroprotection with minocycline after experimental thromboembolic stroke. Exp Transl Stroke Med. 2011;3(1):16. doi: 10.1186/2040-7378-3-16. PubMed PMID: 22177314; PubMed Central PMCID: PMCPMC3287111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37.</w:t>
      </w:r>
      <w:r w:rsidRPr="0093593C">
        <w:tab/>
        <w:t>Wang Z, Meng CJ, Shen XM, Shu Z, Ma C, Zhu GQ, et al. Potential contribution of hypoxia-inducible factor-1alpha, aquaporin-4, and matrix metalloproteinase-9 to blood-brain barrier disruption and brain edema after experimental subarachnoid hemorrhage. J Mol Neurosci. 2012;48(1):273-80. doi: 10.1007/s12031-012-9769-6. PubMed PMID: 22528459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38.</w:t>
      </w:r>
      <w:r w:rsidRPr="0093593C">
        <w:tab/>
        <w:t>Lee CZ, Yao JS, Huang Y, Zhai W, Liu W, Guglielmo BJ, et al. Dose-response effect of tetracyclines on cerebral matrix metalloproteinase-9 after vascular endothelial growth factor hyperstimulation. J Cereb Blood Flow Metab. 2006;26(9):1157-64. doi: 10.1038/sj.jcbfm.9600268. PubMed PMID: 16395286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lastRenderedPageBreak/>
        <w:t>39.</w:t>
      </w:r>
      <w:r w:rsidRPr="0093593C">
        <w:tab/>
        <w:t>Matsumoto Y, Park IK, Kohyama K. Matrix metalloproteinase (MMP)-9, but not MMP-2, is involved in the development and progression of C protein-induced myocarditis and subsequent dilated cardiomyopathy. J Immunol. 2009;183(7):4773-81. doi: 10.4049/jimmunol.0900871. PubMed PMID: 19734212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40.</w:t>
      </w:r>
      <w:r w:rsidRPr="0093593C">
        <w:tab/>
        <w:t>Zhang ZY, Zhang Z, Fauser U, Schluesener HJ. Improved outcome of EAN, an animal model of GBS, through amelioration of peripheral and central inflammation by minocycline. J Cell Mol Med. 2009;13(2):341-51. doi: 10.1111/j.1582-4934.2008.00333.x. PubMed PMID: 18400050; PubMed Central PMCID: PMCPMC3823360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41.</w:t>
      </w:r>
      <w:r w:rsidRPr="0093593C">
        <w:tab/>
        <w:t>Cayabyab FS, Gowribai K, Walz W. Involvement of matrix metalloproteinases-2 and -9 in the formation of a lacuna-like cerebral cavity. J Neurosci Res. 2013;91(7):920-33. doi: 10.1002/jnr.23223. PubMed PMID: 23606560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42.</w:t>
      </w:r>
      <w:r w:rsidRPr="0093593C">
        <w:tab/>
        <w:t>Dziembowska M, Pretto DI, Janusz A, Kaczmarek L, Leigh MJ, Gabriel N, et al. High MMP-9 activity levels in fragile X syndrome are lowered by minocycline. Am J Med Genet A. 2013;161A(8):1897-903. doi: 10.1002/ajmg.a.36023. PubMed PMID: 23824974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43.</w:t>
      </w:r>
      <w:r w:rsidRPr="0093593C">
        <w:tab/>
        <w:t>Bilousova TV, Dansie L, Ngo M, Aye J, Charles JR, Ethell DW, et al. Minocycline promotes dendritic spine maturation and improves behavioural performance in the fragile X mouse model. J Med Genet. 2009;46(2):94-102. doi: 10.1136/jmg.2008.061796. PubMed PMID: 18835858.</w:t>
      </w:r>
    </w:p>
    <w:p w:rsidR="0093593C" w:rsidRPr="0093593C" w:rsidRDefault="0093593C" w:rsidP="0093593C">
      <w:pPr>
        <w:pStyle w:val="EndNoteBibliography"/>
        <w:ind w:left="708" w:hanging="708"/>
      </w:pPr>
      <w:r w:rsidRPr="0093593C">
        <w:t>44.</w:t>
      </w:r>
      <w:r w:rsidRPr="0093593C">
        <w:tab/>
        <w:t>Bruno MA, Leon WC, Fragoso G, Mushynski WE, Almazan G, Cuello AC. Amyloid beta-induced nerve growth factor dysmetabolism in Alzheimer disease. J Neuropathol Exp Neurol. 2009;68(8):857-69. doi: 10.1097/NEN.0b013e3181aed9e6. PubMed PMID: 19606067.</w:t>
      </w:r>
    </w:p>
    <w:p w:rsidR="00F64CA5" w:rsidRPr="003C32DA" w:rsidRDefault="003C32DA">
      <w:pPr>
        <w:rPr>
          <w:lang w:val="en-US"/>
        </w:rPr>
      </w:pPr>
      <w:r>
        <w:rPr>
          <w:lang w:val="en-US"/>
        </w:rPr>
        <w:fldChar w:fldCharType="end"/>
      </w:r>
    </w:p>
    <w:sectPr w:rsidR="00F64CA5" w:rsidRPr="003C32DA" w:rsidSect="003C32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2t9d225fzfzgexv0055zfeppesd5zxv02a&quot;&gt;My EndNote Library&lt;record-ids&gt;&lt;item&gt;59&lt;/item&gt;&lt;item&gt;60&lt;/item&gt;&lt;item&gt;61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82&lt;/item&gt;&lt;item&gt;83&lt;/item&gt;&lt;item&gt;84&lt;/item&gt;&lt;item&gt;85&lt;/item&gt;&lt;item&gt;87&lt;/item&gt;&lt;item&gt;88&lt;/item&gt;&lt;item&gt;89&lt;/item&gt;&lt;item&gt;90&lt;/item&gt;&lt;item&gt;91&lt;/item&gt;&lt;item&gt;94&lt;/item&gt;&lt;item&gt;95&lt;/item&gt;&lt;item&gt;97&lt;/item&gt;&lt;item&gt;98&lt;/item&gt;&lt;item&gt;100&lt;/item&gt;&lt;item&gt;101&lt;/item&gt;&lt;item&gt;102&lt;/item&gt;&lt;item&gt;103&lt;/item&gt;&lt;item&gt;105&lt;/item&gt;&lt;item&gt;108&lt;/item&gt;&lt;item&gt;109&lt;/item&gt;&lt;item&gt;111&lt;/item&gt;&lt;item&gt;112&lt;/item&gt;&lt;item&gt;114&lt;/item&gt;&lt;item&gt;115&lt;/item&gt;&lt;item&gt;116&lt;/item&gt;&lt;item&gt;119&lt;/item&gt;&lt;item&gt;120&lt;/item&gt;&lt;item&gt;159&lt;/item&gt;&lt;item&gt;160&lt;/item&gt;&lt;item&gt;161&lt;/item&gt;&lt;/record-ids&gt;&lt;/item&gt;&lt;/Libraries&gt;"/>
  </w:docVars>
  <w:rsids>
    <w:rsidRoot w:val="003C32DA"/>
    <w:rsid w:val="001344E5"/>
    <w:rsid w:val="003C32DA"/>
    <w:rsid w:val="0093593C"/>
    <w:rsid w:val="009848A0"/>
    <w:rsid w:val="00F6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B83D3"/>
  <w15:chartTrackingRefBased/>
  <w15:docId w15:val="{5F544039-1309-4A36-97AE-90C00DE5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2DA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2DA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C32DA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32DA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32DA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32DA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359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5933</Words>
  <Characters>32632</Characters>
  <Application>Microsoft Office Word</Application>
  <DocSecurity>0</DocSecurity>
  <Lines>2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Vandooren</dc:creator>
  <cp:keywords/>
  <dc:description/>
  <cp:lastModifiedBy>Jennifer Vandooren</cp:lastModifiedBy>
  <cp:revision>4</cp:revision>
  <dcterms:created xsi:type="dcterms:W3CDTF">2017-01-04T12:25:00Z</dcterms:created>
  <dcterms:modified xsi:type="dcterms:W3CDTF">2017-01-04T12:30:00Z</dcterms:modified>
</cp:coreProperties>
</file>